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90F7FA" w14:textId="04D7040F" w:rsidR="00283E39" w:rsidRPr="006F734D" w:rsidRDefault="00283E3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F734D">
        <w:rPr>
          <w:rFonts w:ascii="Times New Roman" w:hAnsi="Times New Roman" w:cs="Times New Roman"/>
          <w:b/>
          <w:bCs/>
          <w:sz w:val="24"/>
          <w:szCs w:val="24"/>
        </w:rPr>
        <w:t>Supplemental data</w:t>
      </w:r>
    </w:p>
    <w:tbl>
      <w:tblPr>
        <w:tblStyle w:val="Onopgemaaktetabel41"/>
        <w:tblpPr w:leftFromText="141" w:rightFromText="141" w:vertAnchor="text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4042"/>
        <w:gridCol w:w="1678"/>
        <w:gridCol w:w="1677"/>
        <w:gridCol w:w="1675"/>
      </w:tblGrid>
      <w:tr w:rsidR="00F63575" w:rsidRPr="006F734D" w14:paraId="455BF810" w14:textId="2CD09809" w:rsidTr="00F635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pct"/>
            <w:gridSpan w:val="3"/>
            <w:shd w:val="clear" w:color="auto" w:fill="auto"/>
          </w:tcPr>
          <w:p w14:paraId="4969D190" w14:textId="77777777" w:rsidR="00F63575" w:rsidRPr="006F734D" w:rsidRDefault="00F63575" w:rsidP="004A7122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F73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ble S1. Adapted ARC-HBR Criteria in ReCre8</w:t>
            </w:r>
          </w:p>
        </w:tc>
        <w:tc>
          <w:tcPr>
            <w:tcW w:w="923" w:type="pct"/>
          </w:tcPr>
          <w:p w14:paraId="59654F29" w14:textId="77777777" w:rsidR="00F63575" w:rsidRPr="006F734D" w:rsidRDefault="00F63575" w:rsidP="004A712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63575" w:rsidRPr="006F734D" w14:paraId="0628F3C4" w14:textId="1AB95785" w:rsidTr="00F63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8" w:type="pct"/>
          </w:tcPr>
          <w:p w14:paraId="744864D6" w14:textId="77777777" w:rsidR="00F63575" w:rsidRPr="006F734D" w:rsidRDefault="00F63575" w:rsidP="004A7122">
            <w:pPr>
              <w:spacing w:line="480" w:lineRule="auto"/>
              <w:jc w:val="both"/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</w:pPr>
            <w:r w:rsidRPr="006F734D"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  <w:t>Major criteria</w:t>
            </w:r>
          </w:p>
        </w:tc>
        <w:tc>
          <w:tcPr>
            <w:tcW w:w="925" w:type="pct"/>
            <w:hideMark/>
          </w:tcPr>
          <w:p w14:paraId="18515C95" w14:textId="77777777" w:rsidR="00F63575" w:rsidRPr="006F734D" w:rsidRDefault="00F63575" w:rsidP="004A712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F73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inor criteria</w:t>
            </w:r>
          </w:p>
        </w:tc>
        <w:tc>
          <w:tcPr>
            <w:tcW w:w="924" w:type="pct"/>
            <w:hideMark/>
          </w:tcPr>
          <w:p w14:paraId="045976E8" w14:textId="77777777" w:rsidR="00F63575" w:rsidRPr="006F734D" w:rsidRDefault="00F63575" w:rsidP="004A712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F73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Adaptation ReCre8</w:t>
            </w:r>
          </w:p>
        </w:tc>
        <w:tc>
          <w:tcPr>
            <w:tcW w:w="923" w:type="pct"/>
          </w:tcPr>
          <w:p w14:paraId="535F37EC" w14:textId="2BA1DDC9" w:rsidR="00F63575" w:rsidRPr="006F734D" w:rsidRDefault="00A90752" w:rsidP="004A712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F73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% missing</w:t>
            </w:r>
          </w:p>
        </w:tc>
      </w:tr>
      <w:tr w:rsidR="00F63575" w:rsidRPr="006F734D" w14:paraId="5DC60E1B" w14:textId="2778A663" w:rsidTr="00F63575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8" w:type="pct"/>
          </w:tcPr>
          <w:p w14:paraId="6C1C5E9F" w14:textId="77777777" w:rsidR="00F63575" w:rsidRPr="006F734D" w:rsidRDefault="00F63575" w:rsidP="004A7122">
            <w:pPr>
              <w:spacing w:line="480" w:lineRule="auto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</w:p>
        </w:tc>
        <w:tc>
          <w:tcPr>
            <w:tcW w:w="925" w:type="pct"/>
          </w:tcPr>
          <w:p w14:paraId="1766F15A" w14:textId="77777777" w:rsidR="00F63575" w:rsidRPr="006F734D" w:rsidRDefault="00F63575" w:rsidP="004A71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Age ≥ 75y</w:t>
            </w:r>
          </w:p>
        </w:tc>
        <w:tc>
          <w:tcPr>
            <w:tcW w:w="924" w:type="pct"/>
          </w:tcPr>
          <w:p w14:paraId="6345B946" w14:textId="77777777" w:rsidR="00F63575" w:rsidRPr="006F734D" w:rsidRDefault="00F63575" w:rsidP="004A71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proofErr w:type="spellStart"/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Unadapted</w:t>
            </w:r>
            <w:proofErr w:type="spellEnd"/>
          </w:p>
        </w:tc>
        <w:tc>
          <w:tcPr>
            <w:tcW w:w="923" w:type="pct"/>
          </w:tcPr>
          <w:p w14:paraId="5A93EE84" w14:textId="303DB970" w:rsidR="00F63575" w:rsidRPr="006F734D" w:rsidRDefault="00F63575" w:rsidP="004A71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0.0</w:t>
            </w:r>
          </w:p>
        </w:tc>
      </w:tr>
      <w:tr w:rsidR="00F63575" w:rsidRPr="006F734D" w14:paraId="66DA2603" w14:textId="71543755" w:rsidTr="00F63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8" w:type="pct"/>
          </w:tcPr>
          <w:p w14:paraId="121802EB" w14:textId="77777777" w:rsidR="00F63575" w:rsidRPr="006F734D" w:rsidRDefault="00F63575" w:rsidP="004A7122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nl-NL"/>
              </w:rPr>
              <w:t>Anticipated use of long-term oral anticoagulation</w:t>
            </w:r>
          </w:p>
        </w:tc>
        <w:tc>
          <w:tcPr>
            <w:tcW w:w="925" w:type="pct"/>
          </w:tcPr>
          <w:p w14:paraId="3E34B46F" w14:textId="77777777" w:rsidR="00F63575" w:rsidRPr="006F734D" w:rsidRDefault="00F63575" w:rsidP="004A712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</w:p>
        </w:tc>
        <w:tc>
          <w:tcPr>
            <w:tcW w:w="924" w:type="pct"/>
          </w:tcPr>
          <w:p w14:paraId="06FACF9C" w14:textId="77777777" w:rsidR="00F63575" w:rsidRPr="006F734D" w:rsidRDefault="00F63575" w:rsidP="004A712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(N)OAC use</w:t>
            </w:r>
          </w:p>
        </w:tc>
        <w:tc>
          <w:tcPr>
            <w:tcW w:w="923" w:type="pct"/>
          </w:tcPr>
          <w:p w14:paraId="46DBA679" w14:textId="3CA308F4" w:rsidR="00F63575" w:rsidRPr="006F734D" w:rsidRDefault="00F63575" w:rsidP="004A712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4.6</w:t>
            </w:r>
          </w:p>
        </w:tc>
      </w:tr>
      <w:tr w:rsidR="00F63575" w:rsidRPr="006F734D" w14:paraId="5A293ED8" w14:textId="0E899C83" w:rsidTr="00F63575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8" w:type="pct"/>
          </w:tcPr>
          <w:p w14:paraId="59F12F9C" w14:textId="77777777" w:rsidR="00F63575" w:rsidRPr="006F734D" w:rsidRDefault="00F63575" w:rsidP="004A7122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nl-NL"/>
              </w:rPr>
              <w:t>Severe or end-stage CKD</w:t>
            </w:r>
          </w:p>
        </w:tc>
        <w:tc>
          <w:tcPr>
            <w:tcW w:w="925" w:type="pct"/>
          </w:tcPr>
          <w:p w14:paraId="14BC4A71" w14:textId="77777777" w:rsidR="00F63575" w:rsidRPr="006F734D" w:rsidRDefault="00F63575" w:rsidP="004A71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Moderate CKD</w:t>
            </w:r>
          </w:p>
        </w:tc>
        <w:tc>
          <w:tcPr>
            <w:tcW w:w="924" w:type="pct"/>
          </w:tcPr>
          <w:p w14:paraId="16809191" w14:textId="77777777" w:rsidR="00F63575" w:rsidRPr="006F734D" w:rsidRDefault="00F63575" w:rsidP="004A71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proofErr w:type="spellStart"/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Unadapted</w:t>
            </w:r>
            <w:proofErr w:type="spellEnd"/>
          </w:p>
        </w:tc>
        <w:tc>
          <w:tcPr>
            <w:tcW w:w="923" w:type="pct"/>
          </w:tcPr>
          <w:p w14:paraId="504616DE" w14:textId="11C737DB" w:rsidR="00F63575" w:rsidRPr="006F734D" w:rsidRDefault="00F63575" w:rsidP="004A71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3.8</w:t>
            </w:r>
          </w:p>
        </w:tc>
      </w:tr>
      <w:tr w:rsidR="00F63575" w:rsidRPr="006F734D" w14:paraId="30CEA7FE" w14:textId="0522B3F1" w:rsidTr="00F63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8" w:type="pct"/>
          </w:tcPr>
          <w:p w14:paraId="7B5CCD84" w14:textId="77777777" w:rsidR="00F63575" w:rsidRPr="006F734D" w:rsidRDefault="00F63575" w:rsidP="004A7122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nl-NL"/>
              </w:rPr>
            </w:pPr>
            <w:proofErr w:type="spellStart"/>
            <w:r w:rsidRPr="006F734D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nl-NL"/>
              </w:rPr>
              <w:t>Hemoglobin</w:t>
            </w:r>
            <w:proofErr w:type="spellEnd"/>
            <w:r w:rsidRPr="006F734D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nl-NL"/>
              </w:rPr>
              <w:t xml:space="preserve"> &lt; 11g/</w:t>
            </w:r>
            <w:proofErr w:type="spellStart"/>
            <w:r w:rsidRPr="006F734D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nl-NL"/>
              </w:rPr>
              <w:t>dL</w:t>
            </w:r>
            <w:proofErr w:type="spellEnd"/>
          </w:p>
        </w:tc>
        <w:tc>
          <w:tcPr>
            <w:tcW w:w="925" w:type="pct"/>
          </w:tcPr>
          <w:p w14:paraId="3245341E" w14:textId="77777777" w:rsidR="00F63575" w:rsidRPr="006F734D" w:rsidRDefault="00F63575" w:rsidP="004A712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US" w:eastAsia="nl-NL"/>
              </w:rPr>
            </w:pPr>
            <w:proofErr w:type="spellStart"/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Hemoglobin</w:t>
            </w:r>
            <w:proofErr w:type="spellEnd"/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 xml:space="preserve"> 11-12.9 g/</w:t>
            </w:r>
            <w:proofErr w:type="spellStart"/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dL</w:t>
            </w:r>
            <w:proofErr w:type="spellEnd"/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 xml:space="preserve"> (♂) or 11-11.9 g/dL (♀)</w:t>
            </w:r>
          </w:p>
        </w:tc>
        <w:tc>
          <w:tcPr>
            <w:tcW w:w="924" w:type="pct"/>
          </w:tcPr>
          <w:p w14:paraId="23ED43C8" w14:textId="77777777" w:rsidR="00F63575" w:rsidRPr="006F734D" w:rsidRDefault="00F63575" w:rsidP="004A712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proofErr w:type="spellStart"/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Unadapted</w:t>
            </w:r>
            <w:proofErr w:type="spellEnd"/>
          </w:p>
        </w:tc>
        <w:tc>
          <w:tcPr>
            <w:tcW w:w="923" w:type="pct"/>
          </w:tcPr>
          <w:p w14:paraId="1F5DD4F5" w14:textId="63B21213" w:rsidR="00F63575" w:rsidRPr="006F734D" w:rsidRDefault="006A5CC8" w:rsidP="004A712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4.5</w:t>
            </w:r>
          </w:p>
        </w:tc>
      </w:tr>
      <w:tr w:rsidR="00F63575" w:rsidRPr="006F734D" w14:paraId="38D81701" w14:textId="1E54136D" w:rsidTr="00F63575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8" w:type="pct"/>
          </w:tcPr>
          <w:p w14:paraId="030F865B" w14:textId="77777777" w:rsidR="00F63575" w:rsidRPr="006F734D" w:rsidRDefault="00F63575" w:rsidP="004A7122">
            <w:pPr>
              <w:spacing w:line="480" w:lineRule="auto"/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US" w:eastAsia="nl-NL"/>
              </w:rPr>
            </w:pPr>
            <w:r w:rsidRPr="006F734D"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US" w:eastAsia="nl-NL"/>
              </w:rPr>
              <w:t>Spontaneous bleeding</w:t>
            </w:r>
            <w:r w:rsidRPr="006F734D"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vertAlign w:val="superscript"/>
                <w:lang w:val="en-US" w:eastAsia="nl-NL"/>
              </w:rPr>
              <w:t>*</w:t>
            </w:r>
            <w:r w:rsidRPr="006F734D"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US" w:eastAsia="nl-NL"/>
              </w:rPr>
              <w:t xml:space="preserve"> in the past six months or at any time if recurrent</w:t>
            </w:r>
          </w:p>
        </w:tc>
        <w:tc>
          <w:tcPr>
            <w:tcW w:w="925" w:type="pct"/>
          </w:tcPr>
          <w:p w14:paraId="05A204B0" w14:textId="77777777" w:rsidR="00F63575" w:rsidRPr="006F734D" w:rsidRDefault="00F63575" w:rsidP="004A71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Spontaneous bleeding</w:t>
            </w: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vertAlign w:val="superscript"/>
                <w:lang w:val="en-GB" w:eastAsia="nl-NL"/>
              </w:rPr>
              <w:t>*</w:t>
            </w: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 xml:space="preserve"> within past 12 months</w:t>
            </w:r>
          </w:p>
        </w:tc>
        <w:tc>
          <w:tcPr>
            <w:tcW w:w="924" w:type="pct"/>
          </w:tcPr>
          <w:p w14:paraId="339A8D30" w14:textId="77777777" w:rsidR="00F63575" w:rsidRPr="006F734D" w:rsidRDefault="00F63575" w:rsidP="004A71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proofErr w:type="spellStart"/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Unadapted</w:t>
            </w:r>
            <w:proofErr w:type="spellEnd"/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vertAlign w:val="superscript"/>
                <w:lang w:val="en-GB" w:eastAsia="nl-NL"/>
              </w:rPr>
              <w:t>‡</w:t>
            </w:r>
          </w:p>
        </w:tc>
        <w:tc>
          <w:tcPr>
            <w:tcW w:w="923" w:type="pct"/>
          </w:tcPr>
          <w:p w14:paraId="1A79FF49" w14:textId="17C400D5" w:rsidR="00F63575" w:rsidRPr="006F734D" w:rsidRDefault="006A5CC8" w:rsidP="004A71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24.5</w:t>
            </w:r>
          </w:p>
        </w:tc>
      </w:tr>
      <w:tr w:rsidR="00F63575" w:rsidRPr="006F734D" w14:paraId="785A3641" w14:textId="7F4A5D21" w:rsidTr="00F63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8" w:type="pct"/>
          </w:tcPr>
          <w:p w14:paraId="54F75B6D" w14:textId="77777777" w:rsidR="00F63575" w:rsidRPr="006F734D" w:rsidRDefault="00F63575" w:rsidP="004A7122">
            <w:pPr>
              <w:spacing w:line="480" w:lineRule="auto"/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  <w:t>Moderate or severe baseline thrombocytopenia</w:t>
            </w:r>
          </w:p>
        </w:tc>
        <w:tc>
          <w:tcPr>
            <w:tcW w:w="925" w:type="pct"/>
          </w:tcPr>
          <w:p w14:paraId="307B4B2D" w14:textId="77777777" w:rsidR="00F63575" w:rsidRPr="006F734D" w:rsidRDefault="00F63575" w:rsidP="004A712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</w:p>
        </w:tc>
        <w:tc>
          <w:tcPr>
            <w:tcW w:w="924" w:type="pct"/>
          </w:tcPr>
          <w:p w14:paraId="04FFCA61" w14:textId="77777777" w:rsidR="00F63575" w:rsidRPr="006F734D" w:rsidRDefault="00F63575" w:rsidP="004A712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proofErr w:type="spellStart"/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Unadapted</w:t>
            </w:r>
            <w:proofErr w:type="spellEnd"/>
          </w:p>
        </w:tc>
        <w:tc>
          <w:tcPr>
            <w:tcW w:w="923" w:type="pct"/>
          </w:tcPr>
          <w:p w14:paraId="62E3BB1D" w14:textId="10365FCF" w:rsidR="00F63575" w:rsidRPr="006F734D" w:rsidRDefault="006A5CC8" w:rsidP="004A712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31</w:t>
            </w:r>
            <w:r w:rsidR="00FD6CF0"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.0</w:t>
            </w:r>
          </w:p>
        </w:tc>
      </w:tr>
      <w:tr w:rsidR="00F63575" w:rsidRPr="006F734D" w14:paraId="5E2872C5" w14:textId="1D81AF23" w:rsidTr="00F63575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8" w:type="pct"/>
          </w:tcPr>
          <w:p w14:paraId="37E05CDE" w14:textId="77777777" w:rsidR="00F63575" w:rsidRPr="006F734D" w:rsidRDefault="00F63575" w:rsidP="004A7122">
            <w:pPr>
              <w:spacing w:line="480" w:lineRule="auto"/>
              <w:rPr>
                <w:rFonts w:ascii="Times New Roman" w:eastAsia="Segoe UI" w:hAnsi="Times New Roman" w:cs="Times New Roman"/>
                <w:b w:val="0"/>
                <w:bCs w:val="0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 w:val="0"/>
                <w:bCs w:val="0"/>
                <w:kern w:val="24"/>
                <w:sz w:val="24"/>
                <w:szCs w:val="24"/>
                <w:lang w:val="en-GB" w:eastAsia="nl-NL"/>
              </w:rPr>
              <w:t>Chronic bleeding diathesis</w:t>
            </w:r>
          </w:p>
        </w:tc>
        <w:tc>
          <w:tcPr>
            <w:tcW w:w="925" w:type="pct"/>
          </w:tcPr>
          <w:p w14:paraId="355770DD" w14:textId="77777777" w:rsidR="00F63575" w:rsidRPr="006F734D" w:rsidRDefault="00F63575" w:rsidP="004A71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</w:p>
        </w:tc>
        <w:tc>
          <w:tcPr>
            <w:tcW w:w="924" w:type="pct"/>
          </w:tcPr>
          <w:p w14:paraId="76919B4F" w14:textId="77777777" w:rsidR="00F63575" w:rsidRPr="006F734D" w:rsidRDefault="00F63575" w:rsidP="004A71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proofErr w:type="spellStart"/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Unadapted</w:t>
            </w:r>
            <w:proofErr w:type="spellEnd"/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vertAlign w:val="superscript"/>
                <w:lang w:val="en-GB" w:eastAsia="nl-NL"/>
              </w:rPr>
              <w:t>‡</w:t>
            </w:r>
          </w:p>
        </w:tc>
        <w:tc>
          <w:tcPr>
            <w:tcW w:w="923" w:type="pct"/>
          </w:tcPr>
          <w:p w14:paraId="1328A1BE" w14:textId="29156118" w:rsidR="00F63575" w:rsidRPr="006F734D" w:rsidRDefault="006A5CC8" w:rsidP="004A71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24.5</w:t>
            </w:r>
          </w:p>
        </w:tc>
      </w:tr>
      <w:tr w:rsidR="00F63575" w:rsidRPr="006F734D" w14:paraId="5BB29916" w14:textId="59FC7ACF" w:rsidTr="00F63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8" w:type="pct"/>
          </w:tcPr>
          <w:p w14:paraId="50C7D16C" w14:textId="77777777" w:rsidR="00F63575" w:rsidRPr="006F734D" w:rsidRDefault="00F63575" w:rsidP="004A7122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nl-NL"/>
              </w:rPr>
              <w:t>Liver cirrhosis with portal hypertension</w:t>
            </w:r>
          </w:p>
        </w:tc>
        <w:tc>
          <w:tcPr>
            <w:tcW w:w="925" w:type="pct"/>
          </w:tcPr>
          <w:p w14:paraId="1CB9FE9E" w14:textId="77777777" w:rsidR="00F63575" w:rsidRPr="006F734D" w:rsidRDefault="00F63575" w:rsidP="004A712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</w:p>
        </w:tc>
        <w:tc>
          <w:tcPr>
            <w:tcW w:w="924" w:type="pct"/>
          </w:tcPr>
          <w:p w14:paraId="2669B9D5" w14:textId="77777777" w:rsidR="00F63575" w:rsidRPr="006F734D" w:rsidRDefault="00F63575" w:rsidP="004A712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proofErr w:type="spellStart"/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Unadapted</w:t>
            </w:r>
            <w:proofErr w:type="spellEnd"/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vertAlign w:val="superscript"/>
                <w:lang w:val="en-GB" w:eastAsia="nl-NL"/>
              </w:rPr>
              <w:t>‡</w:t>
            </w:r>
          </w:p>
        </w:tc>
        <w:tc>
          <w:tcPr>
            <w:tcW w:w="923" w:type="pct"/>
          </w:tcPr>
          <w:p w14:paraId="46004A4A" w14:textId="6D52848B" w:rsidR="00F63575" w:rsidRPr="006F734D" w:rsidRDefault="006A5CC8" w:rsidP="004A712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24.5</w:t>
            </w:r>
          </w:p>
        </w:tc>
      </w:tr>
      <w:tr w:rsidR="00F63575" w:rsidRPr="006F734D" w14:paraId="1997E354" w14:textId="15319521" w:rsidTr="00F63575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8" w:type="pct"/>
          </w:tcPr>
          <w:p w14:paraId="6DA7C146" w14:textId="77777777" w:rsidR="00F63575" w:rsidRPr="006F734D" w:rsidRDefault="00F63575" w:rsidP="004A7122">
            <w:pPr>
              <w:spacing w:line="480" w:lineRule="auto"/>
              <w:rPr>
                <w:rFonts w:ascii="Times New Roman" w:eastAsia="Segoe UI" w:hAnsi="Times New Roman" w:cs="Times New Roman"/>
                <w:b w:val="0"/>
                <w:bCs w:val="0"/>
                <w:kern w:val="24"/>
                <w:sz w:val="24"/>
                <w:szCs w:val="24"/>
                <w:lang w:val="en-GB" w:eastAsia="nl-NL"/>
              </w:rPr>
            </w:pPr>
          </w:p>
        </w:tc>
        <w:tc>
          <w:tcPr>
            <w:tcW w:w="925" w:type="pct"/>
          </w:tcPr>
          <w:p w14:paraId="57AE83ED" w14:textId="77777777" w:rsidR="00F63575" w:rsidRPr="006F734D" w:rsidRDefault="00F63575" w:rsidP="004A71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73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ng-term use of oral NSAIDs or steroids</w:t>
            </w:r>
          </w:p>
        </w:tc>
        <w:tc>
          <w:tcPr>
            <w:tcW w:w="924" w:type="pct"/>
          </w:tcPr>
          <w:p w14:paraId="5D0811B5" w14:textId="77777777" w:rsidR="00F63575" w:rsidRPr="006F734D" w:rsidRDefault="00F63575" w:rsidP="004A71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Not available</w:t>
            </w:r>
          </w:p>
        </w:tc>
        <w:tc>
          <w:tcPr>
            <w:tcW w:w="923" w:type="pct"/>
          </w:tcPr>
          <w:p w14:paraId="2A32E137" w14:textId="34788A14" w:rsidR="00F63575" w:rsidRPr="006F734D" w:rsidRDefault="006A5CC8" w:rsidP="004A71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N/A</w:t>
            </w:r>
          </w:p>
        </w:tc>
      </w:tr>
      <w:tr w:rsidR="00F63575" w:rsidRPr="006F734D" w14:paraId="5DF72174" w14:textId="15B8EC77" w:rsidTr="00F63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8" w:type="pct"/>
          </w:tcPr>
          <w:p w14:paraId="72F8D226" w14:textId="77777777" w:rsidR="00F63575" w:rsidRPr="006F734D" w:rsidRDefault="00F63575" w:rsidP="004A7122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nl-NL"/>
              </w:rPr>
              <w:lastRenderedPageBreak/>
              <w:t>Active malignancy</w:t>
            </w:r>
            <w:r w:rsidRPr="006F734D"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vertAlign w:val="superscript"/>
                <w:lang w:val="en-GB" w:eastAsia="nl-NL"/>
              </w:rPr>
              <w:t>†</w:t>
            </w:r>
            <w:r w:rsidRPr="006F734D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nl-NL"/>
              </w:rPr>
              <w:t xml:space="preserve"> within past 12 months</w:t>
            </w:r>
          </w:p>
        </w:tc>
        <w:tc>
          <w:tcPr>
            <w:tcW w:w="925" w:type="pct"/>
          </w:tcPr>
          <w:p w14:paraId="4EA2E454" w14:textId="77777777" w:rsidR="00F63575" w:rsidRPr="006F734D" w:rsidRDefault="00F63575" w:rsidP="004A712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</w:p>
        </w:tc>
        <w:tc>
          <w:tcPr>
            <w:tcW w:w="924" w:type="pct"/>
          </w:tcPr>
          <w:p w14:paraId="5A1E5357" w14:textId="77777777" w:rsidR="00F63575" w:rsidRPr="006F734D" w:rsidRDefault="00F63575" w:rsidP="004A712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proofErr w:type="spellStart"/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Unadapted</w:t>
            </w:r>
            <w:proofErr w:type="spellEnd"/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vertAlign w:val="superscript"/>
                <w:lang w:val="en-GB" w:eastAsia="nl-NL"/>
              </w:rPr>
              <w:t>‡</w:t>
            </w:r>
          </w:p>
        </w:tc>
        <w:tc>
          <w:tcPr>
            <w:tcW w:w="923" w:type="pct"/>
          </w:tcPr>
          <w:p w14:paraId="72544D52" w14:textId="0F42031E" w:rsidR="00F63575" w:rsidRPr="006F734D" w:rsidRDefault="006A5CC8" w:rsidP="004A712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24.5</w:t>
            </w:r>
          </w:p>
        </w:tc>
      </w:tr>
      <w:tr w:rsidR="00F63575" w:rsidRPr="006F734D" w14:paraId="68896061" w14:textId="78DC70FA" w:rsidTr="00F63575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8" w:type="pct"/>
          </w:tcPr>
          <w:p w14:paraId="6CCB51EE" w14:textId="77777777" w:rsidR="00F63575" w:rsidRPr="006F734D" w:rsidRDefault="00F63575" w:rsidP="004A7122">
            <w:pPr>
              <w:spacing w:line="480" w:lineRule="auto"/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  <w:t xml:space="preserve">Previous spontaneous ICH, previous traumatic ICH within past 12 months, presence of </w:t>
            </w:r>
            <w:proofErr w:type="spellStart"/>
            <w:r w:rsidRPr="006F734D"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  <w:t>bAVM</w:t>
            </w:r>
            <w:proofErr w:type="spellEnd"/>
            <w:r w:rsidRPr="006F734D"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  <w:t>, moderate/severe ischemic stroke within past six months</w:t>
            </w:r>
          </w:p>
        </w:tc>
        <w:tc>
          <w:tcPr>
            <w:tcW w:w="925" w:type="pct"/>
          </w:tcPr>
          <w:p w14:paraId="4F12FBCA" w14:textId="77777777" w:rsidR="00F63575" w:rsidRPr="006F734D" w:rsidRDefault="00F63575" w:rsidP="004A71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</w:p>
        </w:tc>
        <w:tc>
          <w:tcPr>
            <w:tcW w:w="924" w:type="pct"/>
          </w:tcPr>
          <w:p w14:paraId="2652569E" w14:textId="77777777" w:rsidR="00F63575" w:rsidRPr="006F734D" w:rsidRDefault="00F63575" w:rsidP="004A71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proofErr w:type="spellStart"/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Unadapted</w:t>
            </w:r>
            <w:proofErr w:type="spellEnd"/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vertAlign w:val="superscript"/>
                <w:lang w:val="en-GB" w:eastAsia="nl-NL"/>
              </w:rPr>
              <w:t>‡</w:t>
            </w:r>
          </w:p>
        </w:tc>
        <w:tc>
          <w:tcPr>
            <w:tcW w:w="923" w:type="pct"/>
          </w:tcPr>
          <w:p w14:paraId="3BE71E1B" w14:textId="5A1F9A54" w:rsidR="00F63575" w:rsidRPr="006F734D" w:rsidRDefault="006A5CC8" w:rsidP="004A71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24.5</w:t>
            </w:r>
          </w:p>
        </w:tc>
      </w:tr>
      <w:tr w:rsidR="00F63575" w:rsidRPr="006F734D" w14:paraId="6776405C" w14:textId="01A66698" w:rsidTr="00F63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8" w:type="pct"/>
          </w:tcPr>
          <w:p w14:paraId="7943616C" w14:textId="77777777" w:rsidR="00F63575" w:rsidRPr="006F734D" w:rsidRDefault="00F63575" w:rsidP="004A7122">
            <w:pPr>
              <w:spacing w:line="480" w:lineRule="auto"/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  <w:t>Nondeferrable major surgery on DAPT</w:t>
            </w:r>
          </w:p>
        </w:tc>
        <w:tc>
          <w:tcPr>
            <w:tcW w:w="925" w:type="pct"/>
          </w:tcPr>
          <w:p w14:paraId="28FD5390" w14:textId="77777777" w:rsidR="00F63575" w:rsidRPr="006F734D" w:rsidRDefault="00F63575" w:rsidP="004A712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</w:p>
        </w:tc>
        <w:tc>
          <w:tcPr>
            <w:tcW w:w="924" w:type="pct"/>
          </w:tcPr>
          <w:p w14:paraId="197B8160" w14:textId="77777777" w:rsidR="00F63575" w:rsidRPr="006F734D" w:rsidRDefault="00F63575" w:rsidP="004A712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Planned surgery within three months excluded</w:t>
            </w:r>
          </w:p>
        </w:tc>
        <w:tc>
          <w:tcPr>
            <w:tcW w:w="923" w:type="pct"/>
          </w:tcPr>
          <w:p w14:paraId="67BA77C2" w14:textId="082055BF" w:rsidR="00F63575" w:rsidRPr="006F734D" w:rsidRDefault="00286874" w:rsidP="004A712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N/A</w:t>
            </w:r>
          </w:p>
        </w:tc>
      </w:tr>
      <w:tr w:rsidR="00F63575" w:rsidRPr="006F734D" w14:paraId="7E701EE7" w14:textId="32ABF577" w:rsidTr="00F63575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8" w:type="pct"/>
            <w:shd w:val="clear" w:color="auto" w:fill="auto"/>
          </w:tcPr>
          <w:p w14:paraId="3E8FE7D5" w14:textId="77777777" w:rsidR="00F63575" w:rsidRPr="006F734D" w:rsidRDefault="00F63575" w:rsidP="004A7122">
            <w:pPr>
              <w:spacing w:line="480" w:lineRule="auto"/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  <w:t>Major surgery/trauma within 30 days before PCI</w:t>
            </w:r>
          </w:p>
        </w:tc>
        <w:tc>
          <w:tcPr>
            <w:tcW w:w="925" w:type="pct"/>
            <w:shd w:val="clear" w:color="auto" w:fill="auto"/>
          </w:tcPr>
          <w:p w14:paraId="31BDAB20" w14:textId="77777777" w:rsidR="00F63575" w:rsidRPr="006F734D" w:rsidRDefault="00F63575" w:rsidP="004A71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</w:p>
        </w:tc>
        <w:tc>
          <w:tcPr>
            <w:tcW w:w="924" w:type="pct"/>
            <w:shd w:val="clear" w:color="auto" w:fill="auto"/>
          </w:tcPr>
          <w:p w14:paraId="545AAECF" w14:textId="77777777" w:rsidR="00F63575" w:rsidRPr="006F734D" w:rsidRDefault="00F63575" w:rsidP="004A71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proofErr w:type="spellStart"/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Unadapted</w:t>
            </w:r>
            <w:proofErr w:type="spellEnd"/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vertAlign w:val="superscript"/>
                <w:lang w:val="en-GB" w:eastAsia="nl-NL"/>
              </w:rPr>
              <w:t>‡</w:t>
            </w:r>
          </w:p>
        </w:tc>
        <w:tc>
          <w:tcPr>
            <w:tcW w:w="923" w:type="pct"/>
          </w:tcPr>
          <w:p w14:paraId="09F4ADE6" w14:textId="67D22E2F" w:rsidR="00F63575" w:rsidRPr="006F734D" w:rsidRDefault="006A5CC8" w:rsidP="004A71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24.5</w:t>
            </w:r>
          </w:p>
        </w:tc>
      </w:tr>
    </w:tbl>
    <w:p w14:paraId="28861F2E" w14:textId="77777777" w:rsidR="00F63575" w:rsidRPr="006F734D" w:rsidRDefault="00F6357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39CEF42" w14:textId="77777777" w:rsidR="00901E67" w:rsidRPr="006F734D" w:rsidRDefault="00FB0DDB" w:rsidP="00E301A0">
      <w:pPr>
        <w:spacing w:line="480" w:lineRule="auto"/>
        <w:jc w:val="both"/>
        <w:rPr>
          <w:rFonts w:ascii="Times New Roman" w:eastAsia="Segoe UI" w:hAnsi="Times New Roman" w:cs="Times New Roman"/>
          <w:kern w:val="24"/>
          <w:sz w:val="24"/>
          <w:szCs w:val="24"/>
          <w:lang w:val="en-GB" w:eastAsia="nl-NL"/>
        </w:rPr>
      </w:pPr>
      <w:r w:rsidRPr="006F734D">
        <w:rPr>
          <w:rFonts w:ascii="Times New Roman" w:eastAsia="Segoe UI" w:hAnsi="Times New Roman" w:cs="Times New Roman"/>
          <w:kern w:val="24"/>
          <w:sz w:val="24"/>
          <w:szCs w:val="24"/>
          <w:lang w:val="en-GB" w:eastAsia="nl-NL"/>
        </w:rPr>
        <w:t xml:space="preserve">Abbreviations: ARC-HBR, Academic Research Consortium for High Bleeding Risk; </w:t>
      </w:r>
      <w:proofErr w:type="spellStart"/>
      <w:r w:rsidRPr="006F734D">
        <w:rPr>
          <w:rFonts w:ascii="Times New Roman" w:eastAsia="Segoe UI" w:hAnsi="Times New Roman" w:cs="Times New Roman"/>
          <w:kern w:val="24"/>
          <w:sz w:val="24"/>
          <w:szCs w:val="24"/>
          <w:lang w:val="en-GB" w:eastAsia="nl-NL"/>
        </w:rPr>
        <w:t>bAVM</w:t>
      </w:r>
      <w:proofErr w:type="spellEnd"/>
      <w:r w:rsidRPr="006F734D">
        <w:rPr>
          <w:rFonts w:ascii="Times New Roman" w:eastAsia="Segoe UI" w:hAnsi="Times New Roman" w:cs="Times New Roman"/>
          <w:kern w:val="24"/>
          <w:sz w:val="24"/>
          <w:szCs w:val="24"/>
          <w:lang w:val="en-GB" w:eastAsia="nl-NL"/>
        </w:rPr>
        <w:t xml:space="preserve">, brain Arteriovenous Malformation; CKD, Chronic Kidney Disease; DAPT, Dual Antiplatelet Therapy; NSAIDs, </w:t>
      </w:r>
      <w:proofErr w:type="spellStart"/>
      <w:r w:rsidRPr="006F734D">
        <w:rPr>
          <w:rFonts w:ascii="Times New Roman" w:eastAsia="Segoe UI" w:hAnsi="Times New Roman" w:cs="Times New Roman"/>
          <w:kern w:val="24"/>
          <w:sz w:val="24"/>
          <w:szCs w:val="24"/>
          <w:lang w:val="en-GB" w:eastAsia="nl-NL"/>
        </w:rPr>
        <w:t>Non Steroidal</w:t>
      </w:r>
      <w:proofErr w:type="spellEnd"/>
      <w:r w:rsidRPr="006F734D">
        <w:rPr>
          <w:rFonts w:ascii="Times New Roman" w:eastAsia="Segoe UI" w:hAnsi="Times New Roman" w:cs="Times New Roman"/>
          <w:kern w:val="24"/>
          <w:sz w:val="24"/>
          <w:szCs w:val="24"/>
          <w:lang w:val="en-GB" w:eastAsia="nl-NL"/>
        </w:rPr>
        <w:t xml:space="preserve"> Anti-Inflammatory Drug; PCI, Percutaneous Coronary Intervention</w:t>
      </w:r>
      <w:r w:rsidR="00E301A0" w:rsidRPr="006F734D">
        <w:rPr>
          <w:rFonts w:ascii="Times New Roman" w:eastAsia="Segoe UI" w:hAnsi="Times New Roman" w:cs="Times New Roman"/>
          <w:kern w:val="24"/>
          <w:sz w:val="24"/>
          <w:szCs w:val="24"/>
          <w:lang w:val="en-GB" w:eastAsia="nl-NL"/>
        </w:rPr>
        <w:t>.</w:t>
      </w:r>
      <w:r w:rsidRPr="006F734D">
        <w:rPr>
          <w:rFonts w:ascii="Times New Roman" w:eastAsia="Segoe UI" w:hAnsi="Times New Roman" w:cs="Times New Roman"/>
          <w:kern w:val="24"/>
          <w:sz w:val="24"/>
          <w:szCs w:val="24"/>
          <w:lang w:val="en-GB" w:eastAsia="nl-NL"/>
        </w:rPr>
        <w:t xml:space="preserve"> </w:t>
      </w:r>
      <w:r w:rsidR="00E301A0" w:rsidRPr="006F734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 w:rsidR="00E301A0" w:rsidRPr="006F734D">
        <w:rPr>
          <w:rFonts w:ascii="Times New Roman" w:hAnsi="Times New Roman" w:cs="Times New Roman"/>
          <w:sz w:val="24"/>
          <w:szCs w:val="24"/>
          <w:lang w:val="en-US"/>
        </w:rPr>
        <w:t xml:space="preserve"> requiring hospitalization or transfusion. </w:t>
      </w:r>
      <w:r w:rsidR="00E301A0" w:rsidRPr="006F734D">
        <w:rPr>
          <w:rFonts w:ascii="Times New Roman" w:eastAsia="Segoe UI" w:hAnsi="Times New Roman" w:cs="Times New Roman"/>
          <w:kern w:val="24"/>
          <w:sz w:val="24"/>
          <w:szCs w:val="24"/>
          <w:vertAlign w:val="superscript"/>
          <w:lang w:val="en-GB" w:eastAsia="nl-NL"/>
        </w:rPr>
        <w:t>†</w:t>
      </w:r>
      <w:r w:rsidR="00E301A0" w:rsidRPr="006F734D">
        <w:rPr>
          <w:rFonts w:ascii="Times New Roman" w:hAnsi="Times New Roman" w:cs="Times New Roman"/>
          <w:sz w:val="24"/>
          <w:szCs w:val="24"/>
          <w:lang w:val="en-US"/>
        </w:rPr>
        <w:t xml:space="preserve"> excluding non-</w:t>
      </w:r>
      <w:proofErr w:type="spellStart"/>
      <w:r w:rsidR="00E301A0" w:rsidRPr="006F734D">
        <w:rPr>
          <w:rFonts w:ascii="Times New Roman" w:hAnsi="Times New Roman" w:cs="Times New Roman"/>
          <w:sz w:val="24"/>
          <w:szCs w:val="24"/>
          <w:lang w:val="en-US"/>
        </w:rPr>
        <w:t>melanome</w:t>
      </w:r>
      <w:proofErr w:type="spellEnd"/>
      <w:r w:rsidR="00E301A0" w:rsidRPr="006F734D">
        <w:rPr>
          <w:rFonts w:ascii="Times New Roman" w:hAnsi="Times New Roman" w:cs="Times New Roman"/>
          <w:sz w:val="24"/>
          <w:szCs w:val="24"/>
          <w:lang w:val="en-US"/>
        </w:rPr>
        <w:t xml:space="preserve"> skin cancer. </w:t>
      </w:r>
      <w:r w:rsidR="00E301A0" w:rsidRPr="006F734D">
        <w:rPr>
          <w:rFonts w:ascii="Times New Roman" w:eastAsia="Segoe UI" w:hAnsi="Times New Roman" w:cs="Times New Roman"/>
          <w:kern w:val="24"/>
          <w:sz w:val="24"/>
          <w:szCs w:val="24"/>
          <w:vertAlign w:val="superscript"/>
          <w:lang w:val="en-GB" w:eastAsia="nl-NL"/>
        </w:rPr>
        <w:t xml:space="preserve">‡ </w:t>
      </w:r>
      <w:proofErr w:type="gramStart"/>
      <w:r w:rsidR="00E301A0" w:rsidRPr="006F734D">
        <w:rPr>
          <w:rFonts w:ascii="Times New Roman" w:eastAsia="Segoe UI" w:hAnsi="Times New Roman" w:cs="Times New Roman"/>
          <w:kern w:val="24"/>
          <w:sz w:val="24"/>
          <w:szCs w:val="24"/>
          <w:lang w:val="en-GB" w:eastAsia="nl-NL"/>
        </w:rPr>
        <w:t>retrospectively</w:t>
      </w:r>
      <w:proofErr w:type="gramEnd"/>
      <w:r w:rsidR="00E301A0" w:rsidRPr="006F734D">
        <w:rPr>
          <w:rFonts w:ascii="Times New Roman" w:eastAsia="Segoe UI" w:hAnsi="Times New Roman" w:cs="Times New Roman"/>
          <w:kern w:val="24"/>
          <w:sz w:val="24"/>
          <w:szCs w:val="24"/>
          <w:lang w:val="en-GB" w:eastAsia="nl-NL"/>
        </w:rPr>
        <w:t xml:space="preserve"> collected from available data in electronic patient file in one of the participating </w:t>
      </w:r>
      <w:proofErr w:type="spellStart"/>
      <w:r w:rsidR="00E301A0" w:rsidRPr="006F734D">
        <w:rPr>
          <w:rFonts w:ascii="Times New Roman" w:eastAsia="Segoe UI" w:hAnsi="Times New Roman" w:cs="Times New Roman"/>
          <w:kern w:val="24"/>
          <w:sz w:val="24"/>
          <w:szCs w:val="24"/>
          <w:lang w:val="en-GB" w:eastAsia="nl-NL"/>
        </w:rPr>
        <w:t>centers</w:t>
      </w:r>
      <w:proofErr w:type="spellEnd"/>
      <w:r w:rsidR="00E301A0" w:rsidRPr="006F734D">
        <w:rPr>
          <w:rFonts w:ascii="Times New Roman" w:eastAsia="Segoe UI" w:hAnsi="Times New Roman" w:cs="Times New Roman"/>
          <w:kern w:val="24"/>
          <w:sz w:val="24"/>
          <w:szCs w:val="24"/>
          <w:lang w:val="en-GB" w:eastAsia="nl-NL"/>
        </w:rPr>
        <w:t xml:space="preserve"> (n=1124).</w:t>
      </w:r>
    </w:p>
    <w:p w14:paraId="3D2425D6" w14:textId="77777777" w:rsidR="00823B60" w:rsidRPr="006F734D" w:rsidRDefault="00901E67">
      <w:pPr>
        <w:rPr>
          <w:rFonts w:ascii="Times New Roman" w:eastAsia="Segoe UI" w:hAnsi="Times New Roman" w:cs="Times New Roman"/>
          <w:kern w:val="24"/>
          <w:sz w:val="24"/>
          <w:szCs w:val="24"/>
          <w:lang w:val="en-GB" w:eastAsia="nl-NL"/>
        </w:rPr>
      </w:pPr>
      <w:r w:rsidRPr="006F734D">
        <w:rPr>
          <w:rFonts w:ascii="Times New Roman" w:eastAsia="Segoe UI" w:hAnsi="Times New Roman" w:cs="Times New Roman"/>
          <w:kern w:val="24"/>
          <w:sz w:val="24"/>
          <w:szCs w:val="24"/>
          <w:lang w:val="en-GB" w:eastAsia="nl-NL"/>
        </w:rPr>
        <w:br w:type="page"/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2835"/>
        <w:gridCol w:w="1560"/>
        <w:gridCol w:w="1984"/>
        <w:gridCol w:w="1418"/>
        <w:gridCol w:w="1265"/>
      </w:tblGrid>
      <w:tr w:rsidR="00CF7A9E" w:rsidRPr="006F734D" w14:paraId="6E8D4E61" w14:textId="77777777" w:rsidTr="008740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5"/>
          </w:tcPr>
          <w:p w14:paraId="2ECC4C06" w14:textId="0F957235" w:rsidR="00823B60" w:rsidRPr="006F734D" w:rsidRDefault="00823B60" w:rsidP="00874003">
            <w:pPr>
              <w:spacing w:after="200"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6F73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 xml:space="preserve">Table </w:t>
            </w:r>
            <w:r w:rsidRPr="006F734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S</w:t>
            </w:r>
            <w:r w:rsidRPr="006F73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  P</w:t>
            </w:r>
            <w:r w:rsidR="00C1129C" w:rsidRPr="006F73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</w:t>
            </w:r>
            <w:r w:rsidRPr="006F73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procedural </w:t>
            </w:r>
            <w:r w:rsidR="00C1129C" w:rsidRPr="006F73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P</w:t>
            </w:r>
            <w:r w:rsidRPr="006F73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C1129C" w:rsidRPr="006F73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ceptor inhibitor </w:t>
            </w:r>
            <w:r w:rsidRPr="006F73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erapy </w:t>
            </w:r>
          </w:p>
        </w:tc>
      </w:tr>
      <w:tr w:rsidR="004D6B05" w:rsidRPr="006F734D" w14:paraId="563B9EFF" w14:textId="77777777" w:rsidTr="00357E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B4BE57C" w14:textId="77777777" w:rsidR="004D6B05" w:rsidRPr="006F734D" w:rsidRDefault="004D6B05" w:rsidP="004D6B05">
            <w:pPr>
              <w:spacing w:after="200" w:line="480" w:lineRule="auto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</w:p>
        </w:tc>
        <w:tc>
          <w:tcPr>
            <w:tcW w:w="1560" w:type="dxa"/>
          </w:tcPr>
          <w:p w14:paraId="09AFB565" w14:textId="1CD9900F" w:rsidR="004D6B05" w:rsidRPr="006F734D" w:rsidRDefault="004D6B05" w:rsidP="004D6B0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73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erall (n=1488)</w:t>
            </w:r>
          </w:p>
        </w:tc>
        <w:tc>
          <w:tcPr>
            <w:tcW w:w="1984" w:type="dxa"/>
          </w:tcPr>
          <w:p w14:paraId="34CE9405" w14:textId="61786205" w:rsidR="004D6B05" w:rsidRPr="006F734D" w:rsidRDefault="004D6B05" w:rsidP="004D6B0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73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HBR (n=1082)</w:t>
            </w:r>
          </w:p>
        </w:tc>
        <w:tc>
          <w:tcPr>
            <w:tcW w:w="1418" w:type="dxa"/>
          </w:tcPr>
          <w:p w14:paraId="741163B9" w14:textId="62553A19" w:rsidR="004D6B05" w:rsidRPr="006F734D" w:rsidRDefault="004D6B05" w:rsidP="004D6B0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73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BR    (n=406)</w:t>
            </w:r>
          </w:p>
        </w:tc>
        <w:tc>
          <w:tcPr>
            <w:tcW w:w="1265" w:type="dxa"/>
          </w:tcPr>
          <w:p w14:paraId="5A2B9D3A" w14:textId="7AA2BA94" w:rsidR="004D6B05" w:rsidRPr="006F734D" w:rsidRDefault="004D6B05" w:rsidP="004D6B0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73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</w:tr>
      <w:tr w:rsidR="004D6B05" w:rsidRPr="006F734D" w14:paraId="001716FA" w14:textId="77777777" w:rsidTr="00357E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D4954CF" w14:textId="77777777" w:rsidR="004D6B05" w:rsidRPr="006F734D" w:rsidRDefault="004D6B05" w:rsidP="004D6B05">
            <w:pPr>
              <w:spacing w:after="200"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Preprocedural</w:t>
            </w:r>
          </w:p>
        </w:tc>
        <w:tc>
          <w:tcPr>
            <w:tcW w:w="1560" w:type="dxa"/>
          </w:tcPr>
          <w:p w14:paraId="01477C5E" w14:textId="278F3A43" w:rsidR="004D6B05" w:rsidRPr="006F734D" w:rsidRDefault="004D6B05" w:rsidP="004D6B0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</w:tcPr>
          <w:p w14:paraId="2E7ADCAB" w14:textId="25AE3761" w:rsidR="004D6B05" w:rsidRPr="006F734D" w:rsidRDefault="004D6B05" w:rsidP="004D6B0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3A7060A4" w14:textId="3F045E9B" w:rsidR="004D6B05" w:rsidRPr="006F734D" w:rsidRDefault="004D6B05" w:rsidP="004D6B0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65" w:type="dxa"/>
          </w:tcPr>
          <w:p w14:paraId="043854BA" w14:textId="398F06CB" w:rsidR="004D6B05" w:rsidRPr="006F734D" w:rsidRDefault="004D6B05" w:rsidP="004D6B0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D6B05" w:rsidRPr="006F734D" w14:paraId="39077A66" w14:textId="77777777" w:rsidTr="00357E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0D9192A" w14:textId="54F28AFA" w:rsidR="004D6B05" w:rsidRPr="006F734D" w:rsidRDefault="004D6B05" w:rsidP="004D6B05">
            <w:pPr>
              <w:spacing w:after="200"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proofErr w:type="spellStart"/>
            <w:r w:rsidRPr="006F734D"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  <w:t>Clopidogrel</w:t>
            </w:r>
            <w:proofErr w:type="spellEnd"/>
            <w:r w:rsidRPr="006F734D"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  <w:t xml:space="preserve"> loading or </w:t>
            </w:r>
            <w:proofErr w:type="spellStart"/>
            <w:r w:rsidRPr="006F734D"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  <w:t>q.d</w:t>
            </w:r>
            <w:proofErr w:type="spellEnd"/>
            <w:r w:rsidRPr="006F734D"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  <w:t>.</w:t>
            </w:r>
          </w:p>
        </w:tc>
        <w:tc>
          <w:tcPr>
            <w:tcW w:w="1560" w:type="dxa"/>
          </w:tcPr>
          <w:p w14:paraId="73A71767" w14:textId="2D3200F5" w:rsidR="004D6B05" w:rsidRPr="006F734D" w:rsidRDefault="004D6B05" w:rsidP="004D6B0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73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3 (39.9)</w:t>
            </w:r>
          </w:p>
        </w:tc>
        <w:tc>
          <w:tcPr>
            <w:tcW w:w="1984" w:type="dxa"/>
          </w:tcPr>
          <w:p w14:paraId="6C39CC49" w14:textId="20ADC54D" w:rsidR="004D6B05" w:rsidRPr="006F734D" w:rsidRDefault="004D6B05" w:rsidP="004D6B0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73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1 (37.1)</w:t>
            </w:r>
          </w:p>
        </w:tc>
        <w:tc>
          <w:tcPr>
            <w:tcW w:w="1418" w:type="dxa"/>
          </w:tcPr>
          <w:p w14:paraId="005EFCB1" w14:textId="5F368043" w:rsidR="004D6B05" w:rsidRPr="006F734D" w:rsidRDefault="004D6B05" w:rsidP="004D6B0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73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2 (47.3)</w:t>
            </w:r>
          </w:p>
        </w:tc>
        <w:tc>
          <w:tcPr>
            <w:tcW w:w="1265" w:type="dxa"/>
          </w:tcPr>
          <w:p w14:paraId="5710C2A1" w14:textId="77777777" w:rsidR="004D6B05" w:rsidRPr="006F734D" w:rsidRDefault="004D6B05" w:rsidP="004D6B0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F73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1</w:t>
            </w:r>
          </w:p>
        </w:tc>
      </w:tr>
      <w:tr w:rsidR="004D6B05" w:rsidRPr="006F734D" w14:paraId="5ED7A94A" w14:textId="77777777" w:rsidTr="00357E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EEF7019" w14:textId="4095A26E" w:rsidR="004D6B05" w:rsidRPr="006F734D" w:rsidRDefault="004D6B05" w:rsidP="004D6B05">
            <w:pPr>
              <w:spacing w:after="200"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proofErr w:type="spellStart"/>
            <w:r w:rsidRPr="006F734D"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  <w:t>Ticagrelor</w:t>
            </w:r>
            <w:proofErr w:type="spellEnd"/>
            <w:r w:rsidRPr="006F734D"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  <w:t xml:space="preserve"> loading or </w:t>
            </w:r>
            <w:proofErr w:type="spellStart"/>
            <w:r w:rsidRPr="006F734D"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  <w:t>q.d</w:t>
            </w:r>
            <w:proofErr w:type="spellEnd"/>
            <w:r w:rsidRPr="006F734D"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  <w:t>.</w:t>
            </w:r>
          </w:p>
        </w:tc>
        <w:tc>
          <w:tcPr>
            <w:tcW w:w="1560" w:type="dxa"/>
          </w:tcPr>
          <w:p w14:paraId="72AC4F23" w14:textId="5F506E9B" w:rsidR="004D6B05" w:rsidRPr="006F734D" w:rsidRDefault="004D6B05" w:rsidP="004D6B0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73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8 (36.8)</w:t>
            </w:r>
          </w:p>
        </w:tc>
        <w:tc>
          <w:tcPr>
            <w:tcW w:w="1984" w:type="dxa"/>
          </w:tcPr>
          <w:p w14:paraId="5764ECD2" w14:textId="13E6B4B7" w:rsidR="004D6B05" w:rsidRPr="006F734D" w:rsidRDefault="004D6B05" w:rsidP="004D6B0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73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1 (42.6)</w:t>
            </w:r>
          </w:p>
        </w:tc>
        <w:tc>
          <w:tcPr>
            <w:tcW w:w="1418" w:type="dxa"/>
          </w:tcPr>
          <w:p w14:paraId="55DE1EE9" w14:textId="43B2BE53" w:rsidR="004D6B05" w:rsidRPr="006F734D" w:rsidRDefault="004D6B05" w:rsidP="004D6B0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73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 (21.4)</w:t>
            </w:r>
          </w:p>
        </w:tc>
        <w:tc>
          <w:tcPr>
            <w:tcW w:w="1265" w:type="dxa"/>
          </w:tcPr>
          <w:p w14:paraId="4554BCB1" w14:textId="77777777" w:rsidR="004D6B05" w:rsidRPr="006F734D" w:rsidRDefault="004D6B05" w:rsidP="004D6B05">
            <w:pPr>
              <w:spacing w:after="20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F73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01</w:t>
            </w:r>
          </w:p>
        </w:tc>
      </w:tr>
      <w:tr w:rsidR="004D6B05" w:rsidRPr="006F734D" w14:paraId="045F91E5" w14:textId="77777777" w:rsidTr="00357E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28677AB" w14:textId="0E9B95EC" w:rsidR="004D6B05" w:rsidRPr="006F734D" w:rsidRDefault="004D6B05" w:rsidP="004D6B05">
            <w:pPr>
              <w:spacing w:after="200"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proofErr w:type="spellStart"/>
            <w:r w:rsidRPr="006F734D"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  <w:t>Prasugrel</w:t>
            </w:r>
            <w:proofErr w:type="spellEnd"/>
            <w:r w:rsidRPr="006F734D"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  <w:t xml:space="preserve"> loading or </w:t>
            </w:r>
            <w:proofErr w:type="spellStart"/>
            <w:r w:rsidRPr="006F734D"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  <w:t>q.d</w:t>
            </w:r>
            <w:proofErr w:type="spellEnd"/>
            <w:r w:rsidRPr="006F734D"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  <w:t>.</w:t>
            </w:r>
          </w:p>
        </w:tc>
        <w:tc>
          <w:tcPr>
            <w:tcW w:w="1560" w:type="dxa"/>
          </w:tcPr>
          <w:p w14:paraId="4BA9914B" w14:textId="226790BC" w:rsidR="004D6B05" w:rsidRPr="006F734D" w:rsidRDefault="004D6B05" w:rsidP="004D6B0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73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0.9)</w:t>
            </w:r>
          </w:p>
        </w:tc>
        <w:tc>
          <w:tcPr>
            <w:tcW w:w="1984" w:type="dxa"/>
          </w:tcPr>
          <w:p w14:paraId="4337D099" w14:textId="2D6068FD" w:rsidR="004D6B05" w:rsidRPr="006F734D" w:rsidRDefault="004D6B05" w:rsidP="004D6B0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73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0.8)</w:t>
            </w:r>
          </w:p>
        </w:tc>
        <w:tc>
          <w:tcPr>
            <w:tcW w:w="1418" w:type="dxa"/>
          </w:tcPr>
          <w:p w14:paraId="4F4A5C11" w14:textId="4C512F42" w:rsidR="004D6B05" w:rsidRPr="006F734D" w:rsidRDefault="004D6B05" w:rsidP="004D6B0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73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1.2)</w:t>
            </w:r>
          </w:p>
        </w:tc>
        <w:tc>
          <w:tcPr>
            <w:tcW w:w="1265" w:type="dxa"/>
          </w:tcPr>
          <w:p w14:paraId="72BAD3E3" w14:textId="33FD5156" w:rsidR="004D6B05" w:rsidRPr="006F734D" w:rsidRDefault="004D6B05" w:rsidP="004D6B05">
            <w:pPr>
              <w:spacing w:after="20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73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</w:tr>
    </w:tbl>
    <w:p w14:paraId="5225F1C9" w14:textId="734B05A9" w:rsidR="00823B60" w:rsidRPr="006F734D" w:rsidRDefault="00823B60" w:rsidP="00823B60">
      <w:pPr>
        <w:spacing w:after="20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F734D">
        <w:rPr>
          <w:rFonts w:ascii="Times New Roman" w:hAnsi="Times New Roman" w:cs="Times New Roman"/>
          <w:sz w:val="24"/>
          <w:szCs w:val="24"/>
          <w:lang w:val="en-US"/>
        </w:rPr>
        <w:t xml:space="preserve">Data are counts and percentages or median and inter-quartile range. </w:t>
      </w:r>
      <w:r w:rsidR="00E40529" w:rsidRPr="006F734D">
        <w:rPr>
          <w:rFonts w:ascii="Times New Roman" w:hAnsi="Times New Roman" w:cs="Times New Roman"/>
          <w:sz w:val="24"/>
          <w:szCs w:val="24"/>
          <w:lang w:val="en-US"/>
        </w:rPr>
        <w:t xml:space="preserve">Abbreviations: </w:t>
      </w:r>
      <w:r w:rsidR="00C1129C" w:rsidRPr="006F734D">
        <w:rPr>
          <w:rFonts w:ascii="Times New Roman" w:hAnsi="Times New Roman" w:cs="Times New Roman"/>
          <w:sz w:val="24"/>
          <w:szCs w:val="24"/>
          <w:lang w:val="en-US"/>
        </w:rPr>
        <w:t xml:space="preserve">ADP, Adenosine Diphosphate receptor inhibitor; </w:t>
      </w:r>
      <w:r w:rsidR="00E40529" w:rsidRPr="006F734D">
        <w:rPr>
          <w:rFonts w:ascii="Times New Roman" w:hAnsi="Times New Roman" w:cs="Times New Roman"/>
          <w:sz w:val="24"/>
          <w:szCs w:val="24"/>
          <w:lang w:val="en-US"/>
        </w:rPr>
        <w:t xml:space="preserve">HBR, High Bleeding Risk; </w:t>
      </w:r>
      <w:proofErr w:type="spellStart"/>
      <w:r w:rsidR="00561C4F" w:rsidRPr="006F734D">
        <w:rPr>
          <w:rFonts w:ascii="Times New Roman" w:hAnsi="Times New Roman" w:cs="Times New Roman"/>
          <w:sz w:val="24"/>
          <w:szCs w:val="24"/>
          <w:lang w:val="en-US"/>
        </w:rPr>
        <w:t>q</w:t>
      </w:r>
      <w:r w:rsidR="00E40529" w:rsidRPr="006F734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561C4F" w:rsidRPr="006F734D">
        <w:rPr>
          <w:rFonts w:ascii="Times New Roman" w:hAnsi="Times New Roman" w:cs="Times New Roman"/>
          <w:sz w:val="24"/>
          <w:szCs w:val="24"/>
          <w:lang w:val="en-US"/>
        </w:rPr>
        <w:t>d</w:t>
      </w:r>
      <w:proofErr w:type="spellEnd"/>
      <w:r w:rsidR="00E40529" w:rsidRPr="006F734D">
        <w:rPr>
          <w:rFonts w:ascii="Times New Roman" w:hAnsi="Times New Roman" w:cs="Times New Roman"/>
          <w:sz w:val="24"/>
          <w:szCs w:val="24"/>
          <w:lang w:val="en-US"/>
        </w:rPr>
        <w:t xml:space="preserve">., </w:t>
      </w:r>
      <w:proofErr w:type="spellStart"/>
      <w:r w:rsidR="00561C4F" w:rsidRPr="006F734D">
        <w:rPr>
          <w:rFonts w:ascii="Times New Roman" w:hAnsi="Times New Roman" w:cs="Times New Roman"/>
          <w:sz w:val="24"/>
          <w:szCs w:val="24"/>
          <w:lang w:val="en-US"/>
        </w:rPr>
        <w:t>quaque</w:t>
      </w:r>
      <w:proofErr w:type="spellEnd"/>
      <w:r w:rsidR="00561C4F" w:rsidRPr="006F734D">
        <w:rPr>
          <w:rFonts w:ascii="Times New Roman" w:hAnsi="Times New Roman" w:cs="Times New Roman"/>
          <w:sz w:val="24"/>
          <w:szCs w:val="24"/>
          <w:lang w:val="en-US"/>
        </w:rPr>
        <w:t xml:space="preserve"> die. </w:t>
      </w:r>
    </w:p>
    <w:p w14:paraId="61E324BD" w14:textId="52AC757D" w:rsidR="00823B60" w:rsidRPr="006F734D" w:rsidRDefault="00823B60">
      <w:pPr>
        <w:rPr>
          <w:rFonts w:ascii="Times New Roman" w:eastAsia="Segoe UI" w:hAnsi="Times New Roman" w:cs="Times New Roman"/>
          <w:kern w:val="24"/>
          <w:sz w:val="24"/>
          <w:szCs w:val="24"/>
          <w:lang w:val="en-GB" w:eastAsia="nl-NL"/>
        </w:rPr>
      </w:pPr>
      <w:r w:rsidRPr="006F734D">
        <w:rPr>
          <w:rFonts w:ascii="Times New Roman" w:eastAsia="Segoe UI" w:hAnsi="Times New Roman" w:cs="Times New Roman"/>
          <w:kern w:val="24"/>
          <w:sz w:val="24"/>
          <w:szCs w:val="24"/>
          <w:lang w:val="en-GB" w:eastAsia="nl-NL"/>
        </w:rPr>
        <w:br w:type="page"/>
      </w:r>
    </w:p>
    <w:tbl>
      <w:tblPr>
        <w:tblStyle w:val="Onopgemaaktetabel41"/>
        <w:tblW w:w="10348" w:type="dxa"/>
        <w:tblLook w:val="04A0" w:firstRow="1" w:lastRow="0" w:firstColumn="1" w:lastColumn="0" w:noHBand="0" w:noVBand="1"/>
      </w:tblPr>
      <w:tblGrid>
        <w:gridCol w:w="3603"/>
        <w:gridCol w:w="1359"/>
        <w:gridCol w:w="1889"/>
        <w:gridCol w:w="1999"/>
        <w:gridCol w:w="1498"/>
      </w:tblGrid>
      <w:tr w:rsidR="00901E67" w:rsidRPr="006F734D" w14:paraId="244255BB" w14:textId="77777777" w:rsidTr="004A71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</w:tcPr>
          <w:p w14:paraId="5EAF2A3A" w14:textId="62DA8086" w:rsidR="00901E67" w:rsidRPr="006F734D" w:rsidRDefault="00901E67" w:rsidP="004A71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73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 xml:space="preserve">Table </w:t>
            </w:r>
            <w:r w:rsidR="00823B60" w:rsidRPr="006F73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3</w:t>
            </w:r>
            <w:r w:rsidRPr="006F73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 Baseline characteristics</w:t>
            </w:r>
            <w:r w:rsidR="00984F53" w:rsidRPr="006F73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n HBR patients stratified for troponin status</w:t>
            </w:r>
          </w:p>
        </w:tc>
        <w:tc>
          <w:tcPr>
            <w:tcW w:w="1498" w:type="dxa"/>
          </w:tcPr>
          <w:p w14:paraId="00F3CE69" w14:textId="77777777" w:rsidR="00901E67" w:rsidRPr="006F734D" w:rsidRDefault="00901E67" w:rsidP="004A712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254E8" w:rsidRPr="006F734D" w14:paraId="7D79BE11" w14:textId="77777777" w:rsidTr="004A71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FDFBAA2" w14:textId="77777777" w:rsidR="00901E67" w:rsidRPr="006F734D" w:rsidRDefault="00901E67" w:rsidP="004A7122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hideMark/>
          </w:tcPr>
          <w:p w14:paraId="650793B5" w14:textId="7550077E" w:rsidR="00901E67" w:rsidRPr="006F734D" w:rsidRDefault="00901E67" w:rsidP="004A712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73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verall (n=</w:t>
            </w:r>
            <w:r w:rsidR="00B8112B" w:rsidRPr="006F73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6</w:t>
            </w:r>
            <w:r w:rsidRPr="006F73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hideMark/>
          </w:tcPr>
          <w:p w14:paraId="6EBA6772" w14:textId="2E61D26D" w:rsidR="00901E67" w:rsidRPr="006F734D" w:rsidRDefault="00C254E8" w:rsidP="004A712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73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oponin positive</w:t>
            </w:r>
            <w:r w:rsidR="00901E67" w:rsidRPr="006F73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n=</w:t>
            </w:r>
            <w:r w:rsidRPr="006F73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8</w:t>
            </w:r>
            <w:r w:rsidR="00901E67" w:rsidRPr="006F73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) </w:t>
            </w:r>
          </w:p>
        </w:tc>
        <w:tc>
          <w:tcPr>
            <w:tcW w:w="0" w:type="auto"/>
            <w:hideMark/>
          </w:tcPr>
          <w:p w14:paraId="001F7D19" w14:textId="42FE4C41" w:rsidR="00901E67" w:rsidRPr="006F734D" w:rsidRDefault="00C254E8" w:rsidP="004A712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73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roponin negative </w:t>
            </w:r>
            <w:r w:rsidR="00901E67" w:rsidRPr="006F73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(n=</w:t>
            </w:r>
            <w:r w:rsidR="009610EF" w:rsidRPr="006F73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8</w:t>
            </w:r>
            <w:r w:rsidR="00901E67" w:rsidRPr="006F73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) </w:t>
            </w:r>
          </w:p>
        </w:tc>
        <w:tc>
          <w:tcPr>
            <w:tcW w:w="1498" w:type="dxa"/>
          </w:tcPr>
          <w:p w14:paraId="530EE526" w14:textId="77777777" w:rsidR="00901E67" w:rsidRPr="006F734D" w:rsidRDefault="00901E67" w:rsidP="004A712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73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-value</w:t>
            </w:r>
          </w:p>
        </w:tc>
      </w:tr>
      <w:tr w:rsidR="00C254E8" w:rsidRPr="006F734D" w14:paraId="4992CCB3" w14:textId="77777777" w:rsidTr="004A7122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27D838B" w14:textId="77777777" w:rsidR="00901E67" w:rsidRPr="006F734D" w:rsidRDefault="00901E67" w:rsidP="004A7122">
            <w:pPr>
              <w:spacing w:line="480" w:lineRule="auto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Clinical characteristics</w:t>
            </w:r>
          </w:p>
        </w:tc>
        <w:tc>
          <w:tcPr>
            <w:tcW w:w="0" w:type="auto"/>
          </w:tcPr>
          <w:p w14:paraId="642C3E97" w14:textId="77777777" w:rsidR="00901E67" w:rsidRPr="006F734D" w:rsidRDefault="00901E67" w:rsidP="004A71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</w:p>
        </w:tc>
        <w:tc>
          <w:tcPr>
            <w:tcW w:w="0" w:type="auto"/>
          </w:tcPr>
          <w:p w14:paraId="106A118E" w14:textId="77777777" w:rsidR="00901E67" w:rsidRPr="006F734D" w:rsidRDefault="00901E67" w:rsidP="004A71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</w:p>
        </w:tc>
        <w:tc>
          <w:tcPr>
            <w:tcW w:w="0" w:type="auto"/>
          </w:tcPr>
          <w:p w14:paraId="5030413D" w14:textId="77777777" w:rsidR="00901E67" w:rsidRPr="006F734D" w:rsidRDefault="00901E67" w:rsidP="004A71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</w:p>
        </w:tc>
        <w:tc>
          <w:tcPr>
            <w:tcW w:w="1498" w:type="dxa"/>
          </w:tcPr>
          <w:p w14:paraId="66439407" w14:textId="77777777" w:rsidR="00901E67" w:rsidRPr="006F734D" w:rsidRDefault="00901E67" w:rsidP="004A71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</w:p>
        </w:tc>
      </w:tr>
      <w:tr w:rsidR="00082AA9" w:rsidRPr="006F734D" w14:paraId="559F128E" w14:textId="77777777" w:rsidTr="004A71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FC3C80B" w14:textId="77777777" w:rsidR="00082AA9" w:rsidRPr="006F734D" w:rsidRDefault="00082AA9" w:rsidP="00082AA9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  <w:t xml:space="preserve">     Age ≥ 75y</w:t>
            </w:r>
          </w:p>
        </w:tc>
        <w:tc>
          <w:tcPr>
            <w:tcW w:w="0" w:type="auto"/>
          </w:tcPr>
          <w:p w14:paraId="34DE1FBE" w14:textId="215FDBC9" w:rsidR="00082AA9" w:rsidRPr="006F734D" w:rsidRDefault="00082AA9" w:rsidP="00082AA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208 (51.2)</w:t>
            </w:r>
          </w:p>
        </w:tc>
        <w:tc>
          <w:tcPr>
            <w:tcW w:w="0" w:type="auto"/>
          </w:tcPr>
          <w:p w14:paraId="48749C62" w14:textId="5DB83EBF" w:rsidR="00082AA9" w:rsidRPr="006F734D" w:rsidRDefault="003C2328" w:rsidP="00082AA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78 (</w:t>
            </w:r>
            <w:r w:rsidR="00D91370"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56.5</w:t>
            </w: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0" w:type="auto"/>
          </w:tcPr>
          <w:p w14:paraId="3CA025B5" w14:textId="574759D9" w:rsidR="00082AA9" w:rsidRPr="006F734D" w:rsidRDefault="00080F09" w:rsidP="00082AA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130 (</w:t>
            </w:r>
            <w:r w:rsidR="00B53A2C"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48.5</w:t>
            </w: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1498" w:type="dxa"/>
          </w:tcPr>
          <w:p w14:paraId="66D35CE1" w14:textId="07B8B0BD" w:rsidR="00082AA9" w:rsidRPr="006F734D" w:rsidRDefault="00F56D51" w:rsidP="00082AA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0.13</w:t>
            </w:r>
          </w:p>
        </w:tc>
      </w:tr>
      <w:tr w:rsidR="00082AA9" w:rsidRPr="006F734D" w14:paraId="02F836F3" w14:textId="77777777" w:rsidTr="004A7122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297C43A" w14:textId="77777777" w:rsidR="00082AA9" w:rsidRPr="006F734D" w:rsidRDefault="00082AA9" w:rsidP="00082AA9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  <w:t xml:space="preserve">     Male sex</w:t>
            </w:r>
          </w:p>
        </w:tc>
        <w:tc>
          <w:tcPr>
            <w:tcW w:w="0" w:type="auto"/>
          </w:tcPr>
          <w:p w14:paraId="234FBB77" w14:textId="757F8456" w:rsidR="00082AA9" w:rsidRPr="006F734D" w:rsidRDefault="00082AA9" w:rsidP="00082AA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288 (70.9)</w:t>
            </w:r>
          </w:p>
        </w:tc>
        <w:tc>
          <w:tcPr>
            <w:tcW w:w="0" w:type="auto"/>
          </w:tcPr>
          <w:p w14:paraId="44D78844" w14:textId="6B513B64" w:rsidR="00082AA9" w:rsidRPr="006F734D" w:rsidRDefault="0039401B" w:rsidP="00082AA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100 (</w:t>
            </w:r>
            <w:r w:rsidR="005D779D" w:rsidRPr="006F734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72.5</w:t>
            </w:r>
            <w:r w:rsidRPr="006F734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0" w:type="auto"/>
          </w:tcPr>
          <w:p w14:paraId="1B936FD9" w14:textId="39359A3B" w:rsidR="00082AA9" w:rsidRPr="006F734D" w:rsidRDefault="00D0354A" w:rsidP="00082AA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188 (</w:t>
            </w:r>
            <w:r w:rsidR="0051628E"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70.1</w:t>
            </w: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1498" w:type="dxa"/>
          </w:tcPr>
          <w:p w14:paraId="023694D4" w14:textId="794F1D14" w:rsidR="00082AA9" w:rsidRPr="006F734D" w:rsidRDefault="00AE78EA" w:rsidP="00082AA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0.63</w:t>
            </w:r>
          </w:p>
        </w:tc>
      </w:tr>
      <w:tr w:rsidR="00082AA9" w:rsidRPr="006F734D" w14:paraId="77C9287A" w14:textId="77777777" w:rsidTr="004A71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760C906" w14:textId="77777777" w:rsidR="00082AA9" w:rsidRPr="006F734D" w:rsidRDefault="00082AA9" w:rsidP="00082AA9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  <w:t xml:space="preserve">     Body mass index (kg/m</w:t>
            </w:r>
            <w:r w:rsidRPr="006F734D"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vertAlign w:val="superscript"/>
                <w:lang w:val="en-GB" w:eastAsia="nl-NL"/>
              </w:rPr>
              <w:t>2</w:t>
            </w:r>
            <w:r w:rsidRPr="006F734D"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0" w:type="auto"/>
          </w:tcPr>
          <w:p w14:paraId="270C8CE5" w14:textId="3804BAAC" w:rsidR="00082AA9" w:rsidRPr="006F734D" w:rsidRDefault="00082AA9" w:rsidP="00082AA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 xml:space="preserve">27.1 </w:t>
            </w:r>
            <w:r w:rsidRPr="006F734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± 4.94</w:t>
            </w:r>
          </w:p>
        </w:tc>
        <w:tc>
          <w:tcPr>
            <w:tcW w:w="0" w:type="auto"/>
          </w:tcPr>
          <w:p w14:paraId="2785F55E" w14:textId="56E2B213" w:rsidR="00082AA9" w:rsidRPr="006F734D" w:rsidRDefault="00A730A2" w:rsidP="00082AA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26.3 ± 4.39</w:t>
            </w:r>
          </w:p>
        </w:tc>
        <w:tc>
          <w:tcPr>
            <w:tcW w:w="0" w:type="auto"/>
          </w:tcPr>
          <w:p w14:paraId="5922E60C" w14:textId="169BD6EC" w:rsidR="00082AA9" w:rsidRPr="006F734D" w:rsidRDefault="00F91C05" w:rsidP="00082AA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 xml:space="preserve">27.6 </w:t>
            </w:r>
            <w:r w:rsidRPr="006F734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± 5.14</w:t>
            </w:r>
          </w:p>
        </w:tc>
        <w:tc>
          <w:tcPr>
            <w:tcW w:w="1498" w:type="dxa"/>
          </w:tcPr>
          <w:p w14:paraId="2AE03E77" w14:textId="0B9C03C4" w:rsidR="00082AA9" w:rsidRPr="006F734D" w:rsidRDefault="000C2AC7" w:rsidP="00082AA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/>
                <w:bCs/>
                <w:kern w:val="24"/>
                <w:sz w:val="24"/>
                <w:szCs w:val="24"/>
                <w:lang w:val="en-GB" w:eastAsia="nl-NL"/>
              </w:rPr>
              <w:t>0.007</w:t>
            </w:r>
          </w:p>
        </w:tc>
      </w:tr>
      <w:tr w:rsidR="00082AA9" w:rsidRPr="006F734D" w14:paraId="1254344C" w14:textId="77777777" w:rsidTr="004A7122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B22DAEF" w14:textId="77777777" w:rsidR="00082AA9" w:rsidRPr="006F734D" w:rsidRDefault="00082AA9" w:rsidP="00082AA9">
            <w:pPr>
              <w:spacing w:line="480" w:lineRule="auto"/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  <w:t xml:space="preserve">     Hypertension</w:t>
            </w:r>
          </w:p>
        </w:tc>
        <w:tc>
          <w:tcPr>
            <w:tcW w:w="0" w:type="auto"/>
          </w:tcPr>
          <w:p w14:paraId="03360487" w14:textId="287A33D3" w:rsidR="00082AA9" w:rsidRPr="006F734D" w:rsidRDefault="00082AA9" w:rsidP="00082AA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286 (70.4)</w:t>
            </w:r>
          </w:p>
        </w:tc>
        <w:tc>
          <w:tcPr>
            <w:tcW w:w="0" w:type="auto"/>
          </w:tcPr>
          <w:p w14:paraId="4A5872B4" w14:textId="5BF5DB50" w:rsidR="00082AA9" w:rsidRPr="006F734D" w:rsidRDefault="00BC3736" w:rsidP="00082AA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94 (</w:t>
            </w:r>
            <w:r w:rsidR="005D779D"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68.1</w:t>
            </w: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0" w:type="auto"/>
          </w:tcPr>
          <w:p w14:paraId="3E353E0E" w14:textId="4D2A7CFD" w:rsidR="00082AA9" w:rsidRPr="006F734D" w:rsidRDefault="00D0354A" w:rsidP="00082AA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192 (</w:t>
            </w:r>
            <w:r w:rsidR="0051628E"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71.6</w:t>
            </w: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1498" w:type="dxa"/>
          </w:tcPr>
          <w:p w14:paraId="1B9A87B0" w14:textId="5EA8A218" w:rsidR="00082AA9" w:rsidRPr="006F734D" w:rsidRDefault="009E093E" w:rsidP="00082AA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0.76</w:t>
            </w:r>
          </w:p>
        </w:tc>
      </w:tr>
      <w:tr w:rsidR="00082AA9" w:rsidRPr="006F734D" w14:paraId="777D4DD8" w14:textId="77777777" w:rsidTr="004A71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366F46B" w14:textId="77777777" w:rsidR="00082AA9" w:rsidRPr="006F734D" w:rsidRDefault="00082AA9" w:rsidP="00082AA9">
            <w:pPr>
              <w:spacing w:line="480" w:lineRule="auto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  <w:t xml:space="preserve">     Diabetes Mellitus</w:t>
            </w:r>
          </w:p>
        </w:tc>
        <w:tc>
          <w:tcPr>
            <w:tcW w:w="0" w:type="auto"/>
          </w:tcPr>
          <w:p w14:paraId="5FBB782C" w14:textId="7322E93C" w:rsidR="00082AA9" w:rsidRPr="006F734D" w:rsidRDefault="00082AA9" w:rsidP="00082AA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124 (30.5)</w:t>
            </w:r>
          </w:p>
        </w:tc>
        <w:tc>
          <w:tcPr>
            <w:tcW w:w="0" w:type="auto"/>
          </w:tcPr>
          <w:p w14:paraId="35FE1EE1" w14:textId="71C31480" w:rsidR="00082AA9" w:rsidRPr="006F734D" w:rsidRDefault="009466D8" w:rsidP="00082AA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41 (</w:t>
            </w:r>
            <w:r w:rsidR="005D779D"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29.7</w:t>
            </w: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0" w:type="auto"/>
          </w:tcPr>
          <w:p w14:paraId="70F370FB" w14:textId="592BF802" w:rsidR="00082AA9" w:rsidRPr="006F734D" w:rsidRDefault="005270B0" w:rsidP="00082AA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83 (</w:t>
            </w:r>
            <w:r w:rsidR="0051628E"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31.0</w:t>
            </w: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1498" w:type="dxa"/>
          </w:tcPr>
          <w:p w14:paraId="464245D1" w14:textId="581A7989" w:rsidR="00082AA9" w:rsidRPr="006F734D" w:rsidRDefault="00594044" w:rsidP="00082AA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0.79</w:t>
            </w:r>
          </w:p>
        </w:tc>
      </w:tr>
      <w:tr w:rsidR="00082AA9" w:rsidRPr="006F734D" w14:paraId="628ADD1F" w14:textId="77777777" w:rsidTr="004A7122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D205F64" w14:textId="77777777" w:rsidR="00082AA9" w:rsidRPr="006F734D" w:rsidRDefault="00082AA9" w:rsidP="00082AA9">
            <w:pPr>
              <w:spacing w:line="480" w:lineRule="auto"/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  <w:t xml:space="preserve">     Current smoker</w:t>
            </w:r>
          </w:p>
        </w:tc>
        <w:tc>
          <w:tcPr>
            <w:tcW w:w="0" w:type="auto"/>
          </w:tcPr>
          <w:p w14:paraId="7DF845FB" w14:textId="1D5A9CDC" w:rsidR="00082AA9" w:rsidRPr="006F734D" w:rsidRDefault="00082AA9" w:rsidP="00082AA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69 (17.0)</w:t>
            </w:r>
          </w:p>
        </w:tc>
        <w:tc>
          <w:tcPr>
            <w:tcW w:w="0" w:type="auto"/>
          </w:tcPr>
          <w:p w14:paraId="38A1B967" w14:textId="5B7FB19B" w:rsidR="00082AA9" w:rsidRPr="006F734D" w:rsidRDefault="00E13BD2" w:rsidP="00082AA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25 (</w:t>
            </w:r>
            <w:r w:rsidR="00573452"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18.1</w:t>
            </w: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0" w:type="auto"/>
          </w:tcPr>
          <w:p w14:paraId="2F526AC7" w14:textId="05B07A17" w:rsidR="00082AA9" w:rsidRPr="006F734D" w:rsidRDefault="00E13BD2" w:rsidP="00082AA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44 (</w:t>
            </w:r>
            <w:r w:rsidR="00390A32"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16.4</w:t>
            </w: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1498" w:type="dxa"/>
          </w:tcPr>
          <w:p w14:paraId="07D71D47" w14:textId="59C0FF4D" w:rsidR="00082AA9" w:rsidRPr="006F734D" w:rsidRDefault="00E13BD2" w:rsidP="00082AA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0.67</w:t>
            </w:r>
          </w:p>
        </w:tc>
      </w:tr>
      <w:tr w:rsidR="00082AA9" w:rsidRPr="006F734D" w14:paraId="700C787F" w14:textId="77777777" w:rsidTr="004A71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451CE2D" w14:textId="77777777" w:rsidR="00082AA9" w:rsidRPr="006F734D" w:rsidRDefault="00082AA9" w:rsidP="00082AA9">
            <w:pPr>
              <w:spacing w:line="480" w:lineRule="auto"/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  <w:t xml:space="preserve">     Family history of cardiovascular disease</w:t>
            </w:r>
          </w:p>
        </w:tc>
        <w:tc>
          <w:tcPr>
            <w:tcW w:w="0" w:type="auto"/>
          </w:tcPr>
          <w:p w14:paraId="515F34A4" w14:textId="3840535A" w:rsidR="00082AA9" w:rsidRPr="006F734D" w:rsidRDefault="00082AA9" w:rsidP="00082AA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112 (27.6)</w:t>
            </w:r>
          </w:p>
        </w:tc>
        <w:tc>
          <w:tcPr>
            <w:tcW w:w="0" w:type="auto"/>
          </w:tcPr>
          <w:p w14:paraId="4C735C6E" w14:textId="4ED51627" w:rsidR="00082AA9" w:rsidRPr="006F734D" w:rsidRDefault="00BC3736" w:rsidP="00082AA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30 (</w:t>
            </w:r>
            <w:r w:rsidR="005D779D"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21.7</w:t>
            </w: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0" w:type="auto"/>
          </w:tcPr>
          <w:p w14:paraId="00ADD489" w14:textId="7DDA9BF3" w:rsidR="00082AA9" w:rsidRPr="006F734D" w:rsidRDefault="008E1786" w:rsidP="00082AA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82 (</w:t>
            </w:r>
            <w:r w:rsidR="004E4E9A"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30.6</w:t>
            </w: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1498" w:type="dxa"/>
          </w:tcPr>
          <w:p w14:paraId="27BF46D1" w14:textId="05E98223" w:rsidR="00082AA9" w:rsidRPr="006F734D" w:rsidRDefault="009E093E" w:rsidP="00082AA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0.17</w:t>
            </w:r>
          </w:p>
        </w:tc>
      </w:tr>
      <w:tr w:rsidR="00082AA9" w:rsidRPr="006F734D" w14:paraId="617591A1" w14:textId="77777777" w:rsidTr="004A7122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9778ACD" w14:textId="77777777" w:rsidR="00082AA9" w:rsidRPr="006F734D" w:rsidRDefault="00082AA9" w:rsidP="00082AA9">
            <w:pPr>
              <w:spacing w:line="480" w:lineRule="auto"/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  <w:t xml:space="preserve">     (N)OAC use</w:t>
            </w:r>
          </w:p>
        </w:tc>
        <w:tc>
          <w:tcPr>
            <w:tcW w:w="0" w:type="auto"/>
          </w:tcPr>
          <w:p w14:paraId="6A14907E" w14:textId="16CA7CB7" w:rsidR="00082AA9" w:rsidRPr="006F734D" w:rsidRDefault="00082AA9" w:rsidP="00082AA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123 (30.3)</w:t>
            </w:r>
          </w:p>
        </w:tc>
        <w:tc>
          <w:tcPr>
            <w:tcW w:w="0" w:type="auto"/>
          </w:tcPr>
          <w:p w14:paraId="31F8308E" w14:textId="05D51416" w:rsidR="00082AA9" w:rsidRPr="006F734D" w:rsidRDefault="002860E5" w:rsidP="00082AA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25 (</w:t>
            </w:r>
            <w:r w:rsidR="00573452"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18.1</w:t>
            </w: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0" w:type="auto"/>
          </w:tcPr>
          <w:p w14:paraId="196B77F4" w14:textId="4D0A9555" w:rsidR="00082AA9" w:rsidRPr="006F734D" w:rsidRDefault="002860E5" w:rsidP="00082AA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98 (</w:t>
            </w:r>
            <w:r w:rsidR="000912F1"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36.6</w:t>
            </w: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1498" w:type="dxa"/>
          </w:tcPr>
          <w:p w14:paraId="4AE5803D" w14:textId="2D19A044" w:rsidR="00082AA9" w:rsidRPr="006F734D" w:rsidRDefault="00401FD7" w:rsidP="00082AA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/>
                <w:bCs/>
                <w:kern w:val="24"/>
                <w:sz w:val="24"/>
                <w:szCs w:val="24"/>
                <w:lang w:val="en-GB" w:eastAsia="nl-NL"/>
              </w:rPr>
              <w:t>&lt;0.001</w:t>
            </w:r>
          </w:p>
        </w:tc>
      </w:tr>
      <w:tr w:rsidR="00082AA9" w:rsidRPr="006F734D" w14:paraId="057BB8F6" w14:textId="77777777" w:rsidTr="004A71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660B5C9" w14:textId="77777777" w:rsidR="00082AA9" w:rsidRPr="006F734D" w:rsidRDefault="00082AA9" w:rsidP="00082AA9">
            <w:pPr>
              <w:spacing w:line="480" w:lineRule="auto"/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  <w:t xml:space="preserve">     Major surgery/trauma within 30 days before PCI</w:t>
            </w:r>
          </w:p>
        </w:tc>
        <w:tc>
          <w:tcPr>
            <w:tcW w:w="0" w:type="auto"/>
          </w:tcPr>
          <w:p w14:paraId="772ADA39" w14:textId="711F23DC" w:rsidR="00082AA9" w:rsidRPr="006F734D" w:rsidRDefault="00082AA9" w:rsidP="00082AA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30 (7.4)</w:t>
            </w:r>
          </w:p>
        </w:tc>
        <w:tc>
          <w:tcPr>
            <w:tcW w:w="0" w:type="auto"/>
          </w:tcPr>
          <w:p w14:paraId="4202C6CD" w14:textId="5A16BBDC" w:rsidR="00082AA9" w:rsidRPr="006F734D" w:rsidRDefault="004F3F04" w:rsidP="00082AA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5 (</w:t>
            </w:r>
            <w:r w:rsidR="003351C3"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3.6</w:t>
            </w: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0" w:type="auto"/>
          </w:tcPr>
          <w:p w14:paraId="7F917751" w14:textId="0CF43EA5" w:rsidR="00082AA9" w:rsidRPr="006F734D" w:rsidRDefault="004F3F04" w:rsidP="00082AA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25 (</w:t>
            </w:r>
            <w:r w:rsidR="000912F1"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9.3</w:t>
            </w: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1498" w:type="dxa"/>
          </w:tcPr>
          <w:p w14:paraId="0A9B5E42" w14:textId="2931EC40" w:rsidR="00082AA9" w:rsidRPr="006F734D" w:rsidRDefault="004F3F04" w:rsidP="00082AA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/>
                <w:bCs/>
                <w:kern w:val="24"/>
                <w:sz w:val="24"/>
                <w:szCs w:val="24"/>
                <w:lang w:val="en-GB" w:eastAsia="nl-NL"/>
              </w:rPr>
              <w:t>0.0</w:t>
            </w:r>
            <w:r w:rsidR="009172A1" w:rsidRPr="006F734D">
              <w:rPr>
                <w:rFonts w:ascii="Times New Roman" w:eastAsia="Segoe UI" w:hAnsi="Times New Roman" w:cs="Times New Roman"/>
                <w:b/>
                <w:bCs/>
                <w:kern w:val="24"/>
                <w:sz w:val="24"/>
                <w:szCs w:val="24"/>
                <w:lang w:val="en-GB" w:eastAsia="nl-NL"/>
              </w:rPr>
              <w:t>44</w:t>
            </w:r>
          </w:p>
        </w:tc>
      </w:tr>
      <w:tr w:rsidR="00C254E8" w:rsidRPr="006F734D" w14:paraId="468A0F82" w14:textId="77777777" w:rsidTr="004A7122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6736492" w14:textId="77777777" w:rsidR="00901E67" w:rsidRPr="006F734D" w:rsidRDefault="00901E67" w:rsidP="004A7122">
            <w:pPr>
              <w:spacing w:line="480" w:lineRule="auto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Laboratory values</w:t>
            </w:r>
          </w:p>
        </w:tc>
        <w:tc>
          <w:tcPr>
            <w:tcW w:w="0" w:type="auto"/>
          </w:tcPr>
          <w:p w14:paraId="43E61F83" w14:textId="77777777" w:rsidR="00901E67" w:rsidRPr="006F734D" w:rsidRDefault="00901E67" w:rsidP="004A71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</w:p>
        </w:tc>
        <w:tc>
          <w:tcPr>
            <w:tcW w:w="0" w:type="auto"/>
          </w:tcPr>
          <w:p w14:paraId="6E53C2C6" w14:textId="77777777" w:rsidR="00901E67" w:rsidRPr="006F734D" w:rsidRDefault="00901E67" w:rsidP="004A71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</w:p>
        </w:tc>
        <w:tc>
          <w:tcPr>
            <w:tcW w:w="0" w:type="auto"/>
          </w:tcPr>
          <w:p w14:paraId="1E640C22" w14:textId="77777777" w:rsidR="00901E67" w:rsidRPr="006F734D" w:rsidRDefault="00901E67" w:rsidP="004A71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</w:p>
        </w:tc>
        <w:tc>
          <w:tcPr>
            <w:tcW w:w="1498" w:type="dxa"/>
          </w:tcPr>
          <w:p w14:paraId="7F3244E5" w14:textId="77777777" w:rsidR="00901E67" w:rsidRPr="006F734D" w:rsidRDefault="00901E67" w:rsidP="004A71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</w:p>
        </w:tc>
      </w:tr>
      <w:tr w:rsidR="00082AA9" w:rsidRPr="006F734D" w14:paraId="75E679C5" w14:textId="77777777" w:rsidTr="004A71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981D40E" w14:textId="77777777" w:rsidR="00082AA9" w:rsidRPr="006F734D" w:rsidRDefault="00082AA9" w:rsidP="00082AA9">
            <w:pPr>
              <w:spacing w:line="480" w:lineRule="auto"/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  <w:t xml:space="preserve">     Moderate CKD</w:t>
            </w:r>
          </w:p>
        </w:tc>
        <w:tc>
          <w:tcPr>
            <w:tcW w:w="0" w:type="auto"/>
          </w:tcPr>
          <w:p w14:paraId="44B0F128" w14:textId="079692FB" w:rsidR="00082AA9" w:rsidRPr="006F734D" w:rsidRDefault="00082AA9" w:rsidP="00082AA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165 (40.6)</w:t>
            </w:r>
          </w:p>
        </w:tc>
        <w:tc>
          <w:tcPr>
            <w:tcW w:w="0" w:type="auto"/>
          </w:tcPr>
          <w:p w14:paraId="53205DBA" w14:textId="43E1850D" w:rsidR="00082AA9" w:rsidRPr="006F734D" w:rsidRDefault="00D402A6" w:rsidP="00082AA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73 (</w:t>
            </w:r>
            <w:r w:rsidR="003351C3"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52.9</w:t>
            </w: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0" w:type="auto"/>
          </w:tcPr>
          <w:p w14:paraId="1BB88C61" w14:textId="7AA2F686" w:rsidR="00082AA9" w:rsidRPr="006F734D" w:rsidRDefault="00D402A6" w:rsidP="00082AA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92 (</w:t>
            </w:r>
            <w:r w:rsidR="000912F1"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34.3</w:t>
            </w: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1498" w:type="dxa"/>
          </w:tcPr>
          <w:p w14:paraId="11EE169F" w14:textId="2C1347FB" w:rsidR="00082AA9" w:rsidRPr="006F734D" w:rsidRDefault="00D402A6" w:rsidP="00082AA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/>
                <w:bCs/>
                <w:kern w:val="24"/>
                <w:sz w:val="24"/>
                <w:szCs w:val="24"/>
                <w:lang w:val="en-GB" w:eastAsia="nl-NL"/>
              </w:rPr>
              <w:t>&lt;0.001</w:t>
            </w:r>
          </w:p>
        </w:tc>
      </w:tr>
      <w:tr w:rsidR="00082AA9" w:rsidRPr="006F734D" w14:paraId="47857ACF" w14:textId="77777777" w:rsidTr="004A7122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5DA7A9F" w14:textId="77777777" w:rsidR="00082AA9" w:rsidRPr="006F734D" w:rsidRDefault="00082AA9" w:rsidP="00082AA9">
            <w:pPr>
              <w:spacing w:line="480" w:lineRule="auto"/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  <w:t xml:space="preserve">     Severe or end-stage CKD</w:t>
            </w:r>
          </w:p>
        </w:tc>
        <w:tc>
          <w:tcPr>
            <w:tcW w:w="0" w:type="auto"/>
          </w:tcPr>
          <w:p w14:paraId="499EE992" w14:textId="36914D79" w:rsidR="00082AA9" w:rsidRPr="006F734D" w:rsidRDefault="00082AA9" w:rsidP="00082AA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22 (5.4)</w:t>
            </w:r>
          </w:p>
        </w:tc>
        <w:tc>
          <w:tcPr>
            <w:tcW w:w="0" w:type="auto"/>
          </w:tcPr>
          <w:p w14:paraId="70736EA3" w14:textId="474A5D51" w:rsidR="00082AA9" w:rsidRPr="006F734D" w:rsidRDefault="0097435D" w:rsidP="00082AA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8 (</w:t>
            </w:r>
            <w:r w:rsidR="003351C3"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5.8</w:t>
            </w: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0" w:type="auto"/>
          </w:tcPr>
          <w:p w14:paraId="176852F0" w14:textId="0DB5BC1B" w:rsidR="00082AA9" w:rsidRPr="006F734D" w:rsidRDefault="0097435D" w:rsidP="00082AA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14 (</w:t>
            </w:r>
            <w:r w:rsidR="000912F1"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5.2</w:t>
            </w: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1498" w:type="dxa"/>
          </w:tcPr>
          <w:p w14:paraId="18426E13" w14:textId="2532B36D" w:rsidR="00082AA9" w:rsidRPr="006F734D" w:rsidRDefault="0097435D" w:rsidP="00082AA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0.81</w:t>
            </w:r>
          </w:p>
        </w:tc>
      </w:tr>
      <w:tr w:rsidR="00082AA9" w:rsidRPr="006F734D" w14:paraId="1B00C41F" w14:textId="77777777" w:rsidTr="004A71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6C541F8" w14:textId="77777777" w:rsidR="00082AA9" w:rsidRPr="006F734D" w:rsidRDefault="00082AA9" w:rsidP="00082AA9">
            <w:pPr>
              <w:spacing w:line="480" w:lineRule="auto"/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  <w:t xml:space="preserve">     Thrombocytopenia</w:t>
            </w:r>
          </w:p>
        </w:tc>
        <w:tc>
          <w:tcPr>
            <w:tcW w:w="0" w:type="auto"/>
          </w:tcPr>
          <w:p w14:paraId="3880C114" w14:textId="7F55EDD3" w:rsidR="00082AA9" w:rsidRPr="006F734D" w:rsidRDefault="00082AA9" w:rsidP="00082AA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14 (3.4)</w:t>
            </w:r>
          </w:p>
        </w:tc>
        <w:tc>
          <w:tcPr>
            <w:tcW w:w="0" w:type="auto"/>
          </w:tcPr>
          <w:p w14:paraId="3E7BEB04" w14:textId="4CB1C5A4" w:rsidR="00082AA9" w:rsidRPr="006F734D" w:rsidRDefault="00E868E0" w:rsidP="00082AA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8 (</w:t>
            </w:r>
            <w:r w:rsidR="003351C3"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5.8</w:t>
            </w: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0" w:type="auto"/>
          </w:tcPr>
          <w:p w14:paraId="32F3CE9F" w14:textId="0AB10DA6" w:rsidR="00082AA9" w:rsidRPr="006F734D" w:rsidRDefault="00E868E0" w:rsidP="00082AA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6 (</w:t>
            </w:r>
            <w:r w:rsidR="00424AE0"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2.2</w:t>
            </w: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1498" w:type="dxa"/>
          </w:tcPr>
          <w:p w14:paraId="4E4A7F41" w14:textId="74374503" w:rsidR="00082AA9" w:rsidRPr="006F734D" w:rsidRDefault="00E868E0" w:rsidP="00082AA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0.063</w:t>
            </w:r>
          </w:p>
        </w:tc>
      </w:tr>
      <w:tr w:rsidR="00082AA9" w:rsidRPr="006F734D" w14:paraId="3A1C5180" w14:textId="77777777" w:rsidTr="004A7122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7709522" w14:textId="77777777" w:rsidR="00082AA9" w:rsidRPr="006F734D" w:rsidRDefault="00082AA9" w:rsidP="00082AA9">
            <w:pPr>
              <w:spacing w:line="480" w:lineRule="auto"/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  <w:t xml:space="preserve">     </w:t>
            </w:r>
            <w:proofErr w:type="spellStart"/>
            <w:r w:rsidRPr="006F734D"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  <w:t>Hemoglobin</w:t>
            </w:r>
            <w:proofErr w:type="spellEnd"/>
            <w:r w:rsidRPr="006F734D"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  <w:t xml:space="preserve"> &lt; 11g/</w:t>
            </w:r>
            <w:proofErr w:type="spellStart"/>
            <w:r w:rsidRPr="006F734D"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  <w:t>dL</w:t>
            </w:r>
            <w:proofErr w:type="spellEnd"/>
          </w:p>
        </w:tc>
        <w:tc>
          <w:tcPr>
            <w:tcW w:w="0" w:type="auto"/>
          </w:tcPr>
          <w:p w14:paraId="0515F1DA" w14:textId="1E91B3D0" w:rsidR="00082AA9" w:rsidRPr="006F734D" w:rsidRDefault="00082AA9" w:rsidP="00082AA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48 (11.8)</w:t>
            </w:r>
          </w:p>
        </w:tc>
        <w:tc>
          <w:tcPr>
            <w:tcW w:w="0" w:type="auto"/>
          </w:tcPr>
          <w:p w14:paraId="35EBEA06" w14:textId="005F5F8D" w:rsidR="00082AA9" w:rsidRPr="006F734D" w:rsidRDefault="00E868E0" w:rsidP="00082AA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27 (</w:t>
            </w:r>
            <w:r w:rsidR="003351C3"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19.6</w:t>
            </w: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0" w:type="auto"/>
          </w:tcPr>
          <w:p w14:paraId="367DBA01" w14:textId="732422DC" w:rsidR="00082AA9" w:rsidRPr="006F734D" w:rsidRDefault="00E868E0" w:rsidP="00082AA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21 (</w:t>
            </w:r>
            <w:r w:rsidR="00424AE0"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7.8</w:t>
            </w: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1498" w:type="dxa"/>
          </w:tcPr>
          <w:p w14:paraId="10557954" w14:textId="4FE61011" w:rsidR="00082AA9" w:rsidRPr="006F734D" w:rsidRDefault="0097435D" w:rsidP="00082AA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/>
                <w:bCs/>
                <w:kern w:val="24"/>
                <w:sz w:val="24"/>
                <w:szCs w:val="24"/>
                <w:lang w:val="en-GB" w:eastAsia="nl-NL"/>
              </w:rPr>
              <w:t>0.001</w:t>
            </w:r>
          </w:p>
        </w:tc>
      </w:tr>
      <w:tr w:rsidR="00082AA9" w:rsidRPr="006F734D" w14:paraId="2EBEF534" w14:textId="77777777" w:rsidTr="004A71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B6F6800" w14:textId="77777777" w:rsidR="00082AA9" w:rsidRPr="006F734D" w:rsidRDefault="00082AA9" w:rsidP="00082AA9">
            <w:pPr>
              <w:spacing w:line="480" w:lineRule="auto"/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  <w:t xml:space="preserve">     </w:t>
            </w:r>
            <w:proofErr w:type="spellStart"/>
            <w:r w:rsidRPr="006F734D"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  <w:t>Hemoglobin</w:t>
            </w:r>
            <w:proofErr w:type="spellEnd"/>
            <w:r w:rsidRPr="006F734D"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  <w:t xml:space="preserve"> 11-12.9 g/</w:t>
            </w:r>
            <w:proofErr w:type="spellStart"/>
            <w:r w:rsidRPr="006F734D"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  <w:t>dL</w:t>
            </w:r>
            <w:proofErr w:type="spellEnd"/>
            <w:r w:rsidRPr="006F734D"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  <w:t xml:space="preserve"> (♂) or 11-11.9 g/dL (♀)</w:t>
            </w:r>
          </w:p>
        </w:tc>
        <w:tc>
          <w:tcPr>
            <w:tcW w:w="0" w:type="auto"/>
          </w:tcPr>
          <w:p w14:paraId="2BF5B34D" w14:textId="56ABE54A" w:rsidR="00082AA9" w:rsidRPr="006F734D" w:rsidRDefault="00082AA9" w:rsidP="00082AA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99 (24.4)</w:t>
            </w:r>
          </w:p>
        </w:tc>
        <w:tc>
          <w:tcPr>
            <w:tcW w:w="0" w:type="auto"/>
          </w:tcPr>
          <w:p w14:paraId="0BEC48A6" w14:textId="5A6B275A" w:rsidR="00082AA9" w:rsidRPr="006F734D" w:rsidRDefault="0097435D" w:rsidP="00082AA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39 (</w:t>
            </w:r>
            <w:r w:rsidR="003351C3"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28.3</w:t>
            </w: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0" w:type="auto"/>
          </w:tcPr>
          <w:p w14:paraId="02ABBA36" w14:textId="65AB1F2D" w:rsidR="00082AA9" w:rsidRPr="006F734D" w:rsidRDefault="0097435D" w:rsidP="00082AA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60 (</w:t>
            </w:r>
            <w:r w:rsidR="00424AE0"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22.4</w:t>
            </w: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1498" w:type="dxa"/>
          </w:tcPr>
          <w:p w14:paraId="11135C0C" w14:textId="593486D8" w:rsidR="00082AA9" w:rsidRPr="006F734D" w:rsidRDefault="0097435D" w:rsidP="00082AA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0.19</w:t>
            </w:r>
          </w:p>
        </w:tc>
      </w:tr>
      <w:tr w:rsidR="00C254E8" w:rsidRPr="006F734D" w14:paraId="479AB9D2" w14:textId="77777777" w:rsidTr="004A7122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ED1A940" w14:textId="77777777" w:rsidR="00901E67" w:rsidRPr="006F734D" w:rsidRDefault="00901E67" w:rsidP="004A7122">
            <w:pPr>
              <w:spacing w:line="480" w:lineRule="auto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Relevant medical history</w:t>
            </w:r>
          </w:p>
        </w:tc>
        <w:tc>
          <w:tcPr>
            <w:tcW w:w="0" w:type="auto"/>
          </w:tcPr>
          <w:p w14:paraId="7C56E286" w14:textId="77777777" w:rsidR="00901E67" w:rsidRPr="006F734D" w:rsidRDefault="00901E67" w:rsidP="004A71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</w:p>
        </w:tc>
        <w:tc>
          <w:tcPr>
            <w:tcW w:w="0" w:type="auto"/>
          </w:tcPr>
          <w:p w14:paraId="2C3D2CA3" w14:textId="77777777" w:rsidR="00901E67" w:rsidRPr="006F734D" w:rsidRDefault="00901E67" w:rsidP="004A71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</w:p>
        </w:tc>
        <w:tc>
          <w:tcPr>
            <w:tcW w:w="0" w:type="auto"/>
          </w:tcPr>
          <w:p w14:paraId="41E629BA" w14:textId="77777777" w:rsidR="00901E67" w:rsidRPr="006F734D" w:rsidRDefault="00901E67" w:rsidP="004A71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</w:p>
        </w:tc>
        <w:tc>
          <w:tcPr>
            <w:tcW w:w="1498" w:type="dxa"/>
          </w:tcPr>
          <w:p w14:paraId="35DBAD79" w14:textId="77777777" w:rsidR="00901E67" w:rsidRPr="006F734D" w:rsidRDefault="00901E67" w:rsidP="004A71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</w:p>
        </w:tc>
      </w:tr>
      <w:tr w:rsidR="00082AA9" w:rsidRPr="006F734D" w14:paraId="7FA56F90" w14:textId="77777777" w:rsidTr="004A71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5D79657" w14:textId="77777777" w:rsidR="00082AA9" w:rsidRPr="006F734D" w:rsidRDefault="00082AA9" w:rsidP="00082AA9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  <w:t xml:space="preserve">     Previous MI</w:t>
            </w:r>
          </w:p>
        </w:tc>
        <w:tc>
          <w:tcPr>
            <w:tcW w:w="0" w:type="auto"/>
          </w:tcPr>
          <w:p w14:paraId="0AAF5469" w14:textId="7E3E94C9" w:rsidR="00082AA9" w:rsidRPr="006F734D" w:rsidRDefault="00082AA9" w:rsidP="00082AA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119 (29.3)</w:t>
            </w:r>
          </w:p>
        </w:tc>
        <w:tc>
          <w:tcPr>
            <w:tcW w:w="0" w:type="auto"/>
          </w:tcPr>
          <w:p w14:paraId="0345FA98" w14:textId="1952F8B7" w:rsidR="00082AA9" w:rsidRPr="006F734D" w:rsidRDefault="00BC3736" w:rsidP="00082AA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29 (</w:t>
            </w:r>
            <w:r w:rsidR="005D779D" w:rsidRPr="006F734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21.0</w:t>
            </w:r>
            <w:r w:rsidRPr="006F734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0" w:type="auto"/>
          </w:tcPr>
          <w:p w14:paraId="2EAB4068" w14:textId="51743ACA" w:rsidR="00082AA9" w:rsidRPr="006F734D" w:rsidRDefault="008E1786" w:rsidP="00082AA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90 (</w:t>
            </w:r>
            <w:r w:rsidR="00812A00"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33.6</w:t>
            </w: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1498" w:type="dxa"/>
          </w:tcPr>
          <w:p w14:paraId="7AD2AF8B" w14:textId="6911A279" w:rsidR="00082AA9" w:rsidRPr="006F734D" w:rsidRDefault="009E093E" w:rsidP="00082AA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/>
                <w:bCs/>
                <w:kern w:val="24"/>
                <w:sz w:val="24"/>
                <w:szCs w:val="24"/>
                <w:lang w:val="en-GB" w:eastAsia="nl-NL"/>
              </w:rPr>
              <w:t>0.031</w:t>
            </w:r>
          </w:p>
        </w:tc>
      </w:tr>
      <w:tr w:rsidR="00082AA9" w:rsidRPr="006F734D" w14:paraId="0D5E4051" w14:textId="77777777" w:rsidTr="004A7122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8B5E220" w14:textId="77777777" w:rsidR="00082AA9" w:rsidRPr="006F734D" w:rsidRDefault="00082AA9" w:rsidP="00082AA9">
            <w:pPr>
              <w:spacing w:line="480" w:lineRule="auto"/>
              <w:rPr>
                <w:rFonts w:ascii="Times New Roman" w:eastAsia="Segoe UI" w:hAnsi="Times New Roman" w:cs="Times New Roman"/>
                <w:b w:val="0"/>
                <w:bCs w:val="0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  <w:t xml:space="preserve">     Previous PCI</w:t>
            </w:r>
          </w:p>
        </w:tc>
        <w:tc>
          <w:tcPr>
            <w:tcW w:w="0" w:type="auto"/>
          </w:tcPr>
          <w:p w14:paraId="44B08E03" w14:textId="41DED8CF" w:rsidR="00082AA9" w:rsidRPr="006F734D" w:rsidRDefault="00082AA9" w:rsidP="00082AA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73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4 (25.6)</w:t>
            </w:r>
          </w:p>
        </w:tc>
        <w:tc>
          <w:tcPr>
            <w:tcW w:w="0" w:type="auto"/>
          </w:tcPr>
          <w:p w14:paraId="4444DF42" w14:textId="7576AC4F" w:rsidR="00082AA9" w:rsidRPr="006F734D" w:rsidRDefault="00BC3736" w:rsidP="00082AA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73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 (</w:t>
            </w:r>
            <w:r w:rsidR="000D767B" w:rsidRPr="006F73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.4</w:t>
            </w:r>
            <w:r w:rsidRPr="006F73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</w:tcPr>
          <w:p w14:paraId="2135BC79" w14:textId="15E821C2" w:rsidR="00082AA9" w:rsidRPr="006F734D" w:rsidRDefault="00080F09" w:rsidP="00082AA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73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</w:t>
            </w:r>
            <w:r w:rsidR="008E1786" w:rsidRPr="006F73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812A00" w:rsidRPr="006F73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.9</w:t>
            </w:r>
            <w:r w:rsidR="008E1786" w:rsidRPr="006F73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498" w:type="dxa"/>
          </w:tcPr>
          <w:p w14:paraId="258C2B1A" w14:textId="7B9019E2" w:rsidR="00082AA9" w:rsidRPr="006F734D" w:rsidRDefault="00392955" w:rsidP="00082AA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F73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006</w:t>
            </w:r>
          </w:p>
        </w:tc>
      </w:tr>
      <w:tr w:rsidR="00082AA9" w:rsidRPr="006F734D" w14:paraId="6FB909AF" w14:textId="77777777" w:rsidTr="004A71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3D61BEB" w14:textId="77777777" w:rsidR="00082AA9" w:rsidRPr="006F734D" w:rsidRDefault="00082AA9" w:rsidP="00082AA9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  <w:lastRenderedPageBreak/>
              <w:t xml:space="preserve">     Previous CABG</w:t>
            </w:r>
          </w:p>
        </w:tc>
        <w:tc>
          <w:tcPr>
            <w:tcW w:w="0" w:type="auto"/>
          </w:tcPr>
          <w:p w14:paraId="77FA04EC" w14:textId="1D30455C" w:rsidR="00082AA9" w:rsidRPr="006F734D" w:rsidRDefault="00082AA9" w:rsidP="00082AA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69 (17.0)</w:t>
            </w:r>
          </w:p>
        </w:tc>
        <w:tc>
          <w:tcPr>
            <w:tcW w:w="0" w:type="auto"/>
          </w:tcPr>
          <w:p w14:paraId="4D9BC9FE" w14:textId="35FCFBB2" w:rsidR="00082AA9" w:rsidRPr="006F734D" w:rsidRDefault="003C2328" w:rsidP="00082AA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18 (</w:t>
            </w:r>
            <w:r w:rsidR="000D767B" w:rsidRPr="006F734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13.0</w:t>
            </w:r>
            <w:r w:rsidRPr="006F734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0" w:type="auto"/>
          </w:tcPr>
          <w:p w14:paraId="6CA103A4" w14:textId="1769010B" w:rsidR="00082AA9" w:rsidRPr="006F734D" w:rsidRDefault="008E1786" w:rsidP="00082AA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51 (</w:t>
            </w:r>
            <w:r w:rsidR="00812A00"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19.0</w:t>
            </w: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1498" w:type="dxa"/>
          </w:tcPr>
          <w:p w14:paraId="781599C5" w14:textId="3482F1E7" w:rsidR="00082AA9" w:rsidRPr="006F734D" w:rsidRDefault="00392955" w:rsidP="00082AA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0.13</w:t>
            </w:r>
          </w:p>
        </w:tc>
      </w:tr>
      <w:tr w:rsidR="00082AA9" w:rsidRPr="006F734D" w14:paraId="0F8E8C6B" w14:textId="77777777" w:rsidTr="004A7122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8B566CD" w14:textId="77777777" w:rsidR="00082AA9" w:rsidRPr="006F734D" w:rsidRDefault="00082AA9" w:rsidP="00082AA9">
            <w:pPr>
              <w:spacing w:line="480" w:lineRule="auto"/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  <w:t xml:space="preserve">     Liver cirrhosis with portal hypertension</w:t>
            </w:r>
          </w:p>
        </w:tc>
        <w:tc>
          <w:tcPr>
            <w:tcW w:w="0" w:type="auto"/>
          </w:tcPr>
          <w:p w14:paraId="5235936C" w14:textId="5FE18AD3" w:rsidR="00082AA9" w:rsidRPr="006F734D" w:rsidRDefault="00082AA9" w:rsidP="00082AA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33 (8.1)</w:t>
            </w:r>
          </w:p>
        </w:tc>
        <w:tc>
          <w:tcPr>
            <w:tcW w:w="0" w:type="auto"/>
          </w:tcPr>
          <w:p w14:paraId="6C6584FA" w14:textId="43F6FAB3" w:rsidR="00082AA9" w:rsidRPr="006F734D" w:rsidRDefault="008267F1" w:rsidP="00082AA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10 (</w:t>
            </w:r>
            <w:r w:rsidR="00E618D9" w:rsidRPr="006F734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7.2</w:t>
            </w:r>
            <w:r w:rsidRPr="006F734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0" w:type="auto"/>
          </w:tcPr>
          <w:p w14:paraId="0DAB567F" w14:textId="70FF2943" w:rsidR="00082AA9" w:rsidRPr="006F734D" w:rsidRDefault="008267F1" w:rsidP="00082AA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23 (</w:t>
            </w:r>
            <w:r w:rsidR="00C26302"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8.9</w:t>
            </w: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1498" w:type="dxa"/>
          </w:tcPr>
          <w:p w14:paraId="0121FA5E" w14:textId="6C8E7027" w:rsidR="00082AA9" w:rsidRPr="006F734D" w:rsidRDefault="008267F1" w:rsidP="00082AA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0.64</w:t>
            </w:r>
          </w:p>
        </w:tc>
      </w:tr>
      <w:tr w:rsidR="00082AA9" w:rsidRPr="006F734D" w14:paraId="07A8D68F" w14:textId="77777777" w:rsidTr="004A71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AAD950D" w14:textId="77777777" w:rsidR="00082AA9" w:rsidRPr="006F734D" w:rsidRDefault="00082AA9" w:rsidP="00082AA9">
            <w:pPr>
              <w:spacing w:line="480" w:lineRule="auto"/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  <w:t xml:space="preserve">     Prior bleeding</w:t>
            </w:r>
          </w:p>
        </w:tc>
        <w:tc>
          <w:tcPr>
            <w:tcW w:w="0" w:type="auto"/>
          </w:tcPr>
          <w:p w14:paraId="203BF133" w14:textId="6A97A787" w:rsidR="00082AA9" w:rsidRPr="006F734D" w:rsidRDefault="00082AA9" w:rsidP="00082AA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55 (13.5)</w:t>
            </w:r>
          </w:p>
        </w:tc>
        <w:tc>
          <w:tcPr>
            <w:tcW w:w="0" w:type="auto"/>
          </w:tcPr>
          <w:p w14:paraId="36A0E8AD" w14:textId="0C4BBE36" w:rsidR="00082AA9" w:rsidRPr="006F734D" w:rsidRDefault="008267F1" w:rsidP="00082AA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9 (</w:t>
            </w:r>
            <w:r w:rsidR="00331E7F" w:rsidRPr="006F734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6.5</w:t>
            </w:r>
            <w:r w:rsidRPr="006F734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0" w:type="auto"/>
          </w:tcPr>
          <w:p w14:paraId="560B02B2" w14:textId="1757EB94" w:rsidR="00082AA9" w:rsidRPr="006F734D" w:rsidRDefault="008267F1" w:rsidP="00082AA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46 (</w:t>
            </w:r>
            <w:r w:rsidR="00C26302"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17.2</w:t>
            </w: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1498" w:type="dxa"/>
          </w:tcPr>
          <w:p w14:paraId="7F735C4C" w14:textId="6BD327E9" w:rsidR="00082AA9" w:rsidRPr="006F734D" w:rsidRDefault="00570F1B" w:rsidP="00082AA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/>
                <w:bCs/>
                <w:kern w:val="24"/>
                <w:sz w:val="24"/>
                <w:szCs w:val="24"/>
                <w:lang w:val="en-GB" w:eastAsia="nl-NL"/>
              </w:rPr>
              <w:t>0.003</w:t>
            </w:r>
          </w:p>
        </w:tc>
      </w:tr>
      <w:tr w:rsidR="00082AA9" w:rsidRPr="006F734D" w14:paraId="58EFE41B" w14:textId="77777777" w:rsidTr="004A7122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33BE4AB" w14:textId="77777777" w:rsidR="00082AA9" w:rsidRPr="006F734D" w:rsidRDefault="00082AA9" w:rsidP="00082AA9">
            <w:pPr>
              <w:spacing w:line="480" w:lineRule="auto"/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  <w:t xml:space="preserve">     Previous spontaneous or traumatic ICH</w:t>
            </w:r>
          </w:p>
        </w:tc>
        <w:tc>
          <w:tcPr>
            <w:tcW w:w="0" w:type="auto"/>
          </w:tcPr>
          <w:p w14:paraId="5BC06137" w14:textId="5702CEF1" w:rsidR="00082AA9" w:rsidRPr="006F734D" w:rsidRDefault="00082AA9" w:rsidP="00082AA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33 (8.1)</w:t>
            </w:r>
          </w:p>
        </w:tc>
        <w:tc>
          <w:tcPr>
            <w:tcW w:w="0" w:type="auto"/>
          </w:tcPr>
          <w:p w14:paraId="7E5E66CC" w14:textId="476EBDD8" w:rsidR="00082AA9" w:rsidRPr="006F734D" w:rsidRDefault="00D74324" w:rsidP="00082AA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3 (</w:t>
            </w:r>
            <w:r w:rsidR="00331E7F" w:rsidRPr="006F734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2.2</w:t>
            </w:r>
            <w:r w:rsidRPr="006F734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0" w:type="auto"/>
          </w:tcPr>
          <w:p w14:paraId="069AAEED" w14:textId="4B2C6878" w:rsidR="00082AA9" w:rsidRPr="006F734D" w:rsidRDefault="00D74324" w:rsidP="00082AA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30 (</w:t>
            </w:r>
            <w:r w:rsidR="00C26302"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11.2</w:t>
            </w: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1498" w:type="dxa"/>
          </w:tcPr>
          <w:p w14:paraId="773575AA" w14:textId="291C070F" w:rsidR="00082AA9" w:rsidRPr="006F734D" w:rsidRDefault="00D74324" w:rsidP="00082AA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/>
                <w:bCs/>
                <w:kern w:val="24"/>
                <w:sz w:val="24"/>
                <w:szCs w:val="24"/>
                <w:lang w:val="en-GB" w:eastAsia="nl-NL"/>
              </w:rPr>
              <w:t>0.002</w:t>
            </w:r>
          </w:p>
        </w:tc>
      </w:tr>
      <w:tr w:rsidR="00082AA9" w:rsidRPr="006F734D" w14:paraId="3033E825" w14:textId="77777777" w:rsidTr="004A71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60EC8A3" w14:textId="77777777" w:rsidR="00082AA9" w:rsidRPr="006F734D" w:rsidRDefault="00082AA9" w:rsidP="00082AA9">
            <w:pPr>
              <w:spacing w:line="480" w:lineRule="auto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  <w:t xml:space="preserve">     Active malignancy</w:t>
            </w:r>
          </w:p>
        </w:tc>
        <w:tc>
          <w:tcPr>
            <w:tcW w:w="0" w:type="auto"/>
          </w:tcPr>
          <w:p w14:paraId="0033CD1E" w14:textId="21C9D8C8" w:rsidR="00082AA9" w:rsidRPr="006F734D" w:rsidRDefault="00082AA9" w:rsidP="00082AA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40 (9.9)</w:t>
            </w:r>
          </w:p>
        </w:tc>
        <w:tc>
          <w:tcPr>
            <w:tcW w:w="0" w:type="auto"/>
          </w:tcPr>
          <w:p w14:paraId="5E509857" w14:textId="46A82F38" w:rsidR="00082AA9" w:rsidRPr="006F734D" w:rsidRDefault="009864DB" w:rsidP="00082AA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10 (</w:t>
            </w:r>
            <w:r w:rsidR="00E618D9" w:rsidRPr="006F734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7.2</w:t>
            </w:r>
            <w:r w:rsidRPr="006F734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0" w:type="auto"/>
          </w:tcPr>
          <w:p w14:paraId="54F13465" w14:textId="7BB23197" w:rsidR="00082AA9" w:rsidRPr="006F734D" w:rsidRDefault="009864DB" w:rsidP="00082AA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30 (</w:t>
            </w:r>
            <w:r w:rsidR="00C26302"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11.2</w:t>
            </w: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1498" w:type="dxa"/>
          </w:tcPr>
          <w:p w14:paraId="4473F968" w14:textId="6A46A3E3" w:rsidR="00082AA9" w:rsidRPr="006F734D" w:rsidRDefault="009864DB" w:rsidP="00082AA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0.21</w:t>
            </w:r>
          </w:p>
        </w:tc>
      </w:tr>
      <w:tr w:rsidR="00082AA9" w:rsidRPr="006F734D" w14:paraId="0C563CED" w14:textId="77777777" w:rsidTr="004A7122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25D935B" w14:textId="77777777" w:rsidR="00082AA9" w:rsidRPr="006F734D" w:rsidRDefault="00082AA9" w:rsidP="00082AA9">
            <w:pPr>
              <w:spacing w:line="480" w:lineRule="auto"/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  <w:t xml:space="preserve">     Previous ischemic stroke</w:t>
            </w:r>
          </w:p>
        </w:tc>
        <w:tc>
          <w:tcPr>
            <w:tcW w:w="0" w:type="auto"/>
          </w:tcPr>
          <w:p w14:paraId="6AEAE193" w14:textId="578E3357" w:rsidR="00082AA9" w:rsidRPr="006F734D" w:rsidRDefault="00082AA9" w:rsidP="00082AA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32 (7.9)</w:t>
            </w:r>
          </w:p>
        </w:tc>
        <w:tc>
          <w:tcPr>
            <w:tcW w:w="0" w:type="auto"/>
          </w:tcPr>
          <w:p w14:paraId="4FDCA43C" w14:textId="33340EAF" w:rsidR="00082AA9" w:rsidRPr="006F734D" w:rsidRDefault="007A0801" w:rsidP="00082AA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7 (</w:t>
            </w:r>
            <w:r w:rsidR="00331E7F" w:rsidRPr="006F734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5.1</w:t>
            </w:r>
            <w:r w:rsidRPr="006F734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0" w:type="auto"/>
          </w:tcPr>
          <w:p w14:paraId="5E9577EC" w14:textId="1513AB9A" w:rsidR="00082AA9" w:rsidRPr="006F734D" w:rsidRDefault="007A0801" w:rsidP="00082AA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25 (</w:t>
            </w:r>
            <w:r w:rsidR="00331E7F"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9.3</w:t>
            </w: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1498" w:type="dxa"/>
          </w:tcPr>
          <w:p w14:paraId="272688AE" w14:textId="6756C00C" w:rsidR="00082AA9" w:rsidRPr="006F734D" w:rsidRDefault="007A0801" w:rsidP="00082AA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0.13</w:t>
            </w:r>
          </w:p>
        </w:tc>
      </w:tr>
      <w:tr w:rsidR="00C254E8" w:rsidRPr="006F734D" w14:paraId="410334C8" w14:textId="77777777" w:rsidTr="004A71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36C0F09" w14:textId="77777777" w:rsidR="00901E67" w:rsidRPr="006F734D" w:rsidRDefault="00901E67" w:rsidP="004A7122">
            <w:pPr>
              <w:spacing w:line="480" w:lineRule="auto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Stent type</w:t>
            </w:r>
          </w:p>
        </w:tc>
        <w:tc>
          <w:tcPr>
            <w:tcW w:w="0" w:type="auto"/>
          </w:tcPr>
          <w:p w14:paraId="4389BC4A" w14:textId="77777777" w:rsidR="00901E67" w:rsidRPr="006F734D" w:rsidRDefault="00901E67" w:rsidP="004A712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</w:p>
        </w:tc>
        <w:tc>
          <w:tcPr>
            <w:tcW w:w="0" w:type="auto"/>
          </w:tcPr>
          <w:p w14:paraId="16092B91" w14:textId="77777777" w:rsidR="00901E67" w:rsidRPr="006F734D" w:rsidRDefault="00901E67" w:rsidP="004A712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</w:p>
        </w:tc>
        <w:tc>
          <w:tcPr>
            <w:tcW w:w="0" w:type="auto"/>
          </w:tcPr>
          <w:p w14:paraId="78D9147E" w14:textId="77777777" w:rsidR="00901E67" w:rsidRPr="006F734D" w:rsidRDefault="00901E67" w:rsidP="004A712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</w:p>
        </w:tc>
        <w:tc>
          <w:tcPr>
            <w:tcW w:w="1498" w:type="dxa"/>
          </w:tcPr>
          <w:p w14:paraId="3AF4162B" w14:textId="016F055E" w:rsidR="00901E67" w:rsidRPr="006F734D" w:rsidRDefault="00AE78EA" w:rsidP="004A712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0.14</w:t>
            </w:r>
          </w:p>
        </w:tc>
      </w:tr>
      <w:tr w:rsidR="00082AA9" w:rsidRPr="006F734D" w14:paraId="30C3EA24" w14:textId="77777777" w:rsidTr="004A7122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30CA93C" w14:textId="77777777" w:rsidR="00082AA9" w:rsidRPr="006F734D" w:rsidRDefault="00082AA9" w:rsidP="00082AA9">
            <w:pPr>
              <w:spacing w:line="480" w:lineRule="auto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  <w:t xml:space="preserve">     Resolute Integrity</w:t>
            </w:r>
          </w:p>
        </w:tc>
        <w:tc>
          <w:tcPr>
            <w:tcW w:w="0" w:type="auto"/>
          </w:tcPr>
          <w:p w14:paraId="07C52EB4" w14:textId="09070922" w:rsidR="00082AA9" w:rsidRPr="006F734D" w:rsidRDefault="00082AA9" w:rsidP="00082AA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73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 (49.3)</w:t>
            </w:r>
          </w:p>
        </w:tc>
        <w:tc>
          <w:tcPr>
            <w:tcW w:w="0" w:type="auto"/>
          </w:tcPr>
          <w:p w14:paraId="329D62F1" w14:textId="480CCEF9" w:rsidR="00082AA9" w:rsidRPr="006F734D" w:rsidRDefault="00080F09" w:rsidP="00082AA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73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 (</w:t>
            </w:r>
            <w:r w:rsidR="000D767B" w:rsidRPr="006F73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.3</w:t>
            </w:r>
            <w:r w:rsidRPr="006F73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</w:tcPr>
          <w:p w14:paraId="5AE99031" w14:textId="7E2797B8" w:rsidR="00082AA9" w:rsidRPr="006F734D" w:rsidRDefault="002B47FB" w:rsidP="00082AA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73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5 (</w:t>
            </w:r>
            <w:r w:rsidR="00812A00" w:rsidRPr="006F73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.6</w:t>
            </w:r>
            <w:r w:rsidRPr="006F73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498" w:type="dxa"/>
          </w:tcPr>
          <w:p w14:paraId="4D4D7D12" w14:textId="77777777" w:rsidR="00082AA9" w:rsidRPr="006F734D" w:rsidRDefault="00082AA9" w:rsidP="00082AA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82AA9" w:rsidRPr="006F734D" w14:paraId="4F91378D" w14:textId="77777777" w:rsidTr="004A71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6FA2F4F" w14:textId="77777777" w:rsidR="00082AA9" w:rsidRPr="006F734D" w:rsidRDefault="00082AA9" w:rsidP="00082AA9">
            <w:pPr>
              <w:spacing w:line="480" w:lineRule="auto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  <w:t xml:space="preserve">     Cre8</w:t>
            </w:r>
          </w:p>
        </w:tc>
        <w:tc>
          <w:tcPr>
            <w:tcW w:w="0" w:type="auto"/>
          </w:tcPr>
          <w:p w14:paraId="26F5C770" w14:textId="130D50E8" w:rsidR="00082AA9" w:rsidRPr="006F734D" w:rsidRDefault="00082AA9" w:rsidP="00082AA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73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6 (50.7)</w:t>
            </w:r>
          </w:p>
        </w:tc>
        <w:tc>
          <w:tcPr>
            <w:tcW w:w="0" w:type="auto"/>
          </w:tcPr>
          <w:p w14:paraId="3DF0D015" w14:textId="082DAEE2" w:rsidR="00082AA9" w:rsidRPr="006F734D" w:rsidRDefault="00080F09" w:rsidP="00082AA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73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3 (</w:t>
            </w:r>
            <w:r w:rsidR="000D767B" w:rsidRPr="006F73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.7</w:t>
            </w:r>
            <w:r w:rsidRPr="006F73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</w:tcPr>
          <w:p w14:paraId="5A6B788A" w14:textId="04FF7CD9" w:rsidR="00082AA9" w:rsidRPr="006F734D" w:rsidRDefault="002B47FB" w:rsidP="00082AA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73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3 (</w:t>
            </w:r>
            <w:r w:rsidR="00812A00" w:rsidRPr="006F73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.4</w:t>
            </w:r>
            <w:r w:rsidRPr="006F73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498" w:type="dxa"/>
          </w:tcPr>
          <w:p w14:paraId="67FC27D6" w14:textId="77777777" w:rsidR="00082AA9" w:rsidRPr="006F734D" w:rsidRDefault="00082AA9" w:rsidP="00082AA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254E8" w:rsidRPr="006F734D" w14:paraId="654E84A9" w14:textId="77777777" w:rsidTr="004A7122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8DB746A" w14:textId="77777777" w:rsidR="00901E67" w:rsidRPr="006F734D" w:rsidRDefault="00901E67" w:rsidP="004A7122">
            <w:pPr>
              <w:spacing w:line="480" w:lineRule="auto"/>
              <w:rPr>
                <w:rFonts w:ascii="Times New Roman" w:eastAsia="Segoe UI" w:hAnsi="Times New Roman" w:cs="Times New Roman"/>
                <w:bCs w:val="0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 w:val="0"/>
                <w:kern w:val="24"/>
                <w:sz w:val="24"/>
                <w:szCs w:val="24"/>
                <w:lang w:val="en-GB" w:eastAsia="nl-NL"/>
              </w:rPr>
              <w:t>Number of diseased coronary vessels</w:t>
            </w:r>
          </w:p>
        </w:tc>
        <w:tc>
          <w:tcPr>
            <w:tcW w:w="0" w:type="auto"/>
          </w:tcPr>
          <w:p w14:paraId="460DFA32" w14:textId="77777777" w:rsidR="00901E67" w:rsidRPr="006F734D" w:rsidRDefault="00901E67" w:rsidP="004A71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</w:p>
        </w:tc>
        <w:tc>
          <w:tcPr>
            <w:tcW w:w="0" w:type="auto"/>
          </w:tcPr>
          <w:p w14:paraId="21443B63" w14:textId="77777777" w:rsidR="00901E67" w:rsidRPr="006F734D" w:rsidRDefault="00901E67" w:rsidP="004A71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</w:p>
        </w:tc>
        <w:tc>
          <w:tcPr>
            <w:tcW w:w="0" w:type="auto"/>
          </w:tcPr>
          <w:p w14:paraId="51A71C08" w14:textId="77777777" w:rsidR="00901E67" w:rsidRPr="006F734D" w:rsidRDefault="00901E67" w:rsidP="004A71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</w:p>
        </w:tc>
        <w:tc>
          <w:tcPr>
            <w:tcW w:w="1498" w:type="dxa"/>
          </w:tcPr>
          <w:p w14:paraId="12EB3B4C" w14:textId="366457F3" w:rsidR="00901E67" w:rsidRPr="006F734D" w:rsidRDefault="00F84B88" w:rsidP="004A71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0.48</w:t>
            </w:r>
          </w:p>
        </w:tc>
      </w:tr>
      <w:tr w:rsidR="00082AA9" w:rsidRPr="006F734D" w14:paraId="6C53BD75" w14:textId="77777777" w:rsidTr="004A71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0442E20" w14:textId="77777777" w:rsidR="00082AA9" w:rsidRPr="006F734D" w:rsidRDefault="00082AA9" w:rsidP="00082AA9">
            <w:pPr>
              <w:spacing w:line="480" w:lineRule="auto"/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  <w:t xml:space="preserve">     1 </w:t>
            </w:r>
          </w:p>
        </w:tc>
        <w:tc>
          <w:tcPr>
            <w:tcW w:w="0" w:type="auto"/>
          </w:tcPr>
          <w:p w14:paraId="22AA363A" w14:textId="2173005C" w:rsidR="00082AA9" w:rsidRPr="006F734D" w:rsidRDefault="00082AA9" w:rsidP="00082AA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192 (47.3)</w:t>
            </w:r>
          </w:p>
        </w:tc>
        <w:tc>
          <w:tcPr>
            <w:tcW w:w="0" w:type="auto"/>
          </w:tcPr>
          <w:p w14:paraId="76EF162D" w14:textId="34D30130" w:rsidR="00082AA9" w:rsidRPr="006F734D" w:rsidRDefault="009466D8" w:rsidP="00082AA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60 (</w:t>
            </w:r>
            <w:r w:rsidR="000D767B"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43.5</w:t>
            </w: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0" w:type="auto"/>
          </w:tcPr>
          <w:p w14:paraId="4D32A4A6" w14:textId="6E3E1C84" w:rsidR="00082AA9" w:rsidRPr="006F734D" w:rsidRDefault="005270B0" w:rsidP="00082AA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132 (</w:t>
            </w:r>
            <w:r w:rsidR="006B2F7F"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49.3</w:t>
            </w: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1498" w:type="dxa"/>
          </w:tcPr>
          <w:p w14:paraId="2AE34827" w14:textId="77777777" w:rsidR="00082AA9" w:rsidRPr="006F734D" w:rsidRDefault="00082AA9" w:rsidP="00082AA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</w:p>
        </w:tc>
      </w:tr>
      <w:tr w:rsidR="00082AA9" w:rsidRPr="006F734D" w14:paraId="14EDCEF7" w14:textId="77777777" w:rsidTr="004A7122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39821AB" w14:textId="77777777" w:rsidR="00082AA9" w:rsidRPr="006F734D" w:rsidRDefault="00082AA9" w:rsidP="00082AA9">
            <w:pPr>
              <w:spacing w:line="480" w:lineRule="auto"/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  <w:t xml:space="preserve">     2 </w:t>
            </w:r>
          </w:p>
        </w:tc>
        <w:tc>
          <w:tcPr>
            <w:tcW w:w="0" w:type="auto"/>
          </w:tcPr>
          <w:p w14:paraId="5E509A2D" w14:textId="53E19061" w:rsidR="00082AA9" w:rsidRPr="006F734D" w:rsidRDefault="00082AA9" w:rsidP="00082AA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130 (32.0)</w:t>
            </w:r>
          </w:p>
        </w:tc>
        <w:tc>
          <w:tcPr>
            <w:tcW w:w="0" w:type="auto"/>
          </w:tcPr>
          <w:p w14:paraId="55379041" w14:textId="167F6849" w:rsidR="00082AA9" w:rsidRPr="006F734D" w:rsidRDefault="009466D8" w:rsidP="00082AA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42 (</w:t>
            </w:r>
            <w:r w:rsidR="000D767B"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30.4</w:t>
            </w: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0" w:type="auto"/>
          </w:tcPr>
          <w:p w14:paraId="4FA5FAA2" w14:textId="3B087504" w:rsidR="00082AA9" w:rsidRPr="006F734D" w:rsidRDefault="005270B0" w:rsidP="00082AA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88 (</w:t>
            </w:r>
            <w:r w:rsidR="006B2F7F"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32.8</w:t>
            </w: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1498" w:type="dxa"/>
          </w:tcPr>
          <w:p w14:paraId="2D8CFDB5" w14:textId="77777777" w:rsidR="00082AA9" w:rsidRPr="006F734D" w:rsidRDefault="00082AA9" w:rsidP="00082AA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</w:p>
        </w:tc>
      </w:tr>
      <w:tr w:rsidR="00082AA9" w:rsidRPr="006F734D" w14:paraId="1F55FD0F" w14:textId="77777777" w:rsidTr="004A71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22994C7" w14:textId="77777777" w:rsidR="00082AA9" w:rsidRPr="006F734D" w:rsidRDefault="00082AA9" w:rsidP="00082AA9">
            <w:pPr>
              <w:spacing w:line="480" w:lineRule="auto"/>
              <w:jc w:val="both"/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  <w:t xml:space="preserve">     ≥ 3</w:t>
            </w:r>
          </w:p>
        </w:tc>
        <w:tc>
          <w:tcPr>
            <w:tcW w:w="0" w:type="auto"/>
          </w:tcPr>
          <w:p w14:paraId="103D4EDE" w14:textId="0F6CB39B" w:rsidR="00082AA9" w:rsidRPr="006F734D" w:rsidRDefault="00082AA9" w:rsidP="00082AA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84 (20.7)</w:t>
            </w:r>
          </w:p>
        </w:tc>
        <w:tc>
          <w:tcPr>
            <w:tcW w:w="0" w:type="auto"/>
          </w:tcPr>
          <w:p w14:paraId="1B075373" w14:textId="6C563A49" w:rsidR="00082AA9" w:rsidRPr="006F734D" w:rsidRDefault="009466D8" w:rsidP="00082AA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36 (</w:t>
            </w:r>
            <w:r w:rsidR="006B2F7F"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26.1</w:t>
            </w: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0" w:type="auto"/>
          </w:tcPr>
          <w:p w14:paraId="0319211F" w14:textId="17995A30" w:rsidR="00082AA9" w:rsidRPr="006F734D" w:rsidRDefault="00D0354A" w:rsidP="00082AA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48 (</w:t>
            </w:r>
            <w:r w:rsidR="006B2F7F"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17.9</w:t>
            </w: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1498" w:type="dxa"/>
          </w:tcPr>
          <w:p w14:paraId="76185A88" w14:textId="77777777" w:rsidR="00082AA9" w:rsidRPr="006F734D" w:rsidRDefault="00082AA9" w:rsidP="00082AA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</w:p>
        </w:tc>
      </w:tr>
    </w:tbl>
    <w:p w14:paraId="00153925" w14:textId="77777777" w:rsidR="00C1416D" w:rsidRPr="006F734D" w:rsidRDefault="00E301A0" w:rsidP="00C1416D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6F734D">
        <w:rPr>
          <w:rFonts w:ascii="Times New Roman" w:eastAsia="Segoe UI" w:hAnsi="Times New Roman" w:cs="Times New Roman"/>
          <w:kern w:val="24"/>
          <w:sz w:val="24"/>
          <w:szCs w:val="24"/>
          <w:lang w:val="en-GB" w:eastAsia="nl-NL"/>
        </w:rPr>
        <w:t xml:space="preserve">  </w:t>
      </w:r>
      <w:r w:rsidR="00C1416D" w:rsidRPr="006F734D">
        <w:rPr>
          <w:rFonts w:ascii="Times New Roman" w:eastAsia="Segoe UI" w:hAnsi="Times New Roman" w:cs="Times New Roman"/>
          <w:bCs/>
          <w:kern w:val="24"/>
          <w:lang w:val="en-GB" w:eastAsia="nl-NL"/>
        </w:rPr>
        <w:t>Data are n (</w:t>
      </w:r>
      <w:proofErr w:type="gramStart"/>
      <w:r w:rsidR="00C1416D" w:rsidRPr="006F734D">
        <w:rPr>
          <w:rFonts w:ascii="Times New Roman" w:eastAsia="Segoe UI" w:hAnsi="Times New Roman" w:cs="Times New Roman"/>
          <w:bCs/>
          <w:kern w:val="24"/>
          <w:lang w:val="en-GB" w:eastAsia="nl-NL"/>
        </w:rPr>
        <w:t>%</w:t>
      </w:r>
      <w:proofErr w:type="gramEnd"/>
      <w:r w:rsidR="00C1416D" w:rsidRPr="006F734D">
        <w:rPr>
          <w:rFonts w:ascii="Times New Roman" w:eastAsia="Segoe UI" w:hAnsi="Times New Roman" w:cs="Times New Roman"/>
          <w:bCs/>
          <w:kern w:val="24"/>
          <w:lang w:val="en-GB" w:eastAsia="nl-NL"/>
        </w:rPr>
        <w:t xml:space="preserve">) or mean </w:t>
      </w:r>
      <w:r w:rsidR="00C1416D" w:rsidRPr="006F734D">
        <w:rPr>
          <w:rFonts w:ascii="Times New Roman" w:eastAsia="Times New Roman" w:hAnsi="Times New Roman" w:cs="Times New Roman"/>
          <w:lang w:val="en-GB" w:eastAsia="nl-NL"/>
        </w:rPr>
        <w:t>± standard deviation</w:t>
      </w:r>
      <w:r w:rsidR="00C1416D" w:rsidRPr="006F734D">
        <w:rPr>
          <w:rFonts w:ascii="Times New Roman" w:eastAsia="Segoe UI" w:hAnsi="Times New Roman" w:cs="Times New Roman"/>
          <w:bCs/>
          <w:kern w:val="24"/>
          <w:lang w:val="en-GB" w:eastAsia="nl-NL"/>
        </w:rPr>
        <w:t xml:space="preserve">. Abbreviations: CABG, Coronary Artery Bypass Grafting; CKD, Chronic Kidney Disease; ICH, Intracranial Haemorrhage; MI, Myocardial Infarction; (N)OAC, (new) Oral Anticoagulation; PCI, Percutaneous Coronary Intervention. </w:t>
      </w:r>
    </w:p>
    <w:p w14:paraId="5890A583" w14:textId="493DE2FC" w:rsidR="00026487" w:rsidRPr="006F734D" w:rsidRDefault="00026487" w:rsidP="00E301A0">
      <w:pPr>
        <w:spacing w:line="480" w:lineRule="auto"/>
        <w:jc w:val="both"/>
        <w:rPr>
          <w:rFonts w:ascii="Times New Roman" w:eastAsia="Segoe UI" w:hAnsi="Times New Roman" w:cs="Times New Roman"/>
          <w:kern w:val="24"/>
          <w:sz w:val="24"/>
          <w:szCs w:val="24"/>
          <w:lang w:val="en-GB" w:eastAsia="nl-NL"/>
        </w:rPr>
      </w:pPr>
    </w:p>
    <w:p w14:paraId="762ECE95" w14:textId="77777777" w:rsidR="00026487" w:rsidRPr="006F734D" w:rsidRDefault="00026487">
      <w:pPr>
        <w:rPr>
          <w:rFonts w:ascii="Times New Roman" w:eastAsia="Segoe UI" w:hAnsi="Times New Roman" w:cs="Times New Roman"/>
          <w:kern w:val="24"/>
          <w:sz w:val="24"/>
          <w:szCs w:val="24"/>
          <w:lang w:val="en-GB" w:eastAsia="nl-NL"/>
        </w:rPr>
      </w:pPr>
      <w:r w:rsidRPr="006F734D">
        <w:rPr>
          <w:rFonts w:ascii="Times New Roman" w:eastAsia="Segoe UI" w:hAnsi="Times New Roman" w:cs="Times New Roman"/>
          <w:kern w:val="24"/>
          <w:sz w:val="24"/>
          <w:szCs w:val="24"/>
          <w:lang w:val="en-GB" w:eastAsia="nl-NL"/>
        </w:rPr>
        <w:br w:type="page"/>
      </w:r>
    </w:p>
    <w:tbl>
      <w:tblPr>
        <w:tblStyle w:val="Onopgemaaktetabel41"/>
        <w:tblW w:w="0" w:type="auto"/>
        <w:tblLook w:val="04A0" w:firstRow="1" w:lastRow="0" w:firstColumn="1" w:lastColumn="0" w:noHBand="0" w:noVBand="1"/>
      </w:tblPr>
      <w:tblGrid>
        <w:gridCol w:w="1123"/>
        <w:gridCol w:w="1348"/>
        <w:gridCol w:w="674"/>
        <w:gridCol w:w="674"/>
        <w:gridCol w:w="1348"/>
        <w:gridCol w:w="610"/>
        <w:gridCol w:w="610"/>
        <w:gridCol w:w="1339"/>
        <w:gridCol w:w="1346"/>
      </w:tblGrid>
      <w:tr w:rsidR="00860B91" w:rsidRPr="006F734D" w14:paraId="651B7D89" w14:textId="77777777" w:rsidTr="00376F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9"/>
          </w:tcPr>
          <w:p w14:paraId="2F9A3BA9" w14:textId="73817EB3" w:rsidR="00860B91" w:rsidRPr="006F734D" w:rsidRDefault="00860B91" w:rsidP="002F2B63">
            <w:pPr>
              <w:spacing w:line="480" w:lineRule="auto"/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</w:pPr>
            <w:r w:rsidRPr="006F734D"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  <w:lastRenderedPageBreak/>
              <w:t xml:space="preserve">Table </w:t>
            </w:r>
            <w:r w:rsidR="00823B60" w:rsidRPr="006F734D"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  <w:t>S4</w:t>
            </w:r>
            <w:r w:rsidRPr="006F734D"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  <w:t>.  Antiplatelet- and anticoagulation therapy at 12 months</w:t>
            </w:r>
          </w:p>
        </w:tc>
      </w:tr>
      <w:tr w:rsidR="003B7F75" w:rsidRPr="006F734D" w14:paraId="79D3B38E" w14:textId="77777777" w:rsidTr="00376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AABE5BB" w14:textId="77777777" w:rsidR="00860B91" w:rsidRPr="006F734D" w:rsidRDefault="00860B91" w:rsidP="002F2B63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gridSpan w:val="2"/>
            <w:hideMark/>
          </w:tcPr>
          <w:p w14:paraId="3DF772F7" w14:textId="77777777" w:rsidR="00860B91" w:rsidRPr="006F734D" w:rsidRDefault="00860B91" w:rsidP="002F2B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73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verall </w:t>
            </w:r>
          </w:p>
          <w:p w14:paraId="76330137" w14:textId="56BC8189" w:rsidR="00860B91" w:rsidRPr="006F734D" w:rsidRDefault="00860B91" w:rsidP="002F2B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73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n=1453)</w:t>
            </w:r>
          </w:p>
        </w:tc>
        <w:tc>
          <w:tcPr>
            <w:tcW w:w="0" w:type="auto"/>
            <w:gridSpan w:val="3"/>
          </w:tcPr>
          <w:p w14:paraId="7E85B220" w14:textId="340224D1" w:rsidR="00860B91" w:rsidRPr="006F734D" w:rsidRDefault="00860B91" w:rsidP="002F2B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73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on-HBR </w:t>
            </w:r>
          </w:p>
          <w:p w14:paraId="114189C8" w14:textId="276F93CC" w:rsidR="00860B91" w:rsidRPr="006F734D" w:rsidRDefault="00860B91" w:rsidP="002F2B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73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n=1066) </w:t>
            </w:r>
          </w:p>
        </w:tc>
        <w:tc>
          <w:tcPr>
            <w:tcW w:w="0" w:type="auto"/>
            <w:gridSpan w:val="3"/>
          </w:tcPr>
          <w:p w14:paraId="5756347B" w14:textId="78E8F83F" w:rsidR="00860B91" w:rsidRPr="006F734D" w:rsidRDefault="00860B91" w:rsidP="002F2B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73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BR</w:t>
            </w:r>
          </w:p>
          <w:p w14:paraId="1A4F7A0D" w14:textId="21D2F72A" w:rsidR="00860B91" w:rsidRPr="006F734D" w:rsidRDefault="00860B91" w:rsidP="002F2B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73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n=387)    </w:t>
            </w:r>
          </w:p>
        </w:tc>
      </w:tr>
      <w:tr w:rsidR="00376F41" w:rsidRPr="006F734D" w14:paraId="78573A56" w14:textId="77777777" w:rsidTr="00376F41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D94C4D7" w14:textId="77777777" w:rsidR="00860B91" w:rsidRPr="006F734D" w:rsidRDefault="00860B91" w:rsidP="0077541A">
            <w:pPr>
              <w:spacing w:line="480" w:lineRule="auto"/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</w:pPr>
          </w:p>
        </w:tc>
        <w:tc>
          <w:tcPr>
            <w:tcW w:w="0" w:type="auto"/>
          </w:tcPr>
          <w:p w14:paraId="5F504651" w14:textId="75235F15" w:rsidR="00860B91" w:rsidRPr="006F734D" w:rsidRDefault="00860B91" w:rsidP="0077541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Troponin positive</w:t>
            </w:r>
            <w:r w:rsidR="00695BC3"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 xml:space="preserve"> </w:t>
            </w:r>
            <w:r w:rsidR="002F073D"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(n=585)</w:t>
            </w:r>
          </w:p>
        </w:tc>
        <w:tc>
          <w:tcPr>
            <w:tcW w:w="0" w:type="auto"/>
            <w:gridSpan w:val="2"/>
          </w:tcPr>
          <w:p w14:paraId="056A28FD" w14:textId="4B012B32" w:rsidR="00860B91" w:rsidRPr="006F734D" w:rsidRDefault="00860B91" w:rsidP="0077541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Troponin negative</w:t>
            </w:r>
            <w:r w:rsidR="002F073D"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 xml:space="preserve"> (n=868)</w:t>
            </w:r>
          </w:p>
        </w:tc>
        <w:tc>
          <w:tcPr>
            <w:tcW w:w="0" w:type="auto"/>
          </w:tcPr>
          <w:p w14:paraId="15DDC3D0" w14:textId="711362A2" w:rsidR="00860B91" w:rsidRPr="006F734D" w:rsidRDefault="00860B91" w:rsidP="0077541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Troponin positive</w:t>
            </w:r>
            <w:r w:rsidR="009327D4"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 xml:space="preserve"> (n=</w:t>
            </w:r>
            <w:r w:rsidR="00E35D4D"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457</w:t>
            </w:r>
            <w:r w:rsidR="009327D4"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0" w:type="auto"/>
            <w:gridSpan w:val="2"/>
          </w:tcPr>
          <w:p w14:paraId="7187F8C7" w14:textId="77777777" w:rsidR="00860B91" w:rsidRPr="006F734D" w:rsidRDefault="00860B91" w:rsidP="0077541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 xml:space="preserve">Troponin </w:t>
            </w:r>
          </w:p>
          <w:p w14:paraId="25A685F1" w14:textId="5F711D19" w:rsidR="00860B91" w:rsidRPr="006F734D" w:rsidRDefault="00616031" w:rsidP="0077541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N</w:t>
            </w:r>
            <w:r w:rsidR="00860B91"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egative</w:t>
            </w: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 xml:space="preserve"> (n</w:t>
            </w:r>
            <w:r w:rsidR="007371DA"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=</w:t>
            </w: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609)</w:t>
            </w:r>
          </w:p>
        </w:tc>
        <w:tc>
          <w:tcPr>
            <w:tcW w:w="0" w:type="auto"/>
          </w:tcPr>
          <w:p w14:paraId="7CF54C63" w14:textId="5D2FF2C7" w:rsidR="00860B91" w:rsidRPr="006F734D" w:rsidRDefault="00860B91" w:rsidP="0077541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Troponin positive</w:t>
            </w:r>
            <w:r w:rsidR="00E965C2"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 xml:space="preserve"> (n=128)</w:t>
            </w:r>
          </w:p>
        </w:tc>
        <w:tc>
          <w:tcPr>
            <w:tcW w:w="0" w:type="auto"/>
          </w:tcPr>
          <w:p w14:paraId="006D3357" w14:textId="64B97ADD" w:rsidR="00860B91" w:rsidRPr="006F734D" w:rsidRDefault="00860B91" w:rsidP="0077541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Troponin negative</w:t>
            </w:r>
            <w:r w:rsidR="00E965C2"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 xml:space="preserve"> (</w:t>
            </w:r>
            <w:r w:rsidR="00D50F7A"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n=259)</w:t>
            </w:r>
          </w:p>
        </w:tc>
      </w:tr>
      <w:tr w:rsidR="00376F41" w:rsidRPr="006F734D" w14:paraId="1453F206" w14:textId="77777777" w:rsidTr="00376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D9D11D5" w14:textId="00E4A062" w:rsidR="00860B91" w:rsidRPr="006F734D" w:rsidRDefault="00860B91" w:rsidP="0077541A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  <w:t>Aspirin</w:t>
            </w:r>
          </w:p>
        </w:tc>
        <w:tc>
          <w:tcPr>
            <w:tcW w:w="0" w:type="auto"/>
          </w:tcPr>
          <w:p w14:paraId="3DC1F78A" w14:textId="397C96E7" w:rsidR="00860B91" w:rsidRPr="006F734D" w:rsidRDefault="00D25FAA" w:rsidP="0077541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535 (91.5)</w:t>
            </w:r>
          </w:p>
        </w:tc>
        <w:tc>
          <w:tcPr>
            <w:tcW w:w="0" w:type="auto"/>
            <w:gridSpan w:val="2"/>
          </w:tcPr>
          <w:p w14:paraId="25850A8E" w14:textId="4F177ABF" w:rsidR="00860B91" w:rsidRPr="006F734D" w:rsidRDefault="00D25FAA" w:rsidP="0077541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757 (87.2</w:t>
            </w:r>
            <w:r w:rsidR="008466A1"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0" w:type="auto"/>
          </w:tcPr>
          <w:p w14:paraId="6D83C1CB" w14:textId="026DFC1B" w:rsidR="00860B91" w:rsidRPr="006F734D" w:rsidRDefault="00376F41" w:rsidP="0077541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432 (94.5)</w:t>
            </w:r>
          </w:p>
        </w:tc>
        <w:tc>
          <w:tcPr>
            <w:tcW w:w="0" w:type="auto"/>
            <w:gridSpan w:val="2"/>
          </w:tcPr>
          <w:p w14:paraId="554236FB" w14:textId="31D52E02" w:rsidR="00860B91" w:rsidRPr="006F734D" w:rsidRDefault="00F178D6" w:rsidP="0077541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577 (94.8)</w:t>
            </w:r>
          </w:p>
        </w:tc>
        <w:tc>
          <w:tcPr>
            <w:tcW w:w="0" w:type="auto"/>
          </w:tcPr>
          <w:p w14:paraId="67A7123F" w14:textId="4EBFD2D4" w:rsidR="00860B91" w:rsidRPr="006F734D" w:rsidRDefault="008466A1" w:rsidP="0077541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103 (80.5)</w:t>
            </w:r>
          </w:p>
        </w:tc>
        <w:tc>
          <w:tcPr>
            <w:tcW w:w="0" w:type="auto"/>
          </w:tcPr>
          <w:p w14:paraId="684430D2" w14:textId="2D5C5464" w:rsidR="00860B91" w:rsidRPr="006F734D" w:rsidRDefault="008466A1" w:rsidP="0077541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180 (69.5)</w:t>
            </w:r>
          </w:p>
        </w:tc>
      </w:tr>
      <w:tr w:rsidR="00376F41" w:rsidRPr="006F734D" w14:paraId="3F2F1E7D" w14:textId="77777777" w:rsidTr="00376F41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3788FF1" w14:textId="5DE98CF7" w:rsidR="00860B91" w:rsidRPr="006F734D" w:rsidRDefault="00860B91" w:rsidP="0077541A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  <w:t>ADP-inhibitor</w:t>
            </w:r>
          </w:p>
        </w:tc>
        <w:tc>
          <w:tcPr>
            <w:tcW w:w="0" w:type="auto"/>
          </w:tcPr>
          <w:p w14:paraId="7337007E" w14:textId="37132313" w:rsidR="00860B91" w:rsidRPr="006F734D" w:rsidRDefault="00BC4E34" w:rsidP="0077541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213 (36.4)</w:t>
            </w:r>
          </w:p>
        </w:tc>
        <w:tc>
          <w:tcPr>
            <w:tcW w:w="0" w:type="auto"/>
            <w:gridSpan w:val="2"/>
          </w:tcPr>
          <w:p w14:paraId="4B16004E" w14:textId="01BCA24B" w:rsidR="00860B91" w:rsidRPr="006F734D" w:rsidRDefault="008A3249" w:rsidP="0077541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133 (15.3)</w:t>
            </w:r>
          </w:p>
        </w:tc>
        <w:tc>
          <w:tcPr>
            <w:tcW w:w="0" w:type="auto"/>
          </w:tcPr>
          <w:p w14:paraId="005620BF" w14:textId="1EE11D27" w:rsidR="00860B91" w:rsidRPr="006F734D" w:rsidRDefault="00376F41" w:rsidP="0077541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166 (36.3)</w:t>
            </w:r>
          </w:p>
        </w:tc>
        <w:tc>
          <w:tcPr>
            <w:tcW w:w="0" w:type="auto"/>
            <w:gridSpan w:val="2"/>
          </w:tcPr>
          <w:p w14:paraId="201ACA00" w14:textId="2B30E0D6" w:rsidR="00860B91" w:rsidRPr="006F734D" w:rsidRDefault="00F178D6" w:rsidP="0077541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92 (15.1)</w:t>
            </w:r>
          </w:p>
        </w:tc>
        <w:tc>
          <w:tcPr>
            <w:tcW w:w="0" w:type="auto"/>
          </w:tcPr>
          <w:p w14:paraId="4C734C65" w14:textId="5F07DE64" w:rsidR="00860B91" w:rsidRPr="006F734D" w:rsidRDefault="003A6774" w:rsidP="0077541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47 (36.7)</w:t>
            </w:r>
          </w:p>
        </w:tc>
        <w:tc>
          <w:tcPr>
            <w:tcW w:w="0" w:type="auto"/>
          </w:tcPr>
          <w:p w14:paraId="3EC42EF4" w14:textId="585D80AB" w:rsidR="00860B91" w:rsidRPr="006F734D" w:rsidRDefault="003A6774" w:rsidP="0077541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41 (15.8)</w:t>
            </w:r>
          </w:p>
        </w:tc>
      </w:tr>
      <w:tr w:rsidR="00376F41" w:rsidRPr="006F734D" w14:paraId="4ED33D58" w14:textId="77777777" w:rsidTr="00376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DB17BED" w14:textId="1D8AC3D7" w:rsidR="00860B91" w:rsidRPr="006F734D" w:rsidRDefault="00376F41" w:rsidP="0077541A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  <w:t>NOAC</w:t>
            </w:r>
          </w:p>
        </w:tc>
        <w:tc>
          <w:tcPr>
            <w:tcW w:w="0" w:type="auto"/>
          </w:tcPr>
          <w:p w14:paraId="6CEBF6C1" w14:textId="0333E987" w:rsidR="00860B91" w:rsidRPr="006F734D" w:rsidRDefault="00E965C2" w:rsidP="0077541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9 (1.5)</w:t>
            </w:r>
          </w:p>
        </w:tc>
        <w:tc>
          <w:tcPr>
            <w:tcW w:w="0" w:type="auto"/>
            <w:gridSpan w:val="2"/>
          </w:tcPr>
          <w:p w14:paraId="67193204" w14:textId="3510F9D4" w:rsidR="00860B91" w:rsidRPr="006F734D" w:rsidRDefault="00BC4E34" w:rsidP="0077541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32 (3.7)</w:t>
            </w:r>
          </w:p>
        </w:tc>
        <w:tc>
          <w:tcPr>
            <w:tcW w:w="0" w:type="auto"/>
          </w:tcPr>
          <w:p w14:paraId="7829113D" w14:textId="2932BD51" w:rsidR="00860B91" w:rsidRPr="006F734D" w:rsidRDefault="00376F41" w:rsidP="0077541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3 (0.7)</w:t>
            </w:r>
          </w:p>
        </w:tc>
        <w:tc>
          <w:tcPr>
            <w:tcW w:w="0" w:type="auto"/>
            <w:gridSpan w:val="2"/>
          </w:tcPr>
          <w:p w14:paraId="33664B24" w14:textId="237E942F" w:rsidR="00860B91" w:rsidRPr="006F734D" w:rsidRDefault="00F178D6" w:rsidP="0077541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7 (1.2)</w:t>
            </w:r>
          </w:p>
        </w:tc>
        <w:tc>
          <w:tcPr>
            <w:tcW w:w="0" w:type="auto"/>
          </w:tcPr>
          <w:p w14:paraId="09870601" w14:textId="2690B83F" w:rsidR="00860B91" w:rsidRPr="006F734D" w:rsidRDefault="000C4E4E" w:rsidP="0077541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6 (4.7)</w:t>
            </w:r>
          </w:p>
        </w:tc>
        <w:tc>
          <w:tcPr>
            <w:tcW w:w="0" w:type="auto"/>
          </w:tcPr>
          <w:p w14:paraId="765D75D2" w14:textId="6BE2C528" w:rsidR="00860B91" w:rsidRPr="006F734D" w:rsidRDefault="000C4E4E" w:rsidP="0077541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25 (9.7)</w:t>
            </w:r>
          </w:p>
        </w:tc>
      </w:tr>
      <w:tr w:rsidR="00376F41" w:rsidRPr="006F734D" w14:paraId="74270E44" w14:textId="77777777" w:rsidTr="00376F41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E5331C" w14:textId="49E69A0E" w:rsidR="00860B91" w:rsidRPr="006F734D" w:rsidRDefault="00376F41" w:rsidP="0077541A">
            <w:pPr>
              <w:spacing w:line="480" w:lineRule="auto"/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  <w:t>OAC</w:t>
            </w:r>
          </w:p>
        </w:tc>
        <w:tc>
          <w:tcPr>
            <w:tcW w:w="0" w:type="auto"/>
          </w:tcPr>
          <w:p w14:paraId="2BE6805B" w14:textId="5DC43C4F" w:rsidR="00860B91" w:rsidRPr="006F734D" w:rsidRDefault="00E965C2" w:rsidP="0077541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40 (6.8)</w:t>
            </w:r>
          </w:p>
        </w:tc>
        <w:tc>
          <w:tcPr>
            <w:tcW w:w="0" w:type="auto"/>
            <w:gridSpan w:val="2"/>
          </w:tcPr>
          <w:p w14:paraId="469489CA" w14:textId="0419190A" w:rsidR="00860B91" w:rsidRPr="006F734D" w:rsidRDefault="00E965C2" w:rsidP="0077541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78 (9.0)</w:t>
            </w:r>
          </w:p>
        </w:tc>
        <w:tc>
          <w:tcPr>
            <w:tcW w:w="0" w:type="auto"/>
          </w:tcPr>
          <w:p w14:paraId="5E9872A3" w14:textId="30C16638" w:rsidR="00860B91" w:rsidRPr="006F734D" w:rsidRDefault="00E35D4D" w:rsidP="0077541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18 (</w:t>
            </w:r>
            <w:r w:rsidR="00C340C8"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3.9</w:t>
            </w: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0" w:type="auto"/>
            <w:gridSpan w:val="2"/>
          </w:tcPr>
          <w:p w14:paraId="44D6EBF7" w14:textId="666506FA" w:rsidR="00860B91" w:rsidRPr="006F734D" w:rsidRDefault="00F178D6" w:rsidP="0077541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18 (</w:t>
            </w:r>
            <w:r w:rsidR="00C816D2"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3.0)</w:t>
            </w:r>
          </w:p>
        </w:tc>
        <w:tc>
          <w:tcPr>
            <w:tcW w:w="0" w:type="auto"/>
          </w:tcPr>
          <w:p w14:paraId="0EC41611" w14:textId="78F009CA" w:rsidR="00860B91" w:rsidRPr="006F734D" w:rsidRDefault="00217B1B" w:rsidP="0077541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22 (17.2)</w:t>
            </w:r>
          </w:p>
        </w:tc>
        <w:tc>
          <w:tcPr>
            <w:tcW w:w="0" w:type="auto"/>
          </w:tcPr>
          <w:p w14:paraId="04273275" w14:textId="36DBE36E" w:rsidR="00860B91" w:rsidRPr="006F734D" w:rsidRDefault="00217B1B" w:rsidP="0077541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60 (23.2)</w:t>
            </w:r>
          </w:p>
        </w:tc>
      </w:tr>
    </w:tbl>
    <w:p w14:paraId="3B7EBDED" w14:textId="3D503F27" w:rsidR="00C1416D" w:rsidRPr="006F734D" w:rsidRDefault="00C1416D" w:rsidP="00C1416D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bookmarkStart w:id="0" w:name="_Hlk108171133"/>
      <w:r w:rsidRPr="006F734D">
        <w:rPr>
          <w:rFonts w:ascii="Times New Roman" w:eastAsia="Segoe UI" w:hAnsi="Times New Roman" w:cs="Times New Roman"/>
          <w:bCs/>
          <w:kern w:val="24"/>
          <w:lang w:val="en-GB" w:eastAsia="nl-NL"/>
        </w:rPr>
        <w:t>Data are n (</w:t>
      </w:r>
      <w:proofErr w:type="gramStart"/>
      <w:r w:rsidRPr="006F734D">
        <w:rPr>
          <w:rFonts w:ascii="Times New Roman" w:eastAsia="Segoe UI" w:hAnsi="Times New Roman" w:cs="Times New Roman"/>
          <w:bCs/>
          <w:kern w:val="24"/>
          <w:lang w:val="en-GB" w:eastAsia="nl-NL"/>
        </w:rPr>
        <w:t>%</w:t>
      </w:r>
      <w:proofErr w:type="gramEnd"/>
      <w:r w:rsidRPr="006F734D">
        <w:rPr>
          <w:rFonts w:ascii="Times New Roman" w:eastAsia="Segoe UI" w:hAnsi="Times New Roman" w:cs="Times New Roman"/>
          <w:bCs/>
          <w:kern w:val="24"/>
          <w:lang w:val="en-GB" w:eastAsia="nl-NL"/>
        </w:rPr>
        <w:t xml:space="preserve">). Abbreviations: </w:t>
      </w:r>
      <w:r w:rsidR="000E3ED0" w:rsidRPr="006F734D">
        <w:rPr>
          <w:rFonts w:ascii="Times New Roman" w:eastAsia="Segoe UI" w:hAnsi="Times New Roman" w:cs="Times New Roman"/>
          <w:bCs/>
          <w:kern w:val="24"/>
          <w:lang w:val="en-GB" w:eastAsia="nl-NL"/>
        </w:rPr>
        <w:t xml:space="preserve">ADP, Adenosine Diphosphate; </w:t>
      </w:r>
      <w:r w:rsidRPr="006F734D">
        <w:rPr>
          <w:rFonts w:ascii="Times New Roman" w:eastAsia="Segoe UI" w:hAnsi="Times New Roman" w:cs="Times New Roman"/>
          <w:bCs/>
          <w:kern w:val="24"/>
          <w:lang w:val="en-GB" w:eastAsia="nl-NL"/>
        </w:rPr>
        <w:t xml:space="preserve">HBR, High Bleeding Risk; NOAC, New Oral Anticoagulation; OAC, Oral Anticoagulation.  </w:t>
      </w:r>
    </w:p>
    <w:bookmarkEnd w:id="0"/>
    <w:p w14:paraId="4A1A6E56" w14:textId="77777777" w:rsidR="00C1416D" w:rsidRPr="006F734D" w:rsidRDefault="00C1416D" w:rsidP="00C1416D">
      <w:pPr>
        <w:ind w:firstLine="708"/>
        <w:rPr>
          <w:rFonts w:ascii="Times New Roman" w:hAnsi="Times New Roman" w:cs="Times New Roman"/>
          <w:sz w:val="24"/>
          <w:szCs w:val="24"/>
          <w:lang w:val="en-GB"/>
        </w:rPr>
      </w:pPr>
    </w:p>
    <w:p w14:paraId="09E0F922" w14:textId="77777777" w:rsidR="00C1416D" w:rsidRPr="006F734D" w:rsidRDefault="00C1416D" w:rsidP="00C1416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50081A7" w14:textId="7307B613" w:rsidR="00C1416D" w:rsidRPr="006F734D" w:rsidRDefault="00C1416D" w:rsidP="00C1416D">
      <w:pPr>
        <w:rPr>
          <w:rFonts w:ascii="Times New Roman" w:hAnsi="Times New Roman" w:cs="Times New Roman"/>
          <w:sz w:val="24"/>
          <w:szCs w:val="24"/>
          <w:lang w:val="en-GB"/>
        </w:rPr>
        <w:sectPr w:rsidR="00C1416D" w:rsidRPr="006F734D" w:rsidSect="006F734D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Style w:val="Onopgemaaktetabel41"/>
        <w:tblW w:w="5000" w:type="pct"/>
        <w:tblLook w:val="04A0" w:firstRow="1" w:lastRow="0" w:firstColumn="1" w:lastColumn="0" w:noHBand="0" w:noVBand="1"/>
      </w:tblPr>
      <w:tblGrid>
        <w:gridCol w:w="3829"/>
        <w:gridCol w:w="1227"/>
        <w:gridCol w:w="1314"/>
        <w:gridCol w:w="1442"/>
        <w:gridCol w:w="986"/>
        <w:gridCol w:w="1300"/>
        <w:gridCol w:w="588"/>
        <w:gridCol w:w="711"/>
        <w:gridCol w:w="963"/>
        <w:gridCol w:w="507"/>
        <w:gridCol w:w="213"/>
        <w:gridCol w:w="924"/>
      </w:tblGrid>
      <w:tr w:rsidR="00721A9A" w:rsidRPr="006F734D" w14:paraId="60DF205D" w14:textId="77777777" w:rsidTr="00FB2E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5" w:type="pct"/>
            <w:gridSpan w:val="7"/>
          </w:tcPr>
          <w:p w14:paraId="76F9B89D" w14:textId="2160B3BD" w:rsidR="00721A9A" w:rsidRPr="006F734D" w:rsidRDefault="00721A9A" w:rsidP="00FB2E6A">
            <w:pPr>
              <w:spacing w:line="480" w:lineRule="auto"/>
              <w:rPr>
                <w:rFonts w:ascii="Times New Roman" w:eastAsia="Segoe UI" w:hAnsi="Times New Roman" w:cs="Times New Roman"/>
                <w:bCs w:val="0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lastRenderedPageBreak/>
              <w:br w:type="page"/>
            </w:r>
            <w:r w:rsidRPr="006F734D">
              <w:rPr>
                <w:rFonts w:ascii="Times New Roman" w:eastAsia="Segoe UI" w:hAnsi="Times New Roman" w:cs="Times New Roman"/>
                <w:bCs w:val="0"/>
                <w:kern w:val="24"/>
                <w:sz w:val="24"/>
                <w:szCs w:val="24"/>
                <w:lang w:val="en-GB" w:eastAsia="nl-NL"/>
              </w:rPr>
              <w:t xml:space="preserve">Table </w:t>
            </w:r>
            <w:r w:rsidR="00823B60" w:rsidRPr="006F734D">
              <w:rPr>
                <w:rFonts w:ascii="Times New Roman" w:eastAsia="Segoe UI" w:hAnsi="Times New Roman" w:cs="Times New Roman"/>
                <w:bCs w:val="0"/>
                <w:kern w:val="24"/>
                <w:sz w:val="24"/>
                <w:szCs w:val="24"/>
                <w:lang w:val="en-GB" w:eastAsia="nl-NL"/>
              </w:rPr>
              <w:t>S5</w:t>
            </w:r>
            <w:r w:rsidRPr="006F734D">
              <w:rPr>
                <w:rFonts w:ascii="Times New Roman" w:eastAsia="Segoe UI" w:hAnsi="Times New Roman" w:cs="Times New Roman"/>
                <w:bCs w:val="0"/>
                <w:kern w:val="24"/>
                <w:sz w:val="24"/>
                <w:szCs w:val="24"/>
                <w:lang w:val="en-GB" w:eastAsia="nl-NL"/>
              </w:rPr>
              <w:t>. Clinical events in troponin negative vs. troponin positive HBR patients</w:t>
            </w:r>
          </w:p>
        </w:tc>
        <w:tc>
          <w:tcPr>
            <w:tcW w:w="598" w:type="pct"/>
            <w:gridSpan w:val="2"/>
          </w:tcPr>
          <w:p w14:paraId="652C654E" w14:textId="77777777" w:rsidR="00721A9A" w:rsidRPr="006F734D" w:rsidRDefault="00721A9A" w:rsidP="00FB2E6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</w:p>
        </w:tc>
        <w:tc>
          <w:tcPr>
            <w:tcW w:w="257" w:type="pct"/>
            <w:gridSpan w:val="2"/>
          </w:tcPr>
          <w:p w14:paraId="73374E5B" w14:textId="77777777" w:rsidR="00721A9A" w:rsidRPr="006F734D" w:rsidRDefault="00721A9A" w:rsidP="00FB2E6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</w:p>
        </w:tc>
        <w:tc>
          <w:tcPr>
            <w:tcW w:w="330" w:type="pct"/>
          </w:tcPr>
          <w:p w14:paraId="2BC5DDEA" w14:textId="77777777" w:rsidR="00721A9A" w:rsidRPr="006F734D" w:rsidRDefault="00721A9A" w:rsidP="00FB2E6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</w:p>
        </w:tc>
      </w:tr>
      <w:tr w:rsidR="00721A9A" w:rsidRPr="006F734D" w14:paraId="32FAC71E" w14:textId="77777777" w:rsidTr="00FB2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</w:tcPr>
          <w:p w14:paraId="6AE97F20" w14:textId="77777777" w:rsidR="00721A9A" w:rsidRPr="006F734D" w:rsidRDefault="00721A9A" w:rsidP="00FB2E6A">
            <w:pPr>
              <w:spacing w:line="480" w:lineRule="auto"/>
              <w:rPr>
                <w:rFonts w:ascii="Times New Roman" w:eastAsia="Segoe UI" w:hAnsi="Times New Roman" w:cs="Times New Roman"/>
                <w:bCs w:val="0"/>
                <w:kern w:val="24"/>
                <w:sz w:val="24"/>
                <w:szCs w:val="24"/>
                <w:lang w:val="en-GB" w:eastAsia="nl-NL"/>
              </w:rPr>
            </w:pPr>
          </w:p>
        </w:tc>
        <w:tc>
          <w:tcPr>
            <w:tcW w:w="1774" w:type="pct"/>
            <w:gridSpan w:val="4"/>
          </w:tcPr>
          <w:p w14:paraId="1ABEEBAF" w14:textId="77777777" w:rsidR="00721A9A" w:rsidRPr="006F734D" w:rsidRDefault="00721A9A" w:rsidP="00FB2E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0 – 1 year</w:t>
            </w:r>
          </w:p>
        </w:tc>
        <w:tc>
          <w:tcPr>
            <w:tcW w:w="464" w:type="pct"/>
          </w:tcPr>
          <w:p w14:paraId="29645232" w14:textId="77777777" w:rsidR="00721A9A" w:rsidRPr="006F734D" w:rsidRDefault="00721A9A" w:rsidP="00FB2E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95" w:type="pct"/>
            <w:gridSpan w:val="6"/>
          </w:tcPr>
          <w:p w14:paraId="08B215CB" w14:textId="77777777" w:rsidR="00721A9A" w:rsidRPr="006F734D" w:rsidRDefault="00721A9A" w:rsidP="00FB2E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– 3 years</w:t>
            </w:r>
          </w:p>
        </w:tc>
      </w:tr>
      <w:tr w:rsidR="00721A9A" w:rsidRPr="006F734D" w14:paraId="4E7FE885" w14:textId="77777777" w:rsidTr="00FB2E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</w:tcPr>
          <w:p w14:paraId="59B5907B" w14:textId="77777777" w:rsidR="00721A9A" w:rsidRPr="006F734D" w:rsidRDefault="00721A9A" w:rsidP="00FB2E6A">
            <w:pPr>
              <w:spacing w:line="480" w:lineRule="auto"/>
              <w:rPr>
                <w:rFonts w:ascii="Times New Roman" w:eastAsia="Segoe UI" w:hAnsi="Times New Roman" w:cs="Times New Roman"/>
                <w:bCs w:val="0"/>
                <w:kern w:val="24"/>
                <w:sz w:val="24"/>
                <w:szCs w:val="24"/>
                <w:lang w:val="en-GB" w:eastAsia="nl-NL"/>
              </w:rPr>
            </w:pPr>
          </w:p>
        </w:tc>
        <w:tc>
          <w:tcPr>
            <w:tcW w:w="438" w:type="pct"/>
            <w:hideMark/>
          </w:tcPr>
          <w:p w14:paraId="25749C92" w14:textId="77777777" w:rsidR="00721A9A" w:rsidRPr="006F734D" w:rsidRDefault="00721A9A" w:rsidP="00FB2E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73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verall (n=406)</w:t>
            </w:r>
          </w:p>
        </w:tc>
        <w:tc>
          <w:tcPr>
            <w:tcW w:w="469" w:type="pct"/>
            <w:hideMark/>
          </w:tcPr>
          <w:p w14:paraId="05A7575F" w14:textId="77777777" w:rsidR="00721A9A" w:rsidRPr="006F734D" w:rsidRDefault="00721A9A" w:rsidP="00FB2E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73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oponin - (n=268)</w:t>
            </w:r>
          </w:p>
        </w:tc>
        <w:tc>
          <w:tcPr>
            <w:tcW w:w="515" w:type="pct"/>
            <w:hideMark/>
          </w:tcPr>
          <w:p w14:paraId="7FCF922D" w14:textId="77777777" w:rsidR="00721A9A" w:rsidRPr="006F734D" w:rsidRDefault="00721A9A" w:rsidP="00FB2E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73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oponin + (n=138)</w:t>
            </w:r>
          </w:p>
        </w:tc>
        <w:tc>
          <w:tcPr>
            <w:tcW w:w="352" w:type="pct"/>
            <w:hideMark/>
          </w:tcPr>
          <w:p w14:paraId="5927D12A" w14:textId="77777777" w:rsidR="00721A9A" w:rsidRPr="006F734D" w:rsidRDefault="00721A9A" w:rsidP="00FB2E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p value</w:t>
            </w:r>
          </w:p>
        </w:tc>
        <w:tc>
          <w:tcPr>
            <w:tcW w:w="464" w:type="pct"/>
          </w:tcPr>
          <w:p w14:paraId="67902C2B" w14:textId="77777777" w:rsidR="00721A9A" w:rsidRPr="006F734D" w:rsidRDefault="00721A9A" w:rsidP="00FB2E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73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verall (n=406)</w:t>
            </w:r>
          </w:p>
        </w:tc>
        <w:tc>
          <w:tcPr>
            <w:tcW w:w="464" w:type="pct"/>
            <w:gridSpan w:val="2"/>
          </w:tcPr>
          <w:p w14:paraId="20FB6DC0" w14:textId="77777777" w:rsidR="00721A9A" w:rsidRPr="006F734D" w:rsidRDefault="00721A9A" w:rsidP="00FB2E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73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oponin –(n=268)</w:t>
            </w:r>
          </w:p>
        </w:tc>
        <w:tc>
          <w:tcPr>
            <w:tcW w:w="525" w:type="pct"/>
            <w:gridSpan w:val="2"/>
          </w:tcPr>
          <w:p w14:paraId="68AE2974" w14:textId="77777777" w:rsidR="00721A9A" w:rsidRPr="006F734D" w:rsidRDefault="00721A9A" w:rsidP="00FB2E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73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oponin + (n=138)</w:t>
            </w:r>
          </w:p>
        </w:tc>
        <w:tc>
          <w:tcPr>
            <w:tcW w:w="406" w:type="pct"/>
            <w:gridSpan w:val="2"/>
          </w:tcPr>
          <w:p w14:paraId="7C7924A6" w14:textId="77777777" w:rsidR="00721A9A" w:rsidRPr="006F734D" w:rsidRDefault="00721A9A" w:rsidP="00FB2E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p value</w:t>
            </w:r>
          </w:p>
        </w:tc>
      </w:tr>
      <w:tr w:rsidR="00721A9A" w:rsidRPr="006F734D" w14:paraId="4190F5C0" w14:textId="77777777" w:rsidTr="00FB2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hideMark/>
          </w:tcPr>
          <w:p w14:paraId="1C0805AB" w14:textId="7BE3774B" w:rsidR="00721A9A" w:rsidRPr="006F734D" w:rsidRDefault="001D08DF" w:rsidP="00FB2E6A">
            <w:pPr>
              <w:spacing w:line="480" w:lineRule="auto"/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  <w:t>TLF</w:t>
            </w:r>
          </w:p>
        </w:tc>
        <w:tc>
          <w:tcPr>
            <w:tcW w:w="438" w:type="pct"/>
          </w:tcPr>
          <w:p w14:paraId="7ACE324E" w14:textId="77777777" w:rsidR="00721A9A" w:rsidRPr="006F734D" w:rsidRDefault="00721A9A" w:rsidP="00FB2E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25 (6.2)</w:t>
            </w:r>
          </w:p>
        </w:tc>
        <w:tc>
          <w:tcPr>
            <w:tcW w:w="469" w:type="pct"/>
          </w:tcPr>
          <w:p w14:paraId="536CDB96" w14:textId="77777777" w:rsidR="00721A9A" w:rsidRPr="006F734D" w:rsidRDefault="00721A9A" w:rsidP="00FB2E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17 (6.7)</w:t>
            </w:r>
          </w:p>
        </w:tc>
        <w:tc>
          <w:tcPr>
            <w:tcW w:w="515" w:type="pct"/>
          </w:tcPr>
          <w:p w14:paraId="1230F012" w14:textId="77777777" w:rsidR="00721A9A" w:rsidRPr="006F734D" w:rsidRDefault="00721A9A" w:rsidP="00FB2E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8 (5.8)</w:t>
            </w:r>
          </w:p>
        </w:tc>
        <w:tc>
          <w:tcPr>
            <w:tcW w:w="352" w:type="pct"/>
          </w:tcPr>
          <w:p w14:paraId="7A76AF90" w14:textId="77777777" w:rsidR="00721A9A" w:rsidRPr="006F734D" w:rsidRDefault="00721A9A" w:rsidP="00FB2E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0.86</w:t>
            </w:r>
          </w:p>
        </w:tc>
        <w:tc>
          <w:tcPr>
            <w:tcW w:w="464" w:type="pct"/>
          </w:tcPr>
          <w:p w14:paraId="363A1D07" w14:textId="77777777" w:rsidR="00721A9A" w:rsidRPr="006F734D" w:rsidRDefault="00721A9A" w:rsidP="00FB2E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54 (13.3)</w:t>
            </w:r>
          </w:p>
        </w:tc>
        <w:tc>
          <w:tcPr>
            <w:tcW w:w="464" w:type="pct"/>
            <w:gridSpan w:val="2"/>
          </w:tcPr>
          <w:p w14:paraId="6E7856CE" w14:textId="77777777" w:rsidR="00721A9A" w:rsidRPr="006F734D" w:rsidRDefault="00721A9A" w:rsidP="00FB2E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36 (13.4)</w:t>
            </w:r>
          </w:p>
        </w:tc>
        <w:tc>
          <w:tcPr>
            <w:tcW w:w="525" w:type="pct"/>
            <w:gridSpan w:val="2"/>
          </w:tcPr>
          <w:p w14:paraId="19A6FEB2" w14:textId="77777777" w:rsidR="00721A9A" w:rsidRPr="006F734D" w:rsidRDefault="00721A9A" w:rsidP="00FB2E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18 (13.0)</w:t>
            </w:r>
          </w:p>
        </w:tc>
        <w:tc>
          <w:tcPr>
            <w:tcW w:w="406" w:type="pct"/>
            <w:gridSpan w:val="2"/>
          </w:tcPr>
          <w:p w14:paraId="3685AED5" w14:textId="77777777" w:rsidR="00721A9A" w:rsidRPr="006F734D" w:rsidRDefault="00721A9A" w:rsidP="00FB2E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0.98</w:t>
            </w:r>
          </w:p>
        </w:tc>
      </w:tr>
      <w:tr w:rsidR="00721A9A" w:rsidRPr="006F734D" w14:paraId="5E40DB83" w14:textId="77777777" w:rsidTr="00FB2E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hideMark/>
          </w:tcPr>
          <w:p w14:paraId="71308E74" w14:textId="60647453" w:rsidR="00721A9A" w:rsidRPr="006F734D" w:rsidRDefault="001D08DF" w:rsidP="00FB2E6A">
            <w:pPr>
              <w:spacing w:line="480" w:lineRule="auto"/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  <w:t>NACE</w:t>
            </w:r>
          </w:p>
        </w:tc>
        <w:tc>
          <w:tcPr>
            <w:tcW w:w="438" w:type="pct"/>
          </w:tcPr>
          <w:p w14:paraId="6ED5F1D2" w14:textId="77777777" w:rsidR="00721A9A" w:rsidRPr="006F734D" w:rsidRDefault="00721A9A" w:rsidP="00FB2E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67 (16.5)</w:t>
            </w:r>
          </w:p>
        </w:tc>
        <w:tc>
          <w:tcPr>
            <w:tcW w:w="469" w:type="pct"/>
          </w:tcPr>
          <w:p w14:paraId="20AB04E5" w14:textId="77777777" w:rsidR="00721A9A" w:rsidRPr="006F734D" w:rsidRDefault="00721A9A" w:rsidP="00FB2E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43 (16.0)</w:t>
            </w:r>
          </w:p>
        </w:tc>
        <w:tc>
          <w:tcPr>
            <w:tcW w:w="515" w:type="pct"/>
          </w:tcPr>
          <w:p w14:paraId="5BE7858E" w14:textId="77777777" w:rsidR="00721A9A" w:rsidRPr="006F734D" w:rsidRDefault="00721A9A" w:rsidP="00FB2E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24 (17.4)</w:t>
            </w:r>
          </w:p>
        </w:tc>
        <w:tc>
          <w:tcPr>
            <w:tcW w:w="352" w:type="pct"/>
          </w:tcPr>
          <w:p w14:paraId="5BFB738C" w14:textId="77777777" w:rsidR="00721A9A" w:rsidRPr="006F734D" w:rsidRDefault="00721A9A" w:rsidP="00FB2E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0.72</w:t>
            </w:r>
          </w:p>
        </w:tc>
        <w:tc>
          <w:tcPr>
            <w:tcW w:w="464" w:type="pct"/>
          </w:tcPr>
          <w:p w14:paraId="588CAF54" w14:textId="77777777" w:rsidR="00721A9A" w:rsidRPr="006F734D" w:rsidRDefault="00721A9A" w:rsidP="00FB2E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123 (30.3)</w:t>
            </w:r>
          </w:p>
        </w:tc>
        <w:tc>
          <w:tcPr>
            <w:tcW w:w="464" w:type="pct"/>
            <w:gridSpan w:val="2"/>
          </w:tcPr>
          <w:p w14:paraId="282F11D1" w14:textId="77777777" w:rsidR="00721A9A" w:rsidRPr="006F734D" w:rsidRDefault="00721A9A" w:rsidP="00FB2E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81 (30.2)</w:t>
            </w:r>
          </w:p>
        </w:tc>
        <w:tc>
          <w:tcPr>
            <w:tcW w:w="525" w:type="pct"/>
            <w:gridSpan w:val="2"/>
          </w:tcPr>
          <w:p w14:paraId="30CB52C6" w14:textId="77777777" w:rsidR="00721A9A" w:rsidRPr="006F734D" w:rsidRDefault="00721A9A" w:rsidP="00FB2E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42 (30.4)</w:t>
            </w:r>
          </w:p>
        </w:tc>
        <w:tc>
          <w:tcPr>
            <w:tcW w:w="406" w:type="pct"/>
            <w:gridSpan w:val="2"/>
          </w:tcPr>
          <w:p w14:paraId="0333333A" w14:textId="77777777" w:rsidR="00721A9A" w:rsidRPr="006F734D" w:rsidRDefault="00721A9A" w:rsidP="00FB2E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0.92</w:t>
            </w:r>
          </w:p>
        </w:tc>
      </w:tr>
      <w:tr w:rsidR="00721A9A" w:rsidRPr="006F734D" w14:paraId="1C9A1178" w14:textId="77777777" w:rsidTr="00FB2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hideMark/>
          </w:tcPr>
          <w:p w14:paraId="79320735" w14:textId="77777777" w:rsidR="00721A9A" w:rsidRPr="006F734D" w:rsidRDefault="00721A9A" w:rsidP="00FB2E6A">
            <w:pPr>
              <w:spacing w:line="480" w:lineRule="auto"/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  <w:t>All-cause death</w:t>
            </w:r>
          </w:p>
        </w:tc>
        <w:tc>
          <w:tcPr>
            <w:tcW w:w="438" w:type="pct"/>
          </w:tcPr>
          <w:p w14:paraId="0F4B6C33" w14:textId="77777777" w:rsidR="00721A9A" w:rsidRPr="006F734D" w:rsidRDefault="00721A9A" w:rsidP="00FB2E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19 (4.7)</w:t>
            </w:r>
          </w:p>
        </w:tc>
        <w:tc>
          <w:tcPr>
            <w:tcW w:w="469" w:type="pct"/>
          </w:tcPr>
          <w:p w14:paraId="5B82A263" w14:textId="77777777" w:rsidR="00721A9A" w:rsidRPr="006F734D" w:rsidRDefault="00721A9A" w:rsidP="00FB2E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9 (3.4)</w:t>
            </w:r>
          </w:p>
        </w:tc>
        <w:tc>
          <w:tcPr>
            <w:tcW w:w="515" w:type="pct"/>
          </w:tcPr>
          <w:p w14:paraId="3D9CA334" w14:textId="77777777" w:rsidR="00721A9A" w:rsidRPr="006F734D" w:rsidRDefault="00721A9A" w:rsidP="00FB2E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10 (7.2)</w:t>
            </w:r>
          </w:p>
        </w:tc>
        <w:tc>
          <w:tcPr>
            <w:tcW w:w="352" w:type="pct"/>
          </w:tcPr>
          <w:p w14:paraId="3D2DE9AB" w14:textId="77777777" w:rsidR="00721A9A" w:rsidRPr="006F734D" w:rsidRDefault="00721A9A" w:rsidP="00FB2E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0.078</w:t>
            </w:r>
          </w:p>
        </w:tc>
        <w:tc>
          <w:tcPr>
            <w:tcW w:w="464" w:type="pct"/>
          </w:tcPr>
          <w:p w14:paraId="256A0E8E" w14:textId="77777777" w:rsidR="00721A9A" w:rsidRPr="006F734D" w:rsidRDefault="00721A9A" w:rsidP="00FB2E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58 (14.3)</w:t>
            </w:r>
          </w:p>
        </w:tc>
        <w:tc>
          <w:tcPr>
            <w:tcW w:w="464" w:type="pct"/>
            <w:gridSpan w:val="2"/>
          </w:tcPr>
          <w:p w14:paraId="70BD115C" w14:textId="77777777" w:rsidR="00721A9A" w:rsidRPr="006F734D" w:rsidRDefault="00721A9A" w:rsidP="00FB2E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36 (13.4)</w:t>
            </w:r>
          </w:p>
        </w:tc>
        <w:tc>
          <w:tcPr>
            <w:tcW w:w="525" w:type="pct"/>
            <w:gridSpan w:val="2"/>
          </w:tcPr>
          <w:p w14:paraId="204FE3F8" w14:textId="77777777" w:rsidR="00721A9A" w:rsidRPr="006F734D" w:rsidRDefault="00721A9A" w:rsidP="00FB2E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22 (15.9)</w:t>
            </w:r>
          </w:p>
        </w:tc>
        <w:tc>
          <w:tcPr>
            <w:tcW w:w="406" w:type="pct"/>
            <w:gridSpan w:val="2"/>
          </w:tcPr>
          <w:p w14:paraId="33E96A26" w14:textId="77777777" w:rsidR="00721A9A" w:rsidRPr="006F734D" w:rsidRDefault="00721A9A" w:rsidP="00FB2E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0.47</w:t>
            </w:r>
          </w:p>
        </w:tc>
      </w:tr>
      <w:tr w:rsidR="00721A9A" w:rsidRPr="006F734D" w14:paraId="2EFEFDA5" w14:textId="77777777" w:rsidTr="00FB2E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hideMark/>
          </w:tcPr>
          <w:p w14:paraId="5D9CDE04" w14:textId="77777777" w:rsidR="00721A9A" w:rsidRPr="006F734D" w:rsidRDefault="00721A9A" w:rsidP="00FB2E6A">
            <w:pPr>
              <w:spacing w:line="480" w:lineRule="auto"/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  <w:t>Cardiac death</w:t>
            </w:r>
          </w:p>
        </w:tc>
        <w:tc>
          <w:tcPr>
            <w:tcW w:w="438" w:type="pct"/>
          </w:tcPr>
          <w:p w14:paraId="65FE2CD9" w14:textId="77777777" w:rsidR="00721A9A" w:rsidRPr="006F734D" w:rsidRDefault="00721A9A" w:rsidP="00FB2E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11 (2.7)</w:t>
            </w:r>
          </w:p>
        </w:tc>
        <w:tc>
          <w:tcPr>
            <w:tcW w:w="469" w:type="pct"/>
          </w:tcPr>
          <w:p w14:paraId="630B6229" w14:textId="77777777" w:rsidR="00721A9A" w:rsidRPr="006F734D" w:rsidRDefault="00721A9A" w:rsidP="00FB2E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7 (2.6)</w:t>
            </w:r>
          </w:p>
        </w:tc>
        <w:tc>
          <w:tcPr>
            <w:tcW w:w="515" w:type="pct"/>
          </w:tcPr>
          <w:p w14:paraId="46C1BD39" w14:textId="77777777" w:rsidR="00721A9A" w:rsidRPr="006F734D" w:rsidRDefault="00721A9A" w:rsidP="00FB2E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4 (2.9)</w:t>
            </w:r>
          </w:p>
        </w:tc>
        <w:tc>
          <w:tcPr>
            <w:tcW w:w="352" w:type="pct"/>
          </w:tcPr>
          <w:p w14:paraId="118516FD" w14:textId="77777777" w:rsidR="00721A9A" w:rsidRPr="006F734D" w:rsidRDefault="00721A9A" w:rsidP="00FB2E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0.85</w:t>
            </w:r>
          </w:p>
        </w:tc>
        <w:tc>
          <w:tcPr>
            <w:tcW w:w="464" w:type="pct"/>
          </w:tcPr>
          <w:p w14:paraId="39CFB53D" w14:textId="77777777" w:rsidR="00721A9A" w:rsidRPr="006F734D" w:rsidRDefault="00721A9A" w:rsidP="00FB2E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25 (6.2)</w:t>
            </w:r>
          </w:p>
        </w:tc>
        <w:tc>
          <w:tcPr>
            <w:tcW w:w="464" w:type="pct"/>
            <w:gridSpan w:val="2"/>
          </w:tcPr>
          <w:p w14:paraId="7068AA04" w14:textId="77777777" w:rsidR="00721A9A" w:rsidRPr="006F734D" w:rsidRDefault="00721A9A" w:rsidP="00FB2E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15 (5.6)</w:t>
            </w:r>
          </w:p>
        </w:tc>
        <w:tc>
          <w:tcPr>
            <w:tcW w:w="525" w:type="pct"/>
            <w:gridSpan w:val="2"/>
          </w:tcPr>
          <w:p w14:paraId="7A4F58E1" w14:textId="77777777" w:rsidR="00721A9A" w:rsidRPr="006F734D" w:rsidRDefault="00721A9A" w:rsidP="00FB2E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10 (7.2)</w:t>
            </w:r>
          </w:p>
        </w:tc>
        <w:tc>
          <w:tcPr>
            <w:tcW w:w="406" w:type="pct"/>
            <w:gridSpan w:val="2"/>
          </w:tcPr>
          <w:p w14:paraId="5111B2A3" w14:textId="77777777" w:rsidR="00721A9A" w:rsidRPr="006F734D" w:rsidRDefault="00721A9A" w:rsidP="00FB2E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0.49</w:t>
            </w:r>
          </w:p>
        </w:tc>
      </w:tr>
      <w:tr w:rsidR="00721A9A" w:rsidRPr="006F734D" w14:paraId="65A42DCC" w14:textId="77777777" w:rsidTr="00FB2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hideMark/>
          </w:tcPr>
          <w:p w14:paraId="07556209" w14:textId="77777777" w:rsidR="00721A9A" w:rsidRPr="006F734D" w:rsidRDefault="00721A9A" w:rsidP="00FB2E6A">
            <w:pPr>
              <w:spacing w:line="480" w:lineRule="auto"/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  <w:t>Myocardial infarction</w:t>
            </w:r>
          </w:p>
        </w:tc>
        <w:tc>
          <w:tcPr>
            <w:tcW w:w="438" w:type="pct"/>
          </w:tcPr>
          <w:p w14:paraId="719EA47F" w14:textId="77777777" w:rsidR="00721A9A" w:rsidRPr="006F734D" w:rsidRDefault="00721A9A" w:rsidP="00FB2E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20 (4.9)</w:t>
            </w:r>
          </w:p>
        </w:tc>
        <w:tc>
          <w:tcPr>
            <w:tcW w:w="469" w:type="pct"/>
          </w:tcPr>
          <w:p w14:paraId="6E1982F0" w14:textId="77777777" w:rsidR="00721A9A" w:rsidRPr="006F734D" w:rsidRDefault="00721A9A" w:rsidP="00FB2E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15 (5.6)</w:t>
            </w:r>
          </w:p>
        </w:tc>
        <w:tc>
          <w:tcPr>
            <w:tcW w:w="515" w:type="pct"/>
          </w:tcPr>
          <w:p w14:paraId="63C1131E" w14:textId="77777777" w:rsidR="00721A9A" w:rsidRPr="006F734D" w:rsidRDefault="00721A9A" w:rsidP="00FB2E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5 (3.6)</w:t>
            </w:r>
          </w:p>
        </w:tc>
        <w:tc>
          <w:tcPr>
            <w:tcW w:w="352" w:type="pct"/>
          </w:tcPr>
          <w:p w14:paraId="01074F54" w14:textId="77777777" w:rsidR="00721A9A" w:rsidRPr="006F734D" w:rsidRDefault="00721A9A" w:rsidP="00FB2E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0.39</w:t>
            </w:r>
          </w:p>
        </w:tc>
        <w:tc>
          <w:tcPr>
            <w:tcW w:w="464" w:type="pct"/>
          </w:tcPr>
          <w:p w14:paraId="107AEC6F" w14:textId="77777777" w:rsidR="00721A9A" w:rsidRPr="006F734D" w:rsidRDefault="00721A9A" w:rsidP="00FB2E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30 (7.4)</w:t>
            </w:r>
          </w:p>
        </w:tc>
        <w:tc>
          <w:tcPr>
            <w:tcW w:w="464" w:type="pct"/>
            <w:gridSpan w:val="2"/>
          </w:tcPr>
          <w:p w14:paraId="56CD2A87" w14:textId="77777777" w:rsidR="00721A9A" w:rsidRPr="006F734D" w:rsidRDefault="00721A9A" w:rsidP="00FB2E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20 (7.5)</w:t>
            </w:r>
          </w:p>
        </w:tc>
        <w:tc>
          <w:tcPr>
            <w:tcW w:w="525" w:type="pct"/>
            <w:gridSpan w:val="2"/>
          </w:tcPr>
          <w:p w14:paraId="17E557F9" w14:textId="77777777" w:rsidR="00721A9A" w:rsidRPr="006F734D" w:rsidRDefault="00721A9A" w:rsidP="00FB2E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10 (7.2)</w:t>
            </w:r>
          </w:p>
        </w:tc>
        <w:tc>
          <w:tcPr>
            <w:tcW w:w="406" w:type="pct"/>
            <w:gridSpan w:val="2"/>
          </w:tcPr>
          <w:p w14:paraId="546C9BDC" w14:textId="77777777" w:rsidR="00721A9A" w:rsidRPr="006F734D" w:rsidRDefault="00721A9A" w:rsidP="00FB2E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0.97</w:t>
            </w:r>
          </w:p>
        </w:tc>
      </w:tr>
      <w:tr w:rsidR="00721A9A" w:rsidRPr="006F734D" w14:paraId="1E2295CB" w14:textId="77777777" w:rsidTr="00FB2E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hideMark/>
          </w:tcPr>
          <w:p w14:paraId="667DD402" w14:textId="08CF8C91" w:rsidR="00721A9A" w:rsidRPr="006F734D" w:rsidRDefault="001D08DF" w:rsidP="00FB2E6A">
            <w:pPr>
              <w:spacing w:line="480" w:lineRule="auto"/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  <w:t>TV-MI</w:t>
            </w:r>
          </w:p>
        </w:tc>
        <w:tc>
          <w:tcPr>
            <w:tcW w:w="438" w:type="pct"/>
          </w:tcPr>
          <w:p w14:paraId="043B35F5" w14:textId="77777777" w:rsidR="00721A9A" w:rsidRPr="006F734D" w:rsidRDefault="00721A9A" w:rsidP="00FB2E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7 (1.7)</w:t>
            </w:r>
          </w:p>
        </w:tc>
        <w:tc>
          <w:tcPr>
            <w:tcW w:w="469" w:type="pct"/>
          </w:tcPr>
          <w:p w14:paraId="6E91BAB0" w14:textId="77777777" w:rsidR="00721A9A" w:rsidRPr="006F734D" w:rsidRDefault="00721A9A" w:rsidP="00FB2E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5 (1.9)</w:t>
            </w:r>
          </w:p>
        </w:tc>
        <w:tc>
          <w:tcPr>
            <w:tcW w:w="515" w:type="pct"/>
          </w:tcPr>
          <w:p w14:paraId="67B3E51A" w14:textId="77777777" w:rsidR="00721A9A" w:rsidRPr="006F734D" w:rsidRDefault="00721A9A" w:rsidP="00FB2E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2 (1.4)</w:t>
            </w:r>
          </w:p>
        </w:tc>
        <w:tc>
          <w:tcPr>
            <w:tcW w:w="352" w:type="pct"/>
          </w:tcPr>
          <w:p w14:paraId="7B68F753" w14:textId="77777777" w:rsidR="00721A9A" w:rsidRPr="006F734D" w:rsidRDefault="00721A9A" w:rsidP="00FB2E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0.76</w:t>
            </w:r>
          </w:p>
        </w:tc>
        <w:tc>
          <w:tcPr>
            <w:tcW w:w="464" w:type="pct"/>
          </w:tcPr>
          <w:p w14:paraId="04E5260A" w14:textId="77777777" w:rsidR="00721A9A" w:rsidRPr="006F734D" w:rsidRDefault="00721A9A" w:rsidP="00FB2E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11 (2.7)</w:t>
            </w:r>
          </w:p>
        </w:tc>
        <w:tc>
          <w:tcPr>
            <w:tcW w:w="464" w:type="pct"/>
            <w:gridSpan w:val="2"/>
          </w:tcPr>
          <w:p w14:paraId="65F0FCE9" w14:textId="77777777" w:rsidR="00721A9A" w:rsidRPr="006F734D" w:rsidRDefault="00721A9A" w:rsidP="00FB2E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5 (1.9)</w:t>
            </w:r>
          </w:p>
        </w:tc>
        <w:tc>
          <w:tcPr>
            <w:tcW w:w="525" w:type="pct"/>
            <w:gridSpan w:val="2"/>
          </w:tcPr>
          <w:p w14:paraId="69236815" w14:textId="77777777" w:rsidR="00721A9A" w:rsidRPr="006F734D" w:rsidRDefault="00721A9A" w:rsidP="00FB2E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6 (4.3)</w:t>
            </w:r>
          </w:p>
        </w:tc>
        <w:tc>
          <w:tcPr>
            <w:tcW w:w="406" w:type="pct"/>
            <w:gridSpan w:val="2"/>
          </w:tcPr>
          <w:p w14:paraId="0E5CEDFC" w14:textId="77777777" w:rsidR="00721A9A" w:rsidRPr="006F734D" w:rsidRDefault="00721A9A" w:rsidP="00FB2E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0.14</w:t>
            </w:r>
          </w:p>
        </w:tc>
      </w:tr>
      <w:tr w:rsidR="00721A9A" w:rsidRPr="006F734D" w14:paraId="1F87D4C6" w14:textId="77777777" w:rsidTr="00FB2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hideMark/>
          </w:tcPr>
          <w:p w14:paraId="2FD95DE5" w14:textId="118C0A48" w:rsidR="00721A9A" w:rsidRPr="006F734D" w:rsidRDefault="00721A9A" w:rsidP="00FB2E6A">
            <w:pPr>
              <w:spacing w:line="480" w:lineRule="auto"/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  <w:t>Stent thrombosis</w:t>
            </w:r>
            <w:r w:rsidR="001D08DF" w:rsidRPr="006F734D"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vertAlign w:val="superscript"/>
                <w:lang w:val="en-GB" w:eastAsia="nl-NL"/>
              </w:rPr>
              <w:t>*</w:t>
            </w:r>
            <w:r w:rsidRPr="006F734D"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  <w:t xml:space="preserve"> </w:t>
            </w:r>
          </w:p>
        </w:tc>
        <w:tc>
          <w:tcPr>
            <w:tcW w:w="438" w:type="pct"/>
          </w:tcPr>
          <w:p w14:paraId="40F3E92B" w14:textId="77777777" w:rsidR="00721A9A" w:rsidRPr="006F734D" w:rsidRDefault="00721A9A" w:rsidP="00FB2E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7 (1.7)</w:t>
            </w:r>
          </w:p>
        </w:tc>
        <w:tc>
          <w:tcPr>
            <w:tcW w:w="469" w:type="pct"/>
          </w:tcPr>
          <w:p w14:paraId="6844DB54" w14:textId="77777777" w:rsidR="00721A9A" w:rsidRPr="006F734D" w:rsidRDefault="00721A9A" w:rsidP="00FB2E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5 (1.9)</w:t>
            </w:r>
          </w:p>
        </w:tc>
        <w:tc>
          <w:tcPr>
            <w:tcW w:w="515" w:type="pct"/>
          </w:tcPr>
          <w:p w14:paraId="349F1503" w14:textId="77777777" w:rsidR="00721A9A" w:rsidRPr="006F734D" w:rsidRDefault="00721A9A" w:rsidP="00FB2E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2 (1.4)</w:t>
            </w:r>
          </w:p>
        </w:tc>
        <w:tc>
          <w:tcPr>
            <w:tcW w:w="352" w:type="pct"/>
          </w:tcPr>
          <w:p w14:paraId="55F5D25B" w14:textId="77777777" w:rsidR="00721A9A" w:rsidRPr="006F734D" w:rsidRDefault="00721A9A" w:rsidP="00FB2E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0.78</w:t>
            </w:r>
          </w:p>
        </w:tc>
        <w:tc>
          <w:tcPr>
            <w:tcW w:w="464" w:type="pct"/>
          </w:tcPr>
          <w:p w14:paraId="5293C4B9" w14:textId="77777777" w:rsidR="00721A9A" w:rsidRPr="006F734D" w:rsidRDefault="00721A9A" w:rsidP="00FB2E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7 (1.7)</w:t>
            </w:r>
          </w:p>
        </w:tc>
        <w:tc>
          <w:tcPr>
            <w:tcW w:w="464" w:type="pct"/>
            <w:gridSpan w:val="2"/>
          </w:tcPr>
          <w:p w14:paraId="09EEDAFB" w14:textId="77777777" w:rsidR="00721A9A" w:rsidRPr="006F734D" w:rsidRDefault="00721A9A" w:rsidP="00FB2E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5 (1.9)</w:t>
            </w:r>
          </w:p>
        </w:tc>
        <w:tc>
          <w:tcPr>
            <w:tcW w:w="525" w:type="pct"/>
            <w:gridSpan w:val="2"/>
          </w:tcPr>
          <w:p w14:paraId="2B5386A2" w14:textId="77777777" w:rsidR="00721A9A" w:rsidRPr="006F734D" w:rsidRDefault="00721A9A" w:rsidP="00FB2E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2 (1.4)</w:t>
            </w:r>
          </w:p>
        </w:tc>
        <w:tc>
          <w:tcPr>
            <w:tcW w:w="406" w:type="pct"/>
            <w:gridSpan w:val="2"/>
          </w:tcPr>
          <w:p w14:paraId="3E60B836" w14:textId="77777777" w:rsidR="00721A9A" w:rsidRPr="006F734D" w:rsidRDefault="00721A9A" w:rsidP="00FB2E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0.78</w:t>
            </w:r>
          </w:p>
        </w:tc>
      </w:tr>
      <w:tr w:rsidR="00721A9A" w:rsidRPr="006F734D" w14:paraId="7F00BD55" w14:textId="77777777" w:rsidTr="00FB2E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hideMark/>
          </w:tcPr>
          <w:p w14:paraId="38FA6BA6" w14:textId="77777777" w:rsidR="00721A9A" w:rsidRPr="006F734D" w:rsidRDefault="00721A9A" w:rsidP="00FB2E6A">
            <w:pPr>
              <w:spacing w:line="480" w:lineRule="auto"/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  <w:t>Any unplanned revascularization</w:t>
            </w:r>
          </w:p>
        </w:tc>
        <w:tc>
          <w:tcPr>
            <w:tcW w:w="438" w:type="pct"/>
          </w:tcPr>
          <w:p w14:paraId="7A009039" w14:textId="77777777" w:rsidR="00721A9A" w:rsidRPr="006F734D" w:rsidRDefault="00721A9A" w:rsidP="00FB2E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18 (4.4)</w:t>
            </w:r>
          </w:p>
        </w:tc>
        <w:tc>
          <w:tcPr>
            <w:tcW w:w="469" w:type="pct"/>
          </w:tcPr>
          <w:p w14:paraId="02A9E182" w14:textId="77777777" w:rsidR="00721A9A" w:rsidRPr="006F734D" w:rsidRDefault="00721A9A" w:rsidP="00FB2E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14 (5.2)</w:t>
            </w:r>
          </w:p>
        </w:tc>
        <w:tc>
          <w:tcPr>
            <w:tcW w:w="515" w:type="pct"/>
          </w:tcPr>
          <w:p w14:paraId="4A3CE303" w14:textId="77777777" w:rsidR="00721A9A" w:rsidRPr="006F734D" w:rsidRDefault="00721A9A" w:rsidP="00FB2E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4 (2.9)</w:t>
            </w:r>
          </w:p>
        </w:tc>
        <w:tc>
          <w:tcPr>
            <w:tcW w:w="352" w:type="pct"/>
          </w:tcPr>
          <w:p w14:paraId="1CDDB912" w14:textId="77777777" w:rsidR="00721A9A" w:rsidRPr="006F734D" w:rsidRDefault="00721A9A" w:rsidP="00FB2E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0.31</w:t>
            </w:r>
          </w:p>
        </w:tc>
        <w:tc>
          <w:tcPr>
            <w:tcW w:w="464" w:type="pct"/>
          </w:tcPr>
          <w:p w14:paraId="01119CE4" w14:textId="77777777" w:rsidR="00721A9A" w:rsidRPr="006F734D" w:rsidRDefault="00721A9A" w:rsidP="00FB2E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46 (11.3)</w:t>
            </w:r>
          </w:p>
        </w:tc>
        <w:tc>
          <w:tcPr>
            <w:tcW w:w="464" w:type="pct"/>
            <w:gridSpan w:val="2"/>
          </w:tcPr>
          <w:p w14:paraId="1BBC96E5" w14:textId="77777777" w:rsidR="00721A9A" w:rsidRPr="006F734D" w:rsidRDefault="00721A9A" w:rsidP="00FB2E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34 (12.7)</w:t>
            </w:r>
          </w:p>
        </w:tc>
        <w:tc>
          <w:tcPr>
            <w:tcW w:w="525" w:type="pct"/>
            <w:gridSpan w:val="2"/>
          </w:tcPr>
          <w:p w14:paraId="2CF58E49" w14:textId="77777777" w:rsidR="00721A9A" w:rsidRPr="006F734D" w:rsidRDefault="00721A9A" w:rsidP="00FB2E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12 (8.7)</w:t>
            </w:r>
          </w:p>
        </w:tc>
        <w:tc>
          <w:tcPr>
            <w:tcW w:w="406" w:type="pct"/>
            <w:gridSpan w:val="2"/>
          </w:tcPr>
          <w:p w14:paraId="6360433F" w14:textId="77777777" w:rsidR="00721A9A" w:rsidRPr="006F734D" w:rsidRDefault="00721A9A" w:rsidP="00FB2E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0.27</w:t>
            </w:r>
          </w:p>
        </w:tc>
      </w:tr>
      <w:tr w:rsidR="00721A9A" w:rsidRPr="006F734D" w14:paraId="2554E6A7" w14:textId="77777777" w:rsidTr="00FB2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hideMark/>
          </w:tcPr>
          <w:p w14:paraId="5A6C6E8C" w14:textId="1D50462F" w:rsidR="00721A9A" w:rsidRPr="006F734D" w:rsidRDefault="001D08DF" w:rsidP="00FB2E6A">
            <w:pPr>
              <w:spacing w:line="480" w:lineRule="auto"/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  <w:t>TLR</w:t>
            </w:r>
          </w:p>
        </w:tc>
        <w:tc>
          <w:tcPr>
            <w:tcW w:w="438" w:type="pct"/>
          </w:tcPr>
          <w:p w14:paraId="0CD9D6B1" w14:textId="77777777" w:rsidR="00721A9A" w:rsidRPr="006F734D" w:rsidRDefault="00721A9A" w:rsidP="00FB2E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9 (2.2)</w:t>
            </w:r>
          </w:p>
        </w:tc>
        <w:tc>
          <w:tcPr>
            <w:tcW w:w="469" w:type="pct"/>
          </w:tcPr>
          <w:p w14:paraId="1C0DF202" w14:textId="77777777" w:rsidR="00721A9A" w:rsidRPr="006F734D" w:rsidRDefault="00721A9A" w:rsidP="00FB2E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7 (2.6)</w:t>
            </w:r>
          </w:p>
        </w:tc>
        <w:tc>
          <w:tcPr>
            <w:tcW w:w="515" w:type="pct"/>
          </w:tcPr>
          <w:p w14:paraId="5E0A08EC" w14:textId="77777777" w:rsidR="00721A9A" w:rsidRPr="006F734D" w:rsidRDefault="00721A9A" w:rsidP="00FB2E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2 (1.4)</w:t>
            </w:r>
          </w:p>
        </w:tc>
        <w:tc>
          <w:tcPr>
            <w:tcW w:w="352" w:type="pct"/>
          </w:tcPr>
          <w:p w14:paraId="4205298A" w14:textId="77777777" w:rsidR="00721A9A" w:rsidRPr="006F734D" w:rsidRDefault="00721A9A" w:rsidP="00FB2E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0.48</w:t>
            </w:r>
          </w:p>
        </w:tc>
        <w:tc>
          <w:tcPr>
            <w:tcW w:w="464" w:type="pct"/>
          </w:tcPr>
          <w:p w14:paraId="5B176ADF" w14:textId="77777777" w:rsidR="00721A9A" w:rsidRPr="006F734D" w:rsidRDefault="00721A9A" w:rsidP="00FB2E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23 (5.7)</w:t>
            </w:r>
          </w:p>
        </w:tc>
        <w:tc>
          <w:tcPr>
            <w:tcW w:w="464" w:type="pct"/>
            <w:gridSpan w:val="2"/>
          </w:tcPr>
          <w:p w14:paraId="2C6BE1C0" w14:textId="77777777" w:rsidR="00721A9A" w:rsidRPr="006F734D" w:rsidRDefault="00721A9A" w:rsidP="00FB2E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18 (6.7)</w:t>
            </w:r>
          </w:p>
        </w:tc>
        <w:tc>
          <w:tcPr>
            <w:tcW w:w="525" w:type="pct"/>
            <w:gridSpan w:val="2"/>
          </w:tcPr>
          <w:p w14:paraId="41C05C70" w14:textId="77777777" w:rsidR="00721A9A" w:rsidRPr="006F734D" w:rsidRDefault="00721A9A" w:rsidP="00FB2E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5 (3.6)</w:t>
            </w:r>
          </w:p>
        </w:tc>
        <w:tc>
          <w:tcPr>
            <w:tcW w:w="406" w:type="pct"/>
            <w:gridSpan w:val="2"/>
          </w:tcPr>
          <w:p w14:paraId="0BA71ECA" w14:textId="77777777" w:rsidR="00721A9A" w:rsidRPr="006F734D" w:rsidRDefault="00721A9A" w:rsidP="00FB2E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0.23</w:t>
            </w:r>
          </w:p>
        </w:tc>
      </w:tr>
      <w:tr w:rsidR="00721A9A" w:rsidRPr="006F734D" w14:paraId="42C5FFEA" w14:textId="77777777" w:rsidTr="00FB2E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hideMark/>
          </w:tcPr>
          <w:p w14:paraId="45216225" w14:textId="77777777" w:rsidR="00721A9A" w:rsidRPr="006F734D" w:rsidRDefault="00721A9A" w:rsidP="00FB2E6A">
            <w:pPr>
              <w:spacing w:line="480" w:lineRule="auto"/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  <w:t>Stroke</w:t>
            </w:r>
          </w:p>
        </w:tc>
        <w:tc>
          <w:tcPr>
            <w:tcW w:w="438" w:type="pct"/>
          </w:tcPr>
          <w:p w14:paraId="2CBEF83D" w14:textId="77777777" w:rsidR="00721A9A" w:rsidRPr="006F734D" w:rsidRDefault="00721A9A" w:rsidP="00FB2E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6 (1.5)</w:t>
            </w:r>
          </w:p>
        </w:tc>
        <w:tc>
          <w:tcPr>
            <w:tcW w:w="469" w:type="pct"/>
          </w:tcPr>
          <w:p w14:paraId="35460AFC" w14:textId="77777777" w:rsidR="00721A9A" w:rsidRPr="006F734D" w:rsidRDefault="00721A9A" w:rsidP="00FB2E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3 (1.1)</w:t>
            </w:r>
          </w:p>
        </w:tc>
        <w:tc>
          <w:tcPr>
            <w:tcW w:w="515" w:type="pct"/>
          </w:tcPr>
          <w:p w14:paraId="5B2042AE" w14:textId="77777777" w:rsidR="00721A9A" w:rsidRPr="006F734D" w:rsidRDefault="00721A9A" w:rsidP="00FB2E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3 (2.2)</w:t>
            </w:r>
          </w:p>
        </w:tc>
        <w:tc>
          <w:tcPr>
            <w:tcW w:w="352" w:type="pct"/>
          </w:tcPr>
          <w:p w14:paraId="7FAB04F1" w14:textId="77777777" w:rsidR="00721A9A" w:rsidRPr="006F734D" w:rsidRDefault="00721A9A" w:rsidP="00FB2E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0.40</w:t>
            </w:r>
          </w:p>
        </w:tc>
        <w:tc>
          <w:tcPr>
            <w:tcW w:w="464" w:type="pct"/>
          </w:tcPr>
          <w:p w14:paraId="5EE99BCB" w14:textId="77777777" w:rsidR="00721A9A" w:rsidRPr="006F734D" w:rsidRDefault="00721A9A" w:rsidP="00FB2E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12 (3.0)</w:t>
            </w:r>
          </w:p>
        </w:tc>
        <w:tc>
          <w:tcPr>
            <w:tcW w:w="464" w:type="pct"/>
            <w:gridSpan w:val="2"/>
          </w:tcPr>
          <w:p w14:paraId="430A9988" w14:textId="77777777" w:rsidR="00721A9A" w:rsidRPr="006F734D" w:rsidRDefault="00721A9A" w:rsidP="00FB2E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7 (2.6)</w:t>
            </w:r>
          </w:p>
        </w:tc>
        <w:tc>
          <w:tcPr>
            <w:tcW w:w="525" w:type="pct"/>
            <w:gridSpan w:val="2"/>
          </w:tcPr>
          <w:p w14:paraId="08B0C7A2" w14:textId="77777777" w:rsidR="00721A9A" w:rsidRPr="006F734D" w:rsidRDefault="00721A9A" w:rsidP="00FB2E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5 (3.6)</w:t>
            </w:r>
          </w:p>
        </w:tc>
        <w:tc>
          <w:tcPr>
            <w:tcW w:w="406" w:type="pct"/>
            <w:gridSpan w:val="2"/>
          </w:tcPr>
          <w:p w14:paraId="00E7416F" w14:textId="77777777" w:rsidR="00721A9A" w:rsidRPr="006F734D" w:rsidRDefault="00721A9A" w:rsidP="00FB2E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0.54</w:t>
            </w:r>
          </w:p>
        </w:tc>
      </w:tr>
      <w:tr w:rsidR="00721A9A" w:rsidRPr="006F734D" w14:paraId="35A3A710" w14:textId="77777777" w:rsidTr="00FB2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  <w:hideMark/>
          </w:tcPr>
          <w:p w14:paraId="40F77D84" w14:textId="403DBEC4" w:rsidR="00721A9A" w:rsidRPr="006F734D" w:rsidRDefault="00721A9A" w:rsidP="00FB2E6A">
            <w:pPr>
              <w:spacing w:line="480" w:lineRule="auto"/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  <w:t>BARC 3 to 5</w:t>
            </w:r>
          </w:p>
        </w:tc>
        <w:tc>
          <w:tcPr>
            <w:tcW w:w="438" w:type="pct"/>
          </w:tcPr>
          <w:p w14:paraId="7196F729" w14:textId="77777777" w:rsidR="00721A9A" w:rsidRPr="006F734D" w:rsidRDefault="00721A9A" w:rsidP="00FB2E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9 (2.2)</w:t>
            </w:r>
          </w:p>
        </w:tc>
        <w:tc>
          <w:tcPr>
            <w:tcW w:w="469" w:type="pct"/>
          </w:tcPr>
          <w:p w14:paraId="4794C14D" w14:textId="77777777" w:rsidR="00721A9A" w:rsidRPr="006F734D" w:rsidRDefault="00721A9A" w:rsidP="00FB2E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5 (1.9)</w:t>
            </w:r>
          </w:p>
        </w:tc>
        <w:tc>
          <w:tcPr>
            <w:tcW w:w="515" w:type="pct"/>
          </w:tcPr>
          <w:p w14:paraId="30C885E8" w14:textId="77777777" w:rsidR="00721A9A" w:rsidRPr="006F734D" w:rsidRDefault="00721A9A" w:rsidP="00FB2E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4 (2.9)</w:t>
            </w:r>
          </w:p>
        </w:tc>
        <w:tc>
          <w:tcPr>
            <w:tcW w:w="352" w:type="pct"/>
          </w:tcPr>
          <w:p w14:paraId="17C5F471" w14:textId="77777777" w:rsidR="00721A9A" w:rsidRPr="006F734D" w:rsidRDefault="00721A9A" w:rsidP="00FB2E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0.50</w:t>
            </w:r>
          </w:p>
        </w:tc>
        <w:tc>
          <w:tcPr>
            <w:tcW w:w="464" w:type="pct"/>
          </w:tcPr>
          <w:p w14:paraId="203F60C1" w14:textId="77777777" w:rsidR="00721A9A" w:rsidRPr="006F734D" w:rsidRDefault="00721A9A" w:rsidP="00FB2E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10 (2.5)</w:t>
            </w:r>
          </w:p>
        </w:tc>
        <w:tc>
          <w:tcPr>
            <w:tcW w:w="464" w:type="pct"/>
            <w:gridSpan w:val="2"/>
          </w:tcPr>
          <w:p w14:paraId="3A6F8D74" w14:textId="77777777" w:rsidR="00721A9A" w:rsidRPr="006F734D" w:rsidRDefault="00721A9A" w:rsidP="00FB2E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6 (2.2)</w:t>
            </w:r>
          </w:p>
        </w:tc>
        <w:tc>
          <w:tcPr>
            <w:tcW w:w="525" w:type="pct"/>
            <w:gridSpan w:val="2"/>
          </w:tcPr>
          <w:p w14:paraId="64925D9A" w14:textId="77777777" w:rsidR="00721A9A" w:rsidRPr="006F734D" w:rsidRDefault="00721A9A" w:rsidP="00FB2E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4 (2.9)</w:t>
            </w:r>
          </w:p>
        </w:tc>
        <w:tc>
          <w:tcPr>
            <w:tcW w:w="406" w:type="pct"/>
            <w:gridSpan w:val="2"/>
          </w:tcPr>
          <w:p w14:paraId="5E1DBB34" w14:textId="77777777" w:rsidR="00721A9A" w:rsidRPr="006F734D" w:rsidRDefault="00721A9A" w:rsidP="00FB2E6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0.67</w:t>
            </w:r>
          </w:p>
        </w:tc>
      </w:tr>
      <w:tr w:rsidR="00721A9A" w:rsidRPr="006F734D" w14:paraId="26F5954D" w14:textId="77777777" w:rsidTr="00FB2E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pct"/>
          </w:tcPr>
          <w:p w14:paraId="624CDD3D" w14:textId="1BCC4C02" w:rsidR="00721A9A" w:rsidRPr="006F734D" w:rsidRDefault="00721A9A" w:rsidP="00FB2E6A">
            <w:pPr>
              <w:spacing w:line="480" w:lineRule="auto"/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  <w:t>BARC 2 to 5</w:t>
            </w:r>
          </w:p>
        </w:tc>
        <w:tc>
          <w:tcPr>
            <w:tcW w:w="438" w:type="pct"/>
          </w:tcPr>
          <w:p w14:paraId="39D0517D" w14:textId="77777777" w:rsidR="00721A9A" w:rsidRPr="006F734D" w:rsidRDefault="00721A9A" w:rsidP="00FB2E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14 (3.4)</w:t>
            </w:r>
          </w:p>
        </w:tc>
        <w:tc>
          <w:tcPr>
            <w:tcW w:w="469" w:type="pct"/>
          </w:tcPr>
          <w:p w14:paraId="07D30A92" w14:textId="77777777" w:rsidR="00721A9A" w:rsidRPr="006F734D" w:rsidRDefault="00721A9A" w:rsidP="00FB2E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9 (3.4)</w:t>
            </w:r>
          </w:p>
        </w:tc>
        <w:tc>
          <w:tcPr>
            <w:tcW w:w="515" w:type="pct"/>
          </w:tcPr>
          <w:p w14:paraId="46493491" w14:textId="77777777" w:rsidR="00721A9A" w:rsidRPr="006F734D" w:rsidRDefault="00721A9A" w:rsidP="00FB2E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5 (3.6)</w:t>
            </w:r>
          </w:p>
        </w:tc>
        <w:tc>
          <w:tcPr>
            <w:tcW w:w="352" w:type="pct"/>
          </w:tcPr>
          <w:p w14:paraId="01727AFE" w14:textId="77777777" w:rsidR="00721A9A" w:rsidRPr="006F734D" w:rsidRDefault="00721A9A" w:rsidP="00FB2E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0.87</w:t>
            </w:r>
          </w:p>
        </w:tc>
        <w:tc>
          <w:tcPr>
            <w:tcW w:w="464" w:type="pct"/>
          </w:tcPr>
          <w:p w14:paraId="1FE50D5C" w14:textId="77777777" w:rsidR="00721A9A" w:rsidRPr="006F734D" w:rsidRDefault="00721A9A" w:rsidP="00FB2E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20 (4.9)</w:t>
            </w:r>
          </w:p>
        </w:tc>
        <w:tc>
          <w:tcPr>
            <w:tcW w:w="464" w:type="pct"/>
            <w:gridSpan w:val="2"/>
          </w:tcPr>
          <w:p w14:paraId="313E46E9" w14:textId="77777777" w:rsidR="00721A9A" w:rsidRPr="006F734D" w:rsidRDefault="00721A9A" w:rsidP="00FB2E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13 (4.9)</w:t>
            </w:r>
          </w:p>
        </w:tc>
        <w:tc>
          <w:tcPr>
            <w:tcW w:w="525" w:type="pct"/>
            <w:gridSpan w:val="2"/>
          </w:tcPr>
          <w:p w14:paraId="3D33185F" w14:textId="77777777" w:rsidR="00721A9A" w:rsidRPr="006F734D" w:rsidRDefault="00721A9A" w:rsidP="00FB2E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7 (5.1)</w:t>
            </w:r>
          </w:p>
        </w:tc>
        <w:tc>
          <w:tcPr>
            <w:tcW w:w="406" w:type="pct"/>
            <w:gridSpan w:val="2"/>
          </w:tcPr>
          <w:p w14:paraId="6C3ACDC9" w14:textId="77777777" w:rsidR="00721A9A" w:rsidRPr="006F734D" w:rsidRDefault="00721A9A" w:rsidP="00FB2E6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0.90</w:t>
            </w:r>
          </w:p>
        </w:tc>
      </w:tr>
    </w:tbl>
    <w:p w14:paraId="5DD969D0" w14:textId="43B82AD6" w:rsidR="00721A9A" w:rsidRPr="006F734D" w:rsidRDefault="00721A9A" w:rsidP="00721A9A">
      <w:pPr>
        <w:spacing w:line="480" w:lineRule="auto"/>
        <w:rPr>
          <w:rFonts w:ascii="Times New Roman" w:eastAsia="Segoe UI" w:hAnsi="Times New Roman" w:cs="Times New Roman"/>
          <w:kern w:val="24"/>
          <w:sz w:val="24"/>
          <w:szCs w:val="24"/>
          <w:lang w:val="en-GB" w:eastAsia="nl-NL"/>
        </w:rPr>
      </w:pPr>
      <w:r w:rsidRPr="006F734D">
        <w:rPr>
          <w:rFonts w:ascii="Times New Roman" w:eastAsia="Segoe UI" w:hAnsi="Times New Roman" w:cs="Times New Roman"/>
          <w:bCs/>
          <w:kern w:val="24"/>
          <w:sz w:val="24"/>
          <w:szCs w:val="24"/>
          <w:lang w:val="en-GB" w:eastAsia="nl-NL"/>
        </w:rPr>
        <w:lastRenderedPageBreak/>
        <w:t>Data are n (</w:t>
      </w:r>
      <w:proofErr w:type="gramStart"/>
      <w:r w:rsidRPr="006F734D">
        <w:rPr>
          <w:rFonts w:ascii="Times New Roman" w:eastAsia="Segoe UI" w:hAnsi="Times New Roman" w:cs="Times New Roman"/>
          <w:bCs/>
          <w:kern w:val="24"/>
          <w:sz w:val="24"/>
          <w:szCs w:val="24"/>
          <w:lang w:val="en-GB" w:eastAsia="nl-NL"/>
        </w:rPr>
        <w:t>%</w:t>
      </w:r>
      <w:proofErr w:type="gramEnd"/>
      <w:r w:rsidRPr="006F734D">
        <w:rPr>
          <w:rFonts w:ascii="Times New Roman" w:eastAsia="Segoe UI" w:hAnsi="Times New Roman" w:cs="Times New Roman"/>
          <w:bCs/>
          <w:kern w:val="24"/>
          <w:sz w:val="24"/>
          <w:szCs w:val="24"/>
          <w:lang w:val="en-GB" w:eastAsia="nl-NL"/>
        </w:rPr>
        <w:t>). Abbreviations: BARC, Bleeding Academic Research Consortium</w:t>
      </w:r>
      <w:r w:rsidR="00FB0DDB" w:rsidRPr="006F734D">
        <w:rPr>
          <w:rFonts w:ascii="Times New Roman" w:eastAsia="Segoe UI" w:hAnsi="Times New Roman" w:cs="Times New Roman"/>
          <w:bCs/>
          <w:kern w:val="24"/>
          <w:sz w:val="24"/>
          <w:szCs w:val="24"/>
          <w:lang w:val="en-GB" w:eastAsia="nl-NL"/>
        </w:rPr>
        <w:t>; HBR, High Bleeding Risk</w:t>
      </w:r>
      <w:r w:rsidR="001D08DF" w:rsidRPr="006F734D">
        <w:rPr>
          <w:rFonts w:ascii="Times New Roman" w:eastAsia="Segoe UI" w:hAnsi="Times New Roman" w:cs="Times New Roman"/>
          <w:bCs/>
          <w:kern w:val="24"/>
          <w:sz w:val="24"/>
          <w:szCs w:val="24"/>
          <w:lang w:val="en-GB" w:eastAsia="nl-NL"/>
        </w:rPr>
        <w:t xml:space="preserve">; </w:t>
      </w:r>
      <w:r w:rsidR="005E2784" w:rsidRPr="006F734D">
        <w:rPr>
          <w:rFonts w:ascii="Times New Roman" w:eastAsia="Segoe UI" w:hAnsi="Times New Roman" w:cs="Times New Roman"/>
          <w:bCs/>
          <w:kern w:val="24"/>
          <w:sz w:val="24"/>
          <w:szCs w:val="24"/>
          <w:lang w:val="en-GB" w:eastAsia="nl-NL"/>
        </w:rPr>
        <w:t>NACE, Net Adverse Clinical Events; TLF, Target-Lesion Failure; TLR, Target-Lesion Revascularization; TV-MI, Target-Vessel Myocardial Infarction</w:t>
      </w:r>
      <w:r w:rsidR="00FB0DDB" w:rsidRPr="006F734D">
        <w:rPr>
          <w:rFonts w:ascii="Times New Roman" w:eastAsia="Segoe UI" w:hAnsi="Times New Roman" w:cs="Times New Roman"/>
          <w:bCs/>
          <w:kern w:val="24"/>
          <w:sz w:val="24"/>
          <w:szCs w:val="24"/>
          <w:lang w:val="en-GB" w:eastAsia="nl-NL"/>
        </w:rPr>
        <w:t xml:space="preserve">. </w:t>
      </w:r>
      <w:r w:rsidR="005E2784" w:rsidRPr="006F734D">
        <w:rPr>
          <w:rFonts w:ascii="Times New Roman" w:eastAsia="Segoe UI" w:hAnsi="Times New Roman" w:cs="Times New Roman"/>
          <w:bCs/>
          <w:kern w:val="24"/>
          <w:sz w:val="24"/>
          <w:szCs w:val="24"/>
          <w:vertAlign w:val="superscript"/>
          <w:lang w:val="en-GB" w:eastAsia="nl-NL"/>
        </w:rPr>
        <w:t xml:space="preserve">* </w:t>
      </w:r>
      <w:proofErr w:type="gramStart"/>
      <w:r w:rsidR="005E2784" w:rsidRPr="006F734D">
        <w:rPr>
          <w:rFonts w:ascii="Times New Roman" w:eastAsia="Segoe UI" w:hAnsi="Times New Roman" w:cs="Times New Roman"/>
          <w:bCs/>
          <w:kern w:val="24"/>
          <w:sz w:val="24"/>
          <w:szCs w:val="24"/>
          <w:lang w:val="en-GB" w:eastAsia="nl-NL"/>
        </w:rPr>
        <w:t>definite</w:t>
      </w:r>
      <w:proofErr w:type="gramEnd"/>
      <w:r w:rsidR="005E2784" w:rsidRPr="006F734D">
        <w:rPr>
          <w:rFonts w:ascii="Times New Roman" w:eastAsia="Segoe UI" w:hAnsi="Times New Roman" w:cs="Times New Roman"/>
          <w:bCs/>
          <w:kern w:val="24"/>
          <w:sz w:val="24"/>
          <w:szCs w:val="24"/>
          <w:lang w:val="en-GB" w:eastAsia="nl-NL"/>
        </w:rPr>
        <w:t xml:space="preserve"> or probable.</w:t>
      </w:r>
      <w:r w:rsidR="00FB0DDB" w:rsidRPr="006F734D">
        <w:rPr>
          <w:rFonts w:ascii="Times New Roman" w:eastAsia="Segoe UI" w:hAnsi="Times New Roman" w:cs="Times New Roman"/>
          <w:bCs/>
          <w:kern w:val="24"/>
          <w:sz w:val="24"/>
          <w:szCs w:val="24"/>
          <w:lang w:val="en-GB" w:eastAsia="nl-NL"/>
        </w:rPr>
        <w:br/>
      </w:r>
      <w:r w:rsidRPr="006F734D">
        <w:rPr>
          <w:rFonts w:ascii="Times New Roman" w:eastAsia="Segoe UI" w:hAnsi="Times New Roman" w:cs="Times New Roman"/>
          <w:bCs/>
          <w:kern w:val="24"/>
          <w:sz w:val="24"/>
          <w:szCs w:val="24"/>
          <w:lang w:val="en-GB" w:eastAsia="nl-NL"/>
        </w:rPr>
        <w:t xml:space="preserve"> </w:t>
      </w:r>
    </w:p>
    <w:p w14:paraId="73FF86F7" w14:textId="77777777" w:rsidR="00FB0DDB" w:rsidRPr="006F734D" w:rsidRDefault="00FB0DDB">
      <w:pPr>
        <w:rPr>
          <w:lang w:val="en-US"/>
        </w:rPr>
      </w:pPr>
      <w:r w:rsidRPr="006F734D">
        <w:rPr>
          <w:b/>
          <w:bCs/>
          <w:lang w:val="en-US"/>
        </w:rPr>
        <w:br w:type="page"/>
      </w:r>
    </w:p>
    <w:tbl>
      <w:tblPr>
        <w:tblStyle w:val="Onopgemaaktetabel41"/>
        <w:tblW w:w="5000" w:type="pct"/>
        <w:tblLook w:val="04A0" w:firstRow="1" w:lastRow="0" w:firstColumn="1" w:lastColumn="0" w:noHBand="0" w:noVBand="1"/>
      </w:tblPr>
      <w:tblGrid>
        <w:gridCol w:w="3969"/>
        <w:gridCol w:w="1434"/>
        <w:gridCol w:w="1434"/>
        <w:gridCol w:w="1434"/>
        <w:gridCol w:w="1434"/>
        <w:gridCol w:w="641"/>
        <w:gridCol w:w="793"/>
        <w:gridCol w:w="1053"/>
        <w:gridCol w:w="381"/>
        <w:gridCol w:w="412"/>
        <w:gridCol w:w="1019"/>
      </w:tblGrid>
      <w:tr w:rsidR="00A02E29" w:rsidRPr="006F734D" w14:paraId="26A09CD3" w14:textId="77777777" w:rsidTr="000152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4" w:type="pct"/>
            <w:gridSpan w:val="6"/>
            <w:hideMark/>
          </w:tcPr>
          <w:p w14:paraId="72BD66C0" w14:textId="3A0FB9ED" w:rsidR="00A02E29" w:rsidRPr="006F734D" w:rsidRDefault="001872E8" w:rsidP="000613FE">
            <w:pPr>
              <w:spacing w:line="480" w:lineRule="auto"/>
              <w:rPr>
                <w:rFonts w:ascii="Times New Roman" w:eastAsia="Segoe UI" w:hAnsi="Times New Roman" w:cs="Times New Roman"/>
                <w:bCs w:val="0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 w:val="0"/>
                <w:kern w:val="24"/>
                <w:sz w:val="24"/>
                <w:szCs w:val="24"/>
                <w:lang w:val="en-GB" w:eastAsia="nl-NL"/>
              </w:rPr>
              <w:lastRenderedPageBreak/>
              <w:t>T</w:t>
            </w:r>
            <w:r w:rsidR="00A02E29" w:rsidRPr="006F734D">
              <w:rPr>
                <w:rFonts w:ascii="Times New Roman" w:eastAsia="Segoe UI" w:hAnsi="Times New Roman" w:cs="Times New Roman"/>
                <w:bCs w:val="0"/>
                <w:kern w:val="24"/>
                <w:sz w:val="24"/>
                <w:szCs w:val="24"/>
                <w:lang w:val="en-GB" w:eastAsia="nl-NL"/>
              </w:rPr>
              <w:t xml:space="preserve">able </w:t>
            </w:r>
            <w:r w:rsidR="00823B60" w:rsidRPr="006F734D">
              <w:rPr>
                <w:rFonts w:ascii="Times New Roman" w:eastAsia="Segoe UI" w:hAnsi="Times New Roman" w:cs="Times New Roman"/>
                <w:bCs w:val="0"/>
                <w:kern w:val="24"/>
                <w:sz w:val="24"/>
                <w:szCs w:val="24"/>
                <w:lang w:val="en-GB" w:eastAsia="nl-NL"/>
              </w:rPr>
              <w:t>S6</w:t>
            </w:r>
            <w:r w:rsidR="00A02E29" w:rsidRPr="006F734D">
              <w:rPr>
                <w:rFonts w:ascii="Times New Roman" w:eastAsia="Segoe UI" w:hAnsi="Times New Roman" w:cs="Times New Roman"/>
                <w:bCs w:val="0"/>
                <w:kern w:val="24"/>
                <w:sz w:val="24"/>
                <w:szCs w:val="24"/>
                <w:lang w:val="en-GB" w:eastAsia="nl-NL"/>
              </w:rPr>
              <w:t xml:space="preserve">. Clinical </w:t>
            </w:r>
            <w:r w:rsidR="001D08DF" w:rsidRPr="006F734D">
              <w:rPr>
                <w:rFonts w:ascii="Times New Roman" w:eastAsia="Segoe UI" w:hAnsi="Times New Roman" w:cs="Times New Roman"/>
                <w:bCs w:val="0"/>
                <w:kern w:val="24"/>
                <w:sz w:val="24"/>
                <w:szCs w:val="24"/>
                <w:lang w:val="en-GB" w:eastAsia="nl-NL"/>
              </w:rPr>
              <w:t xml:space="preserve">outcomes </w:t>
            </w:r>
            <w:r w:rsidR="00A02E29" w:rsidRPr="006F734D">
              <w:rPr>
                <w:rFonts w:ascii="Times New Roman" w:eastAsia="Segoe UI" w:hAnsi="Times New Roman" w:cs="Times New Roman"/>
                <w:bCs w:val="0"/>
                <w:kern w:val="24"/>
                <w:sz w:val="24"/>
                <w:szCs w:val="24"/>
                <w:lang w:val="en-GB" w:eastAsia="nl-NL"/>
              </w:rPr>
              <w:t>on- and off DAPT – troponin negative population</w:t>
            </w:r>
          </w:p>
        </w:tc>
        <w:tc>
          <w:tcPr>
            <w:tcW w:w="659" w:type="pct"/>
            <w:gridSpan w:val="2"/>
          </w:tcPr>
          <w:p w14:paraId="671BC5CA" w14:textId="77777777" w:rsidR="00A02E29" w:rsidRPr="006F734D" w:rsidRDefault="00A02E29" w:rsidP="000152C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</w:p>
        </w:tc>
        <w:tc>
          <w:tcPr>
            <w:tcW w:w="283" w:type="pct"/>
            <w:gridSpan w:val="2"/>
          </w:tcPr>
          <w:p w14:paraId="2F7FC1E8" w14:textId="77777777" w:rsidR="00A02E29" w:rsidRPr="006F734D" w:rsidRDefault="00A02E29" w:rsidP="000152C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</w:p>
        </w:tc>
        <w:tc>
          <w:tcPr>
            <w:tcW w:w="364" w:type="pct"/>
          </w:tcPr>
          <w:p w14:paraId="533EADDB" w14:textId="77777777" w:rsidR="00A02E29" w:rsidRPr="006F734D" w:rsidRDefault="00A02E29" w:rsidP="000152C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</w:p>
        </w:tc>
      </w:tr>
      <w:tr w:rsidR="00A02E29" w:rsidRPr="006F734D" w14:paraId="05050CD4" w14:textId="77777777" w:rsidTr="00015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</w:tcPr>
          <w:p w14:paraId="7AAD2490" w14:textId="77777777" w:rsidR="00A02E29" w:rsidRPr="006F734D" w:rsidRDefault="00A02E29" w:rsidP="000152CE">
            <w:pPr>
              <w:spacing w:line="480" w:lineRule="auto"/>
              <w:rPr>
                <w:rFonts w:ascii="Times New Roman" w:eastAsia="Segoe UI" w:hAnsi="Times New Roman" w:cs="Times New Roman"/>
                <w:bCs w:val="0"/>
                <w:kern w:val="24"/>
                <w:sz w:val="24"/>
                <w:szCs w:val="24"/>
                <w:lang w:val="en-GB" w:eastAsia="nl-NL"/>
              </w:rPr>
            </w:pPr>
          </w:p>
        </w:tc>
        <w:tc>
          <w:tcPr>
            <w:tcW w:w="512" w:type="pct"/>
          </w:tcPr>
          <w:p w14:paraId="5F60A750" w14:textId="77777777" w:rsidR="00A02E29" w:rsidRPr="006F734D" w:rsidRDefault="00A02E29" w:rsidP="000152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73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– 3 years</w:t>
            </w:r>
          </w:p>
        </w:tc>
        <w:tc>
          <w:tcPr>
            <w:tcW w:w="1536" w:type="pct"/>
            <w:gridSpan w:val="3"/>
          </w:tcPr>
          <w:p w14:paraId="19FFA3C6" w14:textId="77777777" w:rsidR="00A02E29" w:rsidRPr="006F734D" w:rsidRDefault="00A02E29" w:rsidP="000152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On DAPT (0 – 1 month)</w:t>
            </w:r>
          </w:p>
        </w:tc>
        <w:tc>
          <w:tcPr>
            <w:tcW w:w="1535" w:type="pct"/>
            <w:gridSpan w:val="6"/>
          </w:tcPr>
          <w:p w14:paraId="7F3A9222" w14:textId="77777777" w:rsidR="00A02E29" w:rsidRPr="006F734D" w:rsidRDefault="00A02E29" w:rsidP="000152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Off DAPT (1 month –3 years)</w:t>
            </w:r>
          </w:p>
        </w:tc>
      </w:tr>
      <w:tr w:rsidR="00A02E29" w:rsidRPr="006F734D" w14:paraId="2C1DC7F1" w14:textId="77777777" w:rsidTr="000152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</w:tcPr>
          <w:p w14:paraId="2DC9D8D7" w14:textId="77777777" w:rsidR="00A02E29" w:rsidRPr="006F734D" w:rsidRDefault="00A02E29" w:rsidP="000152CE">
            <w:pPr>
              <w:spacing w:line="480" w:lineRule="auto"/>
              <w:rPr>
                <w:rFonts w:ascii="Times New Roman" w:eastAsia="Segoe UI" w:hAnsi="Times New Roman" w:cs="Times New Roman"/>
                <w:bCs w:val="0"/>
                <w:kern w:val="24"/>
                <w:sz w:val="24"/>
                <w:szCs w:val="24"/>
                <w:lang w:val="en-GB" w:eastAsia="nl-NL"/>
              </w:rPr>
            </w:pPr>
          </w:p>
        </w:tc>
        <w:tc>
          <w:tcPr>
            <w:tcW w:w="512" w:type="pct"/>
            <w:hideMark/>
          </w:tcPr>
          <w:p w14:paraId="33906FF2" w14:textId="300E54C6" w:rsidR="00A02E29" w:rsidRPr="006F734D" w:rsidRDefault="00A02E29" w:rsidP="000152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73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verall (n=8</w:t>
            </w:r>
            <w:r w:rsidR="00875FBD" w:rsidRPr="006F73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9</w:t>
            </w:r>
            <w:r w:rsidRPr="006F73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512" w:type="pct"/>
            <w:hideMark/>
          </w:tcPr>
          <w:p w14:paraId="47236776" w14:textId="291A4C19" w:rsidR="00A02E29" w:rsidRPr="006F734D" w:rsidRDefault="00A02E29" w:rsidP="000152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73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-HBR (n=6</w:t>
            </w:r>
            <w:r w:rsidR="00511232" w:rsidRPr="006F73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  <w:r w:rsidRPr="006F73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512" w:type="pct"/>
            <w:hideMark/>
          </w:tcPr>
          <w:p w14:paraId="4CBFD565" w14:textId="77777777" w:rsidR="00AB17EC" w:rsidRPr="006F734D" w:rsidRDefault="00A02E29" w:rsidP="000152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73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BR </w:t>
            </w:r>
          </w:p>
          <w:p w14:paraId="3444FDD3" w14:textId="5A7A30A2" w:rsidR="00A02E29" w:rsidRPr="006F734D" w:rsidRDefault="00A02E29" w:rsidP="000152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73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n=2</w:t>
            </w:r>
            <w:r w:rsidR="00511232" w:rsidRPr="006F73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8</w:t>
            </w:r>
            <w:r w:rsidRPr="006F73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512" w:type="pct"/>
            <w:hideMark/>
          </w:tcPr>
          <w:p w14:paraId="55CA46F7" w14:textId="77777777" w:rsidR="00A02E29" w:rsidRPr="006F734D" w:rsidRDefault="00A02E29" w:rsidP="000152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p value</w:t>
            </w:r>
          </w:p>
        </w:tc>
        <w:tc>
          <w:tcPr>
            <w:tcW w:w="512" w:type="pct"/>
            <w:gridSpan w:val="2"/>
          </w:tcPr>
          <w:p w14:paraId="4C115E3A" w14:textId="4C03163A" w:rsidR="00A02E29" w:rsidRPr="006F734D" w:rsidRDefault="00A02E29" w:rsidP="000152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Non-HBR (n=</w:t>
            </w:r>
            <w:r w:rsidR="00135F76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6</w:t>
            </w:r>
            <w:r w:rsidR="00856C2E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18</w:t>
            </w: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512" w:type="pct"/>
            <w:gridSpan w:val="2"/>
          </w:tcPr>
          <w:p w14:paraId="6903428B" w14:textId="77777777" w:rsidR="00AB17EC" w:rsidRPr="006F734D" w:rsidRDefault="00A02E29" w:rsidP="000152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 xml:space="preserve">HBR </w:t>
            </w:r>
          </w:p>
          <w:p w14:paraId="5158B182" w14:textId="6E6AB8D1" w:rsidR="00A02E29" w:rsidRPr="006F734D" w:rsidRDefault="00A02E29" w:rsidP="000152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(n=</w:t>
            </w:r>
            <w:r w:rsidR="00135F76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2</w:t>
            </w:r>
            <w:r w:rsidR="00856C2E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67</w:t>
            </w: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511" w:type="pct"/>
            <w:gridSpan w:val="2"/>
          </w:tcPr>
          <w:p w14:paraId="529EAB48" w14:textId="77777777" w:rsidR="00A02E29" w:rsidRPr="006F734D" w:rsidRDefault="00A02E29" w:rsidP="000152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p value</w:t>
            </w:r>
          </w:p>
        </w:tc>
      </w:tr>
      <w:tr w:rsidR="00A02E29" w:rsidRPr="006F734D" w14:paraId="1460FA3C" w14:textId="77777777" w:rsidTr="00015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  <w:hideMark/>
          </w:tcPr>
          <w:p w14:paraId="0D8C39C7" w14:textId="6222A44A" w:rsidR="00A02E29" w:rsidRPr="006F734D" w:rsidRDefault="001D08DF" w:rsidP="000152CE">
            <w:pPr>
              <w:spacing w:line="480" w:lineRule="auto"/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  <w:t>TLF</w:t>
            </w:r>
          </w:p>
        </w:tc>
        <w:tc>
          <w:tcPr>
            <w:tcW w:w="512" w:type="pct"/>
          </w:tcPr>
          <w:p w14:paraId="579136DF" w14:textId="45B8182D" w:rsidR="00A02E29" w:rsidRPr="006F734D" w:rsidRDefault="00A02E29" w:rsidP="000152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102 (11.</w:t>
            </w:r>
            <w:r w:rsidR="00875FBD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5</w:t>
            </w: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512" w:type="pct"/>
          </w:tcPr>
          <w:p w14:paraId="78F2EFF6" w14:textId="10E7D99D" w:rsidR="00A02E29" w:rsidRPr="006F734D" w:rsidRDefault="00A02E29" w:rsidP="000152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21 (3.</w:t>
            </w:r>
            <w:r w:rsidR="00207637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4</w:t>
            </w: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512" w:type="pct"/>
          </w:tcPr>
          <w:p w14:paraId="1AECA03D" w14:textId="335CE125" w:rsidR="00A02E29" w:rsidRPr="006F734D" w:rsidRDefault="00A02E29" w:rsidP="000152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6 (2.</w:t>
            </w:r>
            <w:r w:rsidR="00207637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2</w:t>
            </w: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512" w:type="pct"/>
          </w:tcPr>
          <w:p w14:paraId="02CBFEFC" w14:textId="0F818795" w:rsidR="00A02E29" w:rsidRPr="006F734D" w:rsidRDefault="00A02E29" w:rsidP="000152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0.</w:t>
            </w:r>
            <w:r w:rsidR="00207637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36</w:t>
            </w:r>
          </w:p>
        </w:tc>
        <w:tc>
          <w:tcPr>
            <w:tcW w:w="512" w:type="pct"/>
            <w:gridSpan w:val="2"/>
          </w:tcPr>
          <w:p w14:paraId="6701AD36" w14:textId="0D8A5735" w:rsidR="00A02E29" w:rsidRPr="006F734D" w:rsidRDefault="00A02E29" w:rsidP="000152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5</w:t>
            </w:r>
            <w:r w:rsidR="00C92868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1</w:t>
            </w: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 xml:space="preserve"> (</w:t>
            </w:r>
            <w:r w:rsidR="00C92868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8.3</w:t>
            </w: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512" w:type="pct"/>
            <w:gridSpan w:val="2"/>
          </w:tcPr>
          <w:p w14:paraId="465EDC24" w14:textId="2055BA4A" w:rsidR="00A02E29" w:rsidRPr="006F734D" w:rsidRDefault="00A02E29" w:rsidP="000152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3</w:t>
            </w:r>
            <w:r w:rsidR="00C92868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2</w:t>
            </w: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 xml:space="preserve"> (</w:t>
            </w:r>
            <w:r w:rsidR="00C92868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12.0</w:t>
            </w: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511" w:type="pct"/>
            <w:gridSpan w:val="2"/>
          </w:tcPr>
          <w:p w14:paraId="403034A8" w14:textId="623B649B" w:rsidR="00A02E29" w:rsidRPr="006F734D" w:rsidRDefault="00A02E29" w:rsidP="000152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0.0</w:t>
            </w:r>
            <w:r w:rsidR="00C92868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71</w:t>
            </w:r>
          </w:p>
        </w:tc>
      </w:tr>
      <w:tr w:rsidR="00A02E29" w:rsidRPr="006F734D" w14:paraId="49BD2905" w14:textId="77777777" w:rsidTr="000152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  <w:hideMark/>
          </w:tcPr>
          <w:p w14:paraId="676C842B" w14:textId="66058B9D" w:rsidR="00A02E29" w:rsidRPr="006F734D" w:rsidRDefault="001D08DF" w:rsidP="000152CE">
            <w:pPr>
              <w:spacing w:line="480" w:lineRule="auto"/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  <w:t>NACE</w:t>
            </w:r>
          </w:p>
        </w:tc>
        <w:tc>
          <w:tcPr>
            <w:tcW w:w="512" w:type="pct"/>
          </w:tcPr>
          <w:p w14:paraId="4917648D" w14:textId="27F498D1" w:rsidR="00A02E29" w:rsidRPr="006F734D" w:rsidRDefault="00A02E29" w:rsidP="000152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20</w:t>
            </w:r>
            <w:r w:rsidR="00875FBD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5</w:t>
            </w: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 xml:space="preserve"> (23.1)</w:t>
            </w:r>
          </w:p>
        </w:tc>
        <w:tc>
          <w:tcPr>
            <w:tcW w:w="512" w:type="pct"/>
          </w:tcPr>
          <w:p w14:paraId="21794386" w14:textId="1D2F7AB2" w:rsidR="00A02E29" w:rsidRPr="006F734D" w:rsidRDefault="00A02E29" w:rsidP="000152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3</w:t>
            </w:r>
            <w:r w:rsidR="00207637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0</w:t>
            </w: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 xml:space="preserve"> (4.</w:t>
            </w:r>
            <w:r w:rsidR="00207637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8</w:t>
            </w: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512" w:type="pct"/>
          </w:tcPr>
          <w:p w14:paraId="44203E67" w14:textId="22E62857" w:rsidR="00A02E29" w:rsidRPr="006F734D" w:rsidRDefault="00A02E29" w:rsidP="000152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1</w:t>
            </w:r>
            <w:r w:rsidR="00207637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9</w:t>
            </w: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 xml:space="preserve"> (</w:t>
            </w:r>
            <w:r w:rsidR="00207637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7.1</w:t>
            </w: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512" w:type="pct"/>
          </w:tcPr>
          <w:p w14:paraId="2406BD47" w14:textId="20B74DB4" w:rsidR="00A02E29" w:rsidRPr="006F734D" w:rsidRDefault="00A02E29" w:rsidP="000152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0.</w:t>
            </w:r>
            <w:r w:rsidR="00207637"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18</w:t>
            </w:r>
          </w:p>
        </w:tc>
        <w:tc>
          <w:tcPr>
            <w:tcW w:w="512" w:type="pct"/>
            <w:gridSpan w:val="2"/>
          </w:tcPr>
          <w:p w14:paraId="319807B0" w14:textId="2BAF358E" w:rsidR="00A02E29" w:rsidRPr="006F734D" w:rsidRDefault="00C92868" w:rsidP="000152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99</w:t>
            </w:r>
            <w:r w:rsidR="00A02E29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 xml:space="preserve"> (1</w:t>
            </w: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6.0</w:t>
            </w:r>
            <w:r w:rsidR="00A02E29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512" w:type="pct"/>
            <w:gridSpan w:val="2"/>
          </w:tcPr>
          <w:p w14:paraId="306BBBF0" w14:textId="220C8C95" w:rsidR="00A02E29" w:rsidRPr="006F734D" w:rsidRDefault="00135F76" w:rsidP="000152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6</w:t>
            </w:r>
            <w:r w:rsidR="00C92868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9</w:t>
            </w: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 xml:space="preserve"> </w:t>
            </w:r>
            <w:r w:rsidR="00A02E29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(</w:t>
            </w:r>
            <w:r w:rsidR="00C92868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25.8</w:t>
            </w:r>
            <w:r w:rsidR="00A02E29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511" w:type="pct"/>
            <w:gridSpan w:val="2"/>
          </w:tcPr>
          <w:p w14:paraId="3015A73A" w14:textId="5679F3A3" w:rsidR="00A02E29" w:rsidRPr="006F734D" w:rsidRDefault="00A02E29" w:rsidP="000152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/>
                <w:kern w:val="24"/>
                <w:sz w:val="24"/>
                <w:szCs w:val="24"/>
                <w:lang w:val="en-GB" w:eastAsia="nl-NL"/>
              </w:rPr>
              <w:t>0.001</w:t>
            </w:r>
          </w:p>
        </w:tc>
      </w:tr>
      <w:tr w:rsidR="00A02E29" w:rsidRPr="006F734D" w14:paraId="0BAE5DD5" w14:textId="77777777" w:rsidTr="00015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  <w:hideMark/>
          </w:tcPr>
          <w:p w14:paraId="78DB938F" w14:textId="77777777" w:rsidR="00A02E29" w:rsidRPr="006F734D" w:rsidRDefault="00A02E29" w:rsidP="000152CE">
            <w:pPr>
              <w:spacing w:line="480" w:lineRule="auto"/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  <w:t>Any death</w:t>
            </w:r>
          </w:p>
        </w:tc>
        <w:tc>
          <w:tcPr>
            <w:tcW w:w="512" w:type="pct"/>
          </w:tcPr>
          <w:p w14:paraId="1AB8C0A0" w14:textId="5D8689D1" w:rsidR="00A02E29" w:rsidRPr="006F734D" w:rsidRDefault="00A02E29" w:rsidP="000152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61 (6.</w:t>
            </w:r>
            <w:r w:rsidR="00875FBD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9</w:t>
            </w: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512" w:type="pct"/>
          </w:tcPr>
          <w:p w14:paraId="3CC26E5A" w14:textId="4B47D9AE" w:rsidR="00A02E29" w:rsidRPr="006F734D" w:rsidRDefault="00856C2E" w:rsidP="000152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3</w:t>
            </w:r>
            <w:r w:rsidR="00A02E29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 xml:space="preserve"> (0.</w:t>
            </w:r>
            <w:r w:rsidR="005B793F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5</w:t>
            </w:r>
            <w:r w:rsidR="00A02E29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512" w:type="pct"/>
          </w:tcPr>
          <w:p w14:paraId="0A103D54" w14:textId="2E5B6351" w:rsidR="00A02E29" w:rsidRPr="006F734D" w:rsidRDefault="00A02E29" w:rsidP="000152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1 (0.</w:t>
            </w:r>
            <w:r w:rsidR="005B793F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4</w:t>
            </w: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512" w:type="pct"/>
          </w:tcPr>
          <w:p w14:paraId="2C0D6FB2" w14:textId="0AECDC57" w:rsidR="00A02E29" w:rsidRPr="006F734D" w:rsidRDefault="00A02E29" w:rsidP="000152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0.</w:t>
            </w:r>
            <w:r w:rsidR="005B793F"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82</w:t>
            </w:r>
          </w:p>
        </w:tc>
        <w:tc>
          <w:tcPr>
            <w:tcW w:w="512" w:type="pct"/>
            <w:gridSpan w:val="2"/>
          </w:tcPr>
          <w:p w14:paraId="1A82D1A3" w14:textId="0999FF80" w:rsidR="00A02E29" w:rsidRPr="006F734D" w:rsidRDefault="00A02E29" w:rsidP="000152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24 (3.</w:t>
            </w:r>
            <w:r w:rsidR="00C62EF5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9</w:t>
            </w: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512" w:type="pct"/>
            <w:gridSpan w:val="2"/>
          </w:tcPr>
          <w:p w14:paraId="27B1291E" w14:textId="382A6909" w:rsidR="00A02E29" w:rsidRPr="006F734D" w:rsidRDefault="00A02E29" w:rsidP="000152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33 (</w:t>
            </w:r>
            <w:r w:rsidR="00C62EF5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12.4</w:t>
            </w: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511" w:type="pct"/>
            <w:gridSpan w:val="2"/>
          </w:tcPr>
          <w:p w14:paraId="528321A3" w14:textId="77777777" w:rsidR="00A02E29" w:rsidRPr="006F734D" w:rsidRDefault="00A02E29" w:rsidP="000152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/>
                <w:kern w:val="24"/>
                <w:sz w:val="24"/>
                <w:szCs w:val="24"/>
                <w:lang w:val="en-GB" w:eastAsia="nl-NL"/>
              </w:rPr>
              <w:t>&lt;0.001</w:t>
            </w:r>
          </w:p>
        </w:tc>
      </w:tr>
      <w:tr w:rsidR="00A02E29" w:rsidRPr="006F734D" w14:paraId="1F12A30E" w14:textId="77777777" w:rsidTr="000152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  <w:hideMark/>
          </w:tcPr>
          <w:p w14:paraId="3B527245" w14:textId="77777777" w:rsidR="00A02E29" w:rsidRPr="006F734D" w:rsidRDefault="00A02E29" w:rsidP="000152CE">
            <w:pPr>
              <w:spacing w:line="480" w:lineRule="auto"/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  <w:t>Cardiac death</w:t>
            </w:r>
          </w:p>
        </w:tc>
        <w:tc>
          <w:tcPr>
            <w:tcW w:w="512" w:type="pct"/>
          </w:tcPr>
          <w:p w14:paraId="64F69C41" w14:textId="05F32C1D" w:rsidR="00A02E29" w:rsidRPr="006F734D" w:rsidRDefault="00A02E29" w:rsidP="000152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29 (3.</w:t>
            </w:r>
            <w:r w:rsidR="00875FBD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3</w:t>
            </w: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512" w:type="pct"/>
          </w:tcPr>
          <w:p w14:paraId="63D545A0" w14:textId="2A6658EA" w:rsidR="00A02E29" w:rsidRPr="006F734D" w:rsidRDefault="00A02E29" w:rsidP="000152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1 (0.</w:t>
            </w:r>
            <w:r w:rsidR="00207637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2</w:t>
            </w: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512" w:type="pct"/>
          </w:tcPr>
          <w:p w14:paraId="07DCE711" w14:textId="1520E47F" w:rsidR="00A02E29" w:rsidRPr="006F734D" w:rsidRDefault="00A02E29" w:rsidP="000152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1 (0.</w:t>
            </w:r>
            <w:r w:rsidR="00207637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4</w:t>
            </w: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512" w:type="pct"/>
          </w:tcPr>
          <w:p w14:paraId="409925C8" w14:textId="44974383" w:rsidR="00A02E29" w:rsidRPr="006F734D" w:rsidRDefault="00A02E29" w:rsidP="000152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0.</w:t>
            </w:r>
            <w:r w:rsidR="00207637"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54</w:t>
            </w:r>
          </w:p>
        </w:tc>
        <w:tc>
          <w:tcPr>
            <w:tcW w:w="512" w:type="pct"/>
            <w:gridSpan w:val="2"/>
          </w:tcPr>
          <w:p w14:paraId="4E4B42BF" w14:textId="4700660B" w:rsidR="00A02E29" w:rsidRPr="006F734D" w:rsidRDefault="00A02E29" w:rsidP="000152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1</w:t>
            </w:r>
            <w:r w:rsidR="00C92868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3</w:t>
            </w: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 xml:space="preserve"> (2.</w:t>
            </w:r>
            <w:r w:rsidR="00135F76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1</w:t>
            </w: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512" w:type="pct"/>
            <w:gridSpan w:val="2"/>
          </w:tcPr>
          <w:p w14:paraId="384C721A" w14:textId="4A7D8A00" w:rsidR="00A02E29" w:rsidRPr="006F734D" w:rsidRDefault="00A02E29" w:rsidP="000152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1</w:t>
            </w:r>
            <w:r w:rsidR="00C92868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4</w:t>
            </w: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 xml:space="preserve"> (</w:t>
            </w:r>
            <w:r w:rsidR="00C92868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5.2</w:t>
            </w: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511" w:type="pct"/>
            <w:gridSpan w:val="2"/>
          </w:tcPr>
          <w:p w14:paraId="67C22BAE" w14:textId="08ECE54F" w:rsidR="00A02E29" w:rsidRPr="006F734D" w:rsidRDefault="00A02E29" w:rsidP="000152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/>
                <w:kern w:val="24"/>
                <w:sz w:val="24"/>
                <w:szCs w:val="24"/>
                <w:lang w:val="en-GB" w:eastAsia="nl-NL"/>
              </w:rPr>
              <w:t>0.0</w:t>
            </w:r>
            <w:r w:rsidR="00C92868" w:rsidRPr="006F734D">
              <w:rPr>
                <w:rFonts w:ascii="Times New Roman" w:eastAsia="Segoe UI" w:hAnsi="Times New Roman" w:cs="Times New Roman"/>
                <w:b/>
                <w:kern w:val="24"/>
                <w:sz w:val="24"/>
                <w:szCs w:val="24"/>
                <w:lang w:val="en-GB" w:eastAsia="nl-NL"/>
              </w:rPr>
              <w:t>10</w:t>
            </w:r>
          </w:p>
        </w:tc>
      </w:tr>
      <w:tr w:rsidR="00A02E29" w:rsidRPr="006F734D" w14:paraId="5E7E3395" w14:textId="77777777" w:rsidTr="00015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  <w:hideMark/>
          </w:tcPr>
          <w:p w14:paraId="290618B1" w14:textId="77777777" w:rsidR="00A02E29" w:rsidRPr="006F734D" w:rsidRDefault="00A02E29" w:rsidP="000152CE">
            <w:pPr>
              <w:spacing w:line="480" w:lineRule="auto"/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  <w:t>Myocardial infarction</w:t>
            </w:r>
          </w:p>
        </w:tc>
        <w:tc>
          <w:tcPr>
            <w:tcW w:w="512" w:type="pct"/>
          </w:tcPr>
          <w:p w14:paraId="69EE1883" w14:textId="5FFFF943" w:rsidR="00A02E29" w:rsidRPr="006F734D" w:rsidRDefault="00A02E29" w:rsidP="000152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54 (6.</w:t>
            </w:r>
            <w:r w:rsidR="00921C59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1</w:t>
            </w: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512" w:type="pct"/>
          </w:tcPr>
          <w:p w14:paraId="6E2F4E1A" w14:textId="5C9FD381" w:rsidR="00A02E29" w:rsidRPr="006F734D" w:rsidRDefault="00A02E29" w:rsidP="000152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21 (3.</w:t>
            </w:r>
            <w:r w:rsidR="005B793F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4</w:t>
            </w: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512" w:type="pct"/>
          </w:tcPr>
          <w:p w14:paraId="27D42698" w14:textId="10A675E7" w:rsidR="00A02E29" w:rsidRPr="006F734D" w:rsidRDefault="00A02E29" w:rsidP="000152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13 (</w:t>
            </w:r>
            <w:r w:rsidR="005B793F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4.9</w:t>
            </w: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512" w:type="pct"/>
          </w:tcPr>
          <w:p w14:paraId="10D96578" w14:textId="00D17DD2" w:rsidR="00A02E29" w:rsidRPr="006F734D" w:rsidRDefault="00A02E29" w:rsidP="000152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0.</w:t>
            </w:r>
            <w:r w:rsidR="005B793F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30</w:t>
            </w:r>
          </w:p>
        </w:tc>
        <w:tc>
          <w:tcPr>
            <w:tcW w:w="512" w:type="pct"/>
            <w:gridSpan w:val="2"/>
          </w:tcPr>
          <w:p w14:paraId="7F1674AC" w14:textId="6D5306CE" w:rsidR="00A02E29" w:rsidRPr="006F734D" w:rsidRDefault="00A02E29" w:rsidP="000152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1</w:t>
            </w:r>
            <w:r w:rsidR="00C92868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4</w:t>
            </w: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 xml:space="preserve"> (2.</w:t>
            </w:r>
            <w:r w:rsidR="00C92868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3</w:t>
            </w: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512" w:type="pct"/>
            <w:gridSpan w:val="2"/>
          </w:tcPr>
          <w:p w14:paraId="1B86E0A6" w14:textId="140FFFEC" w:rsidR="00A02E29" w:rsidRPr="006F734D" w:rsidRDefault="00C92868" w:rsidP="000152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8</w:t>
            </w:r>
            <w:r w:rsidR="00A02E29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 xml:space="preserve"> (3.</w:t>
            </w: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0</w:t>
            </w:r>
            <w:r w:rsidR="00A02E29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511" w:type="pct"/>
            <w:gridSpan w:val="2"/>
          </w:tcPr>
          <w:p w14:paraId="20650504" w14:textId="10CD0385" w:rsidR="00A02E29" w:rsidRPr="006F734D" w:rsidRDefault="00A02E29" w:rsidP="000152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0.</w:t>
            </w:r>
            <w:r w:rsidR="00C92868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47</w:t>
            </w:r>
          </w:p>
        </w:tc>
      </w:tr>
      <w:tr w:rsidR="00A02E29" w:rsidRPr="006F734D" w14:paraId="44E0EB10" w14:textId="77777777" w:rsidTr="000152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  <w:hideMark/>
          </w:tcPr>
          <w:p w14:paraId="2A8DBFC2" w14:textId="7DC9F2FA" w:rsidR="00A02E29" w:rsidRPr="006F734D" w:rsidRDefault="001D08DF" w:rsidP="000152CE">
            <w:pPr>
              <w:spacing w:line="480" w:lineRule="auto"/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  <w:t>TV-MI</w:t>
            </w:r>
          </w:p>
        </w:tc>
        <w:tc>
          <w:tcPr>
            <w:tcW w:w="512" w:type="pct"/>
          </w:tcPr>
          <w:p w14:paraId="1B024D25" w14:textId="77777777" w:rsidR="00A02E29" w:rsidRPr="006F734D" w:rsidRDefault="00A02E29" w:rsidP="000152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28 (3.1)</w:t>
            </w:r>
          </w:p>
        </w:tc>
        <w:tc>
          <w:tcPr>
            <w:tcW w:w="512" w:type="pct"/>
          </w:tcPr>
          <w:p w14:paraId="42564BD9" w14:textId="56E35947" w:rsidR="00A02E29" w:rsidRPr="006F734D" w:rsidRDefault="00A02E29" w:rsidP="000152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18 (2.</w:t>
            </w:r>
            <w:r w:rsidR="00207637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9</w:t>
            </w: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512" w:type="pct"/>
          </w:tcPr>
          <w:p w14:paraId="03A8A1A5" w14:textId="20DC2D22" w:rsidR="00A02E29" w:rsidRPr="006F734D" w:rsidRDefault="00A02E29" w:rsidP="000152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5 (</w:t>
            </w:r>
            <w:r w:rsidR="00207637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1.9</w:t>
            </w: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512" w:type="pct"/>
          </w:tcPr>
          <w:p w14:paraId="774DFA4D" w14:textId="526F3B8A" w:rsidR="00A02E29" w:rsidRPr="006F734D" w:rsidRDefault="00A02E29" w:rsidP="000152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0.</w:t>
            </w:r>
            <w:r w:rsidR="00207637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37</w:t>
            </w:r>
          </w:p>
        </w:tc>
        <w:tc>
          <w:tcPr>
            <w:tcW w:w="512" w:type="pct"/>
            <w:gridSpan w:val="2"/>
          </w:tcPr>
          <w:p w14:paraId="05884121" w14:textId="4D87D370" w:rsidR="00A02E29" w:rsidRPr="006F734D" w:rsidRDefault="00A02E29" w:rsidP="000152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6 (</w:t>
            </w:r>
            <w:r w:rsidR="00C92868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1.0</w:t>
            </w: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512" w:type="pct"/>
            <w:gridSpan w:val="2"/>
          </w:tcPr>
          <w:p w14:paraId="57374ADB" w14:textId="6C48E0A4" w:rsidR="00A02E29" w:rsidRPr="006F734D" w:rsidRDefault="00A02E29" w:rsidP="000152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1 (0.</w:t>
            </w:r>
            <w:r w:rsidR="00C92868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4</w:t>
            </w: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511" w:type="pct"/>
            <w:gridSpan w:val="2"/>
          </w:tcPr>
          <w:p w14:paraId="7F3F926A" w14:textId="15DE819E" w:rsidR="00A02E29" w:rsidRPr="006F734D" w:rsidRDefault="00A02E29" w:rsidP="000152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0.</w:t>
            </w:r>
            <w:r w:rsidR="00C92868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38</w:t>
            </w:r>
          </w:p>
        </w:tc>
      </w:tr>
      <w:tr w:rsidR="00A02E29" w:rsidRPr="006F734D" w14:paraId="1A494D09" w14:textId="77777777" w:rsidTr="00015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  <w:hideMark/>
          </w:tcPr>
          <w:p w14:paraId="03A696B7" w14:textId="477B6512" w:rsidR="00A02E29" w:rsidRPr="006F734D" w:rsidRDefault="00A02E29" w:rsidP="000152CE">
            <w:pPr>
              <w:spacing w:line="480" w:lineRule="auto"/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  <w:t>Stent thrombosis</w:t>
            </w:r>
            <w:r w:rsidR="001D08DF" w:rsidRPr="006F734D"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vertAlign w:val="superscript"/>
                <w:lang w:val="en-GB" w:eastAsia="nl-NL"/>
              </w:rPr>
              <w:t>*</w:t>
            </w:r>
            <w:r w:rsidRPr="006F734D"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  <w:t xml:space="preserve"> </w:t>
            </w:r>
          </w:p>
        </w:tc>
        <w:tc>
          <w:tcPr>
            <w:tcW w:w="512" w:type="pct"/>
          </w:tcPr>
          <w:p w14:paraId="28F08C0D" w14:textId="77777777" w:rsidR="00A02E29" w:rsidRPr="006F734D" w:rsidRDefault="00A02E29" w:rsidP="000152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10 (1.1)</w:t>
            </w:r>
          </w:p>
        </w:tc>
        <w:tc>
          <w:tcPr>
            <w:tcW w:w="512" w:type="pct"/>
          </w:tcPr>
          <w:p w14:paraId="2F399096" w14:textId="1EA02E12" w:rsidR="00A02E29" w:rsidRPr="006F734D" w:rsidRDefault="00A02E29" w:rsidP="000152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1 (0.</w:t>
            </w:r>
            <w:r w:rsidR="005B793F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2</w:t>
            </w: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512" w:type="pct"/>
          </w:tcPr>
          <w:p w14:paraId="4E6C975E" w14:textId="5AD69C5A" w:rsidR="00A02E29" w:rsidRPr="006F734D" w:rsidRDefault="00A02E29" w:rsidP="000152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1 (0.</w:t>
            </w:r>
            <w:r w:rsidR="005B793F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4</w:t>
            </w: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512" w:type="pct"/>
          </w:tcPr>
          <w:p w14:paraId="36F7D8ED" w14:textId="666BAA84" w:rsidR="00A02E29" w:rsidRPr="006F734D" w:rsidRDefault="00A02E29" w:rsidP="000152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0.</w:t>
            </w:r>
            <w:r w:rsidR="005B793F"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54</w:t>
            </w:r>
          </w:p>
        </w:tc>
        <w:tc>
          <w:tcPr>
            <w:tcW w:w="512" w:type="pct"/>
            <w:gridSpan w:val="2"/>
          </w:tcPr>
          <w:p w14:paraId="5D49C587" w14:textId="77777777" w:rsidR="00A02E29" w:rsidRPr="006F734D" w:rsidRDefault="00A02E29" w:rsidP="000152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4 (0.6)</w:t>
            </w:r>
          </w:p>
        </w:tc>
        <w:tc>
          <w:tcPr>
            <w:tcW w:w="512" w:type="pct"/>
            <w:gridSpan w:val="2"/>
          </w:tcPr>
          <w:p w14:paraId="722BA62E" w14:textId="2E0C6D95" w:rsidR="00A02E29" w:rsidRPr="006F734D" w:rsidRDefault="00A02E29" w:rsidP="000152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4 (</w:t>
            </w:r>
            <w:r w:rsidR="00C62EF5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1.5</w:t>
            </w: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511" w:type="pct"/>
            <w:gridSpan w:val="2"/>
          </w:tcPr>
          <w:p w14:paraId="0F932042" w14:textId="59F7203B" w:rsidR="00A02E29" w:rsidRPr="006F734D" w:rsidRDefault="00A02E29" w:rsidP="000152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0.</w:t>
            </w:r>
            <w:r w:rsidR="00C62EF5"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21</w:t>
            </w:r>
          </w:p>
        </w:tc>
      </w:tr>
      <w:tr w:rsidR="00A02E29" w:rsidRPr="006F734D" w14:paraId="210D513D" w14:textId="77777777" w:rsidTr="000152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  <w:hideMark/>
          </w:tcPr>
          <w:p w14:paraId="091D0992" w14:textId="77777777" w:rsidR="00A02E29" w:rsidRPr="006F734D" w:rsidRDefault="00A02E29" w:rsidP="000152CE">
            <w:pPr>
              <w:spacing w:line="480" w:lineRule="auto"/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  <w:t>Any unplanned revascularization</w:t>
            </w:r>
          </w:p>
        </w:tc>
        <w:tc>
          <w:tcPr>
            <w:tcW w:w="512" w:type="pct"/>
          </w:tcPr>
          <w:p w14:paraId="3A04DB77" w14:textId="74CD1827" w:rsidR="00A02E29" w:rsidRPr="006F734D" w:rsidRDefault="00A02E29" w:rsidP="000152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10</w:t>
            </w:r>
            <w:r w:rsidR="00921C59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5</w:t>
            </w: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 xml:space="preserve"> (11.</w:t>
            </w:r>
            <w:r w:rsidR="00921C59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8</w:t>
            </w: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512" w:type="pct"/>
          </w:tcPr>
          <w:p w14:paraId="67642B43" w14:textId="1628B9BD" w:rsidR="00A02E29" w:rsidRPr="006F734D" w:rsidRDefault="005B793F" w:rsidP="000152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6</w:t>
            </w:r>
            <w:r w:rsidR="00A02E29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 xml:space="preserve"> (1.0)</w:t>
            </w:r>
          </w:p>
        </w:tc>
        <w:tc>
          <w:tcPr>
            <w:tcW w:w="512" w:type="pct"/>
          </w:tcPr>
          <w:p w14:paraId="08DC8AAD" w14:textId="7376680A" w:rsidR="00A02E29" w:rsidRPr="006F734D" w:rsidRDefault="005B793F" w:rsidP="000152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1</w:t>
            </w:r>
            <w:r w:rsidR="00A02E29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 xml:space="preserve"> (</w:t>
            </w: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0.4</w:t>
            </w:r>
            <w:r w:rsidR="00A02E29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512" w:type="pct"/>
          </w:tcPr>
          <w:p w14:paraId="0FC0C074" w14:textId="59F2608C" w:rsidR="00A02E29" w:rsidRPr="006F734D" w:rsidRDefault="00A02E29" w:rsidP="000152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0.</w:t>
            </w:r>
            <w:r w:rsidR="005B793F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36</w:t>
            </w:r>
          </w:p>
        </w:tc>
        <w:tc>
          <w:tcPr>
            <w:tcW w:w="512" w:type="pct"/>
            <w:gridSpan w:val="2"/>
          </w:tcPr>
          <w:p w14:paraId="70A3DF0E" w14:textId="625112AA" w:rsidR="00A02E29" w:rsidRPr="006F734D" w:rsidRDefault="00C92868" w:rsidP="000152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67</w:t>
            </w:r>
            <w:r w:rsidR="00A02E29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 xml:space="preserve"> (10.</w:t>
            </w: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8</w:t>
            </w:r>
            <w:r w:rsidR="00A02E29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512" w:type="pct"/>
            <w:gridSpan w:val="2"/>
          </w:tcPr>
          <w:p w14:paraId="59B10FC6" w14:textId="355084F5" w:rsidR="00A02E29" w:rsidRPr="006F734D" w:rsidRDefault="00C92868" w:rsidP="000152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33</w:t>
            </w:r>
            <w:r w:rsidR="00A02E29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 xml:space="preserve"> (1</w:t>
            </w: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2.4</w:t>
            </w:r>
            <w:r w:rsidR="00A02E29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511" w:type="pct"/>
            <w:gridSpan w:val="2"/>
          </w:tcPr>
          <w:p w14:paraId="78B70A26" w14:textId="6E1A4245" w:rsidR="00A02E29" w:rsidRPr="006F734D" w:rsidRDefault="00A02E29" w:rsidP="000152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0.</w:t>
            </w:r>
            <w:r w:rsidR="00C92868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43</w:t>
            </w:r>
          </w:p>
        </w:tc>
      </w:tr>
      <w:tr w:rsidR="00A02E29" w:rsidRPr="006F734D" w14:paraId="29999B71" w14:textId="77777777" w:rsidTr="00015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  <w:hideMark/>
          </w:tcPr>
          <w:p w14:paraId="16F24756" w14:textId="63E12DF1" w:rsidR="00A02E29" w:rsidRPr="006F734D" w:rsidRDefault="001D08DF" w:rsidP="000152CE">
            <w:pPr>
              <w:spacing w:line="480" w:lineRule="auto"/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  <w:t>TLR</w:t>
            </w:r>
          </w:p>
        </w:tc>
        <w:tc>
          <w:tcPr>
            <w:tcW w:w="512" w:type="pct"/>
          </w:tcPr>
          <w:p w14:paraId="67A76E3B" w14:textId="77777777" w:rsidR="00A02E29" w:rsidRPr="006F734D" w:rsidRDefault="00A02E29" w:rsidP="000152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57 (6.4)</w:t>
            </w:r>
          </w:p>
        </w:tc>
        <w:tc>
          <w:tcPr>
            <w:tcW w:w="512" w:type="pct"/>
          </w:tcPr>
          <w:p w14:paraId="1D3CABEC" w14:textId="23BDE9FE" w:rsidR="00A02E29" w:rsidRPr="006F734D" w:rsidRDefault="00A02E29" w:rsidP="000152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3 (0.</w:t>
            </w:r>
            <w:r w:rsidR="005B793F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5</w:t>
            </w: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512" w:type="pct"/>
          </w:tcPr>
          <w:p w14:paraId="3B9C3215" w14:textId="77777777" w:rsidR="00A02E29" w:rsidRPr="006F734D" w:rsidRDefault="00A02E29" w:rsidP="000152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0 (0.0)</w:t>
            </w:r>
          </w:p>
        </w:tc>
        <w:tc>
          <w:tcPr>
            <w:tcW w:w="512" w:type="pct"/>
          </w:tcPr>
          <w:p w14:paraId="723A360E" w14:textId="11ABBE7D" w:rsidR="00A02E29" w:rsidRPr="006F734D" w:rsidRDefault="00A02E29" w:rsidP="000152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0.</w:t>
            </w:r>
            <w:r w:rsidR="005B793F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26</w:t>
            </w:r>
          </w:p>
        </w:tc>
        <w:tc>
          <w:tcPr>
            <w:tcW w:w="512" w:type="pct"/>
            <w:gridSpan w:val="2"/>
          </w:tcPr>
          <w:p w14:paraId="3E389C8A" w14:textId="295F8EF2" w:rsidR="00A02E29" w:rsidRPr="006F734D" w:rsidRDefault="00A02E29" w:rsidP="000152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3</w:t>
            </w:r>
            <w:r w:rsidR="00C92868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6</w:t>
            </w: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 xml:space="preserve"> (</w:t>
            </w:r>
            <w:r w:rsidR="00C92868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5.8</w:t>
            </w: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512" w:type="pct"/>
            <w:gridSpan w:val="2"/>
          </w:tcPr>
          <w:p w14:paraId="1CDA31E0" w14:textId="1CA80C77" w:rsidR="00A02E29" w:rsidRPr="006F734D" w:rsidRDefault="00A02E29" w:rsidP="000152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1</w:t>
            </w:r>
            <w:r w:rsidR="00C92868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8</w:t>
            </w: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 xml:space="preserve"> (</w:t>
            </w:r>
            <w:r w:rsidR="00C92868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6.7</w:t>
            </w: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511" w:type="pct"/>
            <w:gridSpan w:val="2"/>
          </w:tcPr>
          <w:p w14:paraId="79B82CBF" w14:textId="0F4E256D" w:rsidR="00A02E29" w:rsidRPr="006F734D" w:rsidRDefault="00A02E29" w:rsidP="000152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0.</w:t>
            </w:r>
            <w:r w:rsidR="00C92868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53</w:t>
            </w:r>
          </w:p>
        </w:tc>
      </w:tr>
      <w:tr w:rsidR="005B793F" w:rsidRPr="006F734D" w14:paraId="02E34242" w14:textId="77777777" w:rsidTr="000152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  <w:hideMark/>
          </w:tcPr>
          <w:p w14:paraId="04ED01DD" w14:textId="77777777" w:rsidR="005B793F" w:rsidRPr="006F734D" w:rsidRDefault="005B793F" w:rsidP="005B793F">
            <w:pPr>
              <w:spacing w:line="480" w:lineRule="auto"/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  <w:t>Stroke</w:t>
            </w:r>
          </w:p>
        </w:tc>
        <w:tc>
          <w:tcPr>
            <w:tcW w:w="512" w:type="pct"/>
          </w:tcPr>
          <w:p w14:paraId="136D3D86" w14:textId="77777777" w:rsidR="005B793F" w:rsidRPr="006F734D" w:rsidRDefault="005B793F" w:rsidP="005B79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15 (1.7)</w:t>
            </w:r>
          </w:p>
        </w:tc>
        <w:tc>
          <w:tcPr>
            <w:tcW w:w="512" w:type="pct"/>
          </w:tcPr>
          <w:p w14:paraId="60DE0708" w14:textId="3ED227BE" w:rsidR="005B793F" w:rsidRPr="006F734D" w:rsidRDefault="005B793F" w:rsidP="005B79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1 (0.2)</w:t>
            </w:r>
          </w:p>
        </w:tc>
        <w:tc>
          <w:tcPr>
            <w:tcW w:w="512" w:type="pct"/>
          </w:tcPr>
          <w:p w14:paraId="40C0B771" w14:textId="2E02FAA4" w:rsidR="005B793F" w:rsidRPr="006F734D" w:rsidRDefault="005B793F" w:rsidP="005B79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1 (0.4)</w:t>
            </w:r>
          </w:p>
        </w:tc>
        <w:tc>
          <w:tcPr>
            <w:tcW w:w="512" w:type="pct"/>
          </w:tcPr>
          <w:p w14:paraId="3C4A355B" w14:textId="42B260D2" w:rsidR="005B793F" w:rsidRPr="006F734D" w:rsidRDefault="005B793F" w:rsidP="005B79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0.54</w:t>
            </w:r>
          </w:p>
        </w:tc>
        <w:tc>
          <w:tcPr>
            <w:tcW w:w="512" w:type="pct"/>
            <w:gridSpan w:val="2"/>
          </w:tcPr>
          <w:p w14:paraId="05EDAC98" w14:textId="2239C155" w:rsidR="005B793F" w:rsidRPr="006F734D" w:rsidRDefault="005B793F" w:rsidP="005B79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7 (1.</w:t>
            </w:r>
            <w:r w:rsidR="00C62EF5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1</w:t>
            </w: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512" w:type="pct"/>
            <w:gridSpan w:val="2"/>
          </w:tcPr>
          <w:p w14:paraId="0A02F01B" w14:textId="40233BD0" w:rsidR="005B793F" w:rsidRPr="006F734D" w:rsidRDefault="005B793F" w:rsidP="005B79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6 (2.</w:t>
            </w:r>
            <w:r w:rsidR="00C62EF5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2</w:t>
            </w: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511" w:type="pct"/>
            <w:gridSpan w:val="2"/>
          </w:tcPr>
          <w:p w14:paraId="2DC1E7B8" w14:textId="167581C2" w:rsidR="005B793F" w:rsidRPr="006F734D" w:rsidRDefault="005B793F" w:rsidP="005B79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0.</w:t>
            </w:r>
            <w:r w:rsidR="00C62EF5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18</w:t>
            </w:r>
          </w:p>
        </w:tc>
      </w:tr>
      <w:tr w:rsidR="00A02E29" w:rsidRPr="006F734D" w14:paraId="1C490C94" w14:textId="77777777" w:rsidTr="00015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  <w:hideMark/>
          </w:tcPr>
          <w:p w14:paraId="63718B3B" w14:textId="078CA44C" w:rsidR="00A02E29" w:rsidRPr="006F734D" w:rsidRDefault="00A02E29" w:rsidP="003C7F53">
            <w:pPr>
              <w:spacing w:line="480" w:lineRule="auto"/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  <w:t xml:space="preserve">BARC </w:t>
            </w:r>
            <w:r w:rsidR="003C7F53" w:rsidRPr="006F734D"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  <w:t>3 to 5</w:t>
            </w:r>
          </w:p>
        </w:tc>
        <w:tc>
          <w:tcPr>
            <w:tcW w:w="512" w:type="pct"/>
          </w:tcPr>
          <w:p w14:paraId="15F74B8D" w14:textId="77777777" w:rsidR="00A02E29" w:rsidRPr="006F734D" w:rsidRDefault="00A02E29" w:rsidP="000152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19 (2.1)</w:t>
            </w:r>
          </w:p>
        </w:tc>
        <w:tc>
          <w:tcPr>
            <w:tcW w:w="512" w:type="pct"/>
          </w:tcPr>
          <w:p w14:paraId="4B1A2708" w14:textId="301EADCF" w:rsidR="00A02E29" w:rsidRPr="006F734D" w:rsidRDefault="00A02E29" w:rsidP="000152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5 (0.</w:t>
            </w:r>
            <w:r w:rsidR="005B793F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8</w:t>
            </w: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512" w:type="pct"/>
          </w:tcPr>
          <w:p w14:paraId="45582A55" w14:textId="7AA2AEEF" w:rsidR="00A02E29" w:rsidRPr="006F734D" w:rsidRDefault="00A02E29" w:rsidP="000152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3 (1.</w:t>
            </w:r>
            <w:r w:rsidR="005B793F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1</w:t>
            </w: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512" w:type="pct"/>
          </w:tcPr>
          <w:p w14:paraId="625CE335" w14:textId="706E746B" w:rsidR="00A02E29" w:rsidRPr="006F734D" w:rsidRDefault="00A02E29" w:rsidP="000152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0.</w:t>
            </w:r>
            <w:r w:rsidR="005B793F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65</w:t>
            </w:r>
          </w:p>
        </w:tc>
        <w:tc>
          <w:tcPr>
            <w:tcW w:w="512" w:type="pct"/>
            <w:gridSpan w:val="2"/>
          </w:tcPr>
          <w:p w14:paraId="20854A6A" w14:textId="780B0CE7" w:rsidR="00A02E29" w:rsidRPr="006F734D" w:rsidRDefault="00A02E29" w:rsidP="000152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8 (1.</w:t>
            </w:r>
            <w:r w:rsidR="00C92868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3</w:t>
            </w: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512" w:type="pct"/>
            <w:gridSpan w:val="2"/>
          </w:tcPr>
          <w:p w14:paraId="34847609" w14:textId="5E3CB0CD" w:rsidR="00A02E29" w:rsidRPr="006F734D" w:rsidRDefault="00A02E29" w:rsidP="000152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3 (1.</w:t>
            </w:r>
            <w:r w:rsidR="00C62EF5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1</w:t>
            </w: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511" w:type="pct"/>
            <w:gridSpan w:val="2"/>
          </w:tcPr>
          <w:p w14:paraId="58B11394" w14:textId="1D97260B" w:rsidR="00A02E29" w:rsidRPr="006F734D" w:rsidRDefault="00A02E29" w:rsidP="000152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0.</w:t>
            </w:r>
            <w:r w:rsidR="00C62EF5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87</w:t>
            </w:r>
          </w:p>
        </w:tc>
      </w:tr>
      <w:tr w:rsidR="00A02E29" w:rsidRPr="006F734D" w14:paraId="116313C4" w14:textId="77777777" w:rsidTr="000152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</w:tcPr>
          <w:p w14:paraId="39744E40" w14:textId="3987BA99" w:rsidR="00A02E29" w:rsidRPr="006F734D" w:rsidRDefault="00A02E29" w:rsidP="003C7F53">
            <w:pPr>
              <w:spacing w:line="480" w:lineRule="auto"/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  <w:t>BARC 2</w:t>
            </w:r>
            <w:r w:rsidR="003C7F53" w:rsidRPr="006F734D"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  <w:t xml:space="preserve"> to 5</w:t>
            </w:r>
          </w:p>
        </w:tc>
        <w:tc>
          <w:tcPr>
            <w:tcW w:w="512" w:type="pct"/>
          </w:tcPr>
          <w:p w14:paraId="3DEAC7D7" w14:textId="77777777" w:rsidR="00A02E29" w:rsidRPr="006F734D" w:rsidRDefault="00A02E29" w:rsidP="000152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30 (3.4)</w:t>
            </w:r>
          </w:p>
        </w:tc>
        <w:tc>
          <w:tcPr>
            <w:tcW w:w="512" w:type="pct"/>
          </w:tcPr>
          <w:p w14:paraId="73014DBB" w14:textId="09F0DCF5" w:rsidR="00A02E29" w:rsidRPr="006F734D" w:rsidRDefault="00A02E29" w:rsidP="000152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6 (</w:t>
            </w:r>
            <w:r w:rsidR="005B793F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1.0</w:t>
            </w: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512" w:type="pct"/>
          </w:tcPr>
          <w:p w14:paraId="140FFBD8" w14:textId="2D6398EF" w:rsidR="00A02E29" w:rsidRPr="006F734D" w:rsidRDefault="00A02E29" w:rsidP="000152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5 (</w:t>
            </w:r>
            <w:r w:rsidR="005B793F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1.9</w:t>
            </w: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512" w:type="pct"/>
          </w:tcPr>
          <w:p w14:paraId="443D3927" w14:textId="13AF2C67" w:rsidR="00A02E29" w:rsidRPr="006F734D" w:rsidRDefault="00A02E29" w:rsidP="000152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0.</w:t>
            </w:r>
            <w:r w:rsidR="005B793F"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27</w:t>
            </w:r>
          </w:p>
        </w:tc>
        <w:tc>
          <w:tcPr>
            <w:tcW w:w="512" w:type="pct"/>
            <w:gridSpan w:val="2"/>
          </w:tcPr>
          <w:p w14:paraId="7BC66308" w14:textId="4FCA68EA" w:rsidR="00A02E29" w:rsidRPr="006F734D" w:rsidRDefault="00A02E29" w:rsidP="000152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11 (1.</w:t>
            </w:r>
            <w:r w:rsidR="00C62EF5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8</w:t>
            </w: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512" w:type="pct"/>
            <w:gridSpan w:val="2"/>
          </w:tcPr>
          <w:p w14:paraId="04D23042" w14:textId="444D08C8" w:rsidR="00A02E29" w:rsidRPr="006F734D" w:rsidRDefault="00A02E29" w:rsidP="000152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8 (3.</w:t>
            </w:r>
            <w:r w:rsidR="00C62EF5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0</w:t>
            </w: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511" w:type="pct"/>
            <w:gridSpan w:val="2"/>
          </w:tcPr>
          <w:p w14:paraId="0E91FB51" w14:textId="6D90C58D" w:rsidR="00A02E29" w:rsidRPr="006F734D" w:rsidRDefault="00A02E29" w:rsidP="000152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0.</w:t>
            </w:r>
            <w:r w:rsidR="00C62EF5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22</w:t>
            </w:r>
          </w:p>
        </w:tc>
      </w:tr>
    </w:tbl>
    <w:p w14:paraId="59E38966" w14:textId="42073FDC" w:rsidR="00FB0DDB" w:rsidRPr="006F734D" w:rsidRDefault="005E2784">
      <w:pPr>
        <w:rPr>
          <w:lang w:val="en-US"/>
        </w:rPr>
      </w:pPr>
      <w:r w:rsidRPr="006F734D">
        <w:rPr>
          <w:rFonts w:ascii="Times New Roman" w:eastAsia="Segoe UI" w:hAnsi="Times New Roman" w:cs="Times New Roman"/>
          <w:bCs/>
          <w:kern w:val="24"/>
          <w:sz w:val="24"/>
          <w:szCs w:val="24"/>
          <w:lang w:val="en-GB" w:eastAsia="nl-NL"/>
        </w:rPr>
        <w:lastRenderedPageBreak/>
        <w:t>Data are n (</w:t>
      </w:r>
      <w:proofErr w:type="gramStart"/>
      <w:r w:rsidRPr="006F734D">
        <w:rPr>
          <w:rFonts w:ascii="Times New Roman" w:eastAsia="Segoe UI" w:hAnsi="Times New Roman" w:cs="Times New Roman"/>
          <w:bCs/>
          <w:kern w:val="24"/>
          <w:sz w:val="24"/>
          <w:szCs w:val="24"/>
          <w:lang w:val="en-GB" w:eastAsia="nl-NL"/>
        </w:rPr>
        <w:t>%</w:t>
      </w:r>
      <w:proofErr w:type="gramEnd"/>
      <w:r w:rsidRPr="006F734D">
        <w:rPr>
          <w:rFonts w:ascii="Times New Roman" w:eastAsia="Segoe UI" w:hAnsi="Times New Roman" w:cs="Times New Roman"/>
          <w:bCs/>
          <w:kern w:val="24"/>
          <w:sz w:val="24"/>
          <w:szCs w:val="24"/>
          <w:lang w:val="en-GB" w:eastAsia="nl-NL"/>
        </w:rPr>
        <w:t xml:space="preserve">). Abbreviations: BARC, Bleeding Academic Research Consortium; DAPT, Dual Antiplatelet Therapy; HBR, High Bleeding Risk; NACE, Net Adverse Clinical Events; TLF, Target-Lesion Failure; TLR, Target-Lesion Revascularization; TV-MI, Target-Vessel Myocardial Infarction. </w:t>
      </w:r>
      <w:r w:rsidRPr="006F734D">
        <w:rPr>
          <w:rFonts w:ascii="Times New Roman" w:eastAsia="Segoe UI" w:hAnsi="Times New Roman" w:cs="Times New Roman"/>
          <w:bCs/>
          <w:kern w:val="24"/>
          <w:sz w:val="24"/>
          <w:szCs w:val="24"/>
          <w:vertAlign w:val="superscript"/>
          <w:lang w:val="en-GB" w:eastAsia="nl-NL"/>
        </w:rPr>
        <w:t xml:space="preserve">* </w:t>
      </w:r>
      <w:proofErr w:type="gramStart"/>
      <w:r w:rsidRPr="006F734D">
        <w:rPr>
          <w:rFonts w:ascii="Times New Roman" w:eastAsia="Segoe UI" w:hAnsi="Times New Roman" w:cs="Times New Roman"/>
          <w:bCs/>
          <w:kern w:val="24"/>
          <w:sz w:val="24"/>
          <w:szCs w:val="24"/>
          <w:lang w:val="en-GB" w:eastAsia="nl-NL"/>
        </w:rPr>
        <w:t>definite</w:t>
      </w:r>
      <w:proofErr w:type="gramEnd"/>
      <w:r w:rsidRPr="006F734D">
        <w:rPr>
          <w:rFonts w:ascii="Times New Roman" w:eastAsia="Segoe UI" w:hAnsi="Times New Roman" w:cs="Times New Roman"/>
          <w:bCs/>
          <w:kern w:val="24"/>
          <w:sz w:val="24"/>
          <w:szCs w:val="24"/>
          <w:lang w:val="en-GB" w:eastAsia="nl-NL"/>
        </w:rPr>
        <w:t xml:space="preserve"> or probable.</w:t>
      </w:r>
      <w:r w:rsidR="00FB0DDB" w:rsidRPr="006F734D">
        <w:rPr>
          <w:b/>
          <w:bCs/>
          <w:lang w:val="en-US"/>
        </w:rPr>
        <w:br w:type="page"/>
      </w:r>
    </w:p>
    <w:tbl>
      <w:tblPr>
        <w:tblStyle w:val="Onopgemaaktetabel41"/>
        <w:tblW w:w="5000" w:type="pct"/>
        <w:tblLook w:val="04A0" w:firstRow="1" w:lastRow="0" w:firstColumn="1" w:lastColumn="0" w:noHBand="0" w:noVBand="1"/>
      </w:tblPr>
      <w:tblGrid>
        <w:gridCol w:w="3968"/>
        <w:gridCol w:w="1434"/>
        <w:gridCol w:w="1434"/>
        <w:gridCol w:w="1434"/>
        <w:gridCol w:w="1434"/>
        <w:gridCol w:w="644"/>
        <w:gridCol w:w="790"/>
        <w:gridCol w:w="1056"/>
        <w:gridCol w:w="378"/>
        <w:gridCol w:w="415"/>
        <w:gridCol w:w="1017"/>
      </w:tblGrid>
      <w:tr w:rsidR="00A02E29" w:rsidRPr="006F734D" w14:paraId="06B5E922" w14:textId="77777777" w:rsidTr="000152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pct"/>
            <w:gridSpan w:val="6"/>
            <w:hideMark/>
          </w:tcPr>
          <w:p w14:paraId="1D43C6A0" w14:textId="5FFCCFB3" w:rsidR="00A02E29" w:rsidRPr="006F734D" w:rsidRDefault="00A02E29" w:rsidP="000722B8">
            <w:pPr>
              <w:spacing w:line="480" w:lineRule="auto"/>
              <w:rPr>
                <w:rFonts w:ascii="Times New Roman" w:eastAsia="Segoe UI" w:hAnsi="Times New Roman" w:cs="Times New Roman"/>
                <w:bCs w:val="0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lastRenderedPageBreak/>
              <w:br w:type="page"/>
            </w:r>
            <w:r w:rsidRPr="006F734D">
              <w:rPr>
                <w:rFonts w:ascii="Times New Roman" w:eastAsia="Segoe UI" w:hAnsi="Times New Roman" w:cs="Times New Roman"/>
                <w:bCs w:val="0"/>
                <w:kern w:val="24"/>
                <w:sz w:val="24"/>
                <w:szCs w:val="24"/>
                <w:lang w:val="en-GB" w:eastAsia="nl-NL"/>
              </w:rPr>
              <w:t xml:space="preserve">Table </w:t>
            </w:r>
            <w:r w:rsidR="00823B60" w:rsidRPr="006F734D">
              <w:rPr>
                <w:rFonts w:ascii="Times New Roman" w:eastAsia="Segoe UI" w:hAnsi="Times New Roman" w:cs="Times New Roman"/>
                <w:bCs w:val="0"/>
                <w:kern w:val="24"/>
                <w:sz w:val="24"/>
                <w:szCs w:val="24"/>
                <w:lang w:val="en-GB" w:eastAsia="nl-NL"/>
              </w:rPr>
              <w:t>S7</w:t>
            </w:r>
            <w:r w:rsidRPr="006F734D">
              <w:rPr>
                <w:rFonts w:ascii="Times New Roman" w:eastAsia="Segoe UI" w:hAnsi="Times New Roman" w:cs="Times New Roman"/>
                <w:bCs w:val="0"/>
                <w:kern w:val="24"/>
                <w:sz w:val="24"/>
                <w:szCs w:val="24"/>
                <w:lang w:val="en-GB" w:eastAsia="nl-NL"/>
              </w:rPr>
              <w:t xml:space="preserve">. Clinical </w:t>
            </w:r>
            <w:r w:rsidR="001D08DF" w:rsidRPr="006F734D">
              <w:rPr>
                <w:rFonts w:ascii="Times New Roman" w:eastAsia="Segoe UI" w:hAnsi="Times New Roman" w:cs="Times New Roman"/>
                <w:bCs w:val="0"/>
                <w:kern w:val="24"/>
                <w:sz w:val="24"/>
                <w:szCs w:val="24"/>
                <w:lang w:val="en-GB" w:eastAsia="nl-NL"/>
              </w:rPr>
              <w:t xml:space="preserve">outcomes </w:t>
            </w:r>
            <w:r w:rsidRPr="006F734D">
              <w:rPr>
                <w:rFonts w:ascii="Times New Roman" w:eastAsia="Segoe UI" w:hAnsi="Times New Roman" w:cs="Times New Roman"/>
                <w:bCs w:val="0"/>
                <w:kern w:val="24"/>
                <w:sz w:val="24"/>
                <w:szCs w:val="24"/>
                <w:lang w:val="en-GB" w:eastAsia="nl-NL"/>
              </w:rPr>
              <w:t>on- and off DAPT – troponin positive population</w:t>
            </w:r>
          </w:p>
        </w:tc>
        <w:tc>
          <w:tcPr>
            <w:tcW w:w="659" w:type="pct"/>
            <w:gridSpan w:val="2"/>
          </w:tcPr>
          <w:p w14:paraId="4C27B48D" w14:textId="77777777" w:rsidR="00A02E29" w:rsidRPr="006F734D" w:rsidRDefault="00A02E29" w:rsidP="000152C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</w:p>
        </w:tc>
        <w:tc>
          <w:tcPr>
            <w:tcW w:w="283" w:type="pct"/>
            <w:gridSpan w:val="2"/>
          </w:tcPr>
          <w:p w14:paraId="2A46698E" w14:textId="77777777" w:rsidR="00A02E29" w:rsidRPr="006F734D" w:rsidRDefault="00A02E29" w:rsidP="000152C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</w:p>
        </w:tc>
        <w:tc>
          <w:tcPr>
            <w:tcW w:w="363" w:type="pct"/>
          </w:tcPr>
          <w:p w14:paraId="6A4C2860" w14:textId="77777777" w:rsidR="00A02E29" w:rsidRPr="006F734D" w:rsidRDefault="00A02E29" w:rsidP="000152C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</w:p>
        </w:tc>
      </w:tr>
      <w:tr w:rsidR="00A02E29" w:rsidRPr="006F734D" w14:paraId="2DA43AC5" w14:textId="77777777" w:rsidTr="00015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</w:tcPr>
          <w:p w14:paraId="0BBD734E" w14:textId="77777777" w:rsidR="00A02E29" w:rsidRPr="006F734D" w:rsidRDefault="00A02E29" w:rsidP="000152CE">
            <w:pPr>
              <w:spacing w:line="480" w:lineRule="auto"/>
              <w:rPr>
                <w:rFonts w:ascii="Times New Roman" w:eastAsia="Segoe UI" w:hAnsi="Times New Roman" w:cs="Times New Roman"/>
                <w:bCs w:val="0"/>
                <w:kern w:val="24"/>
                <w:sz w:val="24"/>
                <w:szCs w:val="24"/>
                <w:lang w:val="en-GB" w:eastAsia="nl-NL"/>
              </w:rPr>
            </w:pPr>
          </w:p>
        </w:tc>
        <w:tc>
          <w:tcPr>
            <w:tcW w:w="512" w:type="pct"/>
          </w:tcPr>
          <w:p w14:paraId="7DFD226B" w14:textId="77777777" w:rsidR="00A02E29" w:rsidRPr="006F734D" w:rsidRDefault="00A02E29" w:rsidP="000152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73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– 3 years</w:t>
            </w:r>
          </w:p>
        </w:tc>
        <w:tc>
          <w:tcPr>
            <w:tcW w:w="1536" w:type="pct"/>
            <w:gridSpan w:val="3"/>
          </w:tcPr>
          <w:p w14:paraId="731E4DB7" w14:textId="77777777" w:rsidR="00A02E29" w:rsidRPr="006F734D" w:rsidRDefault="00A02E29" w:rsidP="000152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On DAPT (0 – 12 months)</w:t>
            </w:r>
          </w:p>
        </w:tc>
        <w:tc>
          <w:tcPr>
            <w:tcW w:w="1535" w:type="pct"/>
            <w:gridSpan w:val="6"/>
          </w:tcPr>
          <w:p w14:paraId="6C986694" w14:textId="77777777" w:rsidR="00A02E29" w:rsidRPr="006F734D" w:rsidRDefault="00A02E29" w:rsidP="000152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Off DAPT (1 –3 years)</w:t>
            </w:r>
          </w:p>
        </w:tc>
      </w:tr>
      <w:tr w:rsidR="00A02E29" w:rsidRPr="006F734D" w14:paraId="77C2AE9C" w14:textId="77777777" w:rsidTr="000152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</w:tcPr>
          <w:p w14:paraId="106F6CEA" w14:textId="77777777" w:rsidR="00A02E29" w:rsidRPr="006F734D" w:rsidRDefault="00A02E29" w:rsidP="000152CE">
            <w:pPr>
              <w:spacing w:line="480" w:lineRule="auto"/>
              <w:rPr>
                <w:rFonts w:ascii="Times New Roman" w:eastAsia="Segoe UI" w:hAnsi="Times New Roman" w:cs="Times New Roman"/>
                <w:bCs w:val="0"/>
                <w:kern w:val="24"/>
                <w:sz w:val="24"/>
                <w:szCs w:val="24"/>
                <w:lang w:val="en-GB" w:eastAsia="nl-NL"/>
              </w:rPr>
            </w:pPr>
          </w:p>
        </w:tc>
        <w:tc>
          <w:tcPr>
            <w:tcW w:w="512" w:type="pct"/>
            <w:hideMark/>
          </w:tcPr>
          <w:p w14:paraId="1DB1FC37" w14:textId="77777777" w:rsidR="00A02E29" w:rsidRPr="006F734D" w:rsidRDefault="00A02E29" w:rsidP="000152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73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verall (n=599)</w:t>
            </w:r>
          </w:p>
        </w:tc>
        <w:tc>
          <w:tcPr>
            <w:tcW w:w="512" w:type="pct"/>
            <w:hideMark/>
          </w:tcPr>
          <w:p w14:paraId="50258E17" w14:textId="71FD7977" w:rsidR="00A02E29" w:rsidRPr="006F734D" w:rsidRDefault="00A02E29" w:rsidP="000152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73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-HBR (n=4</w:t>
            </w:r>
            <w:r w:rsidR="00511232" w:rsidRPr="006F73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</w:t>
            </w:r>
            <w:r w:rsidRPr="006F73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512" w:type="pct"/>
            <w:hideMark/>
          </w:tcPr>
          <w:p w14:paraId="1183A51F" w14:textId="77777777" w:rsidR="00AB17EC" w:rsidRPr="006F734D" w:rsidRDefault="00A02E29" w:rsidP="000152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73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BR </w:t>
            </w:r>
          </w:p>
          <w:p w14:paraId="4BC8E677" w14:textId="6599DD29" w:rsidR="00A02E29" w:rsidRPr="006F734D" w:rsidRDefault="00A02E29" w:rsidP="000152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73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n=1</w:t>
            </w:r>
            <w:r w:rsidR="00511232" w:rsidRPr="006F73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</w:t>
            </w:r>
            <w:r w:rsidRPr="006F73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512" w:type="pct"/>
            <w:hideMark/>
          </w:tcPr>
          <w:p w14:paraId="753E4276" w14:textId="77777777" w:rsidR="00A02E29" w:rsidRPr="006F734D" w:rsidRDefault="00A02E29" w:rsidP="000152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p value</w:t>
            </w:r>
          </w:p>
        </w:tc>
        <w:tc>
          <w:tcPr>
            <w:tcW w:w="512" w:type="pct"/>
            <w:gridSpan w:val="2"/>
          </w:tcPr>
          <w:p w14:paraId="7088A3E6" w14:textId="48C2B7BC" w:rsidR="00A02E29" w:rsidRPr="006F734D" w:rsidRDefault="00A02E29" w:rsidP="000152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Non-HBR (n=</w:t>
            </w:r>
            <w:r w:rsidR="008A6D80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45</w:t>
            </w:r>
            <w:r w:rsidR="009C278B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5</w:t>
            </w: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512" w:type="pct"/>
            <w:gridSpan w:val="2"/>
          </w:tcPr>
          <w:p w14:paraId="10FB5A98" w14:textId="77777777" w:rsidR="00AB17EC" w:rsidRPr="006F734D" w:rsidRDefault="00A02E29" w:rsidP="000152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 xml:space="preserve">HBR </w:t>
            </w:r>
          </w:p>
          <w:p w14:paraId="45049249" w14:textId="2F082902" w:rsidR="00A02E29" w:rsidRPr="006F734D" w:rsidRDefault="00A02E29" w:rsidP="000152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(n=</w:t>
            </w:r>
            <w:r w:rsidR="009C278B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127</w:t>
            </w: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511" w:type="pct"/>
            <w:gridSpan w:val="2"/>
          </w:tcPr>
          <w:p w14:paraId="5B6CCB5E" w14:textId="77777777" w:rsidR="00A02E29" w:rsidRPr="006F734D" w:rsidRDefault="00A02E29" w:rsidP="000152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p value</w:t>
            </w:r>
          </w:p>
        </w:tc>
      </w:tr>
      <w:tr w:rsidR="00A02E29" w:rsidRPr="006F734D" w14:paraId="78C695D4" w14:textId="77777777" w:rsidTr="00015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  <w:hideMark/>
          </w:tcPr>
          <w:p w14:paraId="02B1923C" w14:textId="79AC72A6" w:rsidR="00A02E29" w:rsidRPr="006F734D" w:rsidRDefault="001D08DF" w:rsidP="000152CE">
            <w:pPr>
              <w:spacing w:line="480" w:lineRule="auto"/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  <w:t>TLF</w:t>
            </w:r>
          </w:p>
        </w:tc>
        <w:tc>
          <w:tcPr>
            <w:tcW w:w="512" w:type="pct"/>
          </w:tcPr>
          <w:p w14:paraId="7143A923" w14:textId="77777777" w:rsidR="00A02E29" w:rsidRPr="006F734D" w:rsidRDefault="00A02E29" w:rsidP="000152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50 (8.3)</w:t>
            </w:r>
          </w:p>
        </w:tc>
        <w:tc>
          <w:tcPr>
            <w:tcW w:w="512" w:type="pct"/>
          </w:tcPr>
          <w:p w14:paraId="4BBC9D66" w14:textId="71B30E6D" w:rsidR="00A02E29" w:rsidRPr="006F734D" w:rsidRDefault="00293582" w:rsidP="000152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19</w:t>
            </w:r>
            <w:r w:rsidR="00A02E29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 xml:space="preserve"> (</w:t>
            </w: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4.1</w:t>
            </w:r>
            <w:r w:rsidR="00A02E29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512" w:type="pct"/>
          </w:tcPr>
          <w:p w14:paraId="1DEF4260" w14:textId="73C7904A" w:rsidR="00A02E29" w:rsidRPr="006F734D" w:rsidRDefault="00A02E29" w:rsidP="000152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8 (</w:t>
            </w:r>
            <w:r w:rsidR="00293582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5.8</w:t>
            </w: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512" w:type="pct"/>
          </w:tcPr>
          <w:p w14:paraId="7ED21B10" w14:textId="7C83C5B8" w:rsidR="00A02E29" w:rsidRPr="006F734D" w:rsidRDefault="00A02E29" w:rsidP="000152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0.</w:t>
            </w:r>
            <w:r w:rsidR="00293582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39</w:t>
            </w:r>
          </w:p>
        </w:tc>
        <w:tc>
          <w:tcPr>
            <w:tcW w:w="512" w:type="pct"/>
            <w:gridSpan w:val="2"/>
          </w:tcPr>
          <w:p w14:paraId="5D652BDF" w14:textId="4659BC5E" w:rsidR="00A02E29" w:rsidRPr="006F734D" w:rsidRDefault="00A02E29" w:rsidP="000152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1</w:t>
            </w:r>
            <w:r w:rsidR="001D1A45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6</w:t>
            </w: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 xml:space="preserve"> (</w:t>
            </w:r>
            <w:r w:rsidR="001D1A45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3.5</w:t>
            </w: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512" w:type="pct"/>
            <w:gridSpan w:val="2"/>
          </w:tcPr>
          <w:p w14:paraId="0D50FBFB" w14:textId="27FE71FD" w:rsidR="00A02E29" w:rsidRPr="006F734D" w:rsidRDefault="001D1A45" w:rsidP="000152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10</w:t>
            </w:r>
            <w:r w:rsidR="00A02E29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 xml:space="preserve"> (</w:t>
            </w:r>
            <w:r w:rsidR="009C278B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7.</w:t>
            </w:r>
            <w:r w:rsidR="00D5573A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9</w:t>
            </w:r>
            <w:r w:rsidR="00A02E29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511" w:type="pct"/>
            <w:gridSpan w:val="2"/>
          </w:tcPr>
          <w:p w14:paraId="76DF8A39" w14:textId="1BFCDDCF" w:rsidR="00A02E29" w:rsidRPr="006F734D" w:rsidRDefault="00A02E29" w:rsidP="000152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/>
                <w:kern w:val="24"/>
                <w:sz w:val="24"/>
                <w:szCs w:val="24"/>
                <w:lang w:val="en-GB" w:eastAsia="nl-NL"/>
              </w:rPr>
              <w:t>0.0</w:t>
            </w:r>
            <w:r w:rsidR="001D1A45" w:rsidRPr="006F734D">
              <w:rPr>
                <w:rFonts w:ascii="Times New Roman" w:eastAsia="Segoe UI" w:hAnsi="Times New Roman" w:cs="Times New Roman"/>
                <w:b/>
                <w:kern w:val="24"/>
                <w:sz w:val="24"/>
                <w:szCs w:val="24"/>
                <w:lang w:val="en-GB" w:eastAsia="nl-NL"/>
              </w:rPr>
              <w:t>30</w:t>
            </w:r>
          </w:p>
        </w:tc>
      </w:tr>
      <w:tr w:rsidR="00A02E29" w:rsidRPr="006F734D" w14:paraId="559D6AE5" w14:textId="77777777" w:rsidTr="000152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  <w:hideMark/>
          </w:tcPr>
          <w:p w14:paraId="756EE039" w14:textId="67B7347A" w:rsidR="00A02E29" w:rsidRPr="006F734D" w:rsidRDefault="001D08DF" w:rsidP="000152CE">
            <w:pPr>
              <w:spacing w:line="480" w:lineRule="auto"/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  <w:t>NACE</w:t>
            </w:r>
          </w:p>
        </w:tc>
        <w:tc>
          <w:tcPr>
            <w:tcW w:w="512" w:type="pct"/>
          </w:tcPr>
          <w:p w14:paraId="399CCE70" w14:textId="77777777" w:rsidR="00A02E29" w:rsidRPr="006F734D" w:rsidRDefault="00A02E29" w:rsidP="000152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114 (19.0)</w:t>
            </w:r>
          </w:p>
        </w:tc>
        <w:tc>
          <w:tcPr>
            <w:tcW w:w="512" w:type="pct"/>
          </w:tcPr>
          <w:p w14:paraId="4FA86F89" w14:textId="0210B6AE" w:rsidR="00A02E29" w:rsidRPr="006F734D" w:rsidRDefault="00A02E29" w:rsidP="000152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3</w:t>
            </w:r>
            <w:r w:rsidR="00293582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5</w:t>
            </w: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 xml:space="preserve"> (7.</w:t>
            </w:r>
            <w:r w:rsidR="00293582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6</w:t>
            </w: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512" w:type="pct"/>
          </w:tcPr>
          <w:p w14:paraId="0BCBB43D" w14:textId="44A754B4" w:rsidR="00A02E29" w:rsidRPr="006F734D" w:rsidRDefault="00A02E29" w:rsidP="000152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24 (1</w:t>
            </w:r>
            <w:r w:rsidR="00293582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7.4</w:t>
            </w: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512" w:type="pct"/>
          </w:tcPr>
          <w:p w14:paraId="20CE36FE" w14:textId="62695907" w:rsidR="00A02E29" w:rsidRPr="006F734D" w:rsidRDefault="00A02E29" w:rsidP="000152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/>
                <w:kern w:val="24"/>
                <w:sz w:val="24"/>
                <w:szCs w:val="24"/>
                <w:lang w:val="en-GB" w:eastAsia="nl-NL"/>
              </w:rPr>
              <w:t>0.001</w:t>
            </w:r>
          </w:p>
        </w:tc>
        <w:tc>
          <w:tcPr>
            <w:tcW w:w="512" w:type="pct"/>
            <w:gridSpan w:val="2"/>
          </w:tcPr>
          <w:p w14:paraId="222075E8" w14:textId="0113823D" w:rsidR="00A02E29" w:rsidRPr="006F734D" w:rsidRDefault="001D1A45" w:rsidP="000152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42</w:t>
            </w:r>
            <w:r w:rsidR="00A02E29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 xml:space="preserve"> (</w:t>
            </w: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9.2</w:t>
            </w:r>
            <w:r w:rsidR="00A02E29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512" w:type="pct"/>
            <w:gridSpan w:val="2"/>
          </w:tcPr>
          <w:p w14:paraId="525811A2" w14:textId="25EABCCD" w:rsidR="00A02E29" w:rsidRPr="006F734D" w:rsidRDefault="001D1A45" w:rsidP="000152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20</w:t>
            </w:r>
            <w:r w:rsidR="00A02E29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 xml:space="preserve"> (</w:t>
            </w:r>
            <w:r w:rsidR="0072466A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1</w:t>
            </w:r>
            <w:r w:rsidR="00D5573A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5.7</w:t>
            </w:r>
            <w:r w:rsidR="00A02E29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511" w:type="pct"/>
            <w:gridSpan w:val="2"/>
          </w:tcPr>
          <w:p w14:paraId="17A95137" w14:textId="6B6B18B6" w:rsidR="00A02E29" w:rsidRPr="006F734D" w:rsidRDefault="00A02E29" w:rsidP="000152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/>
                <w:kern w:val="24"/>
                <w:sz w:val="24"/>
                <w:szCs w:val="24"/>
                <w:lang w:val="en-GB" w:eastAsia="nl-NL"/>
              </w:rPr>
              <w:t>0.0</w:t>
            </w:r>
            <w:r w:rsidR="001D1A45" w:rsidRPr="006F734D">
              <w:rPr>
                <w:rFonts w:ascii="Times New Roman" w:eastAsia="Segoe UI" w:hAnsi="Times New Roman" w:cs="Times New Roman"/>
                <w:b/>
                <w:kern w:val="24"/>
                <w:sz w:val="24"/>
                <w:szCs w:val="24"/>
                <w:lang w:val="en-GB" w:eastAsia="nl-NL"/>
              </w:rPr>
              <w:t>26</w:t>
            </w:r>
          </w:p>
        </w:tc>
      </w:tr>
      <w:tr w:rsidR="00A02E29" w:rsidRPr="006F734D" w14:paraId="23BAE8EB" w14:textId="77777777" w:rsidTr="00015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  <w:hideMark/>
          </w:tcPr>
          <w:p w14:paraId="131AAAB6" w14:textId="77777777" w:rsidR="00A02E29" w:rsidRPr="006F734D" w:rsidRDefault="00A02E29" w:rsidP="000152CE">
            <w:pPr>
              <w:spacing w:line="480" w:lineRule="auto"/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  <w:t>Any death</w:t>
            </w:r>
          </w:p>
        </w:tc>
        <w:tc>
          <w:tcPr>
            <w:tcW w:w="512" w:type="pct"/>
          </w:tcPr>
          <w:p w14:paraId="0113C197" w14:textId="77777777" w:rsidR="00A02E29" w:rsidRPr="006F734D" w:rsidRDefault="00A02E29" w:rsidP="000152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35 (5.8)</w:t>
            </w:r>
          </w:p>
        </w:tc>
        <w:tc>
          <w:tcPr>
            <w:tcW w:w="512" w:type="pct"/>
          </w:tcPr>
          <w:p w14:paraId="6DF67D8B" w14:textId="5B6F029F" w:rsidR="00A02E29" w:rsidRPr="006F734D" w:rsidRDefault="00A02E29" w:rsidP="000152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4 (0.</w:t>
            </w:r>
            <w:r w:rsidR="00293582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9</w:t>
            </w: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512" w:type="pct"/>
          </w:tcPr>
          <w:p w14:paraId="243B2679" w14:textId="258DD335" w:rsidR="00A02E29" w:rsidRPr="006F734D" w:rsidRDefault="00A02E29" w:rsidP="000152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10 (</w:t>
            </w:r>
            <w:r w:rsidR="00293582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7</w:t>
            </w: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.2)</w:t>
            </w:r>
          </w:p>
        </w:tc>
        <w:tc>
          <w:tcPr>
            <w:tcW w:w="512" w:type="pct"/>
          </w:tcPr>
          <w:p w14:paraId="0C3FC168" w14:textId="77777777" w:rsidR="00A02E29" w:rsidRPr="006F734D" w:rsidRDefault="00A02E29" w:rsidP="000152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/>
                <w:kern w:val="24"/>
                <w:sz w:val="24"/>
                <w:szCs w:val="24"/>
                <w:lang w:val="en-GB" w:eastAsia="nl-NL"/>
              </w:rPr>
              <w:t>&lt;0.001</w:t>
            </w:r>
          </w:p>
        </w:tc>
        <w:tc>
          <w:tcPr>
            <w:tcW w:w="512" w:type="pct"/>
            <w:gridSpan w:val="2"/>
          </w:tcPr>
          <w:p w14:paraId="04EB7745" w14:textId="3A4EB88A" w:rsidR="00A02E29" w:rsidRPr="006F734D" w:rsidRDefault="00A02E29" w:rsidP="000152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9 (</w:t>
            </w:r>
            <w:r w:rsidR="00153A73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2.0</w:t>
            </w: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512" w:type="pct"/>
            <w:gridSpan w:val="2"/>
          </w:tcPr>
          <w:p w14:paraId="584B464A" w14:textId="109173E5" w:rsidR="00A02E29" w:rsidRPr="006F734D" w:rsidRDefault="00A02E29" w:rsidP="000152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12 (</w:t>
            </w:r>
            <w:r w:rsidR="00153A73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9.4</w:t>
            </w: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511" w:type="pct"/>
            <w:gridSpan w:val="2"/>
          </w:tcPr>
          <w:p w14:paraId="5AD475E0" w14:textId="77777777" w:rsidR="00A02E29" w:rsidRPr="006F734D" w:rsidRDefault="00A02E29" w:rsidP="000152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/>
                <w:kern w:val="24"/>
                <w:sz w:val="24"/>
                <w:szCs w:val="24"/>
                <w:lang w:val="en-GB" w:eastAsia="nl-NL"/>
              </w:rPr>
              <w:t>&lt;0.001</w:t>
            </w:r>
          </w:p>
        </w:tc>
      </w:tr>
      <w:tr w:rsidR="00A02E29" w:rsidRPr="006F734D" w14:paraId="017A2EB1" w14:textId="77777777" w:rsidTr="000152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  <w:hideMark/>
          </w:tcPr>
          <w:p w14:paraId="54865157" w14:textId="77777777" w:rsidR="00A02E29" w:rsidRPr="006F734D" w:rsidRDefault="00A02E29" w:rsidP="000152CE">
            <w:pPr>
              <w:spacing w:line="480" w:lineRule="auto"/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  <w:t>Cardiac death</w:t>
            </w:r>
          </w:p>
        </w:tc>
        <w:tc>
          <w:tcPr>
            <w:tcW w:w="512" w:type="pct"/>
          </w:tcPr>
          <w:p w14:paraId="3FEB6BDE" w14:textId="77777777" w:rsidR="00A02E29" w:rsidRPr="006F734D" w:rsidRDefault="00A02E29" w:rsidP="000152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16 (2.7)</w:t>
            </w:r>
          </w:p>
        </w:tc>
        <w:tc>
          <w:tcPr>
            <w:tcW w:w="512" w:type="pct"/>
          </w:tcPr>
          <w:p w14:paraId="459607C1" w14:textId="6A8D64C0" w:rsidR="00A02E29" w:rsidRPr="006F734D" w:rsidRDefault="00A02E29" w:rsidP="000152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3 (0.</w:t>
            </w:r>
            <w:r w:rsidR="00293582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7</w:t>
            </w: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512" w:type="pct"/>
          </w:tcPr>
          <w:p w14:paraId="27B4445E" w14:textId="2793102D" w:rsidR="00A02E29" w:rsidRPr="006F734D" w:rsidRDefault="00A02E29" w:rsidP="000152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4 (</w:t>
            </w:r>
            <w:r w:rsidR="00293582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2.9</w:t>
            </w: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512" w:type="pct"/>
          </w:tcPr>
          <w:p w14:paraId="49AF880A" w14:textId="25374A29" w:rsidR="00A02E29" w:rsidRPr="006F734D" w:rsidRDefault="00A02E29" w:rsidP="000152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/>
                <w:kern w:val="24"/>
                <w:sz w:val="24"/>
                <w:szCs w:val="24"/>
                <w:lang w:val="en-GB" w:eastAsia="nl-NL"/>
              </w:rPr>
              <w:t>0.0</w:t>
            </w:r>
            <w:r w:rsidR="00293582" w:rsidRPr="006F734D">
              <w:rPr>
                <w:rFonts w:ascii="Times New Roman" w:eastAsia="Segoe UI" w:hAnsi="Times New Roman" w:cs="Times New Roman"/>
                <w:b/>
                <w:kern w:val="24"/>
                <w:sz w:val="24"/>
                <w:szCs w:val="24"/>
                <w:lang w:val="en-GB" w:eastAsia="nl-NL"/>
              </w:rPr>
              <w:t>29</w:t>
            </w:r>
          </w:p>
        </w:tc>
        <w:tc>
          <w:tcPr>
            <w:tcW w:w="512" w:type="pct"/>
            <w:gridSpan w:val="2"/>
          </w:tcPr>
          <w:p w14:paraId="6E02C2D1" w14:textId="6D460AD4" w:rsidR="00A02E29" w:rsidRPr="006F734D" w:rsidRDefault="00A02E29" w:rsidP="000152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3 (0.</w:t>
            </w:r>
            <w:r w:rsidR="009C278B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7</w:t>
            </w: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512" w:type="pct"/>
            <w:gridSpan w:val="2"/>
          </w:tcPr>
          <w:p w14:paraId="7AF8CE4C" w14:textId="2E649BC3" w:rsidR="00A02E29" w:rsidRPr="006F734D" w:rsidRDefault="00A02E29" w:rsidP="000152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6 (</w:t>
            </w:r>
            <w:r w:rsidR="009C278B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4.7</w:t>
            </w: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511" w:type="pct"/>
            <w:gridSpan w:val="2"/>
          </w:tcPr>
          <w:p w14:paraId="360F3BE9" w14:textId="64B84A39" w:rsidR="00A02E29" w:rsidRPr="006F734D" w:rsidRDefault="00A02E29" w:rsidP="000152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/>
                <w:kern w:val="24"/>
                <w:sz w:val="24"/>
                <w:szCs w:val="24"/>
                <w:lang w:val="en-GB" w:eastAsia="nl-NL"/>
              </w:rPr>
              <w:t>0.001</w:t>
            </w:r>
          </w:p>
        </w:tc>
      </w:tr>
      <w:tr w:rsidR="00A02E29" w:rsidRPr="006F734D" w14:paraId="45891469" w14:textId="77777777" w:rsidTr="00015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  <w:hideMark/>
          </w:tcPr>
          <w:p w14:paraId="475DF5FF" w14:textId="77777777" w:rsidR="00A02E29" w:rsidRPr="006F734D" w:rsidRDefault="00A02E29" w:rsidP="000152CE">
            <w:pPr>
              <w:spacing w:line="480" w:lineRule="auto"/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  <w:t>Myocardial infarction</w:t>
            </w:r>
          </w:p>
        </w:tc>
        <w:tc>
          <w:tcPr>
            <w:tcW w:w="512" w:type="pct"/>
          </w:tcPr>
          <w:p w14:paraId="7AB30C3B" w14:textId="77777777" w:rsidR="00A02E29" w:rsidRPr="006F734D" w:rsidRDefault="00A02E29" w:rsidP="000152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28 (4.7)</w:t>
            </w:r>
          </w:p>
        </w:tc>
        <w:tc>
          <w:tcPr>
            <w:tcW w:w="512" w:type="pct"/>
          </w:tcPr>
          <w:p w14:paraId="41E91B82" w14:textId="77777777" w:rsidR="00A02E29" w:rsidRPr="006F734D" w:rsidRDefault="00A02E29" w:rsidP="000152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8 (1.7)</w:t>
            </w:r>
          </w:p>
        </w:tc>
        <w:tc>
          <w:tcPr>
            <w:tcW w:w="512" w:type="pct"/>
          </w:tcPr>
          <w:p w14:paraId="26D12F9B" w14:textId="5BD17051" w:rsidR="00A02E29" w:rsidRPr="006F734D" w:rsidRDefault="00A02E29" w:rsidP="000152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5 (</w:t>
            </w:r>
            <w:r w:rsidR="00293582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3.6</w:t>
            </w: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512" w:type="pct"/>
          </w:tcPr>
          <w:p w14:paraId="421C1DEE" w14:textId="07AF9226" w:rsidR="00A02E29" w:rsidRPr="006F734D" w:rsidRDefault="00A02E29" w:rsidP="000152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0.</w:t>
            </w:r>
            <w:r w:rsidR="00293582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18</w:t>
            </w:r>
          </w:p>
        </w:tc>
        <w:tc>
          <w:tcPr>
            <w:tcW w:w="512" w:type="pct"/>
            <w:gridSpan w:val="2"/>
          </w:tcPr>
          <w:p w14:paraId="4BB51E62" w14:textId="6CF8EF82" w:rsidR="00A02E29" w:rsidRPr="006F734D" w:rsidRDefault="00A02E29" w:rsidP="000152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1</w:t>
            </w:r>
            <w:r w:rsidR="001D1A45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2</w:t>
            </w: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 xml:space="preserve"> (2.</w:t>
            </w:r>
            <w:r w:rsidR="001D1A45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6</w:t>
            </w: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512" w:type="pct"/>
            <w:gridSpan w:val="2"/>
          </w:tcPr>
          <w:p w14:paraId="7E5B7728" w14:textId="479B75C5" w:rsidR="00A02E29" w:rsidRPr="006F734D" w:rsidRDefault="001D1A45" w:rsidP="000152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6</w:t>
            </w:r>
            <w:r w:rsidR="00A02E29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 xml:space="preserve"> (4.</w:t>
            </w:r>
            <w:r w:rsidR="00D5573A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7</w:t>
            </w:r>
            <w:r w:rsidR="00A02E29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511" w:type="pct"/>
            <w:gridSpan w:val="2"/>
          </w:tcPr>
          <w:p w14:paraId="15F72668" w14:textId="4C2B4699" w:rsidR="00A02E29" w:rsidRPr="006F734D" w:rsidRDefault="00A02E29" w:rsidP="000152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0.</w:t>
            </w:r>
            <w:r w:rsidR="001D1A45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20</w:t>
            </w:r>
          </w:p>
        </w:tc>
      </w:tr>
      <w:tr w:rsidR="00A02E29" w:rsidRPr="006F734D" w14:paraId="589385E9" w14:textId="77777777" w:rsidTr="000152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  <w:hideMark/>
          </w:tcPr>
          <w:p w14:paraId="36E0D590" w14:textId="7A6514FE" w:rsidR="00A02E29" w:rsidRPr="006F734D" w:rsidRDefault="001D08DF" w:rsidP="000152CE">
            <w:pPr>
              <w:spacing w:line="480" w:lineRule="auto"/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  <w:t>TV-MI</w:t>
            </w:r>
          </w:p>
        </w:tc>
        <w:tc>
          <w:tcPr>
            <w:tcW w:w="512" w:type="pct"/>
          </w:tcPr>
          <w:p w14:paraId="6A6DD1D9" w14:textId="77777777" w:rsidR="00A02E29" w:rsidRPr="006F734D" w:rsidRDefault="00A02E29" w:rsidP="000152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20 (3.3)</w:t>
            </w:r>
          </w:p>
        </w:tc>
        <w:tc>
          <w:tcPr>
            <w:tcW w:w="512" w:type="pct"/>
          </w:tcPr>
          <w:p w14:paraId="12185830" w14:textId="77777777" w:rsidR="00A02E29" w:rsidRPr="006F734D" w:rsidRDefault="00A02E29" w:rsidP="000152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8 (1.7)</w:t>
            </w:r>
          </w:p>
        </w:tc>
        <w:tc>
          <w:tcPr>
            <w:tcW w:w="512" w:type="pct"/>
          </w:tcPr>
          <w:p w14:paraId="4AFBE18F" w14:textId="44240DF4" w:rsidR="00A02E29" w:rsidRPr="006F734D" w:rsidRDefault="00293582" w:rsidP="000152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2</w:t>
            </w:r>
            <w:r w:rsidR="00A02E29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 xml:space="preserve"> (</w:t>
            </w: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1.4</w:t>
            </w:r>
            <w:r w:rsidR="00A02E29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512" w:type="pct"/>
          </w:tcPr>
          <w:p w14:paraId="3C0906A9" w14:textId="2C48D396" w:rsidR="00A02E29" w:rsidRPr="006F734D" w:rsidRDefault="00A02E29" w:rsidP="000152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0.</w:t>
            </w:r>
            <w:r w:rsidR="00293582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83</w:t>
            </w:r>
          </w:p>
        </w:tc>
        <w:tc>
          <w:tcPr>
            <w:tcW w:w="512" w:type="pct"/>
            <w:gridSpan w:val="2"/>
          </w:tcPr>
          <w:p w14:paraId="415167D2" w14:textId="0AF36202" w:rsidR="00A02E29" w:rsidRPr="006F734D" w:rsidRDefault="001D1A45" w:rsidP="000152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8</w:t>
            </w:r>
            <w:r w:rsidR="00A02E29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 xml:space="preserve"> (</w:t>
            </w:r>
            <w:r w:rsidR="0072466A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1.</w:t>
            </w:r>
            <w:r w:rsidR="00D5573A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8</w:t>
            </w:r>
            <w:r w:rsidR="00A02E29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512" w:type="pct"/>
            <w:gridSpan w:val="2"/>
          </w:tcPr>
          <w:p w14:paraId="6B08C8BD" w14:textId="7B87CFCD" w:rsidR="00A02E29" w:rsidRPr="006F734D" w:rsidRDefault="0072466A" w:rsidP="000152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3</w:t>
            </w:r>
            <w:r w:rsidR="00A02E29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 xml:space="preserve"> (</w:t>
            </w: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2.4</w:t>
            </w:r>
            <w:r w:rsidR="00A02E29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511" w:type="pct"/>
            <w:gridSpan w:val="2"/>
          </w:tcPr>
          <w:p w14:paraId="4B09F89D" w14:textId="2431D61E" w:rsidR="00A02E29" w:rsidRPr="006F734D" w:rsidRDefault="00A02E29" w:rsidP="000152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0.</w:t>
            </w:r>
            <w:r w:rsidR="001D1A45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62</w:t>
            </w:r>
          </w:p>
        </w:tc>
      </w:tr>
      <w:tr w:rsidR="00A02E29" w:rsidRPr="006F734D" w14:paraId="16EA54DA" w14:textId="77777777" w:rsidTr="00015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  <w:hideMark/>
          </w:tcPr>
          <w:p w14:paraId="2E85248C" w14:textId="12E34AF7" w:rsidR="00A02E29" w:rsidRPr="006F734D" w:rsidRDefault="00A02E29" w:rsidP="000152CE">
            <w:pPr>
              <w:spacing w:line="480" w:lineRule="auto"/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  <w:t>Stent thrombosis</w:t>
            </w:r>
            <w:r w:rsidR="001D08DF" w:rsidRPr="006F734D"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vertAlign w:val="superscript"/>
                <w:lang w:val="en-GB" w:eastAsia="nl-NL"/>
              </w:rPr>
              <w:t>*</w:t>
            </w:r>
            <w:r w:rsidRPr="006F734D"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  <w:t xml:space="preserve"> </w:t>
            </w:r>
          </w:p>
        </w:tc>
        <w:tc>
          <w:tcPr>
            <w:tcW w:w="512" w:type="pct"/>
          </w:tcPr>
          <w:p w14:paraId="44D7CDB9" w14:textId="77777777" w:rsidR="00A02E29" w:rsidRPr="006F734D" w:rsidRDefault="00A02E29" w:rsidP="000152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6 (1.0)</w:t>
            </w:r>
          </w:p>
        </w:tc>
        <w:tc>
          <w:tcPr>
            <w:tcW w:w="512" w:type="pct"/>
          </w:tcPr>
          <w:p w14:paraId="25FC1B42" w14:textId="5B3B29C3" w:rsidR="00A02E29" w:rsidRPr="006F734D" w:rsidRDefault="00A02E29" w:rsidP="000152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3 (0.</w:t>
            </w:r>
            <w:r w:rsidR="00293582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7</w:t>
            </w: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512" w:type="pct"/>
          </w:tcPr>
          <w:p w14:paraId="53AE7FC7" w14:textId="26AA7CF5" w:rsidR="00A02E29" w:rsidRPr="006F734D" w:rsidRDefault="00A02E29" w:rsidP="000152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2 (1.</w:t>
            </w:r>
            <w:r w:rsidR="00127B2F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4</w:t>
            </w: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512" w:type="pct"/>
          </w:tcPr>
          <w:p w14:paraId="6868D619" w14:textId="2E01D291" w:rsidR="00A02E29" w:rsidRPr="006F734D" w:rsidRDefault="00A02E29" w:rsidP="000152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0.</w:t>
            </w:r>
            <w:r w:rsidR="00127B2F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35</w:t>
            </w:r>
          </w:p>
        </w:tc>
        <w:tc>
          <w:tcPr>
            <w:tcW w:w="512" w:type="pct"/>
            <w:gridSpan w:val="2"/>
          </w:tcPr>
          <w:p w14:paraId="18EA7100" w14:textId="77777777" w:rsidR="00A02E29" w:rsidRPr="006F734D" w:rsidRDefault="00A02E29" w:rsidP="000152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1 (0.2)</w:t>
            </w:r>
          </w:p>
        </w:tc>
        <w:tc>
          <w:tcPr>
            <w:tcW w:w="512" w:type="pct"/>
            <w:gridSpan w:val="2"/>
          </w:tcPr>
          <w:p w14:paraId="74FDC066" w14:textId="77777777" w:rsidR="00A02E29" w:rsidRPr="006F734D" w:rsidRDefault="00A02E29" w:rsidP="000152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0 (0.0)</w:t>
            </w:r>
          </w:p>
        </w:tc>
        <w:tc>
          <w:tcPr>
            <w:tcW w:w="511" w:type="pct"/>
            <w:gridSpan w:val="2"/>
          </w:tcPr>
          <w:p w14:paraId="45CAFA1F" w14:textId="0A4F4C3F" w:rsidR="00A02E29" w:rsidRPr="006F734D" w:rsidRDefault="00A02E29" w:rsidP="000152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0.6</w:t>
            </w:r>
            <w:r w:rsidR="001D1A45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1</w:t>
            </w:r>
          </w:p>
        </w:tc>
      </w:tr>
      <w:tr w:rsidR="00A02E29" w:rsidRPr="006F734D" w14:paraId="193B4E25" w14:textId="77777777" w:rsidTr="000152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  <w:hideMark/>
          </w:tcPr>
          <w:p w14:paraId="36C5DDA7" w14:textId="77777777" w:rsidR="00A02E29" w:rsidRPr="006F734D" w:rsidRDefault="00A02E29" w:rsidP="000152CE">
            <w:pPr>
              <w:spacing w:line="480" w:lineRule="auto"/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  <w:t>Any unplanned revascularization</w:t>
            </w:r>
          </w:p>
        </w:tc>
        <w:tc>
          <w:tcPr>
            <w:tcW w:w="512" w:type="pct"/>
          </w:tcPr>
          <w:p w14:paraId="5FD51AD2" w14:textId="77777777" w:rsidR="00A02E29" w:rsidRPr="006F734D" w:rsidRDefault="00A02E29" w:rsidP="000152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56 (9.3)</w:t>
            </w:r>
          </w:p>
        </w:tc>
        <w:tc>
          <w:tcPr>
            <w:tcW w:w="512" w:type="pct"/>
          </w:tcPr>
          <w:p w14:paraId="0D72CB40" w14:textId="24566EFA" w:rsidR="00A02E29" w:rsidRPr="006F734D" w:rsidRDefault="00A02E29" w:rsidP="000152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1</w:t>
            </w:r>
            <w:r w:rsidR="00293582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8</w:t>
            </w: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 xml:space="preserve"> (</w:t>
            </w:r>
            <w:r w:rsidR="00293582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3.9</w:t>
            </w: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512" w:type="pct"/>
          </w:tcPr>
          <w:p w14:paraId="07EC0B61" w14:textId="33B6DCBC" w:rsidR="00A02E29" w:rsidRPr="006F734D" w:rsidRDefault="00293582" w:rsidP="000152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4</w:t>
            </w:r>
            <w:r w:rsidR="00A02E29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 xml:space="preserve"> (2.</w:t>
            </w: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9</w:t>
            </w:r>
            <w:r w:rsidR="00A02E29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512" w:type="pct"/>
          </w:tcPr>
          <w:p w14:paraId="057D3367" w14:textId="4EAA0492" w:rsidR="00A02E29" w:rsidRPr="006F734D" w:rsidRDefault="00A02E29" w:rsidP="000152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0.</w:t>
            </w:r>
            <w:r w:rsidR="00293582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61</w:t>
            </w:r>
          </w:p>
        </w:tc>
        <w:tc>
          <w:tcPr>
            <w:tcW w:w="512" w:type="pct"/>
            <w:gridSpan w:val="2"/>
          </w:tcPr>
          <w:p w14:paraId="2F299B82" w14:textId="45843470" w:rsidR="00A02E29" w:rsidRPr="006F734D" w:rsidRDefault="001D1A45" w:rsidP="000152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28</w:t>
            </w:r>
            <w:r w:rsidR="00A02E29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 xml:space="preserve"> (6.</w:t>
            </w:r>
            <w:r w:rsidR="00D5573A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2</w:t>
            </w:r>
            <w:r w:rsidR="00A02E29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512" w:type="pct"/>
            <w:gridSpan w:val="2"/>
          </w:tcPr>
          <w:p w14:paraId="6A3FA0B1" w14:textId="696CB295" w:rsidR="00A02E29" w:rsidRPr="006F734D" w:rsidRDefault="001D1A45" w:rsidP="000152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8</w:t>
            </w:r>
            <w:r w:rsidR="00A02E29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 xml:space="preserve"> (</w:t>
            </w:r>
            <w:r w:rsidR="00D5573A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6.3</w:t>
            </w:r>
            <w:r w:rsidR="00A02E29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511" w:type="pct"/>
            <w:gridSpan w:val="2"/>
          </w:tcPr>
          <w:p w14:paraId="260497AB" w14:textId="2C96A6CE" w:rsidR="00A02E29" w:rsidRPr="006F734D" w:rsidRDefault="00A02E29" w:rsidP="000152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0.</w:t>
            </w:r>
            <w:r w:rsidR="001D1A45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85</w:t>
            </w:r>
          </w:p>
        </w:tc>
      </w:tr>
      <w:tr w:rsidR="00A02E29" w:rsidRPr="006F734D" w14:paraId="68DF7483" w14:textId="77777777" w:rsidTr="00015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  <w:hideMark/>
          </w:tcPr>
          <w:p w14:paraId="13319ED0" w14:textId="34BF8E6B" w:rsidR="00A02E29" w:rsidRPr="006F734D" w:rsidRDefault="001D08DF" w:rsidP="000152CE">
            <w:pPr>
              <w:spacing w:line="480" w:lineRule="auto"/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  <w:t>TLR</w:t>
            </w:r>
          </w:p>
        </w:tc>
        <w:tc>
          <w:tcPr>
            <w:tcW w:w="512" w:type="pct"/>
          </w:tcPr>
          <w:p w14:paraId="71A63BF8" w14:textId="77777777" w:rsidR="00A02E29" w:rsidRPr="006F734D" w:rsidRDefault="00A02E29" w:rsidP="000152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26 (4.3)</w:t>
            </w:r>
          </w:p>
        </w:tc>
        <w:tc>
          <w:tcPr>
            <w:tcW w:w="512" w:type="pct"/>
          </w:tcPr>
          <w:p w14:paraId="115791F5" w14:textId="265796A1" w:rsidR="00A02E29" w:rsidRPr="006F734D" w:rsidRDefault="00A02E29" w:rsidP="000152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1</w:t>
            </w:r>
            <w:r w:rsidR="00293582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1</w:t>
            </w: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 xml:space="preserve"> (2</w:t>
            </w:r>
            <w:r w:rsidR="00293582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.4</w:t>
            </w: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512" w:type="pct"/>
          </w:tcPr>
          <w:p w14:paraId="67871707" w14:textId="5CC83721" w:rsidR="00A02E29" w:rsidRPr="006F734D" w:rsidRDefault="00293582" w:rsidP="000152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2</w:t>
            </w:r>
            <w:r w:rsidR="00A02E29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 xml:space="preserve"> (</w:t>
            </w: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1.4</w:t>
            </w:r>
            <w:r w:rsidR="00A02E29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512" w:type="pct"/>
          </w:tcPr>
          <w:p w14:paraId="448B5C22" w14:textId="24AC39B5" w:rsidR="00A02E29" w:rsidRPr="006F734D" w:rsidRDefault="00A02E29" w:rsidP="000152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0.</w:t>
            </w:r>
            <w:r w:rsidR="00293582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53</w:t>
            </w:r>
          </w:p>
        </w:tc>
        <w:tc>
          <w:tcPr>
            <w:tcW w:w="512" w:type="pct"/>
            <w:gridSpan w:val="2"/>
          </w:tcPr>
          <w:p w14:paraId="315A501B" w14:textId="57CB2793" w:rsidR="00A02E29" w:rsidRPr="006F734D" w:rsidRDefault="00A02E29" w:rsidP="000152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1</w:t>
            </w:r>
            <w:r w:rsidR="001D1A45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2</w:t>
            </w: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 xml:space="preserve"> (</w:t>
            </w:r>
            <w:r w:rsidR="0072466A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2.</w:t>
            </w:r>
            <w:r w:rsidR="00D5573A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6</w:t>
            </w: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512" w:type="pct"/>
            <w:gridSpan w:val="2"/>
          </w:tcPr>
          <w:p w14:paraId="70BFE7C9" w14:textId="6D0D7E98" w:rsidR="00A02E29" w:rsidRPr="006F734D" w:rsidRDefault="00A02E29" w:rsidP="000152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3 (2.</w:t>
            </w:r>
            <w:r w:rsidR="0072466A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4</w:t>
            </w: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511" w:type="pct"/>
            <w:gridSpan w:val="2"/>
          </w:tcPr>
          <w:p w14:paraId="0D2BEAE8" w14:textId="39092B1E" w:rsidR="00A02E29" w:rsidRPr="006F734D" w:rsidRDefault="00A02E29" w:rsidP="000152C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0.</w:t>
            </w:r>
            <w:r w:rsidR="001D1A45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92</w:t>
            </w:r>
          </w:p>
        </w:tc>
      </w:tr>
      <w:tr w:rsidR="00A02E29" w:rsidRPr="006F734D" w14:paraId="04440F21" w14:textId="77777777" w:rsidTr="000152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  <w:hideMark/>
          </w:tcPr>
          <w:p w14:paraId="5F85A233" w14:textId="77777777" w:rsidR="00A02E29" w:rsidRPr="006F734D" w:rsidRDefault="00A02E29" w:rsidP="000152CE">
            <w:pPr>
              <w:spacing w:line="480" w:lineRule="auto"/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  <w:t>Stroke</w:t>
            </w:r>
          </w:p>
        </w:tc>
        <w:tc>
          <w:tcPr>
            <w:tcW w:w="512" w:type="pct"/>
          </w:tcPr>
          <w:p w14:paraId="24AC6BDA" w14:textId="77777777" w:rsidR="00A02E29" w:rsidRPr="006F734D" w:rsidRDefault="00A02E29" w:rsidP="000152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12 (2.0)</w:t>
            </w:r>
          </w:p>
        </w:tc>
        <w:tc>
          <w:tcPr>
            <w:tcW w:w="512" w:type="pct"/>
          </w:tcPr>
          <w:p w14:paraId="05B23E33" w14:textId="77777777" w:rsidR="00A02E29" w:rsidRPr="006F734D" w:rsidRDefault="00A02E29" w:rsidP="000152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2 (0.4)</w:t>
            </w:r>
          </w:p>
        </w:tc>
        <w:tc>
          <w:tcPr>
            <w:tcW w:w="512" w:type="pct"/>
          </w:tcPr>
          <w:p w14:paraId="2208E041" w14:textId="052F0783" w:rsidR="00A02E29" w:rsidRPr="006F734D" w:rsidRDefault="00127B2F" w:rsidP="000152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3</w:t>
            </w:r>
            <w:r w:rsidR="00A02E29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 xml:space="preserve"> (</w:t>
            </w: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2.2</w:t>
            </w:r>
            <w:r w:rsidR="00A02E29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512" w:type="pct"/>
          </w:tcPr>
          <w:p w14:paraId="498FDA28" w14:textId="47C8868D" w:rsidR="00A02E29" w:rsidRPr="006F734D" w:rsidRDefault="00A02E29" w:rsidP="000152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/>
                <w:kern w:val="24"/>
                <w:sz w:val="24"/>
                <w:szCs w:val="24"/>
                <w:lang w:val="en-GB" w:eastAsia="nl-NL"/>
              </w:rPr>
              <w:t>0.0</w:t>
            </w:r>
            <w:r w:rsidR="00127B2F" w:rsidRPr="006F734D">
              <w:rPr>
                <w:rFonts w:ascii="Times New Roman" w:eastAsia="Segoe UI" w:hAnsi="Times New Roman" w:cs="Times New Roman"/>
                <w:b/>
                <w:kern w:val="24"/>
                <w:sz w:val="24"/>
                <w:szCs w:val="24"/>
                <w:lang w:val="en-GB" w:eastAsia="nl-NL"/>
              </w:rPr>
              <w:t>45</w:t>
            </w:r>
          </w:p>
        </w:tc>
        <w:tc>
          <w:tcPr>
            <w:tcW w:w="512" w:type="pct"/>
            <w:gridSpan w:val="2"/>
          </w:tcPr>
          <w:p w14:paraId="2EB10161" w14:textId="77777777" w:rsidR="00A02E29" w:rsidRPr="006F734D" w:rsidRDefault="00A02E29" w:rsidP="000152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6 (1.3)</w:t>
            </w:r>
          </w:p>
        </w:tc>
        <w:tc>
          <w:tcPr>
            <w:tcW w:w="512" w:type="pct"/>
            <w:gridSpan w:val="2"/>
          </w:tcPr>
          <w:p w14:paraId="578EBFB4" w14:textId="11EB0C53" w:rsidR="00A02E29" w:rsidRPr="006F734D" w:rsidRDefault="00A02E29" w:rsidP="000152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2 (1.</w:t>
            </w:r>
            <w:r w:rsidR="001D1A45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6</w:t>
            </w: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511" w:type="pct"/>
            <w:gridSpan w:val="2"/>
          </w:tcPr>
          <w:p w14:paraId="1A5D3196" w14:textId="31B66E6D" w:rsidR="00A02E29" w:rsidRPr="006F734D" w:rsidRDefault="00A02E29" w:rsidP="000152C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0.</w:t>
            </w:r>
            <w:r w:rsidR="001D1A45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78</w:t>
            </w:r>
          </w:p>
        </w:tc>
      </w:tr>
      <w:tr w:rsidR="005B150B" w:rsidRPr="006F734D" w14:paraId="08F0FBA9" w14:textId="77777777" w:rsidTr="00015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  <w:hideMark/>
          </w:tcPr>
          <w:p w14:paraId="42050AFA" w14:textId="773162E3" w:rsidR="005B150B" w:rsidRPr="006F734D" w:rsidRDefault="005B150B" w:rsidP="005B150B">
            <w:pPr>
              <w:spacing w:line="480" w:lineRule="auto"/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  <w:t>BARC 3 to 5</w:t>
            </w:r>
          </w:p>
        </w:tc>
        <w:tc>
          <w:tcPr>
            <w:tcW w:w="512" w:type="pct"/>
          </w:tcPr>
          <w:p w14:paraId="5682F62E" w14:textId="77777777" w:rsidR="005B150B" w:rsidRPr="006F734D" w:rsidRDefault="005B150B" w:rsidP="005B15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13 (2.2)</w:t>
            </w:r>
          </w:p>
        </w:tc>
        <w:tc>
          <w:tcPr>
            <w:tcW w:w="512" w:type="pct"/>
          </w:tcPr>
          <w:p w14:paraId="792B28FC" w14:textId="77777777" w:rsidR="005B150B" w:rsidRPr="006F734D" w:rsidRDefault="005B150B" w:rsidP="005B15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7 (1.5)</w:t>
            </w:r>
          </w:p>
        </w:tc>
        <w:tc>
          <w:tcPr>
            <w:tcW w:w="512" w:type="pct"/>
          </w:tcPr>
          <w:p w14:paraId="07D0496E" w14:textId="394A6AB5" w:rsidR="005B150B" w:rsidRPr="006F734D" w:rsidRDefault="005B150B" w:rsidP="005B15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4 (2.9)</w:t>
            </w:r>
          </w:p>
        </w:tc>
        <w:tc>
          <w:tcPr>
            <w:tcW w:w="512" w:type="pct"/>
          </w:tcPr>
          <w:p w14:paraId="5C9DBA6E" w14:textId="62756DA4" w:rsidR="005B150B" w:rsidRPr="006F734D" w:rsidRDefault="005B150B" w:rsidP="005B15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0.28</w:t>
            </w:r>
          </w:p>
        </w:tc>
        <w:tc>
          <w:tcPr>
            <w:tcW w:w="512" w:type="pct"/>
            <w:gridSpan w:val="2"/>
          </w:tcPr>
          <w:p w14:paraId="2A05F404" w14:textId="77777777" w:rsidR="005B150B" w:rsidRPr="006F734D" w:rsidRDefault="005B150B" w:rsidP="005B15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2 (0.4)</w:t>
            </w:r>
          </w:p>
        </w:tc>
        <w:tc>
          <w:tcPr>
            <w:tcW w:w="512" w:type="pct"/>
            <w:gridSpan w:val="2"/>
          </w:tcPr>
          <w:p w14:paraId="416F0011" w14:textId="77777777" w:rsidR="005B150B" w:rsidRPr="006F734D" w:rsidRDefault="005B150B" w:rsidP="005B15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0 (0.0)</w:t>
            </w:r>
          </w:p>
        </w:tc>
        <w:tc>
          <w:tcPr>
            <w:tcW w:w="511" w:type="pct"/>
            <w:gridSpan w:val="2"/>
          </w:tcPr>
          <w:p w14:paraId="5A625202" w14:textId="77777777" w:rsidR="005B150B" w:rsidRPr="006F734D" w:rsidRDefault="005B150B" w:rsidP="005B150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0.50</w:t>
            </w:r>
          </w:p>
        </w:tc>
      </w:tr>
      <w:tr w:rsidR="005B150B" w:rsidRPr="006F734D" w14:paraId="61A719D6" w14:textId="77777777" w:rsidTr="000152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pct"/>
          </w:tcPr>
          <w:p w14:paraId="1FF32936" w14:textId="1B6C407B" w:rsidR="005B150B" w:rsidRPr="006F734D" w:rsidRDefault="005B150B" w:rsidP="005B150B">
            <w:pPr>
              <w:spacing w:line="480" w:lineRule="auto"/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  <w:t>BARC 2 to 5</w:t>
            </w:r>
          </w:p>
        </w:tc>
        <w:tc>
          <w:tcPr>
            <w:tcW w:w="512" w:type="pct"/>
          </w:tcPr>
          <w:p w14:paraId="4E80B38A" w14:textId="77777777" w:rsidR="005B150B" w:rsidRPr="006F734D" w:rsidRDefault="005B150B" w:rsidP="005B15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22 (3.7)</w:t>
            </w:r>
          </w:p>
        </w:tc>
        <w:tc>
          <w:tcPr>
            <w:tcW w:w="512" w:type="pct"/>
          </w:tcPr>
          <w:p w14:paraId="3A749471" w14:textId="60E68085" w:rsidR="005B150B" w:rsidRPr="006F734D" w:rsidRDefault="005B150B" w:rsidP="005B15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10 (2.2)</w:t>
            </w:r>
          </w:p>
        </w:tc>
        <w:tc>
          <w:tcPr>
            <w:tcW w:w="512" w:type="pct"/>
          </w:tcPr>
          <w:p w14:paraId="256F8EB1" w14:textId="368ABEF1" w:rsidR="005B150B" w:rsidRPr="006F734D" w:rsidRDefault="005B150B" w:rsidP="005B15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5 (3.6)</w:t>
            </w:r>
          </w:p>
        </w:tc>
        <w:tc>
          <w:tcPr>
            <w:tcW w:w="512" w:type="pct"/>
          </w:tcPr>
          <w:p w14:paraId="43C1D565" w14:textId="4E7F6E2A" w:rsidR="005B150B" w:rsidRPr="006F734D" w:rsidRDefault="005B150B" w:rsidP="005B15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0.31</w:t>
            </w:r>
          </w:p>
        </w:tc>
        <w:tc>
          <w:tcPr>
            <w:tcW w:w="512" w:type="pct"/>
            <w:gridSpan w:val="2"/>
          </w:tcPr>
          <w:p w14:paraId="7E246D43" w14:textId="77777777" w:rsidR="005B150B" w:rsidRPr="006F734D" w:rsidRDefault="005B150B" w:rsidP="005B15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5 (1.1)</w:t>
            </w:r>
          </w:p>
        </w:tc>
        <w:tc>
          <w:tcPr>
            <w:tcW w:w="512" w:type="pct"/>
            <w:gridSpan w:val="2"/>
          </w:tcPr>
          <w:p w14:paraId="5680A0EB" w14:textId="126933C5" w:rsidR="005B150B" w:rsidRPr="006F734D" w:rsidRDefault="005B150B" w:rsidP="005B15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2 (1.6)</w:t>
            </w:r>
          </w:p>
        </w:tc>
        <w:tc>
          <w:tcPr>
            <w:tcW w:w="511" w:type="pct"/>
            <w:gridSpan w:val="2"/>
          </w:tcPr>
          <w:p w14:paraId="1FAA41B2" w14:textId="6C90E0C5" w:rsidR="005B150B" w:rsidRPr="006F734D" w:rsidRDefault="005B150B" w:rsidP="005B150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0.62</w:t>
            </w:r>
          </w:p>
        </w:tc>
      </w:tr>
    </w:tbl>
    <w:p w14:paraId="3357D054" w14:textId="7FC0CBB0" w:rsidR="001D08DF" w:rsidRPr="006F734D" w:rsidRDefault="005E2784">
      <w:pPr>
        <w:rPr>
          <w:rFonts w:ascii="Times New Roman" w:eastAsia="Segoe UI" w:hAnsi="Times New Roman" w:cs="Times New Roman"/>
          <w:b/>
          <w:kern w:val="24"/>
          <w:sz w:val="24"/>
          <w:szCs w:val="24"/>
          <w:lang w:val="en-GB" w:eastAsia="nl-NL"/>
        </w:rPr>
      </w:pPr>
      <w:r w:rsidRPr="006F734D">
        <w:rPr>
          <w:rFonts w:ascii="Times New Roman" w:eastAsia="Segoe UI" w:hAnsi="Times New Roman" w:cs="Times New Roman"/>
          <w:bCs/>
          <w:kern w:val="24"/>
          <w:sz w:val="24"/>
          <w:szCs w:val="24"/>
          <w:lang w:val="en-GB" w:eastAsia="nl-NL"/>
        </w:rPr>
        <w:lastRenderedPageBreak/>
        <w:t>Data are n (</w:t>
      </w:r>
      <w:proofErr w:type="gramStart"/>
      <w:r w:rsidRPr="006F734D">
        <w:rPr>
          <w:rFonts w:ascii="Times New Roman" w:eastAsia="Segoe UI" w:hAnsi="Times New Roman" w:cs="Times New Roman"/>
          <w:bCs/>
          <w:kern w:val="24"/>
          <w:sz w:val="24"/>
          <w:szCs w:val="24"/>
          <w:lang w:val="en-GB" w:eastAsia="nl-NL"/>
        </w:rPr>
        <w:t>%</w:t>
      </w:r>
      <w:proofErr w:type="gramEnd"/>
      <w:r w:rsidRPr="006F734D">
        <w:rPr>
          <w:rFonts w:ascii="Times New Roman" w:eastAsia="Segoe UI" w:hAnsi="Times New Roman" w:cs="Times New Roman"/>
          <w:bCs/>
          <w:kern w:val="24"/>
          <w:sz w:val="24"/>
          <w:szCs w:val="24"/>
          <w:lang w:val="en-GB" w:eastAsia="nl-NL"/>
        </w:rPr>
        <w:t xml:space="preserve">). Abbreviations: BARC, Bleeding Academic Research Consortium; DAPT, Dual Antiplatelet Therapy; HBR, High Bleeding Risk; NACE, Net Adverse Clinical Events; TLF, Target-Lesion Failure; TLR, Target-Lesion Revascularization; TV-MI, Target-Vessel Myocardial Infarction. </w:t>
      </w:r>
      <w:r w:rsidRPr="006F734D">
        <w:rPr>
          <w:rFonts w:ascii="Times New Roman" w:eastAsia="Segoe UI" w:hAnsi="Times New Roman" w:cs="Times New Roman"/>
          <w:bCs/>
          <w:kern w:val="24"/>
          <w:sz w:val="24"/>
          <w:szCs w:val="24"/>
          <w:vertAlign w:val="superscript"/>
          <w:lang w:val="en-GB" w:eastAsia="nl-NL"/>
        </w:rPr>
        <w:t xml:space="preserve">* </w:t>
      </w:r>
      <w:proofErr w:type="gramStart"/>
      <w:r w:rsidRPr="006F734D">
        <w:rPr>
          <w:rFonts w:ascii="Times New Roman" w:eastAsia="Segoe UI" w:hAnsi="Times New Roman" w:cs="Times New Roman"/>
          <w:bCs/>
          <w:kern w:val="24"/>
          <w:sz w:val="24"/>
          <w:szCs w:val="24"/>
          <w:lang w:val="en-GB" w:eastAsia="nl-NL"/>
        </w:rPr>
        <w:t>definite</w:t>
      </w:r>
      <w:proofErr w:type="gramEnd"/>
      <w:r w:rsidRPr="006F734D">
        <w:rPr>
          <w:rFonts w:ascii="Times New Roman" w:eastAsia="Segoe UI" w:hAnsi="Times New Roman" w:cs="Times New Roman"/>
          <w:bCs/>
          <w:kern w:val="24"/>
          <w:sz w:val="24"/>
          <w:szCs w:val="24"/>
          <w:lang w:val="en-GB" w:eastAsia="nl-NL"/>
        </w:rPr>
        <w:t xml:space="preserve"> or probable.</w:t>
      </w:r>
      <w:r w:rsidR="001D08DF" w:rsidRPr="006F734D">
        <w:rPr>
          <w:rFonts w:ascii="Times New Roman" w:eastAsia="Segoe UI" w:hAnsi="Times New Roman" w:cs="Times New Roman"/>
          <w:b/>
          <w:kern w:val="24"/>
          <w:sz w:val="24"/>
          <w:szCs w:val="24"/>
          <w:lang w:val="en-GB" w:eastAsia="nl-NL"/>
        </w:rPr>
        <w:br w:type="page"/>
      </w:r>
    </w:p>
    <w:tbl>
      <w:tblPr>
        <w:tblStyle w:val="Onopgemaaktetabel41"/>
        <w:tblW w:w="0" w:type="auto"/>
        <w:tblLook w:val="04A0" w:firstRow="1" w:lastRow="0" w:firstColumn="1" w:lastColumn="0" w:noHBand="0" w:noVBand="1"/>
      </w:tblPr>
      <w:tblGrid>
        <w:gridCol w:w="3402"/>
        <w:gridCol w:w="1134"/>
        <w:gridCol w:w="1471"/>
        <w:gridCol w:w="1585"/>
        <w:gridCol w:w="866"/>
        <w:gridCol w:w="1529"/>
        <w:gridCol w:w="1566"/>
        <w:gridCol w:w="1585"/>
        <w:gridCol w:w="866"/>
      </w:tblGrid>
      <w:tr w:rsidR="001D08DF" w:rsidRPr="006F734D" w14:paraId="5FF0CC4D" w14:textId="77777777" w:rsidTr="00377E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</w:tcPr>
          <w:p w14:paraId="4ADFFF9B" w14:textId="4F1DBD12" w:rsidR="001D08DF" w:rsidRPr="006F734D" w:rsidRDefault="001D08DF" w:rsidP="00377EAC">
            <w:pPr>
              <w:spacing w:line="480" w:lineRule="auto"/>
              <w:rPr>
                <w:rFonts w:ascii="Times New Roman" w:eastAsia="Segoe UI" w:hAnsi="Times New Roman" w:cs="Times New Roman"/>
                <w:bCs w:val="0"/>
                <w:kern w:val="24"/>
                <w:sz w:val="24"/>
                <w:szCs w:val="24"/>
                <w:lang w:val="en-GB" w:eastAsia="nl-NL"/>
              </w:rPr>
            </w:pPr>
            <w:bookmarkStart w:id="1" w:name="_Hlk93308492"/>
            <w:r w:rsidRPr="006F734D">
              <w:rPr>
                <w:rFonts w:ascii="Times New Roman" w:eastAsia="Segoe UI" w:hAnsi="Times New Roman" w:cs="Times New Roman"/>
                <w:bCs w:val="0"/>
                <w:kern w:val="24"/>
                <w:sz w:val="24"/>
                <w:szCs w:val="24"/>
                <w:lang w:val="en-GB" w:eastAsia="nl-NL"/>
              </w:rPr>
              <w:lastRenderedPageBreak/>
              <w:t xml:space="preserve">Table </w:t>
            </w:r>
            <w:r w:rsidR="00823B60" w:rsidRPr="006F734D">
              <w:rPr>
                <w:rFonts w:ascii="Times New Roman" w:eastAsia="Segoe UI" w:hAnsi="Times New Roman" w:cs="Times New Roman"/>
                <w:bCs w:val="0"/>
                <w:kern w:val="24"/>
                <w:sz w:val="24"/>
                <w:szCs w:val="24"/>
                <w:lang w:val="en-GB" w:eastAsia="nl-NL"/>
              </w:rPr>
              <w:t>S8</w:t>
            </w:r>
            <w:r w:rsidRPr="006F734D">
              <w:rPr>
                <w:rFonts w:ascii="Times New Roman" w:eastAsia="Segoe UI" w:hAnsi="Times New Roman" w:cs="Times New Roman"/>
                <w:bCs w:val="0"/>
                <w:kern w:val="24"/>
                <w:sz w:val="24"/>
                <w:szCs w:val="24"/>
                <w:lang w:val="en-GB" w:eastAsia="nl-NL"/>
              </w:rPr>
              <w:t>. Clinical outcomes in PP-ZES vs. PF-AES HBR patients</w:t>
            </w:r>
          </w:p>
        </w:tc>
        <w:tc>
          <w:tcPr>
            <w:tcW w:w="0" w:type="auto"/>
          </w:tcPr>
          <w:p w14:paraId="0E5DB607" w14:textId="77777777" w:rsidR="001D08DF" w:rsidRPr="006F734D" w:rsidRDefault="001D08DF" w:rsidP="00377EA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</w:p>
        </w:tc>
        <w:tc>
          <w:tcPr>
            <w:tcW w:w="0" w:type="auto"/>
          </w:tcPr>
          <w:p w14:paraId="3C1CE06B" w14:textId="77777777" w:rsidR="001D08DF" w:rsidRPr="006F734D" w:rsidRDefault="001D08DF" w:rsidP="00377EA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</w:p>
        </w:tc>
        <w:tc>
          <w:tcPr>
            <w:tcW w:w="0" w:type="auto"/>
          </w:tcPr>
          <w:p w14:paraId="3ADA335A" w14:textId="77777777" w:rsidR="001D08DF" w:rsidRPr="006F734D" w:rsidRDefault="001D08DF" w:rsidP="00377EA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</w:p>
        </w:tc>
      </w:tr>
      <w:tr w:rsidR="001D08DF" w:rsidRPr="006F734D" w14:paraId="62478C6E" w14:textId="77777777" w:rsidTr="00377E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33DA8030" w14:textId="77777777" w:rsidR="001D08DF" w:rsidRPr="006F734D" w:rsidRDefault="001D08DF" w:rsidP="00377EAC">
            <w:pPr>
              <w:spacing w:line="480" w:lineRule="auto"/>
              <w:rPr>
                <w:rFonts w:ascii="Times New Roman" w:eastAsia="Segoe UI" w:hAnsi="Times New Roman" w:cs="Times New Roman"/>
                <w:bCs w:val="0"/>
                <w:kern w:val="24"/>
                <w:sz w:val="24"/>
                <w:szCs w:val="24"/>
                <w:lang w:val="en-GB" w:eastAsia="nl-NL"/>
              </w:rPr>
            </w:pPr>
          </w:p>
        </w:tc>
        <w:tc>
          <w:tcPr>
            <w:tcW w:w="5056" w:type="dxa"/>
            <w:gridSpan w:val="4"/>
          </w:tcPr>
          <w:p w14:paraId="60747F96" w14:textId="77777777" w:rsidR="001D08DF" w:rsidRPr="006F734D" w:rsidRDefault="001D08DF" w:rsidP="00377EA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0 – 1 year</w:t>
            </w:r>
          </w:p>
        </w:tc>
        <w:tc>
          <w:tcPr>
            <w:tcW w:w="0" w:type="auto"/>
          </w:tcPr>
          <w:p w14:paraId="704F88A3" w14:textId="77777777" w:rsidR="001D08DF" w:rsidRPr="006F734D" w:rsidRDefault="001D08DF" w:rsidP="00377EA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gridSpan w:val="3"/>
          </w:tcPr>
          <w:p w14:paraId="3639CBAD" w14:textId="77777777" w:rsidR="001D08DF" w:rsidRPr="006F734D" w:rsidRDefault="001D08DF" w:rsidP="00377EA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– 3 years</w:t>
            </w:r>
          </w:p>
        </w:tc>
      </w:tr>
      <w:tr w:rsidR="001D08DF" w:rsidRPr="006F734D" w14:paraId="5381E73E" w14:textId="77777777" w:rsidTr="00377E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6DE336F8" w14:textId="77777777" w:rsidR="001D08DF" w:rsidRPr="006F734D" w:rsidRDefault="001D08DF" w:rsidP="00377EAC">
            <w:pPr>
              <w:spacing w:line="480" w:lineRule="auto"/>
              <w:rPr>
                <w:rFonts w:ascii="Times New Roman" w:eastAsia="Segoe UI" w:hAnsi="Times New Roman" w:cs="Times New Roman"/>
                <w:bCs w:val="0"/>
                <w:kern w:val="24"/>
                <w:sz w:val="24"/>
                <w:szCs w:val="24"/>
                <w:lang w:val="en-GB" w:eastAsia="nl-NL"/>
              </w:rPr>
            </w:pPr>
          </w:p>
        </w:tc>
        <w:tc>
          <w:tcPr>
            <w:tcW w:w="1134" w:type="dxa"/>
            <w:hideMark/>
          </w:tcPr>
          <w:p w14:paraId="40C0AE39" w14:textId="77777777" w:rsidR="001D08DF" w:rsidRPr="006F734D" w:rsidRDefault="001D08DF" w:rsidP="00377EA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73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verall (n=406)</w:t>
            </w:r>
          </w:p>
        </w:tc>
        <w:tc>
          <w:tcPr>
            <w:tcW w:w="1471" w:type="dxa"/>
            <w:hideMark/>
          </w:tcPr>
          <w:p w14:paraId="3AE88A5D" w14:textId="77777777" w:rsidR="001D08DF" w:rsidRPr="006F734D" w:rsidRDefault="001D08DF" w:rsidP="00377EA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73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P-ZES (n=200)</w:t>
            </w:r>
          </w:p>
        </w:tc>
        <w:tc>
          <w:tcPr>
            <w:tcW w:w="0" w:type="auto"/>
            <w:hideMark/>
          </w:tcPr>
          <w:p w14:paraId="0610DA78" w14:textId="77777777" w:rsidR="001D08DF" w:rsidRPr="006F734D" w:rsidRDefault="001D08DF" w:rsidP="00377EA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73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F-AES (n=206)</w:t>
            </w:r>
          </w:p>
        </w:tc>
        <w:tc>
          <w:tcPr>
            <w:tcW w:w="0" w:type="auto"/>
            <w:hideMark/>
          </w:tcPr>
          <w:p w14:paraId="4F99E869" w14:textId="77777777" w:rsidR="001D08DF" w:rsidRPr="006F734D" w:rsidRDefault="001D08DF" w:rsidP="00377EA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p value</w:t>
            </w:r>
          </w:p>
        </w:tc>
        <w:tc>
          <w:tcPr>
            <w:tcW w:w="0" w:type="auto"/>
          </w:tcPr>
          <w:p w14:paraId="5E75F489" w14:textId="77777777" w:rsidR="001D08DF" w:rsidRPr="006F734D" w:rsidRDefault="001D08DF" w:rsidP="00377EA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73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verall (n=406)</w:t>
            </w:r>
          </w:p>
        </w:tc>
        <w:tc>
          <w:tcPr>
            <w:tcW w:w="0" w:type="auto"/>
          </w:tcPr>
          <w:p w14:paraId="6E33174A" w14:textId="77777777" w:rsidR="001D08DF" w:rsidRPr="006F734D" w:rsidRDefault="001D08DF" w:rsidP="00377EA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73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P-ZES (n=200)</w:t>
            </w:r>
          </w:p>
        </w:tc>
        <w:tc>
          <w:tcPr>
            <w:tcW w:w="0" w:type="auto"/>
          </w:tcPr>
          <w:p w14:paraId="391164D3" w14:textId="77777777" w:rsidR="001D08DF" w:rsidRPr="006F734D" w:rsidRDefault="001D08DF" w:rsidP="00377EA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73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F-AES (n=206)</w:t>
            </w:r>
          </w:p>
        </w:tc>
        <w:tc>
          <w:tcPr>
            <w:tcW w:w="0" w:type="auto"/>
          </w:tcPr>
          <w:p w14:paraId="6B55BEB4" w14:textId="77777777" w:rsidR="001D08DF" w:rsidRPr="006F734D" w:rsidRDefault="001D08DF" w:rsidP="00377EA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p value</w:t>
            </w:r>
          </w:p>
        </w:tc>
      </w:tr>
      <w:tr w:rsidR="001D08DF" w:rsidRPr="006F734D" w14:paraId="705A0222" w14:textId="77777777" w:rsidTr="00377E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hideMark/>
          </w:tcPr>
          <w:p w14:paraId="39910612" w14:textId="77777777" w:rsidR="001D08DF" w:rsidRPr="006F734D" w:rsidRDefault="001D08DF" w:rsidP="00377EAC">
            <w:pPr>
              <w:spacing w:line="480" w:lineRule="auto"/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  <w:t>TLF</w:t>
            </w:r>
          </w:p>
        </w:tc>
        <w:tc>
          <w:tcPr>
            <w:tcW w:w="1134" w:type="dxa"/>
          </w:tcPr>
          <w:p w14:paraId="0BA2C47F" w14:textId="77777777" w:rsidR="001D08DF" w:rsidRPr="006F734D" w:rsidRDefault="001D08DF" w:rsidP="00377EA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25 (6.2)</w:t>
            </w:r>
          </w:p>
        </w:tc>
        <w:tc>
          <w:tcPr>
            <w:tcW w:w="1471" w:type="dxa"/>
          </w:tcPr>
          <w:p w14:paraId="7E58FB73" w14:textId="77777777" w:rsidR="001D08DF" w:rsidRPr="006F734D" w:rsidRDefault="001D08DF" w:rsidP="00377EA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13 (6.5)</w:t>
            </w:r>
          </w:p>
        </w:tc>
        <w:tc>
          <w:tcPr>
            <w:tcW w:w="0" w:type="auto"/>
          </w:tcPr>
          <w:p w14:paraId="36B35746" w14:textId="77777777" w:rsidR="001D08DF" w:rsidRPr="006F734D" w:rsidRDefault="001D08DF" w:rsidP="00377EA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12 (5.8)</w:t>
            </w:r>
          </w:p>
        </w:tc>
        <w:tc>
          <w:tcPr>
            <w:tcW w:w="0" w:type="auto"/>
          </w:tcPr>
          <w:p w14:paraId="1927F2DF" w14:textId="77777777" w:rsidR="001D08DF" w:rsidRPr="006F734D" w:rsidRDefault="001D08DF" w:rsidP="00377EA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0.77</w:t>
            </w:r>
          </w:p>
        </w:tc>
        <w:tc>
          <w:tcPr>
            <w:tcW w:w="0" w:type="auto"/>
          </w:tcPr>
          <w:p w14:paraId="2C9D11B5" w14:textId="77777777" w:rsidR="001D08DF" w:rsidRPr="006F734D" w:rsidRDefault="001D08DF" w:rsidP="00377EA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54 (13.3)</w:t>
            </w:r>
          </w:p>
        </w:tc>
        <w:tc>
          <w:tcPr>
            <w:tcW w:w="0" w:type="auto"/>
          </w:tcPr>
          <w:p w14:paraId="20BD052D" w14:textId="77777777" w:rsidR="001D08DF" w:rsidRPr="006F734D" w:rsidRDefault="001D08DF" w:rsidP="00377EA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28 (14.0)</w:t>
            </w:r>
          </w:p>
        </w:tc>
        <w:tc>
          <w:tcPr>
            <w:tcW w:w="0" w:type="auto"/>
          </w:tcPr>
          <w:p w14:paraId="0E7C6093" w14:textId="77777777" w:rsidR="001D08DF" w:rsidRPr="006F734D" w:rsidRDefault="001D08DF" w:rsidP="00377EA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26 (12.6)</w:t>
            </w:r>
          </w:p>
        </w:tc>
        <w:tc>
          <w:tcPr>
            <w:tcW w:w="0" w:type="auto"/>
          </w:tcPr>
          <w:p w14:paraId="549196FB" w14:textId="77777777" w:rsidR="001D08DF" w:rsidRPr="006F734D" w:rsidRDefault="001D08DF" w:rsidP="00377EA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0.64</w:t>
            </w:r>
          </w:p>
        </w:tc>
      </w:tr>
      <w:tr w:rsidR="001D08DF" w:rsidRPr="006F734D" w14:paraId="2BDBA07F" w14:textId="77777777" w:rsidTr="00377E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hideMark/>
          </w:tcPr>
          <w:p w14:paraId="4810C238" w14:textId="77777777" w:rsidR="001D08DF" w:rsidRPr="006F734D" w:rsidRDefault="001D08DF" w:rsidP="00377EAC">
            <w:pPr>
              <w:spacing w:line="480" w:lineRule="auto"/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  <w:t>NACE</w:t>
            </w:r>
          </w:p>
        </w:tc>
        <w:tc>
          <w:tcPr>
            <w:tcW w:w="1134" w:type="dxa"/>
          </w:tcPr>
          <w:p w14:paraId="45F7BF87" w14:textId="77777777" w:rsidR="001D08DF" w:rsidRPr="006F734D" w:rsidRDefault="001D08DF" w:rsidP="00377EA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67 (16.5)</w:t>
            </w:r>
          </w:p>
        </w:tc>
        <w:tc>
          <w:tcPr>
            <w:tcW w:w="1471" w:type="dxa"/>
          </w:tcPr>
          <w:p w14:paraId="4C7B6812" w14:textId="77777777" w:rsidR="001D08DF" w:rsidRPr="006F734D" w:rsidRDefault="001D08DF" w:rsidP="00377EA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35 (17.5)</w:t>
            </w:r>
          </w:p>
        </w:tc>
        <w:tc>
          <w:tcPr>
            <w:tcW w:w="0" w:type="auto"/>
          </w:tcPr>
          <w:p w14:paraId="35546610" w14:textId="77777777" w:rsidR="001D08DF" w:rsidRPr="006F734D" w:rsidRDefault="001D08DF" w:rsidP="00377EA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32 (15.5)</w:t>
            </w:r>
          </w:p>
        </w:tc>
        <w:tc>
          <w:tcPr>
            <w:tcW w:w="0" w:type="auto"/>
          </w:tcPr>
          <w:p w14:paraId="01DC4065" w14:textId="77777777" w:rsidR="001D08DF" w:rsidRPr="006F734D" w:rsidRDefault="001D08DF" w:rsidP="00377EA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0.66</w:t>
            </w:r>
          </w:p>
        </w:tc>
        <w:tc>
          <w:tcPr>
            <w:tcW w:w="0" w:type="auto"/>
          </w:tcPr>
          <w:p w14:paraId="799F083A" w14:textId="77777777" w:rsidR="001D08DF" w:rsidRPr="006F734D" w:rsidRDefault="001D08DF" w:rsidP="00377EA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123 (30.3)</w:t>
            </w:r>
          </w:p>
        </w:tc>
        <w:tc>
          <w:tcPr>
            <w:tcW w:w="0" w:type="auto"/>
          </w:tcPr>
          <w:p w14:paraId="650B9959" w14:textId="77777777" w:rsidR="001D08DF" w:rsidRPr="006F734D" w:rsidRDefault="001D08DF" w:rsidP="00377EA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66 (33.0)</w:t>
            </w:r>
          </w:p>
        </w:tc>
        <w:tc>
          <w:tcPr>
            <w:tcW w:w="0" w:type="auto"/>
          </w:tcPr>
          <w:p w14:paraId="0906DB0E" w14:textId="77777777" w:rsidR="001D08DF" w:rsidRPr="006F734D" w:rsidRDefault="001D08DF" w:rsidP="00377EA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57 (27.7)</w:t>
            </w:r>
          </w:p>
        </w:tc>
        <w:tc>
          <w:tcPr>
            <w:tcW w:w="0" w:type="auto"/>
          </w:tcPr>
          <w:p w14:paraId="670E54E4" w14:textId="77777777" w:rsidR="001D08DF" w:rsidRPr="006F734D" w:rsidRDefault="001D08DF" w:rsidP="00377EA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0.26</w:t>
            </w:r>
          </w:p>
        </w:tc>
      </w:tr>
      <w:tr w:rsidR="001D08DF" w:rsidRPr="006F734D" w14:paraId="11530E4C" w14:textId="77777777" w:rsidTr="00377E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hideMark/>
          </w:tcPr>
          <w:p w14:paraId="23A8F0AB" w14:textId="77777777" w:rsidR="001D08DF" w:rsidRPr="006F734D" w:rsidRDefault="001D08DF" w:rsidP="00377EAC">
            <w:pPr>
              <w:spacing w:line="480" w:lineRule="auto"/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  <w:t>All-cause death</w:t>
            </w:r>
          </w:p>
        </w:tc>
        <w:tc>
          <w:tcPr>
            <w:tcW w:w="1134" w:type="dxa"/>
          </w:tcPr>
          <w:p w14:paraId="2325A35E" w14:textId="77777777" w:rsidR="001D08DF" w:rsidRPr="006F734D" w:rsidRDefault="001D08DF" w:rsidP="00377EA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19 (4.7)</w:t>
            </w:r>
          </w:p>
        </w:tc>
        <w:tc>
          <w:tcPr>
            <w:tcW w:w="1471" w:type="dxa"/>
          </w:tcPr>
          <w:p w14:paraId="75F91F6B" w14:textId="77777777" w:rsidR="001D08DF" w:rsidRPr="006F734D" w:rsidRDefault="001D08DF" w:rsidP="00377EA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10 (5.0)</w:t>
            </w:r>
          </w:p>
        </w:tc>
        <w:tc>
          <w:tcPr>
            <w:tcW w:w="0" w:type="auto"/>
          </w:tcPr>
          <w:p w14:paraId="713736A4" w14:textId="77777777" w:rsidR="001D08DF" w:rsidRPr="006F734D" w:rsidRDefault="001D08DF" w:rsidP="00377EA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9 (4.4)</w:t>
            </w:r>
          </w:p>
        </w:tc>
        <w:tc>
          <w:tcPr>
            <w:tcW w:w="0" w:type="auto"/>
          </w:tcPr>
          <w:p w14:paraId="6E382BA2" w14:textId="77777777" w:rsidR="001D08DF" w:rsidRPr="006F734D" w:rsidRDefault="001D08DF" w:rsidP="00377EA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0.78</w:t>
            </w:r>
          </w:p>
        </w:tc>
        <w:tc>
          <w:tcPr>
            <w:tcW w:w="0" w:type="auto"/>
          </w:tcPr>
          <w:p w14:paraId="7BEEE201" w14:textId="77777777" w:rsidR="001D08DF" w:rsidRPr="006F734D" w:rsidRDefault="001D08DF" w:rsidP="00377EA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58 (14.3)</w:t>
            </w:r>
          </w:p>
        </w:tc>
        <w:tc>
          <w:tcPr>
            <w:tcW w:w="0" w:type="auto"/>
          </w:tcPr>
          <w:p w14:paraId="16613FD2" w14:textId="77777777" w:rsidR="001D08DF" w:rsidRPr="006F734D" w:rsidRDefault="001D08DF" w:rsidP="00377EA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29 (14.5)</w:t>
            </w:r>
          </w:p>
        </w:tc>
        <w:tc>
          <w:tcPr>
            <w:tcW w:w="0" w:type="auto"/>
          </w:tcPr>
          <w:p w14:paraId="2BDA0DB8" w14:textId="77777777" w:rsidR="001D08DF" w:rsidRPr="006F734D" w:rsidRDefault="001D08DF" w:rsidP="00377EA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29 (14.1)</w:t>
            </w:r>
          </w:p>
        </w:tc>
        <w:tc>
          <w:tcPr>
            <w:tcW w:w="0" w:type="auto"/>
          </w:tcPr>
          <w:p w14:paraId="674D08AF" w14:textId="77777777" w:rsidR="001D08DF" w:rsidRPr="006F734D" w:rsidRDefault="001D08DF" w:rsidP="00377EA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0.88</w:t>
            </w:r>
          </w:p>
        </w:tc>
      </w:tr>
      <w:tr w:rsidR="001D08DF" w:rsidRPr="006F734D" w14:paraId="2833E7C5" w14:textId="77777777" w:rsidTr="00377E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hideMark/>
          </w:tcPr>
          <w:p w14:paraId="3A584297" w14:textId="77777777" w:rsidR="001D08DF" w:rsidRPr="006F734D" w:rsidRDefault="001D08DF" w:rsidP="00377EAC">
            <w:pPr>
              <w:spacing w:line="480" w:lineRule="auto"/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  <w:t>Cardiac death</w:t>
            </w:r>
          </w:p>
        </w:tc>
        <w:tc>
          <w:tcPr>
            <w:tcW w:w="1134" w:type="dxa"/>
          </w:tcPr>
          <w:p w14:paraId="66FF718C" w14:textId="77777777" w:rsidR="001D08DF" w:rsidRPr="006F734D" w:rsidRDefault="001D08DF" w:rsidP="00377EA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11 (2.7)</w:t>
            </w:r>
          </w:p>
        </w:tc>
        <w:tc>
          <w:tcPr>
            <w:tcW w:w="1471" w:type="dxa"/>
          </w:tcPr>
          <w:p w14:paraId="70B3E7C4" w14:textId="77777777" w:rsidR="001D08DF" w:rsidRPr="006F734D" w:rsidRDefault="001D08DF" w:rsidP="00377EA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5 (2.5)</w:t>
            </w:r>
          </w:p>
        </w:tc>
        <w:tc>
          <w:tcPr>
            <w:tcW w:w="0" w:type="auto"/>
          </w:tcPr>
          <w:p w14:paraId="40CF3739" w14:textId="77777777" w:rsidR="001D08DF" w:rsidRPr="006F734D" w:rsidRDefault="001D08DF" w:rsidP="00377EA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6 (2.9)</w:t>
            </w:r>
          </w:p>
        </w:tc>
        <w:tc>
          <w:tcPr>
            <w:tcW w:w="0" w:type="auto"/>
          </w:tcPr>
          <w:p w14:paraId="68866AA2" w14:textId="77777777" w:rsidR="001D08DF" w:rsidRPr="006F734D" w:rsidRDefault="001D08DF" w:rsidP="00377EA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0.80</w:t>
            </w:r>
          </w:p>
        </w:tc>
        <w:tc>
          <w:tcPr>
            <w:tcW w:w="0" w:type="auto"/>
          </w:tcPr>
          <w:p w14:paraId="07B5BC65" w14:textId="77777777" w:rsidR="001D08DF" w:rsidRPr="006F734D" w:rsidRDefault="001D08DF" w:rsidP="00377EA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25 (6.2)</w:t>
            </w:r>
          </w:p>
        </w:tc>
        <w:tc>
          <w:tcPr>
            <w:tcW w:w="0" w:type="auto"/>
          </w:tcPr>
          <w:p w14:paraId="6209259D" w14:textId="77777777" w:rsidR="001D08DF" w:rsidRPr="006F734D" w:rsidRDefault="001D08DF" w:rsidP="00377EA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11 (5.5)</w:t>
            </w:r>
          </w:p>
        </w:tc>
        <w:tc>
          <w:tcPr>
            <w:tcW w:w="0" w:type="auto"/>
          </w:tcPr>
          <w:p w14:paraId="13F4D759" w14:textId="77777777" w:rsidR="001D08DF" w:rsidRPr="006F734D" w:rsidRDefault="001D08DF" w:rsidP="00377EA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14 (6.8)</w:t>
            </w:r>
          </w:p>
        </w:tc>
        <w:tc>
          <w:tcPr>
            <w:tcW w:w="0" w:type="auto"/>
          </w:tcPr>
          <w:p w14:paraId="32F6269B" w14:textId="77777777" w:rsidR="001D08DF" w:rsidRPr="006F734D" w:rsidRDefault="001D08DF" w:rsidP="00377EA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0.61</w:t>
            </w:r>
          </w:p>
        </w:tc>
      </w:tr>
      <w:tr w:rsidR="001D08DF" w:rsidRPr="006F734D" w14:paraId="0144F20B" w14:textId="77777777" w:rsidTr="00377E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hideMark/>
          </w:tcPr>
          <w:p w14:paraId="6A4F33C6" w14:textId="77777777" w:rsidR="001D08DF" w:rsidRPr="006F734D" w:rsidRDefault="001D08DF" w:rsidP="00377EAC">
            <w:pPr>
              <w:spacing w:line="480" w:lineRule="auto"/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  <w:t>Myocardial infarction</w:t>
            </w:r>
          </w:p>
        </w:tc>
        <w:tc>
          <w:tcPr>
            <w:tcW w:w="1134" w:type="dxa"/>
          </w:tcPr>
          <w:p w14:paraId="7B823082" w14:textId="77777777" w:rsidR="001D08DF" w:rsidRPr="006F734D" w:rsidRDefault="001D08DF" w:rsidP="00377EA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20 (4.9)</w:t>
            </w:r>
          </w:p>
        </w:tc>
        <w:tc>
          <w:tcPr>
            <w:tcW w:w="1471" w:type="dxa"/>
          </w:tcPr>
          <w:p w14:paraId="4C8BD58D" w14:textId="77777777" w:rsidR="001D08DF" w:rsidRPr="006F734D" w:rsidRDefault="001D08DF" w:rsidP="00377EA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7 (3.5)</w:t>
            </w:r>
          </w:p>
        </w:tc>
        <w:tc>
          <w:tcPr>
            <w:tcW w:w="0" w:type="auto"/>
          </w:tcPr>
          <w:p w14:paraId="2B8C5279" w14:textId="77777777" w:rsidR="001D08DF" w:rsidRPr="006F734D" w:rsidRDefault="001D08DF" w:rsidP="00377EA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13 (6.3)</w:t>
            </w:r>
          </w:p>
        </w:tc>
        <w:tc>
          <w:tcPr>
            <w:tcW w:w="0" w:type="auto"/>
          </w:tcPr>
          <w:p w14:paraId="4144B40A" w14:textId="77777777" w:rsidR="001D08DF" w:rsidRPr="006F734D" w:rsidRDefault="001D08DF" w:rsidP="00377EA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0.19</w:t>
            </w:r>
          </w:p>
        </w:tc>
        <w:tc>
          <w:tcPr>
            <w:tcW w:w="0" w:type="auto"/>
          </w:tcPr>
          <w:p w14:paraId="03BBB36F" w14:textId="77777777" w:rsidR="001D08DF" w:rsidRPr="006F734D" w:rsidRDefault="001D08DF" w:rsidP="00377EA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30 (7.4)</w:t>
            </w:r>
          </w:p>
        </w:tc>
        <w:tc>
          <w:tcPr>
            <w:tcW w:w="0" w:type="auto"/>
          </w:tcPr>
          <w:p w14:paraId="52DF6DF5" w14:textId="77777777" w:rsidR="001D08DF" w:rsidRPr="006F734D" w:rsidRDefault="001D08DF" w:rsidP="00377EA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12 (6.0)</w:t>
            </w:r>
          </w:p>
        </w:tc>
        <w:tc>
          <w:tcPr>
            <w:tcW w:w="0" w:type="auto"/>
          </w:tcPr>
          <w:p w14:paraId="608A3887" w14:textId="77777777" w:rsidR="001D08DF" w:rsidRPr="006F734D" w:rsidRDefault="001D08DF" w:rsidP="00377EA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18 (8.7)</w:t>
            </w:r>
          </w:p>
        </w:tc>
        <w:tc>
          <w:tcPr>
            <w:tcW w:w="0" w:type="auto"/>
          </w:tcPr>
          <w:p w14:paraId="31A77BCB" w14:textId="77777777" w:rsidR="001D08DF" w:rsidRPr="006F734D" w:rsidRDefault="001D08DF" w:rsidP="00377EA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0.30</w:t>
            </w:r>
          </w:p>
        </w:tc>
      </w:tr>
      <w:tr w:rsidR="001D08DF" w:rsidRPr="006F734D" w14:paraId="125BDBF1" w14:textId="77777777" w:rsidTr="00377E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hideMark/>
          </w:tcPr>
          <w:p w14:paraId="4D063490" w14:textId="77777777" w:rsidR="001D08DF" w:rsidRPr="006F734D" w:rsidRDefault="001D08DF" w:rsidP="00377EAC">
            <w:pPr>
              <w:spacing w:line="480" w:lineRule="auto"/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  <w:t>TV-MI</w:t>
            </w:r>
          </w:p>
        </w:tc>
        <w:tc>
          <w:tcPr>
            <w:tcW w:w="1134" w:type="dxa"/>
          </w:tcPr>
          <w:p w14:paraId="021B445F" w14:textId="77777777" w:rsidR="001D08DF" w:rsidRPr="006F734D" w:rsidRDefault="001D08DF" w:rsidP="00377EA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7 (1.7)</w:t>
            </w:r>
          </w:p>
        </w:tc>
        <w:tc>
          <w:tcPr>
            <w:tcW w:w="1471" w:type="dxa"/>
          </w:tcPr>
          <w:p w14:paraId="6B1A9719" w14:textId="77777777" w:rsidR="001D08DF" w:rsidRPr="006F734D" w:rsidRDefault="001D08DF" w:rsidP="00377EA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4 (2.0)</w:t>
            </w:r>
          </w:p>
        </w:tc>
        <w:tc>
          <w:tcPr>
            <w:tcW w:w="0" w:type="auto"/>
          </w:tcPr>
          <w:p w14:paraId="762388D3" w14:textId="77777777" w:rsidR="001D08DF" w:rsidRPr="006F734D" w:rsidRDefault="001D08DF" w:rsidP="00377EA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3 (1.5)</w:t>
            </w:r>
          </w:p>
        </w:tc>
        <w:tc>
          <w:tcPr>
            <w:tcW w:w="0" w:type="auto"/>
          </w:tcPr>
          <w:p w14:paraId="4C450967" w14:textId="77777777" w:rsidR="001D08DF" w:rsidRPr="006F734D" w:rsidRDefault="001D08DF" w:rsidP="00377EA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0.68</w:t>
            </w:r>
          </w:p>
        </w:tc>
        <w:tc>
          <w:tcPr>
            <w:tcW w:w="0" w:type="auto"/>
          </w:tcPr>
          <w:p w14:paraId="0F868CE9" w14:textId="77777777" w:rsidR="001D08DF" w:rsidRPr="006F734D" w:rsidRDefault="001D08DF" w:rsidP="00377EA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11 (2.7)</w:t>
            </w:r>
          </w:p>
        </w:tc>
        <w:tc>
          <w:tcPr>
            <w:tcW w:w="0" w:type="auto"/>
          </w:tcPr>
          <w:p w14:paraId="37D88DFA" w14:textId="77777777" w:rsidR="001D08DF" w:rsidRPr="006F734D" w:rsidRDefault="001D08DF" w:rsidP="00377EA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5 (2.5)</w:t>
            </w:r>
          </w:p>
        </w:tc>
        <w:tc>
          <w:tcPr>
            <w:tcW w:w="0" w:type="auto"/>
          </w:tcPr>
          <w:p w14:paraId="09CB86AA" w14:textId="77777777" w:rsidR="001D08DF" w:rsidRPr="006F734D" w:rsidRDefault="001D08DF" w:rsidP="00377EA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6 (2.9)</w:t>
            </w:r>
          </w:p>
        </w:tc>
        <w:tc>
          <w:tcPr>
            <w:tcW w:w="0" w:type="auto"/>
          </w:tcPr>
          <w:p w14:paraId="5FF9EF3D" w14:textId="77777777" w:rsidR="001D08DF" w:rsidRPr="006F734D" w:rsidRDefault="001D08DF" w:rsidP="00377EA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0.81</w:t>
            </w:r>
          </w:p>
        </w:tc>
      </w:tr>
      <w:tr w:rsidR="001D08DF" w:rsidRPr="006F734D" w14:paraId="7EFAA69A" w14:textId="77777777" w:rsidTr="00377E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hideMark/>
          </w:tcPr>
          <w:p w14:paraId="69116BCA" w14:textId="77777777" w:rsidR="001D08DF" w:rsidRPr="006F734D" w:rsidRDefault="001D08DF" w:rsidP="00377EAC">
            <w:pPr>
              <w:spacing w:line="480" w:lineRule="auto"/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  <w:t>Stent thrombosis</w:t>
            </w:r>
            <w:r w:rsidRPr="006F734D"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vertAlign w:val="superscript"/>
                <w:lang w:val="en-GB" w:eastAsia="nl-NL"/>
              </w:rPr>
              <w:t>*</w:t>
            </w:r>
            <w:r w:rsidRPr="006F734D"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  <w:t xml:space="preserve"> </w:t>
            </w:r>
          </w:p>
        </w:tc>
        <w:tc>
          <w:tcPr>
            <w:tcW w:w="1134" w:type="dxa"/>
          </w:tcPr>
          <w:p w14:paraId="5C6109E9" w14:textId="77777777" w:rsidR="001D08DF" w:rsidRPr="006F734D" w:rsidRDefault="001D08DF" w:rsidP="00377EA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7 (1.7)</w:t>
            </w:r>
          </w:p>
        </w:tc>
        <w:tc>
          <w:tcPr>
            <w:tcW w:w="1471" w:type="dxa"/>
          </w:tcPr>
          <w:p w14:paraId="11C60E35" w14:textId="77777777" w:rsidR="001D08DF" w:rsidRPr="006F734D" w:rsidRDefault="001D08DF" w:rsidP="00377EA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2 (1.0)</w:t>
            </w:r>
          </w:p>
        </w:tc>
        <w:tc>
          <w:tcPr>
            <w:tcW w:w="0" w:type="auto"/>
          </w:tcPr>
          <w:p w14:paraId="761BC391" w14:textId="77777777" w:rsidR="001D08DF" w:rsidRPr="006F734D" w:rsidRDefault="001D08DF" w:rsidP="00377EA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5 (2.4)</w:t>
            </w:r>
          </w:p>
        </w:tc>
        <w:tc>
          <w:tcPr>
            <w:tcW w:w="0" w:type="auto"/>
          </w:tcPr>
          <w:p w14:paraId="222A9A59" w14:textId="77777777" w:rsidR="001D08DF" w:rsidRPr="006F734D" w:rsidRDefault="001D08DF" w:rsidP="00377EA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0.28</w:t>
            </w:r>
          </w:p>
        </w:tc>
        <w:tc>
          <w:tcPr>
            <w:tcW w:w="0" w:type="auto"/>
          </w:tcPr>
          <w:p w14:paraId="577007CC" w14:textId="77777777" w:rsidR="001D08DF" w:rsidRPr="006F734D" w:rsidRDefault="001D08DF" w:rsidP="00377EA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7 (1.7)</w:t>
            </w:r>
          </w:p>
        </w:tc>
        <w:tc>
          <w:tcPr>
            <w:tcW w:w="0" w:type="auto"/>
          </w:tcPr>
          <w:p w14:paraId="7FE7F12D" w14:textId="77777777" w:rsidR="001D08DF" w:rsidRPr="006F734D" w:rsidRDefault="001D08DF" w:rsidP="00377EA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2 (1.0)</w:t>
            </w:r>
          </w:p>
        </w:tc>
        <w:tc>
          <w:tcPr>
            <w:tcW w:w="0" w:type="auto"/>
          </w:tcPr>
          <w:p w14:paraId="001C43E9" w14:textId="77777777" w:rsidR="001D08DF" w:rsidRPr="006F734D" w:rsidRDefault="001D08DF" w:rsidP="00377EA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5 (2.4)</w:t>
            </w:r>
          </w:p>
        </w:tc>
        <w:tc>
          <w:tcPr>
            <w:tcW w:w="0" w:type="auto"/>
          </w:tcPr>
          <w:p w14:paraId="5765FF29" w14:textId="77777777" w:rsidR="001D08DF" w:rsidRPr="006F734D" w:rsidRDefault="001D08DF" w:rsidP="00377EA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0.28</w:t>
            </w:r>
          </w:p>
        </w:tc>
      </w:tr>
      <w:tr w:rsidR="001D08DF" w:rsidRPr="006F734D" w14:paraId="0C875B72" w14:textId="77777777" w:rsidTr="00377E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hideMark/>
          </w:tcPr>
          <w:p w14:paraId="70D660F2" w14:textId="77777777" w:rsidR="001D08DF" w:rsidRPr="006F734D" w:rsidRDefault="001D08DF" w:rsidP="00377EAC">
            <w:pPr>
              <w:spacing w:line="480" w:lineRule="auto"/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  <w:t>Any unplanned revascularization</w:t>
            </w:r>
          </w:p>
        </w:tc>
        <w:tc>
          <w:tcPr>
            <w:tcW w:w="1134" w:type="dxa"/>
          </w:tcPr>
          <w:p w14:paraId="6B521F9E" w14:textId="77777777" w:rsidR="001D08DF" w:rsidRPr="006F734D" w:rsidRDefault="001D08DF" w:rsidP="00377EA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18 (4.4)</w:t>
            </w:r>
          </w:p>
        </w:tc>
        <w:tc>
          <w:tcPr>
            <w:tcW w:w="1471" w:type="dxa"/>
          </w:tcPr>
          <w:p w14:paraId="4893EC68" w14:textId="77777777" w:rsidR="001D08DF" w:rsidRPr="006F734D" w:rsidRDefault="001D08DF" w:rsidP="00377EA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12 (6.0)</w:t>
            </w:r>
          </w:p>
        </w:tc>
        <w:tc>
          <w:tcPr>
            <w:tcW w:w="0" w:type="auto"/>
          </w:tcPr>
          <w:p w14:paraId="6DE11CEF" w14:textId="77777777" w:rsidR="001D08DF" w:rsidRPr="006F734D" w:rsidRDefault="001D08DF" w:rsidP="00377EA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 xml:space="preserve">6 (2.9) </w:t>
            </w:r>
          </w:p>
        </w:tc>
        <w:tc>
          <w:tcPr>
            <w:tcW w:w="0" w:type="auto"/>
          </w:tcPr>
          <w:p w14:paraId="701FDDC7" w14:textId="77777777" w:rsidR="001D08DF" w:rsidRPr="006F734D" w:rsidRDefault="001D08DF" w:rsidP="00377EA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0.13</w:t>
            </w:r>
          </w:p>
        </w:tc>
        <w:tc>
          <w:tcPr>
            <w:tcW w:w="0" w:type="auto"/>
          </w:tcPr>
          <w:p w14:paraId="118C1D4C" w14:textId="77777777" w:rsidR="001D08DF" w:rsidRPr="006F734D" w:rsidRDefault="001D08DF" w:rsidP="00377EA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46 (11.3)</w:t>
            </w:r>
          </w:p>
        </w:tc>
        <w:tc>
          <w:tcPr>
            <w:tcW w:w="0" w:type="auto"/>
          </w:tcPr>
          <w:p w14:paraId="474CA5C8" w14:textId="77777777" w:rsidR="001D08DF" w:rsidRPr="006F734D" w:rsidRDefault="001D08DF" w:rsidP="00377EA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29 (14.5)</w:t>
            </w:r>
          </w:p>
        </w:tc>
        <w:tc>
          <w:tcPr>
            <w:tcW w:w="0" w:type="auto"/>
          </w:tcPr>
          <w:p w14:paraId="6280B3D5" w14:textId="77777777" w:rsidR="001D08DF" w:rsidRPr="006F734D" w:rsidRDefault="001D08DF" w:rsidP="00377EA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17 (8.3)</w:t>
            </w:r>
          </w:p>
        </w:tc>
        <w:tc>
          <w:tcPr>
            <w:tcW w:w="0" w:type="auto"/>
          </w:tcPr>
          <w:p w14:paraId="7E7FEBD6" w14:textId="77777777" w:rsidR="001D08DF" w:rsidRPr="006F734D" w:rsidRDefault="001D08DF" w:rsidP="00377EA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/>
                <w:bCs/>
                <w:kern w:val="24"/>
                <w:sz w:val="24"/>
                <w:szCs w:val="24"/>
                <w:lang w:val="en-GB" w:eastAsia="nl-NL"/>
              </w:rPr>
              <w:t>0.042</w:t>
            </w:r>
          </w:p>
        </w:tc>
      </w:tr>
      <w:tr w:rsidR="001D08DF" w:rsidRPr="006F734D" w14:paraId="206495A1" w14:textId="77777777" w:rsidTr="00377E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hideMark/>
          </w:tcPr>
          <w:p w14:paraId="3FCBCAB4" w14:textId="77777777" w:rsidR="001D08DF" w:rsidRPr="006F734D" w:rsidRDefault="001D08DF" w:rsidP="00377EAC">
            <w:pPr>
              <w:spacing w:line="480" w:lineRule="auto"/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  <w:t>TLR</w:t>
            </w:r>
          </w:p>
        </w:tc>
        <w:tc>
          <w:tcPr>
            <w:tcW w:w="1134" w:type="dxa"/>
          </w:tcPr>
          <w:p w14:paraId="082C2E44" w14:textId="77777777" w:rsidR="001D08DF" w:rsidRPr="006F734D" w:rsidRDefault="001D08DF" w:rsidP="00377EA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9 (2.2)</w:t>
            </w:r>
          </w:p>
        </w:tc>
        <w:tc>
          <w:tcPr>
            <w:tcW w:w="1471" w:type="dxa"/>
          </w:tcPr>
          <w:p w14:paraId="21F79623" w14:textId="77777777" w:rsidR="001D08DF" w:rsidRPr="006F734D" w:rsidRDefault="001D08DF" w:rsidP="00377EA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5 (2.5)</w:t>
            </w:r>
          </w:p>
        </w:tc>
        <w:tc>
          <w:tcPr>
            <w:tcW w:w="0" w:type="auto"/>
          </w:tcPr>
          <w:p w14:paraId="32476F5E" w14:textId="77777777" w:rsidR="001D08DF" w:rsidRPr="006F734D" w:rsidRDefault="001D08DF" w:rsidP="00377EA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4 (1.9)</w:t>
            </w:r>
          </w:p>
        </w:tc>
        <w:tc>
          <w:tcPr>
            <w:tcW w:w="0" w:type="auto"/>
          </w:tcPr>
          <w:p w14:paraId="79883AE4" w14:textId="77777777" w:rsidR="001D08DF" w:rsidRPr="006F734D" w:rsidRDefault="001D08DF" w:rsidP="00377EA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0.70</w:t>
            </w:r>
          </w:p>
        </w:tc>
        <w:tc>
          <w:tcPr>
            <w:tcW w:w="0" w:type="auto"/>
          </w:tcPr>
          <w:p w14:paraId="7A48438C" w14:textId="77777777" w:rsidR="001D08DF" w:rsidRPr="006F734D" w:rsidRDefault="001D08DF" w:rsidP="00377EA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23 (5.7)</w:t>
            </w:r>
          </w:p>
        </w:tc>
        <w:tc>
          <w:tcPr>
            <w:tcW w:w="0" w:type="auto"/>
          </w:tcPr>
          <w:p w14:paraId="4154427A" w14:textId="77777777" w:rsidR="001D08DF" w:rsidRPr="006F734D" w:rsidRDefault="001D08DF" w:rsidP="00377EA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14 (7.0)</w:t>
            </w:r>
          </w:p>
        </w:tc>
        <w:tc>
          <w:tcPr>
            <w:tcW w:w="0" w:type="auto"/>
          </w:tcPr>
          <w:p w14:paraId="58871C75" w14:textId="77777777" w:rsidR="001D08DF" w:rsidRPr="006F734D" w:rsidRDefault="001D08DF" w:rsidP="00377EA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9 (4.4)</w:t>
            </w:r>
          </w:p>
        </w:tc>
        <w:tc>
          <w:tcPr>
            <w:tcW w:w="0" w:type="auto"/>
          </w:tcPr>
          <w:p w14:paraId="525BA20C" w14:textId="77777777" w:rsidR="001D08DF" w:rsidRPr="006F734D" w:rsidRDefault="001D08DF" w:rsidP="00377EA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0.24</w:t>
            </w:r>
          </w:p>
        </w:tc>
      </w:tr>
      <w:tr w:rsidR="001D08DF" w:rsidRPr="006F734D" w14:paraId="6A31B882" w14:textId="77777777" w:rsidTr="00377E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hideMark/>
          </w:tcPr>
          <w:p w14:paraId="4DCD1136" w14:textId="77777777" w:rsidR="001D08DF" w:rsidRPr="006F734D" w:rsidRDefault="001D08DF" w:rsidP="00377EAC">
            <w:pPr>
              <w:spacing w:line="480" w:lineRule="auto"/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  <w:t>Stroke</w:t>
            </w:r>
          </w:p>
        </w:tc>
        <w:tc>
          <w:tcPr>
            <w:tcW w:w="1134" w:type="dxa"/>
          </w:tcPr>
          <w:p w14:paraId="4F1A28A5" w14:textId="77777777" w:rsidR="001D08DF" w:rsidRPr="006F734D" w:rsidRDefault="001D08DF" w:rsidP="00377EA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6 (1.5)</w:t>
            </w:r>
          </w:p>
        </w:tc>
        <w:tc>
          <w:tcPr>
            <w:tcW w:w="1471" w:type="dxa"/>
          </w:tcPr>
          <w:p w14:paraId="39962E97" w14:textId="77777777" w:rsidR="001D08DF" w:rsidRPr="006F734D" w:rsidRDefault="001D08DF" w:rsidP="00377EA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3 (1.5)</w:t>
            </w:r>
          </w:p>
        </w:tc>
        <w:tc>
          <w:tcPr>
            <w:tcW w:w="0" w:type="auto"/>
          </w:tcPr>
          <w:p w14:paraId="518618DE" w14:textId="77777777" w:rsidR="001D08DF" w:rsidRPr="006F734D" w:rsidRDefault="001D08DF" w:rsidP="00377EA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3 (1.5)</w:t>
            </w:r>
          </w:p>
        </w:tc>
        <w:tc>
          <w:tcPr>
            <w:tcW w:w="0" w:type="auto"/>
          </w:tcPr>
          <w:p w14:paraId="2074D777" w14:textId="77777777" w:rsidR="001D08DF" w:rsidRPr="006F734D" w:rsidRDefault="001D08DF" w:rsidP="00377EA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0.98</w:t>
            </w:r>
          </w:p>
        </w:tc>
        <w:tc>
          <w:tcPr>
            <w:tcW w:w="0" w:type="auto"/>
          </w:tcPr>
          <w:p w14:paraId="3D7AA967" w14:textId="77777777" w:rsidR="001D08DF" w:rsidRPr="006F734D" w:rsidRDefault="001D08DF" w:rsidP="00377EA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12 (3.0)</w:t>
            </w:r>
          </w:p>
        </w:tc>
        <w:tc>
          <w:tcPr>
            <w:tcW w:w="0" w:type="auto"/>
          </w:tcPr>
          <w:p w14:paraId="25C19E99" w14:textId="77777777" w:rsidR="001D08DF" w:rsidRPr="006F734D" w:rsidRDefault="001D08DF" w:rsidP="00377EA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6 (3.0)</w:t>
            </w:r>
          </w:p>
        </w:tc>
        <w:tc>
          <w:tcPr>
            <w:tcW w:w="0" w:type="auto"/>
          </w:tcPr>
          <w:p w14:paraId="0FEE26AE" w14:textId="77777777" w:rsidR="001D08DF" w:rsidRPr="006F734D" w:rsidRDefault="001D08DF" w:rsidP="00377EA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6 (2.9)</w:t>
            </w:r>
          </w:p>
        </w:tc>
        <w:tc>
          <w:tcPr>
            <w:tcW w:w="0" w:type="auto"/>
          </w:tcPr>
          <w:p w14:paraId="3E4EA58C" w14:textId="77777777" w:rsidR="001D08DF" w:rsidRPr="006F734D" w:rsidRDefault="001D08DF" w:rsidP="00377EA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0.96</w:t>
            </w:r>
          </w:p>
        </w:tc>
      </w:tr>
      <w:tr w:rsidR="001D08DF" w:rsidRPr="006F734D" w14:paraId="0DB1192D" w14:textId="77777777" w:rsidTr="00377E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hideMark/>
          </w:tcPr>
          <w:p w14:paraId="10804C77" w14:textId="77777777" w:rsidR="001D08DF" w:rsidRPr="006F734D" w:rsidRDefault="001D08DF" w:rsidP="00377EAC">
            <w:pPr>
              <w:spacing w:line="480" w:lineRule="auto"/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  <w:t>BARC 3 to 5</w:t>
            </w:r>
          </w:p>
        </w:tc>
        <w:tc>
          <w:tcPr>
            <w:tcW w:w="1134" w:type="dxa"/>
          </w:tcPr>
          <w:p w14:paraId="250220A9" w14:textId="77777777" w:rsidR="001D08DF" w:rsidRPr="006F734D" w:rsidRDefault="001D08DF" w:rsidP="00377EA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9 (2.2)</w:t>
            </w:r>
          </w:p>
        </w:tc>
        <w:tc>
          <w:tcPr>
            <w:tcW w:w="1471" w:type="dxa"/>
          </w:tcPr>
          <w:p w14:paraId="5DABCC68" w14:textId="77777777" w:rsidR="001D08DF" w:rsidRPr="006F734D" w:rsidRDefault="001D08DF" w:rsidP="00377EA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6 (3.0)</w:t>
            </w:r>
          </w:p>
        </w:tc>
        <w:tc>
          <w:tcPr>
            <w:tcW w:w="0" w:type="auto"/>
          </w:tcPr>
          <w:p w14:paraId="22CDA9E5" w14:textId="77777777" w:rsidR="001D08DF" w:rsidRPr="006F734D" w:rsidRDefault="001D08DF" w:rsidP="00377EA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3 (1.5)</w:t>
            </w:r>
          </w:p>
        </w:tc>
        <w:tc>
          <w:tcPr>
            <w:tcW w:w="0" w:type="auto"/>
          </w:tcPr>
          <w:p w14:paraId="46FB7030" w14:textId="77777777" w:rsidR="001D08DF" w:rsidRPr="006F734D" w:rsidRDefault="001D08DF" w:rsidP="00377EA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0.29</w:t>
            </w:r>
          </w:p>
        </w:tc>
        <w:tc>
          <w:tcPr>
            <w:tcW w:w="0" w:type="auto"/>
          </w:tcPr>
          <w:p w14:paraId="370BAB8B" w14:textId="77777777" w:rsidR="001D08DF" w:rsidRPr="006F734D" w:rsidRDefault="001D08DF" w:rsidP="00377EA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10 (2.5)</w:t>
            </w:r>
          </w:p>
        </w:tc>
        <w:tc>
          <w:tcPr>
            <w:tcW w:w="0" w:type="auto"/>
          </w:tcPr>
          <w:p w14:paraId="55C0BF9F" w14:textId="77777777" w:rsidR="001D08DF" w:rsidRPr="006F734D" w:rsidRDefault="001D08DF" w:rsidP="00377EA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7 (3.5)</w:t>
            </w:r>
          </w:p>
        </w:tc>
        <w:tc>
          <w:tcPr>
            <w:tcW w:w="0" w:type="auto"/>
          </w:tcPr>
          <w:p w14:paraId="5E842594" w14:textId="77777777" w:rsidR="001D08DF" w:rsidRPr="006F734D" w:rsidRDefault="001D08DF" w:rsidP="00377EA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3 (1.5)</w:t>
            </w:r>
          </w:p>
        </w:tc>
        <w:tc>
          <w:tcPr>
            <w:tcW w:w="0" w:type="auto"/>
          </w:tcPr>
          <w:p w14:paraId="0EA29169" w14:textId="77777777" w:rsidR="001D08DF" w:rsidRPr="006F734D" w:rsidRDefault="001D08DF" w:rsidP="00377EA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0.18</w:t>
            </w:r>
          </w:p>
        </w:tc>
      </w:tr>
      <w:tr w:rsidR="001D08DF" w:rsidRPr="006F734D" w14:paraId="79C95A63" w14:textId="77777777" w:rsidTr="00377E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5E1F9762" w14:textId="77777777" w:rsidR="001D08DF" w:rsidRPr="006F734D" w:rsidRDefault="001D08DF" w:rsidP="00377EAC">
            <w:pPr>
              <w:spacing w:line="480" w:lineRule="auto"/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  <w:t>BARC 2 to 5</w:t>
            </w:r>
          </w:p>
        </w:tc>
        <w:tc>
          <w:tcPr>
            <w:tcW w:w="1134" w:type="dxa"/>
          </w:tcPr>
          <w:p w14:paraId="7CFF61BD" w14:textId="77777777" w:rsidR="001D08DF" w:rsidRPr="006F734D" w:rsidRDefault="001D08DF" w:rsidP="00377EA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14 (3.4)</w:t>
            </w:r>
          </w:p>
        </w:tc>
        <w:tc>
          <w:tcPr>
            <w:tcW w:w="1471" w:type="dxa"/>
          </w:tcPr>
          <w:p w14:paraId="6C559960" w14:textId="77777777" w:rsidR="001D08DF" w:rsidRPr="006F734D" w:rsidRDefault="001D08DF" w:rsidP="00377EA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10 (5.0)</w:t>
            </w:r>
          </w:p>
        </w:tc>
        <w:tc>
          <w:tcPr>
            <w:tcW w:w="0" w:type="auto"/>
          </w:tcPr>
          <w:p w14:paraId="2AE9F2AF" w14:textId="77777777" w:rsidR="001D08DF" w:rsidRPr="006F734D" w:rsidRDefault="001D08DF" w:rsidP="00377EA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4 (1.9)</w:t>
            </w:r>
          </w:p>
        </w:tc>
        <w:tc>
          <w:tcPr>
            <w:tcW w:w="0" w:type="auto"/>
          </w:tcPr>
          <w:p w14:paraId="6C0FF252" w14:textId="77777777" w:rsidR="001D08DF" w:rsidRPr="006F734D" w:rsidRDefault="001D08DF" w:rsidP="00377EA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0.090</w:t>
            </w:r>
          </w:p>
        </w:tc>
        <w:tc>
          <w:tcPr>
            <w:tcW w:w="0" w:type="auto"/>
          </w:tcPr>
          <w:p w14:paraId="3AD03052" w14:textId="77777777" w:rsidR="001D08DF" w:rsidRPr="006F734D" w:rsidRDefault="001D08DF" w:rsidP="00377EA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20 (4.9)</w:t>
            </w:r>
          </w:p>
        </w:tc>
        <w:tc>
          <w:tcPr>
            <w:tcW w:w="0" w:type="auto"/>
          </w:tcPr>
          <w:p w14:paraId="5FDA8F6E" w14:textId="77777777" w:rsidR="001D08DF" w:rsidRPr="006F734D" w:rsidRDefault="001D08DF" w:rsidP="00377EA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14 (7.0)</w:t>
            </w:r>
          </w:p>
        </w:tc>
        <w:tc>
          <w:tcPr>
            <w:tcW w:w="0" w:type="auto"/>
          </w:tcPr>
          <w:p w14:paraId="5EBD6067" w14:textId="77777777" w:rsidR="001D08DF" w:rsidRPr="006F734D" w:rsidRDefault="001D08DF" w:rsidP="00377EA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6 (2.9)</w:t>
            </w:r>
          </w:p>
        </w:tc>
        <w:tc>
          <w:tcPr>
            <w:tcW w:w="0" w:type="auto"/>
          </w:tcPr>
          <w:p w14:paraId="22282969" w14:textId="77777777" w:rsidR="001D08DF" w:rsidRPr="006F734D" w:rsidRDefault="001D08DF" w:rsidP="00377EA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0.054</w:t>
            </w:r>
          </w:p>
        </w:tc>
      </w:tr>
    </w:tbl>
    <w:bookmarkEnd w:id="1"/>
    <w:p w14:paraId="2AE9C103" w14:textId="77777777" w:rsidR="00772FE8" w:rsidRPr="006F734D" w:rsidRDefault="005E2784">
      <w:pPr>
        <w:rPr>
          <w:rFonts w:ascii="Times New Roman" w:eastAsia="Segoe UI" w:hAnsi="Times New Roman" w:cs="Times New Roman"/>
          <w:bCs/>
          <w:kern w:val="24"/>
          <w:sz w:val="24"/>
          <w:szCs w:val="24"/>
          <w:lang w:val="en-GB" w:eastAsia="nl-NL"/>
        </w:rPr>
      </w:pPr>
      <w:r w:rsidRPr="006F734D">
        <w:rPr>
          <w:rFonts w:ascii="Times New Roman" w:eastAsia="Segoe UI" w:hAnsi="Times New Roman" w:cs="Times New Roman"/>
          <w:bCs/>
          <w:kern w:val="24"/>
          <w:sz w:val="24"/>
          <w:szCs w:val="24"/>
          <w:lang w:val="en-GB" w:eastAsia="nl-NL"/>
        </w:rPr>
        <w:lastRenderedPageBreak/>
        <w:t>Data are n (</w:t>
      </w:r>
      <w:proofErr w:type="gramStart"/>
      <w:r w:rsidRPr="006F734D">
        <w:rPr>
          <w:rFonts w:ascii="Times New Roman" w:eastAsia="Segoe UI" w:hAnsi="Times New Roman" w:cs="Times New Roman"/>
          <w:bCs/>
          <w:kern w:val="24"/>
          <w:sz w:val="24"/>
          <w:szCs w:val="24"/>
          <w:lang w:val="en-GB" w:eastAsia="nl-NL"/>
        </w:rPr>
        <w:t>%</w:t>
      </w:r>
      <w:proofErr w:type="gramEnd"/>
      <w:r w:rsidRPr="006F734D">
        <w:rPr>
          <w:rFonts w:ascii="Times New Roman" w:eastAsia="Segoe UI" w:hAnsi="Times New Roman" w:cs="Times New Roman"/>
          <w:bCs/>
          <w:kern w:val="24"/>
          <w:sz w:val="24"/>
          <w:szCs w:val="24"/>
          <w:lang w:val="en-GB" w:eastAsia="nl-NL"/>
        </w:rPr>
        <w:t xml:space="preserve">). Abbreviations: BARC, Bleeding Academic Research Consortium; HBR, High Bleeding Risk; NACE, Net Adverse Clinical Events; PF-AES, Polymer-Free Amphilimus-Eluting Stent; PP-ZES, Permanent Polymer Zotarolimus-Eluting Stent; TLF, Target-Lesion Failure; TLR, Target-Lesion Revascularization; TV-MI, Target-Vessel Myocardial Infarction. * </w:t>
      </w:r>
      <w:proofErr w:type="gramStart"/>
      <w:r w:rsidRPr="006F734D">
        <w:rPr>
          <w:rFonts w:ascii="Times New Roman" w:eastAsia="Segoe UI" w:hAnsi="Times New Roman" w:cs="Times New Roman"/>
          <w:bCs/>
          <w:kern w:val="24"/>
          <w:sz w:val="24"/>
          <w:szCs w:val="24"/>
          <w:lang w:val="en-GB" w:eastAsia="nl-NL"/>
        </w:rPr>
        <w:t>definite</w:t>
      </w:r>
      <w:proofErr w:type="gramEnd"/>
      <w:r w:rsidRPr="006F734D">
        <w:rPr>
          <w:rFonts w:ascii="Times New Roman" w:eastAsia="Segoe UI" w:hAnsi="Times New Roman" w:cs="Times New Roman"/>
          <w:bCs/>
          <w:kern w:val="24"/>
          <w:sz w:val="24"/>
          <w:szCs w:val="24"/>
          <w:lang w:val="en-GB" w:eastAsia="nl-NL"/>
        </w:rPr>
        <w:t xml:space="preserve"> or probable.</w:t>
      </w:r>
      <w:r w:rsidR="00FB0DDB" w:rsidRPr="006F734D">
        <w:rPr>
          <w:rFonts w:ascii="Times New Roman" w:eastAsia="Segoe UI" w:hAnsi="Times New Roman" w:cs="Times New Roman"/>
          <w:bCs/>
          <w:kern w:val="24"/>
          <w:sz w:val="24"/>
          <w:szCs w:val="24"/>
          <w:lang w:val="en-GB" w:eastAsia="nl-NL"/>
        </w:rPr>
        <w:br w:type="page"/>
      </w:r>
    </w:p>
    <w:tbl>
      <w:tblPr>
        <w:tblStyle w:val="Onopgemaaktetabel41"/>
        <w:tblW w:w="0" w:type="auto"/>
        <w:tblLook w:val="04A0" w:firstRow="1" w:lastRow="0" w:firstColumn="1" w:lastColumn="0" w:noHBand="0" w:noVBand="1"/>
      </w:tblPr>
      <w:tblGrid>
        <w:gridCol w:w="3401"/>
        <w:gridCol w:w="1277"/>
        <w:gridCol w:w="1418"/>
        <w:gridCol w:w="1470"/>
        <w:gridCol w:w="916"/>
        <w:gridCol w:w="1608"/>
        <w:gridCol w:w="1523"/>
        <w:gridCol w:w="1540"/>
        <w:gridCol w:w="851"/>
      </w:tblGrid>
      <w:tr w:rsidR="00AA5691" w:rsidRPr="006F734D" w14:paraId="7D044E70" w14:textId="77777777" w:rsidTr="004A71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</w:tcPr>
          <w:p w14:paraId="649E5E3D" w14:textId="084DF284" w:rsidR="00772FE8" w:rsidRPr="006F734D" w:rsidRDefault="00772FE8" w:rsidP="004A7122">
            <w:pPr>
              <w:spacing w:line="480" w:lineRule="auto"/>
              <w:rPr>
                <w:rFonts w:ascii="Times New Roman" w:eastAsia="Segoe UI" w:hAnsi="Times New Roman" w:cs="Times New Roman"/>
                <w:bCs w:val="0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 w:val="0"/>
                <w:kern w:val="24"/>
                <w:sz w:val="24"/>
                <w:szCs w:val="24"/>
                <w:lang w:val="en-GB" w:eastAsia="nl-NL"/>
              </w:rPr>
              <w:lastRenderedPageBreak/>
              <w:t xml:space="preserve">Table </w:t>
            </w:r>
            <w:r w:rsidR="00823B60" w:rsidRPr="006F734D">
              <w:rPr>
                <w:rFonts w:ascii="Times New Roman" w:eastAsia="Segoe UI" w:hAnsi="Times New Roman" w:cs="Times New Roman"/>
                <w:bCs w:val="0"/>
                <w:kern w:val="24"/>
                <w:sz w:val="24"/>
                <w:szCs w:val="24"/>
                <w:lang w:val="en-GB" w:eastAsia="nl-NL"/>
              </w:rPr>
              <w:t>S9</w:t>
            </w:r>
            <w:r w:rsidRPr="006F734D">
              <w:rPr>
                <w:rFonts w:ascii="Times New Roman" w:eastAsia="Segoe UI" w:hAnsi="Times New Roman" w:cs="Times New Roman"/>
                <w:bCs w:val="0"/>
                <w:kern w:val="24"/>
                <w:sz w:val="24"/>
                <w:szCs w:val="24"/>
                <w:lang w:val="en-GB" w:eastAsia="nl-NL"/>
              </w:rPr>
              <w:t>. Clinical outcomes in PP-ZES vs. PF-AES non-HBR patients</w:t>
            </w:r>
          </w:p>
        </w:tc>
        <w:tc>
          <w:tcPr>
            <w:tcW w:w="0" w:type="auto"/>
          </w:tcPr>
          <w:p w14:paraId="2A92354F" w14:textId="77777777" w:rsidR="00772FE8" w:rsidRPr="006F734D" w:rsidRDefault="00772FE8" w:rsidP="004A712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</w:p>
        </w:tc>
        <w:tc>
          <w:tcPr>
            <w:tcW w:w="0" w:type="auto"/>
          </w:tcPr>
          <w:p w14:paraId="4613E7CC" w14:textId="77777777" w:rsidR="00772FE8" w:rsidRPr="006F734D" w:rsidRDefault="00772FE8" w:rsidP="004A712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</w:p>
        </w:tc>
        <w:tc>
          <w:tcPr>
            <w:tcW w:w="0" w:type="auto"/>
          </w:tcPr>
          <w:p w14:paraId="04B05D9F" w14:textId="77777777" w:rsidR="00772FE8" w:rsidRPr="006F734D" w:rsidRDefault="00772FE8" w:rsidP="004A712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</w:p>
        </w:tc>
      </w:tr>
      <w:tr w:rsidR="00F3200F" w:rsidRPr="006F734D" w14:paraId="08BF6422" w14:textId="77777777" w:rsidTr="002C1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</w:tcPr>
          <w:p w14:paraId="294208F0" w14:textId="77777777" w:rsidR="00772FE8" w:rsidRPr="006F734D" w:rsidRDefault="00772FE8" w:rsidP="004A7122">
            <w:pPr>
              <w:spacing w:line="480" w:lineRule="auto"/>
              <w:rPr>
                <w:rFonts w:ascii="Times New Roman" w:eastAsia="Segoe UI" w:hAnsi="Times New Roman" w:cs="Times New Roman"/>
                <w:bCs w:val="0"/>
                <w:kern w:val="24"/>
                <w:sz w:val="24"/>
                <w:szCs w:val="24"/>
                <w:lang w:val="en-GB" w:eastAsia="nl-NL"/>
              </w:rPr>
            </w:pPr>
          </w:p>
        </w:tc>
        <w:tc>
          <w:tcPr>
            <w:tcW w:w="5081" w:type="dxa"/>
            <w:gridSpan w:val="4"/>
          </w:tcPr>
          <w:p w14:paraId="655DA88A" w14:textId="77777777" w:rsidR="00772FE8" w:rsidRPr="006F734D" w:rsidRDefault="00772FE8" w:rsidP="004A712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0 – 1 year</w:t>
            </w:r>
          </w:p>
        </w:tc>
        <w:tc>
          <w:tcPr>
            <w:tcW w:w="0" w:type="auto"/>
          </w:tcPr>
          <w:p w14:paraId="5517AFAA" w14:textId="77777777" w:rsidR="00772FE8" w:rsidRPr="006F734D" w:rsidRDefault="00772FE8" w:rsidP="004A712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gridSpan w:val="3"/>
          </w:tcPr>
          <w:p w14:paraId="08BAFE6D" w14:textId="77777777" w:rsidR="00772FE8" w:rsidRPr="006F734D" w:rsidRDefault="00772FE8" w:rsidP="004A712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– 3 years</w:t>
            </w:r>
          </w:p>
        </w:tc>
      </w:tr>
      <w:tr w:rsidR="00AA5691" w:rsidRPr="006F734D" w14:paraId="216715C3" w14:textId="77777777" w:rsidTr="002C16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</w:tcPr>
          <w:p w14:paraId="3171193C" w14:textId="77777777" w:rsidR="00772FE8" w:rsidRPr="006F734D" w:rsidRDefault="00772FE8" w:rsidP="004A7122">
            <w:pPr>
              <w:spacing w:line="480" w:lineRule="auto"/>
              <w:rPr>
                <w:rFonts w:ascii="Times New Roman" w:eastAsia="Segoe UI" w:hAnsi="Times New Roman" w:cs="Times New Roman"/>
                <w:bCs w:val="0"/>
                <w:kern w:val="24"/>
                <w:sz w:val="24"/>
                <w:szCs w:val="24"/>
                <w:lang w:val="en-GB" w:eastAsia="nl-NL"/>
              </w:rPr>
            </w:pPr>
          </w:p>
        </w:tc>
        <w:tc>
          <w:tcPr>
            <w:tcW w:w="1277" w:type="dxa"/>
            <w:hideMark/>
          </w:tcPr>
          <w:p w14:paraId="5AE1E511" w14:textId="03BE7C49" w:rsidR="00772FE8" w:rsidRPr="006F734D" w:rsidRDefault="00772FE8" w:rsidP="004A71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73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verall (n=1082)</w:t>
            </w:r>
          </w:p>
        </w:tc>
        <w:tc>
          <w:tcPr>
            <w:tcW w:w="1418" w:type="dxa"/>
            <w:hideMark/>
          </w:tcPr>
          <w:p w14:paraId="271DA7F3" w14:textId="541933E9" w:rsidR="00772FE8" w:rsidRPr="006F734D" w:rsidRDefault="00772FE8" w:rsidP="004A71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73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P-ZES (n=</w:t>
            </w:r>
            <w:r w:rsidR="00AA5691" w:rsidRPr="006F73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1</w:t>
            </w:r>
            <w:r w:rsidRPr="006F73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470" w:type="dxa"/>
            <w:hideMark/>
          </w:tcPr>
          <w:p w14:paraId="37C0E8E6" w14:textId="0351D588" w:rsidR="00772FE8" w:rsidRPr="006F734D" w:rsidRDefault="00772FE8" w:rsidP="004A71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73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F-AES (n=</w:t>
            </w:r>
            <w:r w:rsidR="00AA5691" w:rsidRPr="006F73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1</w:t>
            </w:r>
            <w:r w:rsidRPr="006F73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hideMark/>
          </w:tcPr>
          <w:p w14:paraId="7EB38E4D" w14:textId="77777777" w:rsidR="00772FE8" w:rsidRPr="006F734D" w:rsidRDefault="00772FE8" w:rsidP="004A71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p value</w:t>
            </w:r>
          </w:p>
        </w:tc>
        <w:tc>
          <w:tcPr>
            <w:tcW w:w="0" w:type="auto"/>
          </w:tcPr>
          <w:p w14:paraId="49671C81" w14:textId="0662A369" w:rsidR="00772FE8" w:rsidRPr="006F734D" w:rsidRDefault="00772FE8" w:rsidP="004A71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73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verall (n=1082)</w:t>
            </w:r>
          </w:p>
        </w:tc>
        <w:tc>
          <w:tcPr>
            <w:tcW w:w="0" w:type="auto"/>
          </w:tcPr>
          <w:p w14:paraId="13BD5682" w14:textId="2A29E3EE" w:rsidR="00772FE8" w:rsidRPr="006F734D" w:rsidRDefault="00772FE8" w:rsidP="004A71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73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P-ZES (n=</w:t>
            </w:r>
            <w:r w:rsidR="00AA5691" w:rsidRPr="006F73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1</w:t>
            </w:r>
            <w:r w:rsidRPr="006F73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</w:tcPr>
          <w:p w14:paraId="61AC844E" w14:textId="30AAFA61" w:rsidR="00772FE8" w:rsidRPr="006F734D" w:rsidRDefault="00772FE8" w:rsidP="004A71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73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F-AES (n=</w:t>
            </w:r>
            <w:r w:rsidR="00AA5691" w:rsidRPr="006F73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1</w:t>
            </w:r>
            <w:r w:rsidRPr="006F73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</w:tcPr>
          <w:p w14:paraId="325C7E53" w14:textId="77777777" w:rsidR="00772FE8" w:rsidRPr="006F734D" w:rsidRDefault="00772FE8" w:rsidP="004A71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p value</w:t>
            </w:r>
          </w:p>
        </w:tc>
      </w:tr>
      <w:tr w:rsidR="002C1618" w:rsidRPr="006F734D" w14:paraId="3F58B97D" w14:textId="77777777" w:rsidTr="002C1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hideMark/>
          </w:tcPr>
          <w:p w14:paraId="0ABAAAFE" w14:textId="77777777" w:rsidR="00772FE8" w:rsidRPr="006F734D" w:rsidRDefault="00772FE8" w:rsidP="004A7122">
            <w:pPr>
              <w:spacing w:line="480" w:lineRule="auto"/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  <w:t>TLF</w:t>
            </w:r>
          </w:p>
        </w:tc>
        <w:tc>
          <w:tcPr>
            <w:tcW w:w="1277" w:type="dxa"/>
          </w:tcPr>
          <w:p w14:paraId="363E7AE3" w14:textId="46DAC04B" w:rsidR="00772FE8" w:rsidRPr="006F734D" w:rsidRDefault="00BC58B3" w:rsidP="004A712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63 (5.8)</w:t>
            </w:r>
          </w:p>
        </w:tc>
        <w:tc>
          <w:tcPr>
            <w:tcW w:w="1418" w:type="dxa"/>
          </w:tcPr>
          <w:p w14:paraId="15FD1B2D" w14:textId="6A409899" w:rsidR="00772FE8" w:rsidRPr="006F734D" w:rsidRDefault="00933504" w:rsidP="004A712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29</w:t>
            </w:r>
            <w:r w:rsidR="00BC58B3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 xml:space="preserve"> (5.4)</w:t>
            </w:r>
          </w:p>
        </w:tc>
        <w:tc>
          <w:tcPr>
            <w:tcW w:w="1470" w:type="dxa"/>
          </w:tcPr>
          <w:p w14:paraId="2A08567B" w14:textId="26215C63" w:rsidR="00772FE8" w:rsidRPr="006F734D" w:rsidRDefault="00933504" w:rsidP="004A712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34</w:t>
            </w:r>
            <w:r w:rsidR="00BC58B3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 xml:space="preserve"> (6.3)</w:t>
            </w:r>
          </w:p>
        </w:tc>
        <w:tc>
          <w:tcPr>
            <w:tcW w:w="0" w:type="auto"/>
          </w:tcPr>
          <w:p w14:paraId="1CEA6AF4" w14:textId="3E6D8617" w:rsidR="00772FE8" w:rsidRPr="006F734D" w:rsidRDefault="006206B6" w:rsidP="004A712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0.51</w:t>
            </w:r>
          </w:p>
        </w:tc>
        <w:tc>
          <w:tcPr>
            <w:tcW w:w="0" w:type="auto"/>
          </w:tcPr>
          <w:p w14:paraId="6815C3F1" w14:textId="581BD74E" w:rsidR="00772FE8" w:rsidRPr="006F734D" w:rsidRDefault="00B97CB8" w:rsidP="004A712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98 (9.1)</w:t>
            </w:r>
          </w:p>
        </w:tc>
        <w:tc>
          <w:tcPr>
            <w:tcW w:w="0" w:type="auto"/>
          </w:tcPr>
          <w:p w14:paraId="260AE253" w14:textId="7CB0C6D2" w:rsidR="00772FE8" w:rsidRPr="006F734D" w:rsidRDefault="00B97CB8" w:rsidP="004A712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47 (8.7)</w:t>
            </w:r>
          </w:p>
        </w:tc>
        <w:tc>
          <w:tcPr>
            <w:tcW w:w="0" w:type="auto"/>
          </w:tcPr>
          <w:p w14:paraId="0A99419A" w14:textId="10FC6ABE" w:rsidR="00772FE8" w:rsidRPr="006F734D" w:rsidRDefault="00B97CB8" w:rsidP="004A712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51 (9.4)</w:t>
            </w:r>
          </w:p>
        </w:tc>
        <w:tc>
          <w:tcPr>
            <w:tcW w:w="0" w:type="auto"/>
          </w:tcPr>
          <w:p w14:paraId="3476744F" w14:textId="081A23E4" w:rsidR="00772FE8" w:rsidRPr="006F734D" w:rsidRDefault="00EE48BA" w:rsidP="004A712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0.66</w:t>
            </w:r>
          </w:p>
        </w:tc>
      </w:tr>
      <w:tr w:rsidR="00AA5691" w:rsidRPr="006F734D" w14:paraId="725B0366" w14:textId="77777777" w:rsidTr="002C16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hideMark/>
          </w:tcPr>
          <w:p w14:paraId="49D0D27E" w14:textId="77777777" w:rsidR="00772FE8" w:rsidRPr="006F734D" w:rsidRDefault="00772FE8" w:rsidP="004A7122">
            <w:pPr>
              <w:spacing w:line="480" w:lineRule="auto"/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  <w:t>NACE</w:t>
            </w:r>
          </w:p>
        </w:tc>
        <w:tc>
          <w:tcPr>
            <w:tcW w:w="1277" w:type="dxa"/>
          </w:tcPr>
          <w:p w14:paraId="6B27FCB2" w14:textId="41A9098F" w:rsidR="00772FE8" w:rsidRPr="006F734D" w:rsidRDefault="00BC58B3" w:rsidP="004A71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109</w:t>
            </w:r>
            <w:r w:rsidR="00552CBF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 xml:space="preserve"> (10.1)</w:t>
            </w:r>
          </w:p>
        </w:tc>
        <w:tc>
          <w:tcPr>
            <w:tcW w:w="1418" w:type="dxa"/>
          </w:tcPr>
          <w:p w14:paraId="78161918" w14:textId="1390C958" w:rsidR="00772FE8" w:rsidRPr="006F734D" w:rsidRDefault="006F14BB" w:rsidP="004A71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50</w:t>
            </w:r>
            <w:r w:rsidR="00552CBF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 xml:space="preserve"> (9.2)</w:t>
            </w:r>
          </w:p>
        </w:tc>
        <w:tc>
          <w:tcPr>
            <w:tcW w:w="1470" w:type="dxa"/>
          </w:tcPr>
          <w:p w14:paraId="02CDA53C" w14:textId="63488D08" w:rsidR="00772FE8" w:rsidRPr="006F734D" w:rsidRDefault="006F14BB" w:rsidP="004A71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59</w:t>
            </w:r>
            <w:r w:rsidR="00552CBF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 xml:space="preserve"> (10.9)</w:t>
            </w:r>
          </w:p>
        </w:tc>
        <w:tc>
          <w:tcPr>
            <w:tcW w:w="0" w:type="auto"/>
          </w:tcPr>
          <w:p w14:paraId="2648977C" w14:textId="69281FDA" w:rsidR="00772FE8" w:rsidRPr="006F734D" w:rsidRDefault="00552CBF" w:rsidP="004A71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0.37</w:t>
            </w:r>
          </w:p>
        </w:tc>
        <w:tc>
          <w:tcPr>
            <w:tcW w:w="0" w:type="auto"/>
          </w:tcPr>
          <w:p w14:paraId="49E83BBA" w14:textId="7B6DFFB4" w:rsidR="00772FE8" w:rsidRPr="006F734D" w:rsidRDefault="002C1618" w:rsidP="004A71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196 (18.1)</w:t>
            </w:r>
          </w:p>
        </w:tc>
        <w:tc>
          <w:tcPr>
            <w:tcW w:w="0" w:type="auto"/>
          </w:tcPr>
          <w:p w14:paraId="6D482A94" w14:textId="7BF32E96" w:rsidR="00772FE8" w:rsidRPr="006F734D" w:rsidRDefault="002C1618" w:rsidP="004A71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97 (17.9)</w:t>
            </w:r>
          </w:p>
        </w:tc>
        <w:tc>
          <w:tcPr>
            <w:tcW w:w="0" w:type="auto"/>
          </w:tcPr>
          <w:p w14:paraId="04967212" w14:textId="14C54283" w:rsidR="00772FE8" w:rsidRPr="006F734D" w:rsidRDefault="002C1618" w:rsidP="004A71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99 (</w:t>
            </w:r>
            <w:r w:rsidR="00E013E0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18.3)</w:t>
            </w:r>
          </w:p>
        </w:tc>
        <w:tc>
          <w:tcPr>
            <w:tcW w:w="0" w:type="auto"/>
          </w:tcPr>
          <w:p w14:paraId="1AA2CB39" w14:textId="20F8CA0E" w:rsidR="00772FE8" w:rsidRPr="006F734D" w:rsidRDefault="00E013E0" w:rsidP="004A71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0.84</w:t>
            </w:r>
          </w:p>
        </w:tc>
      </w:tr>
      <w:tr w:rsidR="002C1618" w:rsidRPr="006F734D" w14:paraId="5D33816C" w14:textId="77777777" w:rsidTr="002C1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hideMark/>
          </w:tcPr>
          <w:p w14:paraId="289E5B04" w14:textId="77777777" w:rsidR="00772FE8" w:rsidRPr="006F734D" w:rsidRDefault="00772FE8" w:rsidP="004A7122">
            <w:pPr>
              <w:spacing w:line="480" w:lineRule="auto"/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  <w:t>All-cause death</w:t>
            </w:r>
          </w:p>
        </w:tc>
        <w:tc>
          <w:tcPr>
            <w:tcW w:w="1277" w:type="dxa"/>
          </w:tcPr>
          <w:p w14:paraId="5E165EC6" w14:textId="78CFC60E" w:rsidR="00772FE8" w:rsidRPr="006F734D" w:rsidRDefault="00943267" w:rsidP="004A712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16 (1.5)</w:t>
            </w:r>
          </w:p>
        </w:tc>
        <w:tc>
          <w:tcPr>
            <w:tcW w:w="1418" w:type="dxa"/>
          </w:tcPr>
          <w:p w14:paraId="1B3EC639" w14:textId="159E390C" w:rsidR="00772FE8" w:rsidRPr="006F734D" w:rsidRDefault="00943267" w:rsidP="004A712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8 (1.5)</w:t>
            </w:r>
          </w:p>
        </w:tc>
        <w:tc>
          <w:tcPr>
            <w:tcW w:w="1470" w:type="dxa"/>
          </w:tcPr>
          <w:p w14:paraId="52472896" w14:textId="33B5AEAA" w:rsidR="00772FE8" w:rsidRPr="006F734D" w:rsidRDefault="00943267" w:rsidP="004A712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8 (1.5)</w:t>
            </w:r>
          </w:p>
        </w:tc>
        <w:tc>
          <w:tcPr>
            <w:tcW w:w="0" w:type="auto"/>
          </w:tcPr>
          <w:p w14:paraId="0EECDEF5" w14:textId="0B9EBFA3" w:rsidR="00772FE8" w:rsidRPr="006F734D" w:rsidRDefault="00943267" w:rsidP="004A712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1.0</w:t>
            </w:r>
          </w:p>
        </w:tc>
        <w:tc>
          <w:tcPr>
            <w:tcW w:w="0" w:type="auto"/>
          </w:tcPr>
          <w:p w14:paraId="30321607" w14:textId="11DB0EC5" w:rsidR="00772FE8" w:rsidRPr="006F734D" w:rsidRDefault="00E8069F" w:rsidP="004A712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38 (3.5)</w:t>
            </w:r>
          </w:p>
        </w:tc>
        <w:tc>
          <w:tcPr>
            <w:tcW w:w="0" w:type="auto"/>
          </w:tcPr>
          <w:p w14:paraId="0C83C6CA" w14:textId="402C5065" w:rsidR="00772FE8" w:rsidRPr="006F734D" w:rsidRDefault="00E8069F" w:rsidP="004A712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19 (3.5)</w:t>
            </w:r>
          </w:p>
        </w:tc>
        <w:tc>
          <w:tcPr>
            <w:tcW w:w="0" w:type="auto"/>
          </w:tcPr>
          <w:p w14:paraId="366DE85C" w14:textId="6FCAE0DC" w:rsidR="00772FE8" w:rsidRPr="006F734D" w:rsidRDefault="00E8069F" w:rsidP="004A712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19 (3.5)</w:t>
            </w:r>
          </w:p>
        </w:tc>
        <w:tc>
          <w:tcPr>
            <w:tcW w:w="0" w:type="auto"/>
          </w:tcPr>
          <w:p w14:paraId="3177D502" w14:textId="543CEF9E" w:rsidR="00772FE8" w:rsidRPr="006F734D" w:rsidRDefault="00E8069F" w:rsidP="004A712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0.99</w:t>
            </w:r>
          </w:p>
        </w:tc>
      </w:tr>
      <w:tr w:rsidR="00AA5691" w:rsidRPr="006F734D" w14:paraId="171A05CF" w14:textId="77777777" w:rsidTr="002C16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hideMark/>
          </w:tcPr>
          <w:p w14:paraId="1BF8E1F4" w14:textId="77777777" w:rsidR="00772FE8" w:rsidRPr="006F734D" w:rsidRDefault="00772FE8" w:rsidP="004A7122">
            <w:pPr>
              <w:spacing w:line="480" w:lineRule="auto"/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  <w:t>Cardiac death</w:t>
            </w:r>
          </w:p>
        </w:tc>
        <w:tc>
          <w:tcPr>
            <w:tcW w:w="1277" w:type="dxa"/>
          </w:tcPr>
          <w:p w14:paraId="36011FB0" w14:textId="615AD1AF" w:rsidR="00772FE8" w:rsidRPr="006F734D" w:rsidRDefault="00E064F8" w:rsidP="004A71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9 (0.8)</w:t>
            </w:r>
          </w:p>
        </w:tc>
        <w:tc>
          <w:tcPr>
            <w:tcW w:w="1418" w:type="dxa"/>
          </w:tcPr>
          <w:p w14:paraId="642978CE" w14:textId="5CB0B505" w:rsidR="00772FE8" w:rsidRPr="006F734D" w:rsidRDefault="00E064F8" w:rsidP="004A71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5 (0.9)</w:t>
            </w:r>
          </w:p>
        </w:tc>
        <w:tc>
          <w:tcPr>
            <w:tcW w:w="1470" w:type="dxa"/>
          </w:tcPr>
          <w:p w14:paraId="260C56D2" w14:textId="0E833718" w:rsidR="00772FE8" w:rsidRPr="006F734D" w:rsidRDefault="00E064F8" w:rsidP="004A71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4 (0.7)</w:t>
            </w:r>
          </w:p>
        </w:tc>
        <w:tc>
          <w:tcPr>
            <w:tcW w:w="0" w:type="auto"/>
          </w:tcPr>
          <w:p w14:paraId="426B83EA" w14:textId="152AB266" w:rsidR="00772FE8" w:rsidRPr="006F734D" w:rsidRDefault="00955FFB" w:rsidP="004A71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0.74</w:t>
            </w:r>
          </w:p>
        </w:tc>
        <w:tc>
          <w:tcPr>
            <w:tcW w:w="0" w:type="auto"/>
          </w:tcPr>
          <w:p w14:paraId="31B088BE" w14:textId="6E9B6E13" w:rsidR="00772FE8" w:rsidRPr="006F734D" w:rsidRDefault="008B1BE1" w:rsidP="004A71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20</w:t>
            </w:r>
            <w:r w:rsidR="00B97CB8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 xml:space="preserve"> (1.8)</w:t>
            </w:r>
          </w:p>
        </w:tc>
        <w:tc>
          <w:tcPr>
            <w:tcW w:w="0" w:type="auto"/>
          </w:tcPr>
          <w:p w14:paraId="5C7AA79B" w14:textId="5A2FED11" w:rsidR="00772FE8" w:rsidRPr="006F734D" w:rsidRDefault="008B1BE1" w:rsidP="004A71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10</w:t>
            </w:r>
            <w:r w:rsidR="00B97CB8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 xml:space="preserve"> (1.8)</w:t>
            </w:r>
          </w:p>
        </w:tc>
        <w:tc>
          <w:tcPr>
            <w:tcW w:w="0" w:type="auto"/>
          </w:tcPr>
          <w:p w14:paraId="687CC331" w14:textId="473823ED" w:rsidR="00772FE8" w:rsidRPr="006F734D" w:rsidRDefault="008B1BE1" w:rsidP="004A71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10</w:t>
            </w:r>
            <w:r w:rsidR="00B97CB8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 xml:space="preserve"> (1.8)</w:t>
            </w:r>
          </w:p>
        </w:tc>
        <w:tc>
          <w:tcPr>
            <w:tcW w:w="0" w:type="auto"/>
          </w:tcPr>
          <w:p w14:paraId="15591F7F" w14:textId="3E7C6326" w:rsidR="00772FE8" w:rsidRPr="006F734D" w:rsidRDefault="00B97CB8" w:rsidP="004A71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1.0</w:t>
            </w:r>
          </w:p>
        </w:tc>
      </w:tr>
      <w:tr w:rsidR="002C1618" w:rsidRPr="006F734D" w14:paraId="1E7520D3" w14:textId="77777777" w:rsidTr="002C1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hideMark/>
          </w:tcPr>
          <w:p w14:paraId="5C5D924A" w14:textId="77777777" w:rsidR="00772FE8" w:rsidRPr="006F734D" w:rsidRDefault="00772FE8" w:rsidP="004A7122">
            <w:pPr>
              <w:spacing w:line="480" w:lineRule="auto"/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  <w:t>Myocardial infarction</w:t>
            </w:r>
          </w:p>
        </w:tc>
        <w:tc>
          <w:tcPr>
            <w:tcW w:w="1277" w:type="dxa"/>
          </w:tcPr>
          <w:p w14:paraId="0CC214A7" w14:textId="5887B149" w:rsidR="00772FE8" w:rsidRPr="006F734D" w:rsidRDefault="00F071BE" w:rsidP="004A712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33 (3.0)</w:t>
            </w:r>
          </w:p>
        </w:tc>
        <w:tc>
          <w:tcPr>
            <w:tcW w:w="1418" w:type="dxa"/>
          </w:tcPr>
          <w:p w14:paraId="0C9EF023" w14:textId="5AA9F7D7" w:rsidR="00772FE8" w:rsidRPr="006F734D" w:rsidRDefault="00F071BE" w:rsidP="004A712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17 (3.1)</w:t>
            </w:r>
          </w:p>
        </w:tc>
        <w:tc>
          <w:tcPr>
            <w:tcW w:w="1470" w:type="dxa"/>
          </w:tcPr>
          <w:p w14:paraId="486F1B4C" w14:textId="0342A09C" w:rsidR="00772FE8" w:rsidRPr="006F734D" w:rsidRDefault="00F071BE" w:rsidP="004A712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16 (3.0)</w:t>
            </w:r>
          </w:p>
        </w:tc>
        <w:tc>
          <w:tcPr>
            <w:tcW w:w="0" w:type="auto"/>
          </w:tcPr>
          <w:p w14:paraId="69770F5E" w14:textId="5571E2B2" w:rsidR="00772FE8" w:rsidRPr="006F734D" w:rsidRDefault="00F071BE" w:rsidP="004A712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0.86</w:t>
            </w:r>
          </w:p>
        </w:tc>
        <w:tc>
          <w:tcPr>
            <w:tcW w:w="0" w:type="auto"/>
          </w:tcPr>
          <w:p w14:paraId="17958469" w14:textId="6EEDFF67" w:rsidR="00772FE8" w:rsidRPr="006F734D" w:rsidRDefault="00BD5E97" w:rsidP="004A712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52 (4.8)</w:t>
            </w:r>
          </w:p>
        </w:tc>
        <w:tc>
          <w:tcPr>
            <w:tcW w:w="0" w:type="auto"/>
          </w:tcPr>
          <w:p w14:paraId="5E055BE7" w14:textId="0AB5E1A7" w:rsidR="00772FE8" w:rsidRPr="006F734D" w:rsidRDefault="00BD5E97" w:rsidP="004A712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31 (5.7)</w:t>
            </w:r>
          </w:p>
        </w:tc>
        <w:tc>
          <w:tcPr>
            <w:tcW w:w="0" w:type="auto"/>
          </w:tcPr>
          <w:p w14:paraId="0EA389C2" w14:textId="67BA5A60" w:rsidR="00772FE8" w:rsidRPr="006F734D" w:rsidRDefault="00FE3129" w:rsidP="004A712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21 (3.9)</w:t>
            </w:r>
          </w:p>
        </w:tc>
        <w:tc>
          <w:tcPr>
            <w:tcW w:w="0" w:type="auto"/>
          </w:tcPr>
          <w:p w14:paraId="32E88CFA" w14:textId="7215DD51" w:rsidR="00772FE8" w:rsidRPr="006F734D" w:rsidRDefault="00FE3129" w:rsidP="004A712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0.16</w:t>
            </w:r>
          </w:p>
        </w:tc>
      </w:tr>
      <w:tr w:rsidR="00AA5691" w:rsidRPr="006F734D" w14:paraId="35BE182F" w14:textId="77777777" w:rsidTr="002C16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hideMark/>
          </w:tcPr>
          <w:p w14:paraId="0E78F581" w14:textId="77777777" w:rsidR="00772FE8" w:rsidRPr="006F734D" w:rsidRDefault="00772FE8" w:rsidP="004A7122">
            <w:pPr>
              <w:spacing w:line="480" w:lineRule="auto"/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  <w:t>TV-MI</w:t>
            </w:r>
          </w:p>
        </w:tc>
        <w:tc>
          <w:tcPr>
            <w:tcW w:w="1277" w:type="dxa"/>
          </w:tcPr>
          <w:p w14:paraId="516F07D7" w14:textId="2E29AA7F" w:rsidR="00772FE8" w:rsidRPr="006F734D" w:rsidRDefault="00F5446C" w:rsidP="004A71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28 (2.6)</w:t>
            </w:r>
          </w:p>
        </w:tc>
        <w:tc>
          <w:tcPr>
            <w:tcW w:w="1418" w:type="dxa"/>
          </w:tcPr>
          <w:p w14:paraId="2B8CA2DE" w14:textId="20026ABF" w:rsidR="00772FE8" w:rsidRPr="006F734D" w:rsidRDefault="00F5446C" w:rsidP="004A71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13 (2.4)</w:t>
            </w:r>
          </w:p>
        </w:tc>
        <w:tc>
          <w:tcPr>
            <w:tcW w:w="1470" w:type="dxa"/>
          </w:tcPr>
          <w:p w14:paraId="4D50D75E" w14:textId="7C319393" w:rsidR="00772FE8" w:rsidRPr="006F734D" w:rsidRDefault="00F5446C" w:rsidP="004A71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15 (2.8)</w:t>
            </w:r>
          </w:p>
        </w:tc>
        <w:tc>
          <w:tcPr>
            <w:tcW w:w="0" w:type="auto"/>
          </w:tcPr>
          <w:p w14:paraId="31631E3F" w14:textId="546A3D40" w:rsidR="00772FE8" w:rsidRPr="006F734D" w:rsidRDefault="005B27AA" w:rsidP="004A71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0.70</w:t>
            </w:r>
          </w:p>
        </w:tc>
        <w:tc>
          <w:tcPr>
            <w:tcW w:w="0" w:type="auto"/>
          </w:tcPr>
          <w:p w14:paraId="428C1C58" w14:textId="71128718" w:rsidR="00772FE8" w:rsidRPr="006F734D" w:rsidRDefault="00E013E0" w:rsidP="004A71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37 (</w:t>
            </w:r>
            <w:r w:rsidR="00D41F46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3.4)</w:t>
            </w:r>
          </w:p>
        </w:tc>
        <w:tc>
          <w:tcPr>
            <w:tcW w:w="0" w:type="auto"/>
          </w:tcPr>
          <w:p w14:paraId="1428446C" w14:textId="5BEC0BD4" w:rsidR="00772FE8" w:rsidRPr="006F734D" w:rsidRDefault="00D41F46" w:rsidP="004A71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18 (3.3)</w:t>
            </w:r>
          </w:p>
        </w:tc>
        <w:tc>
          <w:tcPr>
            <w:tcW w:w="0" w:type="auto"/>
          </w:tcPr>
          <w:p w14:paraId="67D59EA7" w14:textId="24866C9D" w:rsidR="00772FE8" w:rsidRPr="006F734D" w:rsidRDefault="00D41F46" w:rsidP="004A71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19 (</w:t>
            </w:r>
            <w:r w:rsidR="004B1EBB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3.5)</w:t>
            </w:r>
          </w:p>
        </w:tc>
        <w:tc>
          <w:tcPr>
            <w:tcW w:w="0" w:type="auto"/>
          </w:tcPr>
          <w:p w14:paraId="09344816" w14:textId="7A2822D4" w:rsidR="00772FE8" w:rsidRPr="006F734D" w:rsidRDefault="001A4CF2" w:rsidP="004A71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0.86</w:t>
            </w:r>
          </w:p>
        </w:tc>
      </w:tr>
      <w:tr w:rsidR="002C1618" w:rsidRPr="006F734D" w14:paraId="181A3999" w14:textId="77777777" w:rsidTr="002C1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hideMark/>
          </w:tcPr>
          <w:p w14:paraId="58B292A6" w14:textId="77777777" w:rsidR="00772FE8" w:rsidRPr="006F734D" w:rsidRDefault="00772FE8" w:rsidP="004A7122">
            <w:pPr>
              <w:spacing w:line="480" w:lineRule="auto"/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  <w:t>Stent thrombosis</w:t>
            </w:r>
            <w:r w:rsidRPr="006F734D"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vertAlign w:val="superscript"/>
                <w:lang w:val="en-GB" w:eastAsia="nl-NL"/>
              </w:rPr>
              <w:t>*</w:t>
            </w:r>
            <w:r w:rsidRPr="006F734D"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  <w:t xml:space="preserve"> </w:t>
            </w:r>
          </w:p>
        </w:tc>
        <w:tc>
          <w:tcPr>
            <w:tcW w:w="1277" w:type="dxa"/>
          </w:tcPr>
          <w:p w14:paraId="55B0C065" w14:textId="061B18A9" w:rsidR="00772FE8" w:rsidRPr="006F734D" w:rsidRDefault="00DE2B2B" w:rsidP="004A712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8 (0.7)</w:t>
            </w:r>
          </w:p>
        </w:tc>
        <w:tc>
          <w:tcPr>
            <w:tcW w:w="1418" w:type="dxa"/>
          </w:tcPr>
          <w:p w14:paraId="78D1D794" w14:textId="52CF965B" w:rsidR="00772FE8" w:rsidRPr="006F734D" w:rsidRDefault="00DE2B2B" w:rsidP="004A712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4 (0.7)</w:t>
            </w:r>
          </w:p>
        </w:tc>
        <w:tc>
          <w:tcPr>
            <w:tcW w:w="1470" w:type="dxa"/>
          </w:tcPr>
          <w:p w14:paraId="25483065" w14:textId="40528612" w:rsidR="00772FE8" w:rsidRPr="006F734D" w:rsidRDefault="00DE2B2B" w:rsidP="004A712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4 (0.7)</w:t>
            </w:r>
          </w:p>
        </w:tc>
        <w:tc>
          <w:tcPr>
            <w:tcW w:w="0" w:type="auto"/>
          </w:tcPr>
          <w:p w14:paraId="5D754E42" w14:textId="61E908EE" w:rsidR="00772FE8" w:rsidRPr="006F734D" w:rsidRDefault="00DE2B2B" w:rsidP="004A712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1.0</w:t>
            </w:r>
          </w:p>
        </w:tc>
        <w:tc>
          <w:tcPr>
            <w:tcW w:w="0" w:type="auto"/>
          </w:tcPr>
          <w:p w14:paraId="78482353" w14:textId="5FF8880B" w:rsidR="00772FE8" w:rsidRPr="006F734D" w:rsidRDefault="008771F6" w:rsidP="004A712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9 (0.</w:t>
            </w:r>
            <w:r w:rsidR="00880E87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8</w:t>
            </w: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0" w:type="auto"/>
          </w:tcPr>
          <w:p w14:paraId="02800FD5" w14:textId="79297D48" w:rsidR="00772FE8" w:rsidRPr="006F734D" w:rsidRDefault="008771F6" w:rsidP="004A712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5 (</w:t>
            </w:r>
            <w:r w:rsidR="00880E87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0.9)</w:t>
            </w:r>
          </w:p>
        </w:tc>
        <w:tc>
          <w:tcPr>
            <w:tcW w:w="0" w:type="auto"/>
          </w:tcPr>
          <w:p w14:paraId="05EC086B" w14:textId="4315661D" w:rsidR="00772FE8" w:rsidRPr="006F734D" w:rsidRDefault="00880E87" w:rsidP="004A712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4 (0.7)</w:t>
            </w:r>
          </w:p>
        </w:tc>
        <w:tc>
          <w:tcPr>
            <w:tcW w:w="0" w:type="auto"/>
          </w:tcPr>
          <w:p w14:paraId="4B0BA087" w14:textId="208E54A3" w:rsidR="00772FE8" w:rsidRPr="006F734D" w:rsidRDefault="00880E87" w:rsidP="004A712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0.74</w:t>
            </w:r>
          </w:p>
        </w:tc>
      </w:tr>
      <w:tr w:rsidR="00AA5691" w:rsidRPr="006F734D" w14:paraId="370F911E" w14:textId="77777777" w:rsidTr="002C16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hideMark/>
          </w:tcPr>
          <w:p w14:paraId="41204F9D" w14:textId="77777777" w:rsidR="00772FE8" w:rsidRPr="006F734D" w:rsidRDefault="00772FE8" w:rsidP="004A7122">
            <w:pPr>
              <w:spacing w:line="480" w:lineRule="auto"/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  <w:t>Any unplanned revascularization</w:t>
            </w:r>
          </w:p>
        </w:tc>
        <w:tc>
          <w:tcPr>
            <w:tcW w:w="1277" w:type="dxa"/>
          </w:tcPr>
          <w:p w14:paraId="0F9B1A3F" w14:textId="2FBF20A2" w:rsidR="00772FE8" w:rsidRPr="006F734D" w:rsidRDefault="002C1FBB" w:rsidP="004A71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54 (5.0)</w:t>
            </w:r>
          </w:p>
        </w:tc>
        <w:tc>
          <w:tcPr>
            <w:tcW w:w="1418" w:type="dxa"/>
          </w:tcPr>
          <w:p w14:paraId="4C4A9F0E" w14:textId="4FB9A0E1" w:rsidR="00772FE8" w:rsidRPr="006F734D" w:rsidRDefault="002C1FBB" w:rsidP="004A71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25 (4.6)</w:t>
            </w:r>
          </w:p>
        </w:tc>
        <w:tc>
          <w:tcPr>
            <w:tcW w:w="1470" w:type="dxa"/>
          </w:tcPr>
          <w:p w14:paraId="65C4B074" w14:textId="1D02270E" w:rsidR="00772FE8" w:rsidRPr="006F734D" w:rsidRDefault="002C1FBB" w:rsidP="004A71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29 (5.4)</w:t>
            </w:r>
          </w:p>
        </w:tc>
        <w:tc>
          <w:tcPr>
            <w:tcW w:w="0" w:type="auto"/>
          </w:tcPr>
          <w:p w14:paraId="45B24036" w14:textId="5836CC14" w:rsidR="00772FE8" w:rsidRPr="006F734D" w:rsidRDefault="002C1FBB" w:rsidP="004A71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0.58</w:t>
            </w:r>
          </w:p>
        </w:tc>
        <w:tc>
          <w:tcPr>
            <w:tcW w:w="0" w:type="auto"/>
          </w:tcPr>
          <w:p w14:paraId="62562AF0" w14:textId="6BB75B45" w:rsidR="00772FE8" w:rsidRPr="006F734D" w:rsidRDefault="00FE3129" w:rsidP="004A71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115 (10.6)</w:t>
            </w:r>
          </w:p>
        </w:tc>
        <w:tc>
          <w:tcPr>
            <w:tcW w:w="0" w:type="auto"/>
          </w:tcPr>
          <w:p w14:paraId="1EBA126E" w14:textId="2C3D418A" w:rsidR="00772FE8" w:rsidRPr="006F734D" w:rsidRDefault="00FE3129" w:rsidP="004A71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57 (</w:t>
            </w:r>
            <w:r w:rsidR="00A37C7C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10.5)</w:t>
            </w:r>
          </w:p>
        </w:tc>
        <w:tc>
          <w:tcPr>
            <w:tcW w:w="0" w:type="auto"/>
          </w:tcPr>
          <w:p w14:paraId="6361C63F" w14:textId="199F2206" w:rsidR="00772FE8" w:rsidRPr="006F734D" w:rsidRDefault="00A37C7C" w:rsidP="004A71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58 (10.7)</w:t>
            </w:r>
          </w:p>
        </w:tc>
        <w:tc>
          <w:tcPr>
            <w:tcW w:w="0" w:type="auto"/>
          </w:tcPr>
          <w:p w14:paraId="38FF593F" w14:textId="2BEF7CBC" w:rsidR="00772FE8" w:rsidRPr="006F734D" w:rsidRDefault="00A37C7C" w:rsidP="004A71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0.92</w:t>
            </w:r>
          </w:p>
        </w:tc>
      </w:tr>
      <w:tr w:rsidR="002C1618" w:rsidRPr="006F734D" w14:paraId="5DE86F96" w14:textId="77777777" w:rsidTr="002C1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hideMark/>
          </w:tcPr>
          <w:p w14:paraId="6B3EED75" w14:textId="77777777" w:rsidR="00772FE8" w:rsidRPr="006F734D" w:rsidRDefault="00772FE8" w:rsidP="004A7122">
            <w:pPr>
              <w:spacing w:line="480" w:lineRule="auto"/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  <w:t>TLR</w:t>
            </w:r>
          </w:p>
        </w:tc>
        <w:tc>
          <w:tcPr>
            <w:tcW w:w="1277" w:type="dxa"/>
          </w:tcPr>
          <w:p w14:paraId="68289F3B" w14:textId="58ED85B7" w:rsidR="00772FE8" w:rsidRPr="006F734D" w:rsidRDefault="005B27AA" w:rsidP="004A712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33 (3.0)</w:t>
            </w:r>
          </w:p>
        </w:tc>
        <w:tc>
          <w:tcPr>
            <w:tcW w:w="1418" w:type="dxa"/>
          </w:tcPr>
          <w:p w14:paraId="797192D7" w14:textId="48C53667" w:rsidR="00772FE8" w:rsidRPr="006F734D" w:rsidRDefault="005B27AA" w:rsidP="004A712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15 (2.8)</w:t>
            </w:r>
          </w:p>
        </w:tc>
        <w:tc>
          <w:tcPr>
            <w:tcW w:w="1470" w:type="dxa"/>
          </w:tcPr>
          <w:p w14:paraId="151B3E57" w14:textId="4B56428F" w:rsidR="00772FE8" w:rsidRPr="006F734D" w:rsidRDefault="005B27AA" w:rsidP="004A712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18 (3.3)</w:t>
            </w:r>
          </w:p>
        </w:tc>
        <w:tc>
          <w:tcPr>
            <w:tcW w:w="0" w:type="auto"/>
          </w:tcPr>
          <w:p w14:paraId="51334960" w14:textId="133AAB96" w:rsidR="00772FE8" w:rsidRPr="006F734D" w:rsidRDefault="00943267" w:rsidP="004A712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0.59</w:t>
            </w:r>
          </w:p>
        </w:tc>
        <w:tc>
          <w:tcPr>
            <w:tcW w:w="0" w:type="auto"/>
          </w:tcPr>
          <w:p w14:paraId="3792C370" w14:textId="46B93584" w:rsidR="00772FE8" w:rsidRPr="006F734D" w:rsidRDefault="001A4CF2" w:rsidP="004A712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60 (5.5)</w:t>
            </w:r>
          </w:p>
        </w:tc>
        <w:tc>
          <w:tcPr>
            <w:tcW w:w="0" w:type="auto"/>
          </w:tcPr>
          <w:p w14:paraId="1460782E" w14:textId="71C5C0B5" w:rsidR="00772FE8" w:rsidRPr="006F734D" w:rsidRDefault="001A4CF2" w:rsidP="004A712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29 (5.4)</w:t>
            </w:r>
          </w:p>
        </w:tc>
        <w:tc>
          <w:tcPr>
            <w:tcW w:w="0" w:type="auto"/>
          </w:tcPr>
          <w:p w14:paraId="53EF440B" w14:textId="2032C45F" w:rsidR="00772FE8" w:rsidRPr="006F734D" w:rsidRDefault="001A4CF2" w:rsidP="004A712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 xml:space="preserve">31 </w:t>
            </w:r>
            <w:r w:rsidR="00FB0BA5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5.7)</w:t>
            </w:r>
          </w:p>
        </w:tc>
        <w:tc>
          <w:tcPr>
            <w:tcW w:w="0" w:type="auto"/>
          </w:tcPr>
          <w:p w14:paraId="1D1230D7" w14:textId="5B340B6D" w:rsidR="00772FE8" w:rsidRPr="006F734D" w:rsidRDefault="00FB0BA5" w:rsidP="004A712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0.78</w:t>
            </w:r>
          </w:p>
        </w:tc>
      </w:tr>
      <w:tr w:rsidR="00AA5691" w:rsidRPr="006F734D" w14:paraId="35E51E97" w14:textId="77777777" w:rsidTr="002C16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hideMark/>
          </w:tcPr>
          <w:p w14:paraId="390DB246" w14:textId="77777777" w:rsidR="00772FE8" w:rsidRPr="006F734D" w:rsidRDefault="00772FE8" w:rsidP="004A7122">
            <w:pPr>
              <w:spacing w:line="480" w:lineRule="auto"/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  <w:t>Stroke</w:t>
            </w:r>
          </w:p>
        </w:tc>
        <w:tc>
          <w:tcPr>
            <w:tcW w:w="1277" w:type="dxa"/>
          </w:tcPr>
          <w:p w14:paraId="5D7CE6AB" w14:textId="1883E125" w:rsidR="00772FE8" w:rsidRPr="006F734D" w:rsidRDefault="00DE2B2B" w:rsidP="004A71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6 (0.6)</w:t>
            </w:r>
          </w:p>
        </w:tc>
        <w:tc>
          <w:tcPr>
            <w:tcW w:w="1418" w:type="dxa"/>
          </w:tcPr>
          <w:p w14:paraId="1BAA13A7" w14:textId="1AB36BF7" w:rsidR="00772FE8" w:rsidRPr="006F734D" w:rsidRDefault="00DE2B2B" w:rsidP="004A71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3 (0.6)</w:t>
            </w:r>
          </w:p>
        </w:tc>
        <w:tc>
          <w:tcPr>
            <w:tcW w:w="1470" w:type="dxa"/>
          </w:tcPr>
          <w:p w14:paraId="66C0A5DD" w14:textId="528B07DE" w:rsidR="00772FE8" w:rsidRPr="006F734D" w:rsidRDefault="00DE2B2B" w:rsidP="004A71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6 (0.6)</w:t>
            </w:r>
          </w:p>
        </w:tc>
        <w:tc>
          <w:tcPr>
            <w:tcW w:w="0" w:type="auto"/>
          </w:tcPr>
          <w:p w14:paraId="07A7F1F8" w14:textId="48841F59" w:rsidR="00772FE8" w:rsidRPr="006F734D" w:rsidRDefault="00DD08BD" w:rsidP="004A71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1.0</w:t>
            </w:r>
          </w:p>
        </w:tc>
        <w:tc>
          <w:tcPr>
            <w:tcW w:w="0" w:type="auto"/>
          </w:tcPr>
          <w:p w14:paraId="50FA7309" w14:textId="508AE1DE" w:rsidR="00772FE8" w:rsidRPr="006F734D" w:rsidRDefault="00880E87" w:rsidP="004A71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15 (1.4)</w:t>
            </w:r>
          </w:p>
        </w:tc>
        <w:tc>
          <w:tcPr>
            <w:tcW w:w="0" w:type="auto"/>
          </w:tcPr>
          <w:p w14:paraId="331C0619" w14:textId="7E400FEA" w:rsidR="00772FE8" w:rsidRPr="006F734D" w:rsidRDefault="006469DA" w:rsidP="004A71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8 (1.5)</w:t>
            </w:r>
          </w:p>
        </w:tc>
        <w:tc>
          <w:tcPr>
            <w:tcW w:w="0" w:type="auto"/>
          </w:tcPr>
          <w:p w14:paraId="5522C127" w14:textId="55DFD038" w:rsidR="00772FE8" w:rsidRPr="006F734D" w:rsidRDefault="006469DA" w:rsidP="004A71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7 (1.3)</w:t>
            </w:r>
          </w:p>
        </w:tc>
        <w:tc>
          <w:tcPr>
            <w:tcW w:w="0" w:type="auto"/>
          </w:tcPr>
          <w:p w14:paraId="3158C75E" w14:textId="2FFD8ED3" w:rsidR="00772FE8" w:rsidRPr="006F734D" w:rsidRDefault="006469DA" w:rsidP="004A71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0.80</w:t>
            </w:r>
          </w:p>
        </w:tc>
      </w:tr>
      <w:tr w:rsidR="002C1618" w:rsidRPr="006F734D" w14:paraId="66D9DE47" w14:textId="77777777" w:rsidTr="002C1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  <w:hideMark/>
          </w:tcPr>
          <w:p w14:paraId="31D35E99" w14:textId="77777777" w:rsidR="00772FE8" w:rsidRPr="006F734D" w:rsidRDefault="00772FE8" w:rsidP="004A7122">
            <w:pPr>
              <w:spacing w:line="480" w:lineRule="auto"/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  <w:t>BARC 3 to 5</w:t>
            </w:r>
          </w:p>
        </w:tc>
        <w:tc>
          <w:tcPr>
            <w:tcW w:w="1277" w:type="dxa"/>
          </w:tcPr>
          <w:p w14:paraId="14E0E1F6" w14:textId="4C9FA25E" w:rsidR="00772FE8" w:rsidRPr="006F734D" w:rsidRDefault="002C1FBB" w:rsidP="004A712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16 (1.5)</w:t>
            </w:r>
          </w:p>
        </w:tc>
        <w:tc>
          <w:tcPr>
            <w:tcW w:w="1418" w:type="dxa"/>
          </w:tcPr>
          <w:p w14:paraId="12494DB2" w14:textId="0241E52A" w:rsidR="00772FE8" w:rsidRPr="006F734D" w:rsidRDefault="002C1FBB" w:rsidP="004A712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7 (1.3)</w:t>
            </w:r>
          </w:p>
        </w:tc>
        <w:tc>
          <w:tcPr>
            <w:tcW w:w="1470" w:type="dxa"/>
          </w:tcPr>
          <w:p w14:paraId="21366967" w14:textId="635E7658" w:rsidR="00772FE8" w:rsidRPr="006F734D" w:rsidRDefault="002C1FBB" w:rsidP="004A712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9 (1.7)</w:t>
            </w:r>
          </w:p>
        </w:tc>
        <w:tc>
          <w:tcPr>
            <w:tcW w:w="0" w:type="auto"/>
          </w:tcPr>
          <w:p w14:paraId="3F764FB0" w14:textId="309626DB" w:rsidR="00772FE8" w:rsidRPr="006F734D" w:rsidRDefault="00DE2B2B" w:rsidP="004A712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0.61</w:t>
            </w:r>
          </w:p>
        </w:tc>
        <w:tc>
          <w:tcPr>
            <w:tcW w:w="0" w:type="auto"/>
          </w:tcPr>
          <w:p w14:paraId="38DBE06A" w14:textId="4D9D1582" w:rsidR="00772FE8" w:rsidRPr="006F734D" w:rsidRDefault="00A37C7C" w:rsidP="004A712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22 (</w:t>
            </w:r>
            <w:r w:rsidR="008771F6"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2.0)</w:t>
            </w:r>
          </w:p>
        </w:tc>
        <w:tc>
          <w:tcPr>
            <w:tcW w:w="0" w:type="auto"/>
          </w:tcPr>
          <w:p w14:paraId="663D154D" w14:textId="2F69F63F" w:rsidR="00772FE8" w:rsidRPr="006F734D" w:rsidRDefault="008771F6" w:rsidP="004A712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11 (2.0)</w:t>
            </w:r>
          </w:p>
        </w:tc>
        <w:tc>
          <w:tcPr>
            <w:tcW w:w="0" w:type="auto"/>
          </w:tcPr>
          <w:p w14:paraId="50672029" w14:textId="4FE2B275" w:rsidR="00772FE8" w:rsidRPr="006F734D" w:rsidRDefault="008771F6" w:rsidP="004A712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11 (2.0)</w:t>
            </w:r>
          </w:p>
        </w:tc>
        <w:tc>
          <w:tcPr>
            <w:tcW w:w="0" w:type="auto"/>
          </w:tcPr>
          <w:p w14:paraId="1F49A208" w14:textId="6F95BAD9" w:rsidR="00772FE8" w:rsidRPr="006F734D" w:rsidRDefault="008771F6" w:rsidP="004A712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0.99</w:t>
            </w:r>
          </w:p>
        </w:tc>
      </w:tr>
      <w:tr w:rsidR="00AA5691" w:rsidRPr="006F734D" w14:paraId="28B51A21" w14:textId="77777777" w:rsidTr="002C16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1" w:type="dxa"/>
          </w:tcPr>
          <w:p w14:paraId="4F312DAC" w14:textId="77777777" w:rsidR="00772FE8" w:rsidRPr="006F734D" w:rsidRDefault="00772FE8" w:rsidP="004A7122">
            <w:pPr>
              <w:spacing w:line="480" w:lineRule="auto"/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 w:val="0"/>
                <w:kern w:val="24"/>
                <w:sz w:val="24"/>
                <w:szCs w:val="24"/>
                <w:lang w:val="en-GB" w:eastAsia="nl-NL"/>
              </w:rPr>
              <w:t>BARC 2 to 5</w:t>
            </w:r>
          </w:p>
        </w:tc>
        <w:tc>
          <w:tcPr>
            <w:tcW w:w="1277" w:type="dxa"/>
          </w:tcPr>
          <w:p w14:paraId="2CB1FE32" w14:textId="0387AF4D" w:rsidR="00772FE8" w:rsidRPr="006F734D" w:rsidRDefault="00DD08BD" w:rsidP="004A71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21 (1.9)</w:t>
            </w:r>
          </w:p>
        </w:tc>
        <w:tc>
          <w:tcPr>
            <w:tcW w:w="1418" w:type="dxa"/>
          </w:tcPr>
          <w:p w14:paraId="43718E6B" w14:textId="1A5F507A" w:rsidR="00772FE8" w:rsidRPr="006F734D" w:rsidRDefault="00DD08BD" w:rsidP="004A71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7 (1.3)</w:t>
            </w:r>
          </w:p>
        </w:tc>
        <w:tc>
          <w:tcPr>
            <w:tcW w:w="1470" w:type="dxa"/>
          </w:tcPr>
          <w:p w14:paraId="767178EF" w14:textId="34014F6D" w:rsidR="00772FE8" w:rsidRPr="006F734D" w:rsidRDefault="00DD08BD" w:rsidP="004A71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14 (2.6)</w:t>
            </w:r>
          </w:p>
        </w:tc>
        <w:tc>
          <w:tcPr>
            <w:tcW w:w="0" w:type="auto"/>
          </w:tcPr>
          <w:p w14:paraId="7A394F66" w14:textId="7CC337B8" w:rsidR="00772FE8" w:rsidRPr="006F734D" w:rsidRDefault="00DD08BD" w:rsidP="004A71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kern w:val="24"/>
                <w:sz w:val="24"/>
                <w:szCs w:val="24"/>
                <w:lang w:val="en-GB" w:eastAsia="nl-NL"/>
              </w:rPr>
              <w:t>0.12</w:t>
            </w:r>
          </w:p>
        </w:tc>
        <w:tc>
          <w:tcPr>
            <w:tcW w:w="0" w:type="auto"/>
          </w:tcPr>
          <w:p w14:paraId="03A7EF86" w14:textId="13D335D9" w:rsidR="00772FE8" w:rsidRPr="006F734D" w:rsidRDefault="006469DA" w:rsidP="004A71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32 (3.0)</w:t>
            </w:r>
          </w:p>
        </w:tc>
        <w:tc>
          <w:tcPr>
            <w:tcW w:w="0" w:type="auto"/>
          </w:tcPr>
          <w:p w14:paraId="5C9C97B5" w14:textId="7E4FB04C" w:rsidR="00772FE8" w:rsidRPr="006F734D" w:rsidRDefault="006469DA" w:rsidP="004A71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13 (2.4)</w:t>
            </w:r>
          </w:p>
        </w:tc>
        <w:tc>
          <w:tcPr>
            <w:tcW w:w="0" w:type="auto"/>
          </w:tcPr>
          <w:p w14:paraId="7E74E526" w14:textId="0EE9E2DC" w:rsidR="00772FE8" w:rsidRPr="006F734D" w:rsidRDefault="006469DA" w:rsidP="004A71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19 (3.5)</w:t>
            </w:r>
          </w:p>
        </w:tc>
        <w:tc>
          <w:tcPr>
            <w:tcW w:w="0" w:type="auto"/>
          </w:tcPr>
          <w:p w14:paraId="6587E04F" w14:textId="3AE636F9" w:rsidR="00772FE8" w:rsidRPr="006F734D" w:rsidRDefault="00031013" w:rsidP="004A71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</w:pPr>
            <w:r w:rsidRPr="006F734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  <w:lang w:val="en-GB" w:eastAsia="nl-NL"/>
              </w:rPr>
              <w:t>0.27</w:t>
            </w:r>
          </w:p>
        </w:tc>
      </w:tr>
    </w:tbl>
    <w:p w14:paraId="4FE30971" w14:textId="0B4E9067" w:rsidR="00772FE8" w:rsidRPr="006F734D" w:rsidRDefault="000E3ED0">
      <w:pPr>
        <w:rPr>
          <w:rFonts w:ascii="Times New Roman" w:eastAsia="Segoe UI" w:hAnsi="Times New Roman" w:cs="Times New Roman"/>
          <w:bCs/>
          <w:kern w:val="24"/>
          <w:sz w:val="24"/>
          <w:szCs w:val="24"/>
          <w:lang w:val="en-GB" w:eastAsia="nl-NL"/>
        </w:rPr>
      </w:pPr>
      <w:r w:rsidRPr="006F734D">
        <w:rPr>
          <w:rFonts w:ascii="Times New Roman" w:eastAsia="Segoe UI" w:hAnsi="Times New Roman" w:cs="Times New Roman"/>
          <w:bCs/>
          <w:kern w:val="24"/>
          <w:sz w:val="24"/>
          <w:szCs w:val="24"/>
          <w:lang w:val="en-GB" w:eastAsia="nl-NL"/>
        </w:rPr>
        <w:lastRenderedPageBreak/>
        <w:t>Data are n (</w:t>
      </w:r>
      <w:proofErr w:type="gramStart"/>
      <w:r w:rsidRPr="006F734D">
        <w:rPr>
          <w:rFonts w:ascii="Times New Roman" w:eastAsia="Segoe UI" w:hAnsi="Times New Roman" w:cs="Times New Roman"/>
          <w:bCs/>
          <w:kern w:val="24"/>
          <w:sz w:val="24"/>
          <w:szCs w:val="24"/>
          <w:lang w:val="en-GB" w:eastAsia="nl-NL"/>
        </w:rPr>
        <w:t>%</w:t>
      </w:r>
      <w:proofErr w:type="gramEnd"/>
      <w:r w:rsidRPr="006F734D">
        <w:rPr>
          <w:rFonts w:ascii="Times New Roman" w:eastAsia="Segoe UI" w:hAnsi="Times New Roman" w:cs="Times New Roman"/>
          <w:bCs/>
          <w:kern w:val="24"/>
          <w:sz w:val="24"/>
          <w:szCs w:val="24"/>
          <w:lang w:val="en-GB" w:eastAsia="nl-NL"/>
        </w:rPr>
        <w:t xml:space="preserve">). Abbreviations: BARC, Bleeding Academic Research Consortium; HBR, High Bleeding Risk; NACE, Net Adverse Clinical Events; PF-AES, Polymer-Free Amphilimus-Eluting Stent; PP-ZES, Permanent Polymer Zotarolimus-Eluting Stent; TLF, Target-Lesion Failure; TLR, Target-Lesion Revascularization; TV-MI, Target-Vessel Myocardial Infarction. * </w:t>
      </w:r>
      <w:proofErr w:type="gramStart"/>
      <w:r w:rsidRPr="006F734D">
        <w:rPr>
          <w:rFonts w:ascii="Times New Roman" w:eastAsia="Segoe UI" w:hAnsi="Times New Roman" w:cs="Times New Roman"/>
          <w:bCs/>
          <w:kern w:val="24"/>
          <w:sz w:val="24"/>
          <w:szCs w:val="24"/>
          <w:lang w:val="en-GB" w:eastAsia="nl-NL"/>
        </w:rPr>
        <w:t>definite</w:t>
      </w:r>
      <w:proofErr w:type="gramEnd"/>
      <w:r w:rsidRPr="006F734D">
        <w:rPr>
          <w:rFonts w:ascii="Times New Roman" w:eastAsia="Segoe UI" w:hAnsi="Times New Roman" w:cs="Times New Roman"/>
          <w:bCs/>
          <w:kern w:val="24"/>
          <w:sz w:val="24"/>
          <w:szCs w:val="24"/>
          <w:lang w:val="en-GB" w:eastAsia="nl-NL"/>
        </w:rPr>
        <w:t xml:space="preserve"> or probable.</w:t>
      </w:r>
      <w:r w:rsidR="00772FE8" w:rsidRPr="006F734D">
        <w:rPr>
          <w:rFonts w:ascii="Times New Roman" w:eastAsia="Segoe UI" w:hAnsi="Times New Roman" w:cs="Times New Roman"/>
          <w:bCs/>
          <w:kern w:val="24"/>
          <w:sz w:val="24"/>
          <w:szCs w:val="24"/>
          <w:lang w:val="en-GB" w:eastAsia="nl-NL"/>
        </w:rPr>
        <w:br w:type="page"/>
      </w:r>
    </w:p>
    <w:p w14:paraId="2BF3D3E2" w14:textId="70396A94" w:rsidR="00001840" w:rsidRPr="006F734D" w:rsidRDefault="00001840" w:rsidP="00721A9A">
      <w:pPr>
        <w:spacing w:line="480" w:lineRule="auto"/>
        <w:rPr>
          <w:rFonts w:ascii="Times New Roman" w:eastAsia="Segoe UI" w:hAnsi="Times New Roman" w:cs="Times New Roman"/>
          <w:b/>
          <w:kern w:val="24"/>
          <w:sz w:val="24"/>
          <w:szCs w:val="24"/>
          <w:lang w:val="en-GB" w:eastAsia="nl-NL"/>
        </w:rPr>
      </w:pPr>
      <w:r w:rsidRPr="006F734D">
        <w:rPr>
          <w:rFonts w:ascii="Times New Roman" w:eastAsia="Segoe UI" w:hAnsi="Times New Roman" w:cs="Times New Roman"/>
          <w:b/>
          <w:kern w:val="24"/>
          <w:sz w:val="24"/>
          <w:szCs w:val="24"/>
          <w:lang w:val="en-GB" w:eastAsia="nl-NL"/>
        </w:rPr>
        <w:lastRenderedPageBreak/>
        <w:t>Figure S1</w:t>
      </w:r>
    </w:p>
    <w:p w14:paraId="76A921D8" w14:textId="43DFD22E" w:rsidR="004E7895" w:rsidRPr="006F734D" w:rsidRDefault="00472AD3" w:rsidP="005E2784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F734D"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7C8F04A7" wp14:editId="022B3F9F">
            <wp:extent cx="6413570" cy="4312285"/>
            <wp:effectExtent l="19050" t="19050" r="25400" b="12065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fbeelding 2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33" t="12712" r="2284" b="3598"/>
                    <a:stretch/>
                  </pic:blipFill>
                  <pic:spPr bwMode="auto">
                    <a:xfrm>
                      <a:off x="0" y="0"/>
                      <a:ext cx="6415382" cy="4313503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283E39" w:rsidRPr="006F734D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  <w:r w:rsidR="004E7895" w:rsidRPr="006F734D">
        <w:rPr>
          <w:rFonts w:ascii="Times New Roman" w:eastAsia="Segoe UI" w:hAnsi="Times New Roman" w:cs="Times New Roman"/>
          <w:bCs/>
          <w:kern w:val="24"/>
          <w:sz w:val="24"/>
          <w:szCs w:val="24"/>
          <w:lang w:val="en-GB" w:eastAsia="nl-NL"/>
        </w:rPr>
        <w:lastRenderedPageBreak/>
        <w:t xml:space="preserve">Kaplan-Meier curves for clinical outcomes between index PCI and </w:t>
      </w:r>
      <w:proofErr w:type="gramStart"/>
      <w:r w:rsidR="004E7895" w:rsidRPr="006F734D">
        <w:rPr>
          <w:rFonts w:ascii="Times New Roman" w:eastAsia="Segoe UI" w:hAnsi="Times New Roman" w:cs="Times New Roman"/>
          <w:bCs/>
          <w:kern w:val="24"/>
          <w:sz w:val="24"/>
          <w:szCs w:val="24"/>
          <w:lang w:val="en-GB" w:eastAsia="nl-NL"/>
        </w:rPr>
        <w:t>one year</w:t>
      </w:r>
      <w:proofErr w:type="gramEnd"/>
      <w:r w:rsidR="004E7895" w:rsidRPr="006F734D">
        <w:rPr>
          <w:rFonts w:ascii="Times New Roman" w:eastAsia="Segoe UI" w:hAnsi="Times New Roman" w:cs="Times New Roman"/>
          <w:bCs/>
          <w:kern w:val="24"/>
          <w:sz w:val="24"/>
          <w:szCs w:val="24"/>
          <w:lang w:val="en-GB" w:eastAsia="nl-NL"/>
        </w:rPr>
        <w:t xml:space="preserve"> follow-up among non-HBR and HBR patients. Abbreviations: BARC, Bleeding Academic Research Consortium; HBR, </w:t>
      </w:r>
      <w:r w:rsidR="00FB0DDB" w:rsidRPr="006F734D">
        <w:rPr>
          <w:rFonts w:ascii="Times New Roman" w:eastAsia="Segoe UI" w:hAnsi="Times New Roman" w:cs="Times New Roman"/>
          <w:bCs/>
          <w:kern w:val="24"/>
          <w:sz w:val="24"/>
          <w:szCs w:val="24"/>
          <w:lang w:val="en-GB" w:eastAsia="nl-NL"/>
        </w:rPr>
        <w:t>H</w:t>
      </w:r>
      <w:r w:rsidR="004E7895" w:rsidRPr="006F734D">
        <w:rPr>
          <w:rFonts w:ascii="Times New Roman" w:eastAsia="Segoe UI" w:hAnsi="Times New Roman" w:cs="Times New Roman"/>
          <w:bCs/>
          <w:kern w:val="24"/>
          <w:sz w:val="24"/>
          <w:szCs w:val="24"/>
          <w:lang w:val="en-GB" w:eastAsia="nl-NL"/>
        </w:rPr>
        <w:t xml:space="preserve">igh </w:t>
      </w:r>
      <w:r w:rsidR="00FB0DDB" w:rsidRPr="006F734D">
        <w:rPr>
          <w:rFonts w:ascii="Times New Roman" w:eastAsia="Segoe UI" w:hAnsi="Times New Roman" w:cs="Times New Roman"/>
          <w:bCs/>
          <w:kern w:val="24"/>
          <w:sz w:val="24"/>
          <w:szCs w:val="24"/>
          <w:lang w:val="en-GB" w:eastAsia="nl-NL"/>
        </w:rPr>
        <w:t>B</w:t>
      </w:r>
      <w:r w:rsidR="004E7895" w:rsidRPr="006F734D">
        <w:rPr>
          <w:rFonts w:ascii="Times New Roman" w:eastAsia="Segoe UI" w:hAnsi="Times New Roman" w:cs="Times New Roman"/>
          <w:bCs/>
          <w:kern w:val="24"/>
          <w:sz w:val="24"/>
          <w:szCs w:val="24"/>
          <w:lang w:val="en-GB" w:eastAsia="nl-NL"/>
        </w:rPr>
        <w:t xml:space="preserve">leeding </w:t>
      </w:r>
      <w:r w:rsidR="00FB0DDB" w:rsidRPr="006F734D">
        <w:rPr>
          <w:rFonts w:ascii="Times New Roman" w:eastAsia="Segoe UI" w:hAnsi="Times New Roman" w:cs="Times New Roman"/>
          <w:bCs/>
          <w:kern w:val="24"/>
          <w:sz w:val="24"/>
          <w:szCs w:val="24"/>
          <w:lang w:val="en-GB" w:eastAsia="nl-NL"/>
        </w:rPr>
        <w:t>R</w:t>
      </w:r>
      <w:r w:rsidR="004E7895" w:rsidRPr="006F734D">
        <w:rPr>
          <w:rFonts w:ascii="Times New Roman" w:eastAsia="Segoe UI" w:hAnsi="Times New Roman" w:cs="Times New Roman"/>
          <w:bCs/>
          <w:kern w:val="24"/>
          <w:sz w:val="24"/>
          <w:szCs w:val="24"/>
          <w:lang w:val="en-GB" w:eastAsia="nl-NL"/>
        </w:rPr>
        <w:t>isk</w:t>
      </w:r>
      <w:r w:rsidR="00FB0DDB" w:rsidRPr="006F734D">
        <w:rPr>
          <w:rFonts w:ascii="Times New Roman" w:eastAsia="Segoe UI" w:hAnsi="Times New Roman" w:cs="Times New Roman"/>
          <w:bCs/>
          <w:kern w:val="24"/>
          <w:sz w:val="24"/>
          <w:szCs w:val="24"/>
          <w:lang w:val="en-GB" w:eastAsia="nl-NL"/>
        </w:rPr>
        <w:t>; PCI, Percutaneous Coronary Intervention</w:t>
      </w:r>
      <w:r w:rsidR="004E7895" w:rsidRPr="006F734D">
        <w:rPr>
          <w:rFonts w:ascii="Times New Roman" w:eastAsia="Segoe UI" w:hAnsi="Times New Roman" w:cs="Times New Roman"/>
          <w:bCs/>
          <w:kern w:val="24"/>
          <w:sz w:val="24"/>
          <w:szCs w:val="24"/>
          <w:lang w:val="en-GB" w:eastAsia="nl-NL"/>
        </w:rPr>
        <w:t xml:space="preserve">. Target-lesion failure </w:t>
      </w:r>
      <w:proofErr w:type="gramStart"/>
      <w:r w:rsidR="004E7895" w:rsidRPr="006F734D">
        <w:rPr>
          <w:rFonts w:ascii="Times New Roman" w:eastAsia="Segoe UI" w:hAnsi="Times New Roman" w:cs="Times New Roman"/>
          <w:bCs/>
          <w:kern w:val="24"/>
          <w:sz w:val="24"/>
          <w:szCs w:val="24"/>
          <w:lang w:val="en-GB" w:eastAsia="nl-NL"/>
        </w:rPr>
        <w:t>was defined</w:t>
      </w:r>
      <w:proofErr w:type="gramEnd"/>
      <w:r w:rsidR="004E7895" w:rsidRPr="006F734D">
        <w:rPr>
          <w:rFonts w:ascii="Times New Roman" w:eastAsia="Segoe UI" w:hAnsi="Times New Roman" w:cs="Times New Roman"/>
          <w:bCs/>
          <w:kern w:val="24"/>
          <w:sz w:val="24"/>
          <w:szCs w:val="24"/>
          <w:lang w:val="en-GB" w:eastAsia="nl-NL"/>
        </w:rPr>
        <w:t xml:space="preserve"> as a composite of cardiac death, target-vessel myocardial infarction and target-lesion revascularisation. Net adverse clinical events was defined as a composite of all-cause death, any myocardial infarction, any unplanned revascularization, stroke and </w:t>
      </w:r>
      <w:r w:rsidR="003C7F53" w:rsidRPr="006F734D">
        <w:rPr>
          <w:rFonts w:ascii="Times New Roman" w:eastAsia="Segoe UI" w:hAnsi="Times New Roman" w:cs="Times New Roman"/>
          <w:bCs/>
          <w:kern w:val="24"/>
          <w:sz w:val="24"/>
          <w:szCs w:val="24"/>
          <w:lang w:val="en-GB" w:eastAsia="nl-NL"/>
        </w:rPr>
        <w:t xml:space="preserve">BARC 3 to </w:t>
      </w:r>
      <w:proofErr w:type="gramStart"/>
      <w:r w:rsidR="003C7F53" w:rsidRPr="006F734D">
        <w:rPr>
          <w:rFonts w:ascii="Times New Roman" w:eastAsia="Segoe UI" w:hAnsi="Times New Roman" w:cs="Times New Roman"/>
          <w:bCs/>
          <w:kern w:val="24"/>
          <w:sz w:val="24"/>
          <w:szCs w:val="24"/>
          <w:lang w:val="en-GB" w:eastAsia="nl-NL"/>
        </w:rPr>
        <w:t>5</w:t>
      </w:r>
      <w:proofErr w:type="gramEnd"/>
      <w:r w:rsidR="003C7F53" w:rsidRPr="006F734D">
        <w:rPr>
          <w:rFonts w:ascii="Times New Roman" w:eastAsia="Segoe UI" w:hAnsi="Times New Roman" w:cs="Times New Roman"/>
          <w:bCs/>
          <w:kern w:val="24"/>
          <w:sz w:val="24"/>
          <w:szCs w:val="24"/>
          <w:lang w:val="en-GB" w:eastAsia="nl-NL"/>
        </w:rPr>
        <w:t xml:space="preserve"> </w:t>
      </w:r>
      <w:r w:rsidR="004E7895" w:rsidRPr="006F734D">
        <w:rPr>
          <w:rFonts w:ascii="Times New Roman" w:eastAsia="Segoe UI" w:hAnsi="Times New Roman" w:cs="Times New Roman"/>
          <w:bCs/>
          <w:kern w:val="24"/>
          <w:sz w:val="24"/>
          <w:szCs w:val="24"/>
          <w:lang w:val="en-GB" w:eastAsia="nl-NL"/>
        </w:rPr>
        <w:t xml:space="preserve">bleeding. </w:t>
      </w:r>
    </w:p>
    <w:p w14:paraId="3D5B0CFF" w14:textId="77777777" w:rsidR="00001840" w:rsidRPr="006F734D" w:rsidRDefault="0000184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F734D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2C6A1FD2" w14:textId="7E537F78" w:rsidR="002B75A0" w:rsidRPr="006F734D" w:rsidRDefault="00D01CD2" w:rsidP="00472AD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2" w:name="_GoBack"/>
      <w:r w:rsidRPr="006F734D">
        <w:rPr>
          <w:rFonts w:ascii="Times New Roman" w:eastAsia="Segoe UI" w:hAnsi="Times New Roman" w:cs="Times New Roman"/>
          <w:bCs/>
          <w:noProof/>
          <w:kern w:val="24"/>
          <w:sz w:val="24"/>
          <w:szCs w:val="24"/>
          <w:lang w:val="en-US"/>
        </w:rPr>
        <w:lastRenderedPageBreak/>
        <w:drawing>
          <wp:anchor distT="0" distB="0" distL="114300" distR="114300" simplePos="0" relativeHeight="251659264" behindDoc="0" locked="0" layoutInCell="1" allowOverlap="1" wp14:anchorId="3233E88C" wp14:editId="37925B82">
            <wp:simplePos x="0" y="0"/>
            <wp:positionH relativeFrom="margin">
              <wp:align>center</wp:align>
            </wp:positionH>
            <wp:positionV relativeFrom="paragraph">
              <wp:posOffset>205105</wp:posOffset>
            </wp:positionV>
            <wp:extent cx="1926590" cy="3992880"/>
            <wp:effectExtent l="0" t="0" r="0" b="0"/>
            <wp:wrapNone/>
            <wp:docPr id="15" name="Afbeelding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Afbeelding 15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1088"/>
                    <a:stretch/>
                  </pic:blipFill>
                  <pic:spPr bwMode="auto">
                    <a:xfrm>
                      <a:off x="0" y="0"/>
                      <a:ext cx="1926590" cy="39928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End w:id="2"/>
      <w:r w:rsidRPr="006F734D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anchor distT="0" distB="0" distL="114300" distR="114300" simplePos="0" relativeHeight="251658240" behindDoc="0" locked="0" layoutInCell="1" allowOverlap="1" wp14:anchorId="5519992D" wp14:editId="04CD64F8">
            <wp:simplePos x="0" y="0"/>
            <wp:positionH relativeFrom="column">
              <wp:posOffset>509905</wp:posOffset>
            </wp:positionH>
            <wp:positionV relativeFrom="paragraph">
              <wp:posOffset>243205</wp:posOffset>
            </wp:positionV>
            <wp:extent cx="2058670" cy="3992245"/>
            <wp:effectExtent l="0" t="0" r="0" b="0"/>
            <wp:wrapNone/>
            <wp:docPr id="13" name="Afbeelding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Afbeelding 13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8415"/>
                    <a:stretch/>
                  </pic:blipFill>
                  <pic:spPr bwMode="auto">
                    <a:xfrm>
                      <a:off x="0" y="0"/>
                      <a:ext cx="2058670" cy="39922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B2D98" w:rsidRPr="006F734D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2</w:t>
      </w:r>
    </w:p>
    <w:p w14:paraId="47620FF0" w14:textId="4CCB402F" w:rsidR="00472AD3" w:rsidRPr="006F734D" w:rsidRDefault="00472AD3" w:rsidP="00472AD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F734D">
        <w:rPr>
          <w:rFonts w:ascii="Times New Roman" w:eastAsia="Segoe UI" w:hAnsi="Times New Roman" w:cs="Times New Roman"/>
          <w:bCs/>
          <w:noProof/>
          <w:kern w:val="24"/>
          <w:sz w:val="24"/>
          <w:szCs w:val="24"/>
          <w:lang w:val="en-US"/>
        </w:rPr>
        <w:drawing>
          <wp:inline distT="0" distB="0" distL="0" distR="0" wp14:anchorId="56522E8F" wp14:editId="3F2011E4">
            <wp:extent cx="6271200" cy="5349600"/>
            <wp:effectExtent l="0" t="0" r="0" b="3810"/>
            <wp:docPr id="8" name="Afbeelding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Afbeelding 8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71200" cy="534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729788" w14:textId="759F8E58" w:rsidR="00567328" w:rsidRPr="006F734D" w:rsidRDefault="00567328" w:rsidP="00472AD3">
      <w:pPr>
        <w:rPr>
          <w:rFonts w:ascii="Times New Roman" w:eastAsia="Segoe UI" w:hAnsi="Times New Roman" w:cs="Times New Roman"/>
          <w:bCs/>
          <w:kern w:val="24"/>
          <w:sz w:val="24"/>
          <w:szCs w:val="24"/>
          <w:lang w:val="en-GB" w:eastAsia="nl-NL"/>
        </w:rPr>
      </w:pPr>
      <w:r w:rsidRPr="006F734D">
        <w:rPr>
          <w:rFonts w:ascii="Times New Roman" w:eastAsia="Segoe UI" w:hAnsi="Times New Roman" w:cs="Times New Roman"/>
          <w:bCs/>
          <w:kern w:val="24"/>
          <w:sz w:val="24"/>
          <w:szCs w:val="24"/>
          <w:lang w:val="en-GB" w:eastAsia="nl-NL"/>
        </w:rPr>
        <w:lastRenderedPageBreak/>
        <w:t xml:space="preserve">Kaplan-Meier curves for clinical outcomes in the troponin negative population in HBR vs. non-HBR patients during DAPT (inset) and after DAPT cessation. Abbreviations: BARC, Bleeding Academic Research Consortium; </w:t>
      </w:r>
      <w:r w:rsidR="00FB0DDB" w:rsidRPr="006F734D">
        <w:rPr>
          <w:rFonts w:ascii="Times New Roman" w:eastAsia="Segoe UI" w:hAnsi="Times New Roman" w:cs="Times New Roman"/>
          <w:bCs/>
          <w:kern w:val="24"/>
          <w:sz w:val="24"/>
          <w:szCs w:val="24"/>
          <w:lang w:val="en-GB" w:eastAsia="nl-NL"/>
        </w:rPr>
        <w:t xml:space="preserve">DAPT, Dual Antiplatelet Therapy; </w:t>
      </w:r>
      <w:r w:rsidRPr="006F734D">
        <w:rPr>
          <w:rFonts w:ascii="Times New Roman" w:eastAsia="Segoe UI" w:hAnsi="Times New Roman" w:cs="Times New Roman"/>
          <w:bCs/>
          <w:kern w:val="24"/>
          <w:sz w:val="24"/>
          <w:szCs w:val="24"/>
          <w:lang w:val="en-GB" w:eastAsia="nl-NL"/>
        </w:rPr>
        <w:t xml:space="preserve">HBR, high bleeding risk. Target-lesion failure </w:t>
      </w:r>
      <w:proofErr w:type="gramStart"/>
      <w:r w:rsidRPr="006F734D">
        <w:rPr>
          <w:rFonts w:ascii="Times New Roman" w:eastAsia="Segoe UI" w:hAnsi="Times New Roman" w:cs="Times New Roman"/>
          <w:bCs/>
          <w:kern w:val="24"/>
          <w:sz w:val="24"/>
          <w:szCs w:val="24"/>
          <w:lang w:val="en-GB" w:eastAsia="nl-NL"/>
        </w:rPr>
        <w:t>was defined</w:t>
      </w:r>
      <w:proofErr w:type="gramEnd"/>
      <w:r w:rsidRPr="006F734D">
        <w:rPr>
          <w:rFonts w:ascii="Times New Roman" w:eastAsia="Segoe UI" w:hAnsi="Times New Roman" w:cs="Times New Roman"/>
          <w:bCs/>
          <w:kern w:val="24"/>
          <w:sz w:val="24"/>
          <w:szCs w:val="24"/>
          <w:lang w:val="en-GB" w:eastAsia="nl-NL"/>
        </w:rPr>
        <w:t xml:space="preserve"> as a composite of cardiac death, target-vessel myocardial infarction and target-lesion revascularisation. Net adverse clinical events was defined as a composite of all-cause death, any myocardial infarction, any unplanned revascularization, stroke and BARC 3 to </w:t>
      </w:r>
      <w:proofErr w:type="gramStart"/>
      <w:r w:rsidRPr="006F734D">
        <w:rPr>
          <w:rFonts w:ascii="Times New Roman" w:eastAsia="Segoe UI" w:hAnsi="Times New Roman" w:cs="Times New Roman"/>
          <w:bCs/>
          <w:kern w:val="24"/>
          <w:sz w:val="24"/>
          <w:szCs w:val="24"/>
          <w:lang w:val="en-GB" w:eastAsia="nl-NL"/>
        </w:rPr>
        <w:t>5</w:t>
      </w:r>
      <w:proofErr w:type="gramEnd"/>
      <w:r w:rsidRPr="006F734D">
        <w:rPr>
          <w:rFonts w:ascii="Times New Roman" w:eastAsia="Segoe UI" w:hAnsi="Times New Roman" w:cs="Times New Roman"/>
          <w:bCs/>
          <w:kern w:val="24"/>
          <w:sz w:val="24"/>
          <w:szCs w:val="24"/>
          <w:lang w:val="en-GB" w:eastAsia="nl-NL"/>
        </w:rPr>
        <w:t xml:space="preserve"> bleeding. </w:t>
      </w:r>
    </w:p>
    <w:p w14:paraId="5D83270F" w14:textId="5909C0AE" w:rsidR="00567328" w:rsidRPr="006F734D" w:rsidRDefault="00567328" w:rsidP="005E278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6F734D"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36E5A40A" w14:textId="57604284" w:rsidR="00567328" w:rsidRPr="006F734D" w:rsidRDefault="005B2D98" w:rsidP="00567328">
      <w:pPr>
        <w:spacing w:after="200" w:line="480" w:lineRule="auto"/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  <w:r w:rsidRPr="006F734D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lastRenderedPageBreak/>
        <w:t>Figure S3</w:t>
      </w:r>
    </w:p>
    <w:p w14:paraId="541B2240" w14:textId="36367B28" w:rsidR="005B2D98" w:rsidRPr="006F734D" w:rsidRDefault="005B2D98" w:rsidP="00567328">
      <w:pPr>
        <w:spacing w:after="20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F734D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631F6CC5" wp14:editId="5FC32247">
            <wp:extent cx="6858000" cy="4765548"/>
            <wp:effectExtent l="0" t="0" r="0" b="0"/>
            <wp:docPr id="5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Afbeelding 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47655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31ACC0" w14:textId="3F377380" w:rsidR="00283E39" w:rsidRPr="006F734D" w:rsidRDefault="00567328" w:rsidP="005E2784">
      <w:pPr>
        <w:spacing w:after="20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6F734D">
        <w:rPr>
          <w:rFonts w:ascii="Times New Roman" w:eastAsia="Segoe UI" w:hAnsi="Times New Roman" w:cs="Times New Roman"/>
          <w:bCs/>
          <w:kern w:val="24"/>
          <w:sz w:val="24"/>
          <w:szCs w:val="24"/>
          <w:lang w:val="en-GB" w:eastAsia="nl-NL"/>
        </w:rPr>
        <w:lastRenderedPageBreak/>
        <w:t xml:space="preserve">Kaplan-Meier curves for clinical outcomes in the troponin positive population in HBR vs. non-HBR patients during DAPT and after DAPT cessation. Abbreviations: BARC, Bleeding Academic Research Consortium; </w:t>
      </w:r>
      <w:r w:rsidR="00D670AA" w:rsidRPr="006F734D">
        <w:rPr>
          <w:rFonts w:ascii="Times New Roman" w:eastAsia="Segoe UI" w:hAnsi="Times New Roman" w:cs="Times New Roman"/>
          <w:bCs/>
          <w:kern w:val="24"/>
          <w:sz w:val="24"/>
          <w:szCs w:val="24"/>
          <w:lang w:val="en-GB" w:eastAsia="nl-NL"/>
        </w:rPr>
        <w:t xml:space="preserve">DAPT, Dual Antiplatelet Therapy. </w:t>
      </w:r>
      <w:r w:rsidRPr="006F734D">
        <w:rPr>
          <w:rFonts w:ascii="Times New Roman" w:eastAsia="Segoe UI" w:hAnsi="Times New Roman" w:cs="Times New Roman"/>
          <w:bCs/>
          <w:kern w:val="24"/>
          <w:sz w:val="24"/>
          <w:szCs w:val="24"/>
          <w:lang w:val="en-GB" w:eastAsia="nl-NL"/>
        </w:rPr>
        <w:t xml:space="preserve">HBR, </w:t>
      </w:r>
      <w:r w:rsidR="00D670AA" w:rsidRPr="006F734D">
        <w:rPr>
          <w:rFonts w:ascii="Times New Roman" w:eastAsia="Segoe UI" w:hAnsi="Times New Roman" w:cs="Times New Roman"/>
          <w:bCs/>
          <w:kern w:val="24"/>
          <w:sz w:val="24"/>
          <w:szCs w:val="24"/>
          <w:lang w:val="en-GB" w:eastAsia="nl-NL"/>
        </w:rPr>
        <w:t>H</w:t>
      </w:r>
      <w:r w:rsidRPr="006F734D">
        <w:rPr>
          <w:rFonts w:ascii="Times New Roman" w:eastAsia="Segoe UI" w:hAnsi="Times New Roman" w:cs="Times New Roman"/>
          <w:bCs/>
          <w:kern w:val="24"/>
          <w:sz w:val="24"/>
          <w:szCs w:val="24"/>
          <w:lang w:val="en-GB" w:eastAsia="nl-NL"/>
        </w:rPr>
        <w:t xml:space="preserve">igh </w:t>
      </w:r>
      <w:r w:rsidR="00D670AA" w:rsidRPr="006F734D">
        <w:rPr>
          <w:rFonts w:ascii="Times New Roman" w:eastAsia="Segoe UI" w:hAnsi="Times New Roman" w:cs="Times New Roman"/>
          <w:bCs/>
          <w:kern w:val="24"/>
          <w:sz w:val="24"/>
          <w:szCs w:val="24"/>
          <w:lang w:val="en-GB" w:eastAsia="nl-NL"/>
        </w:rPr>
        <w:t>B</w:t>
      </w:r>
      <w:r w:rsidRPr="006F734D">
        <w:rPr>
          <w:rFonts w:ascii="Times New Roman" w:eastAsia="Segoe UI" w:hAnsi="Times New Roman" w:cs="Times New Roman"/>
          <w:bCs/>
          <w:kern w:val="24"/>
          <w:sz w:val="24"/>
          <w:szCs w:val="24"/>
          <w:lang w:val="en-GB" w:eastAsia="nl-NL"/>
        </w:rPr>
        <w:t xml:space="preserve">leeding </w:t>
      </w:r>
      <w:r w:rsidR="00D670AA" w:rsidRPr="006F734D">
        <w:rPr>
          <w:rFonts w:ascii="Times New Roman" w:eastAsia="Segoe UI" w:hAnsi="Times New Roman" w:cs="Times New Roman"/>
          <w:bCs/>
          <w:kern w:val="24"/>
          <w:sz w:val="24"/>
          <w:szCs w:val="24"/>
          <w:lang w:val="en-GB" w:eastAsia="nl-NL"/>
        </w:rPr>
        <w:t>R</w:t>
      </w:r>
      <w:r w:rsidRPr="006F734D">
        <w:rPr>
          <w:rFonts w:ascii="Times New Roman" w:eastAsia="Segoe UI" w:hAnsi="Times New Roman" w:cs="Times New Roman"/>
          <w:bCs/>
          <w:kern w:val="24"/>
          <w:sz w:val="24"/>
          <w:szCs w:val="24"/>
          <w:lang w:val="en-GB" w:eastAsia="nl-NL"/>
        </w:rPr>
        <w:t xml:space="preserve">isk. Target-lesion failure </w:t>
      </w:r>
      <w:proofErr w:type="gramStart"/>
      <w:r w:rsidRPr="006F734D">
        <w:rPr>
          <w:rFonts w:ascii="Times New Roman" w:eastAsia="Segoe UI" w:hAnsi="Times New Roman" w:cs="Times New Roman"/>
          <w:bCs/>
          <w:kern w:val="24"/>
          <w:sz w:val="24"/>
          <w:szCs w:val="24"/>
          <w:lang w:val="en-GB" w:eastAsia="nl-NL"/>
        </w:rPr>
        <w:t>was defined</w:t>
      </w:r>
      <w:proofErr w:type="gramEnd"/>
      <w:r w:rsidRPr="006F734D">
        <w:rPr>
          <w:rFonts w:ascii="Times New Roman" w:eastAsia="Segoe UI" w:hAnsi="Times New Roman" w:cs="Times New Roman"/>
          <w:bCs/>
          <w:kern w:val="24"/>
          <w:sz w:val="24"/>
          <w:szCs w:val="24"/>
          <w:lang w:val="en-GB" w:eastAsia="nl-NL"/>
        </w:rPr>
        <w:t xml:space="preserve"> as a composite of cardiac death, target-vessel myocardial infarction and target-lesion revascularisation. Net adverse clinical events was defined as a composite of all-cause death, any myocardial infarction, any unplanned revascularization, stroke and BARC 3 to </w:t>
      </w:r>
      <w:proofErr w:type="gramStart"/>
      <w:r w:rsidRPr="006F734D">
        <w:rPr>
          <w:rFonts w:ascii="Times New Roman" w:eastAsia="Segoe UI" w:hAnsi="Times New Roman" w:cs="Times New Roman"/>
          <w:bCs/>
          <w:kern w:val="24"/>
          <w:sz w:val="24"/>
          <w:szCs w:val="24"/>
          <w:lang w:val="en-GB" w:eastAsia="nl-NL"/>
        </w:rPr>
        <w:t>5</w:t>
      </w:r>
      <w:proofErr w:type="gramEnd"/>
      <w:r w:rsidRPr="006F734D">
        <w:rPr>
          <w:rFonts w:ascii="Times New Roman" w:eastAsia="Segoe UI" w:hAnsi="Times New Roman" w:cs="Times New Roman"/>
          <w:bCs/>
          <w:kern w:val="24"/>
          <w:sz w:val="24"/>
          <w:szCs w:val="24"/>
          <w:lang w:val="en-GB" w:eastAsia="nl-NL"/>
        </w:rPr>
        <w:t xml:space="preserve"> bleeding.</w:t>
      </w:r>
    </w:p>
    <w:sectPr w:rsidR="00283E39" w:rsidRPr="006F734D" w:rsidSect="006F734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oNotTrackMoves/>
  <w:doNotTrackFormatting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2E29"/>
    <w:rsid w:val="000013D7"/>
    <w:rsid w:val="00001840"/>
    <w:rsid w:val="0001564B"/>
    <w:rsid w:val="00015BD6"/>
    <w:rsid w:val="00026487"/>
    <w:rsid w:val="00031013"/>
    <w:rsid w:val="00042C6D"/>
    <w:rsid w:val="00044CCC"/>
    <w:rsid w:val="0004684C"/>
    <w:rsid w:val="000573AD"/>
    <w:rsid w:val="000613FE"/>
    <w:rsid w:val="000722B8"/>
    <w:rsid w:val="00075081"/>
    <w:rsid w:val="00080F09"/>
    <w:rsid w:val="00082AA9"/>
    <w:rsid w:val="000912F1"/>
    <w:rsid w:val="000C2AC7"/>
    <w:rsid w:val="000C3A72"/>
    <w:rsid w:val="000C4E4E"/>
    <w:rsid w:val="000D767B"/>
    <w:rsid w:val="000E3ED0"/>
    <w:rsid w:val="000F2FF5"/>
    <w:rsid w:val="000F597B"/>
    <w:rsid w:val="0010301D"/>
    <w:rsid w:val="00110897"/>
    <w:rsid w:val="00127B2F"/>
    <w:rsid w:val="00135F76"/>
    <w:rsid w:val="00153A73"/>
    <w:rsid w:val="001872E8"/>
    <w:rsid w:val="00194144"/>
    <w:rsid w:val="001A4CF2"/>
    <w:rsid w:val="001A61A1"/>
    <w:rsid w:val="001D08DF"/>
    <w:rsid w:val="001D1A45"/>
    <w:rsid w:val="00206AB8"/>
    <w:rsid w:val="00207637"/>
    <w:rsid w:val="00215748"/>
    <w:rsid w:val="00217B1B"/>
    <w:rsid w:val="0022457E"/>
    <w:rsid w:val="00260726"/>
    <w:rsid w:val="002706E5"/>
    <w:rsid w:val="00274C4D"/>
    <w:rsid w:val="00283E39"/>
    <w:rsid w:val="002860E5"/>
    <w:rsid w:val="00286874"/>
    <w:rsid w:val="00293582"/>
    <w:rsid w:val="002B47FB"/>
    <w:rsid w:val="002B75A0"/>
    <w:rsid w:val="002C1618"/>
    <w:rsid w:val="002C1FBB"/>
    <w:rsid w:val="002D4661"/>
    <w:rsid w:val="002F073D"/>
    <w:rsid w:val="00316A43"/>
    <w:rsid w:val="00331633"/>
    <w:rsid w:val="00331E7F"/>
    <w:rsid w:val="003351C3"/>
    <w:rsid w:val="00350EFD"/>
    <w:rsid w:val="003517E4"/>
    <w:rsid w:val="00357E59"/>
    <w:rsid w:val="00376F41"/>
    <w:rsid w:val="00390A32"/>
    <w:rsid w:val="00392955"/>
    <w:rsid w:val="0039401B"/>
    <w:rsid w:val="003A6774"/>
    <w:rsid w:val="003B7F75"/>
    <w:rsid w:val="003C2328"/>
    <w:rsid w:val="003C7F53"/>
    <w:rsid w:val="00401FD7"/>
    <w:rsid w:val="00424AE0"/>
    <w:rsid w:val="0043070F"/>
    <w:rsid w:val="004625D2"/>
    <w:rsid w:val="00472AD3"/>
    <w:rsid w:val="004B1EBB"/>
    <w:rsid w:val="004D6B05"/>
    <w:rsid w:val="004E01B7"/>
    <w:rsid w:val="004E4E9A"/>
    <w:rsid w:val="004E7895"/>
    <w:rsid w:val="004F3F04"/>
    <w:rsid w:val="00511232"/>
    <w:rsid w:val="0051205C"/>
    <w:rsid w:val="00513E61"/>
    <w:rsid w:val="0051628E"/>
    <w:rsid w:val="00524212"/>
    <w:rsid w:val="005270B0"/>
    <w:rsid w:val="0055110E"/>
    <w:rsid w:val="00552CBF"/>
    <w:rsid w:val="00561C4F"/>
    <w:rsid w:val="00567328"/>
    <w:rsid w:val="00570F1B"/>
    <w:rsid w:val="00573452"/>
    <w:rsid w:val="005773A6"/>
    <w:rsid w:val="00594044"/>
    <w:rsid w:val="005B150B"/>
    <w:rsid w:val="005B27AA"/>
    <w:rsid w:val="005B2D98"/>
    <w:rsid w:val="005B793F"/>
    <w:rsid w:val="005D441A"/>
    <w:rsid w:val="005D6889"/>
    <w:rsid w:val="005D779D"/>
    <w:rsid w:val="005E2784"/>
    <w:rsid w:val="006101B3"/>
    <w:rsid w:val="00616031"/>
    <w:rsid w:val="006206B6"/>
    <w:rsid w:val="006469DA"/>
    <w:rsid w:val="00662FCE"/>
    <w:rsid w:val="00695BC3"/>
    <w:rsid w:val="006A4446"/>
    <w:rsid w:val="006A5CC8"/>
    <w:rsid w:val="006A63C5"/>
    <w:rsid w:val="006B2F7F"/>
    <w:rsid w:val="006C3069"/>
    <w:rsid w:val="006F14BB"/>
    <w:rsid w:val="006F734D"/>
    <w:rsid w:val="0070552A"/>
    <w:rsid w:val="00721A9A"/>
    <w:rsid w:val="0072466A"/>
    <w:rsid w:val="00735A70"/>
    <w:rsid w:val="007371DA"/>
    <w:rsid w:val="00762144"/>
    <w:rsid w:val="00772FE8"/>
    <w:rsid w:val="0077541A"/>
    <w:rsid w:val="007955AC"/>
    <w:rsid w:val="007A0265"/>
    <w:rsid w:val="007A0801"/>
    <w:rsid w:val="007F4ED2"/>
    <w:rsid w:val="008075A7"/>
    <w:rsid w:val="00812A00"/>
    <w:rsid w:val="00823B60"/>
    <w:rsid w:val="008267F1"/>
    <w:rsid w:val="008466A1"/>
    <w:rsid w:val="00856C2E"/>
    <w:rsid w:val="00860B91"/>
    <w:rsid w:val="00875763"/>
    <w:rsid w:val="00875FBD"/>
    <w:rsid w:val="008771F6"/>
    <w:rsid w:val="00880E87"/>
    <w:rsid w:val="008A3249"/>
    <w:rsid w:val="008A3CB1"/>
    <w:rsid w:val="008A6D80"/>
    <w:rsid w:val="008B1699"/>
    <w:rsid w:val="008B1BE1"/>
    <w:rsid w:val="008C2BD2"/>
    <w:rsid w:val="008E1786"/>
    <w:rsid w:val="008E7497"/>
    <w:rsid w:val="00901E67"/>
    <w:rsid w:val="009057D0"/>
    <w:rsid w:val="009172A1"/>
    <w:rsid w:val="00921C59"/>
    <w:rsid w:val="009327D4"/>
    <w:rsid w:val="00933504"/>
    <w:rsid w:val="00943267"/>
    <w:rsid w:val="00945591"/>
    <w:rsid w:val="009466D8"/>
    <w:rsid w:val="00955FFB"/>
    <w:rsid w:val="009610EF"/>
    <w:rsid w:val="0097435D"/>
    <w:rsid w:val="00984F53"/>
    <w:rsid w:val="009864DB"/>
    <w:rsid w:val="009C278B"/>
    <w:rsid w:val="009E093E"/>
    <w:rsid w:val="00A02E29"/>
    <w:rsid w:val="00A11F30"/>
    <w:rsid w:val="00A1308F"/>
    <w:rsid w:val="00A228B5"/>
    <w:rsid w:val="00A37C7C"/>
    <w:rsid w:val="00A730A2"/>
    <w:rsid w:val="00A90752"/>
    <w:rsid w:val="00AA5691"/>
    <w:rsid w:val="00AB17EC"/>
    <w:rsid w:val="00AE303A"/>
    <w:rsid w:val="00AE78EA"/>
    <w:rsid w:val="00B06EC3"/>
    <w:rsid w:val="00B1664B"/>
    <w:rsid w:val="00B53A2C"/>
    <w:rsid w:val="00B762C2"/>
    <w:rsid w:val="00B8112B"/>
    <w:rsid w:val="00B97CB8"/>
    <w:rsid w:val="00BA2F3A"/>
    <w:rsid w:val="00BA4E58"/>
    <w:rsid w:val="00BA6F17"/>
    <w:rsid w:val="00BC06B3"/>
    <w:rsid w:val="00BC3736"/>
    <w:rsid w:val="00BC4E34"/>
    <w:rsid w:val="00BC58B3"/>
    <w:rsid w:val="00BD4AFD"/>
    <w:rsid w:val="00BD5E97"/>
    <w:rsid w:val="00C1129C"/>
    <w:rsid w:val="00C1416D"/>
    <w:rsid w:val="00C15433"/>
    <w:rsid w:val="00C254E8"/>
    <w:rsid w:val="00C26302"/>
    <w:rsid w:val="00C340C8"/>
    <w:rsid w:val="00C44C80"/>
    <w:rsid w:val="00C62EF5"/>
    <w:rsid w:val="00C71D06"/>
    <w:rsid w:val="00C816D2"/>
    <w:rsid w:val="00C92868"/>
    <w:rsid w:val="00CA70CE"/>
    <w:rsid w:val="00CF7A9E"/>
    <w:rsid w:val="00D01CD2"/>
    <w:rsid w:val="00D03137"/>
    <w:rsid w:val="00D0354A"/>
    <w:rsid w:val="00D25FAA"/>
    <w:rsid w:val="00D27C96"/>
    <w:rsid w:val="00D368F2"/>
    <w:rsid w:val="00D402A6"/>
    <w:rsid w:val="00D41F46"/>
    <w:rsid w:val="00D50F7A"/>
    <w:rsid w:val="00D5573A"/>
    <w:rsid w:val="00D670AA"/>
    <w:rsid w:val="00D73C15"/>
    <w:rsid w:val="00D74324"/>
    <w:rsid w:val="00D91370"/>
    <w:rsid w:val="00DD08BD"/>
    <w:rsid w:val="00DE2B2B"/>
    <w:rsid w:val="00DF0CB1"/>
    <w:rsid w:val="00E013E0"/>
    <w:rsid w:val="00E01D65"/>
    <w:rsid w:val="00E064F8"/>
    <w:rsid w:val="00E13BD2"/>
    <w:rsid w:val="00E261AC"/>
    <w:rsid w:val="00E301A0"/>
    <w:rsid w:val="00E35D4D"/>
    <w:rsid w:val="00E40529"/>
    <w:rsid w:val="00E4442A"/>
    <w:rsid w:val="00E56978"/>
    <w:rsid w:val="00E618D9"/>
    <w:rsid w:val="00E75746"/>
    <w:rsid w:val="00E8069F"/>
    <w:rsid w:val="00E868E0"/>
    <w:rsid w:val="00E965C2"/>
    <w:rsid w:val="00EB54A4"/>
    <w:rsid w:val="00EC69C3"/>
    <w:rsid w:val="00ED581F"/>
    <w:rsid w:val="00EE48BA"/>
    <w:rsid w:val="00F06612"/>
    <w:rsid w:val="00F071BE"/>
    <w:rsid w:val="00F178D6"/>
    <w:rsid w:val="00F3200F"/>
    <w:rsid w:val="00F3216F"/>
    <w:rsid w:val="00F45A2B"/>
    <w:rsid w:val="00F535B7"/>
    <w:rsid w:val="00F5446C"/>
    <w:rsid w:val="00F56D51"/>
    <w:rsid w:val="00F6121F"/>
    <w:rsid w:val="00F63575"/>
    <w:rsid w:val="00F84B88"/>
    <w:rsid w:val="00F91C05"/>
    <w:rsid w:val="00FB0BA5"/>
    <w:rsid w:val="00FB0DDB"/>
    <w:rsid w:val="00FD6CF0"/>
    <w:rsid w:val="00FE107A"/>
    <w:rsid w:val="00FE3129"/>
    <w:rsid w:val="00FE5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AFE206"/>
  <w15:chartTrackingRefBased/>
  <w15:docId w15:val="{DDAA8F56-A614-482B-A885-050CAFBCF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Onopgemaaktetabel41">
    <w:name w:val="Onopgemaakte tabel 41"/>
    <w:basedOn w:val="TableNormal"/>
    <w:uiPriority w:val="44"/>
    <w:rsid w:val="00A02E2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4">
    <w:name w:val="Plain Table 4"/>
    <w:basedOn w:val="TableNormal"/>
    <w:uiPriority w:val="44"/>
    <w:rsid w:val="0052421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C7F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7F53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472AD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752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9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EC4172-9AF0-4253-A7FE-0FC225276A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2</Pages>
  <Words>2061</Words>
  <Characters>11748</Characters>
  <Application>Microsoft Office Word</Application>
  <DocSecurity>0</DocSecurity>
  <Lines>97</Lines>
  <Paragraphs>2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van Hemert</dc:creator>
  <cp:keywords/>
  <dc:description/>
  <cp:lastModifiedBy>Arden Badon</cp:lastModifiedBy>
  <cp:revision>5</cp:revision>
  <cp:lastPrinted>2022-11-09T03:08:00Z</cp:lastPrinted>
  <dcterms:created xsi:type="dcterms:W3CDTF">2022-10-11T13:42:00Z</dcterms:created>
  <dcterms:modified xsi:type="dcterms:W3CDTF">2022-11-09T03:09:00Z</dcterms:modified>
</cp:coreProperties>
</file>